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FBE8F" w14:textId="4A3CFC04" w:rsidR="00574429" w:rsidRDefault="00766259" w:rsidP="007662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4741479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DFC5B71" w14:textId="351C5DDC" w:rsidR="00831F39" w:rsidRDefault="00831F39">
          <w:pPr>
            <w:pStyle w:val="Innehllsfrteckningsrubrik"/>
          </w:pPr>
        </w:p>
        <w:p w14:paraId="2E83FFC1" w14:textId="5FA8EEBF" w:rsidR="006224CA" w:rsidRDefault="00831F39">
          <w:pPr>
            <w:pStyle w:val="Innehll2"/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9926571" w:history="1">
            <w:r w:rsidR="006224CA" w:rsidRPr="00B41F68">
              <w:rPr>
                <w:rStyle w:val="Hyperlnk"/>
                <w:noProof/>
                <w:lang w:val="en-US"/>
              </w:rPr>
              <w:t>DESCRIPTION OF COHORTS</w:t>
            </w:r>
            <w:r w:rsidR="006224CA">
              <w:rPr>
                <w:noProof/>
                <w:webHidden/>
              </w:rPr>
              <w:tab/>
            </w:r>
            <w:r w:rsidR="006224CA">
              <w:rPr>
                <w:noProof/>
                <w:webHidden/>
              </w:rPr>
              <w:fldChar w:fldCharType="begin"/>
            </w:r>
            <w:r w:rsidR="006224CA">
              <w:rPr>
                <w:noProof/>
                <w:webHidden/>
              </w:rPr>
              <w:instrText xml:space="preserve"> PAGEREF _Toc159926571 \h </w:instrText>
            </w:r>
            <w:r w:rsidR="006224CA">
              <w:rPr>
                <w:noProof/>
                <w:webHidden/>
              </w:rPr>
            </w:r>
            <w:r w:rsidR="006224CA">
              <w:rPr>
                <w:noProof/>
                <w:webHidden/>
              </w:rPr>
              <w:fldChar w:fldCharType="separate"/>
            </w:r>
            <w:r w:rsidR="00185F82">
              <w:rPr>
                <w:noProof/>
                <w:webHidden/>
              </w:rPr>
              <w:t>2</w:t>
            </w:r>
            <w:r w:rsidR="006224CA">
              <w:rPr>
                <w:noProof/>
                <w:webHidden/>
              </w:rPr>
              <w:fldChar w:fldCharType="end"/>
            </w:r>
          </w:hyperlink>
        </w:p>
        <w:p w14:paraId="18F7577F" w14:textId="7DA240F8" w:rsidR="006224CA" w:rsidRPr="006224CA" w:rsidRDefault="00000000">
          <w:pPr>
            <w:pStyle w:val="Innehll2"/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59926572" w:history="1">
            <w:r w:rsidR="006224CA" w:rsidRPr="006224CA">
              <w:rPr>
                <w:rStyle w:val="Hyperlnk"/>
                <w:noProof/>
                <w:lang w:val="en-US"/>
              </w:rPr>
              <w:t>DROPOUT ANALYSIS AND MISSING VALUES</w:t>
            </w:r>
            <w:r w:rsidR="006224CA" w:rsidRPr="006224CA">
              <w:rPr>
                <w:noProof/>
                <w:webHidden/>
              </w:rPr>
              <w:tab/>
            </w:r>
            <w:r w:rsidR="006224CA" w:rsidRPr="006224CA">
              <w:rPr>
                <w:noProof/>
                <w:webHidden/>
              </w:rPr>
              <w:fldChar w:fldCharType="begin"/>
            </w:r>
            <w:r w:rsidR="006224CA" w:rsidRPr="006224CA">
              <w:rPr>
                <w:noProof/>
                <w:webHidden/>
              </w:rPr>
              <w:instrText xml:space="preserve"> PAGEREF _Toc159926572 \h </w:instrText>
            </w:r>
            <w:r w:rsidR="006224CA" w:rsidRPr="006224CA">
              <w:rPr>
                <w:noProof/>
                <w:webHidden/>
              </w:rPr>
            </w:r>
            <w:r w:rsidR="006224CA" w:rsidRPr="006224CA">
              <w:rPr>
                <w:noProof/>
                <w:webHidden/>
              </w:rPr>
              <w:fldChar w:fldCharType="separate"/>
            </w:r>
            <w:r w:rsidR="00185F82">
              <w:rPr>
                <w:noProof/>
                <w:webHidden/>
              </w:rPr>
              <w:t>3</w:t>
            </w:r>
            <w:r w:rsidR="006224CA" w:rsidRPr="006224CA">
              <w:rPr>
                <w:noProof/>
                <w:webHidden/>
              </w:rPr>
              <w:fldChar w:fldCharType="end"/>
            </w:r>
          </w:hyperlink>
        </w:p>
        <w:p w14:paraId="63E46872" w14:textId="18F01CDD" w:rsidR="006224CA" w:rsidRPr="006224CA" w:rsidRDefault="00000000">
          <w:pPr>
            <w:pStyle w:val="Innehll2"/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59926573" w:history="1">
            <w:r w:rsidR="006224CA" w:rsidRPr="006224CA">
              <w:rPr>
                <w:rStyle w:val="Hyperlnk"/>
                <w:noProof/>
                <w:lang w:val="en-US"/>
              </w:rPr>
              <w:t>RELIABILITY ANALYSIS</w:t>
            </w:r>
            <w:r w:rsidR="006224CA" w:rsidRPr="006224CA">
              <w:rPr>
                <w:noProof/>
                <w:webHidden/>
              </w:rPr>
              <w:tab/>
            </w:r>
            <w:r w:rsidR="006224CA" w:rsidRPr="006224CA">
              <w:rPr>
                <w:noProof/>
                <w:webHidden/>
              </w:rPr>
              <w:fldChar w:fldCharType="begin"/>
            </w:r>
            <w:r w:rsidR="006224CA" w:rsidRPr="006224CA">
              <w:rPr>
                <w:noProof/>
                <w:webHidden/>
              </w:rPr>
              <w:instrText xml:space="preserve"> PAGEREF _Toc159926573 \h </w:instrText>
            </w:r>
            <w:r w:rsidR="006224CA" w:rsidRPr="006224CA">
              <w:rPr>
                <w:noProof/>
                <w:webHidden/>
              </w:rPr>
            </w:r>
            <w:r w:rsidR="006224CA" w:rsidRPr="006224CA">
              <w:rPr>
                <w:noProof/>
                <w:webHidden/>
              </w:rPr>
              <w:fldChar w:fldCharType="separate"/>
            </w:r>
            <w:r w:rsidR="00185F82">
              <w:rPr>
                <w:noProof/>
                <w:webHidden/>
              </w:rPr>
              <w:t>7</w:t>
            </w:r>
            <w:r w:rsidR="006224CA" w:rsidRPr="006224CA">
              <w:rPr>
                <w:noProof/>
                <w:webHidden/>
              </w:rPr>
              <w:fldChar w:fldCharType="end"/>
            </w:r>
          </w:hyperlink>
        </w:p>
        <w:p w14:paraId="4C87B7ED" w14:textId="06E13E2D" w:rsidR="006224CA" w:rsidRDefault="00000000">
          <w:pPr>
            <w:pStyle w:val="Innehll2"/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59926574" w:history="1">
            <w:r w:rsidR="006224CA" w:rsidRPr="006224CA">
              <w:rPr>
                <w:rStyle w:val="Hyperlnk"/>
                <w:noProof/>
                <w:lang w:val="en-US"/>
              </w:rPr>
              <w:t>RESPONSES ON SECONDARY PREDICTORS</w:t>
            </w:r>
            <w:r w:rsidR="006224CA" w:rsidRPr="006224CA">
              <w:rPr>
                <w:noProof/>
                <w:webHidden/>
              </w:rPr>
              <w:tab/>
            </w:r>
            <w:r w:rsidR="006224CA" w:rsidRPr="006224CA">
              <w:rPr>
                <w:noProof/>
                <w:webHidden/>
              </w:rPr>
              <w:fldChar w:fldCharType="begin"/>
            </w:r>
            <w:r w:rsidR="006224CA" w:rsidRPr="006224CA">
              <w:rPr>
                <w:noProof/>
                <w:webHidden/>
              </w:rPr>
              <w:instrText xml:space="preserve"> PAGEREF _Toc159926574 \h </w:instrText>
            </w:r>
            <w:r w:rsidR="006224CA" w:rsidRPr="006224CA">
              <w:rPr>
                <w:noProof/>
                <w:webHidden/>
              </w:rPr>
            </w:r>
            <w:r w:rsidR="006224CA" w:rsidRPr="006224CA">
              <w:rPr>
                <w:noProof/>
                <w:webHidden/>
              </w:rPr>
              <w:fldChar w:fldCharType="separate"/>
            </w:r>
            <w:r w:rsidR="00185F82">
              <w:rPr>
                <w:noProof/>
                <w:webHidden/>
              </w:rPr>
              <w:t>8</w:t>
            </w:r>
            <w:r w:rsidR="006224CA" w:rsidRPr="006224CA">
              <w:rPr>
                <w:noProof/>
                <w:webHidden/>
              </w:rPr>
              <w:fldChar w:fldCharType="end"/>
            </w:r>
          </w:hyperlink>
        </w:p>
        <w:p w14:paraId="0DA7E920" w14:textId="492639DD" w:rsidR="006224CA" w:rsidRDefault="00000000">
          <w:pPr>
            <w:pStyle w:val="Innehll2"/>
            <w:rPr>
              <w:rFonts w:eastAsiaTheme="minorEastAsia"/>
              <w:noProof/>
              <w:kern w:val="2"/>
              <w:lang w:eastAsia="sv-SE"/>
              <w14:ligatures w14:val="standardContextual"/>
            </w:rPr>
          </w:pPr>
          <w:hyperlink w:anchor="_Toc159926575" w:history="1">
            <w:r w:rsidR="006224CA" w:rsidRPr="00B41F68">
              <w:rPr>
                <w:rStyle w:val="Hyperlnk"/>
                <w:noProof/>
                <w:lang w:val="en-US"/>
              </w:rPr>
              <w:t>LOGISTIC REGRESSION MODELS</w:t>
            </w:r>
            <w:r w:rsidR="006224CA">
              <w:rPr>
                <w:noProof/>
                <w:webHidden/>
              </w:rPr>
              <w:tab/>
            </w:r>
            <w:r w:rsidR="006224CA">
              <w:rPr>
                <w:noProof/>
                <w:webHidden/>
              </w:rPr>
              <w:fldChar w:fldCharType="begin"/>
            </w:r>
            <w:r w:rsidR="006224CA">
              <w:rPr>
                <w:noProof/>
                <w:webHidden/>
              </w:rPr>
              <w:instrText xml:space="preserve"> PAGEREF _Toc159926575 \h </w:instrText>
            </w:r>
            <w:r w:rsidR="006224CA">
              <w:rPr>
                <w:noProof/>
                <w:webHidden/>
              </w:rPr>
            </w:r>
            <w:r w:rsidR="006224CA">
              <w:rPr>
                <w:noProof/>
                <w:webHidden/>
              </w:rPr>
              <w:fldChar w:fldCharType="separate"/>
            </w:r>
            <w:r w:rsidR="00185F82">
              <w:rPr>
                <w:noProof/>
                <w:webHidden/>
              </w:rPr>
              <w:t>9</w:t>
            </w:r>
            <w:r w:rsidR="006224CA">
              <w:rPr>
                <w:noProof/>
                <w:webHidden/>
              </w:rPr>
              <w:fldChar w:fldCharType="end"/>
            </w:r>
          </w:hyperlink>
        </w:p>
        <w:p w14:paraId="654CD14B" w14:textId="7DA724EC" w:rsidR="00831F39" w:rsidRDefault="00831F39">
          <w:r>
            <w:rPr>
              <w:b/>
              <w:bCs/>
            </w:rPr>
            <w:fldChar w:fldCharType="end"/>
          </w:r>
        </w:p>
      </w:sdtContent>
    </w:sdt>
    <w:p w14:paraId="465B44E6" w14:textId="77777777" w:rsidR="00574429" w:rsidRDefault="00574429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DAF23C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DE4F6A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87ED0A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B6C63D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CFA04B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FFBA79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BA385E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F21BDA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064C5F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571777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2738C8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2EFEAB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924F40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B771F3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2AA194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118AE7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B9FBAE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D0263F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4DDD88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7B07F3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87CD91" w14:textId="77777777" w:rsidR="00C11AD7" w:rsidRDefault="00C11AD7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DDADFB" w14:textId="3C5CEE55" w:rsidR="00F3602E" w:rsidRPr="00C11AD7" w:rsidRDefault="00766259" w:rsidP="00C11AD7">
      <w:pPr>
        <w:pStyle w:val="Rubrik2"/>
        <w:rPr>
          <w:lang w:val="en-US"/>
        </w:rPr>
      </w:pPr>
      <w:bookmarkStart w:id="0" w:name="_Toc159926571"/>
      <w:r w:rsidRPr="00C11AD7">
        <w:rPr>
          <w:lang w:val="en-US"/>
        </w:rPr>
        <w:lastRenderedPageBreak/>
        <w:t>DESCRIPTION OF COHORTS</w:t>
      </w:r>
      <w:bookmarkEnd w:id="0"/>
    </w:p>
    <w:p w14:paraId="7245EB4A" w14:textId="33110A12" w:rsidR="00F3602E" w:rsidRPr="00F3602E" w:rsidRDefault="00F3602E" w:rsidP="007B62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Participants were invited from two different </w:t>
      </w:r>
      <w:r w:rsidR="2AC74A58" w:rsidRPr="3EF5605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3EF5605E">
        <w:rPr>
          <w:rFonts w:ascii="Times New Roman" w:hAnsi="Times New Roman" w:cs="Times New Roman"/>
          <w:sz w:val="24"/>
          <w:szCs w:val="24"/>
          <w:lang w:val="en-US"/>
        </w:rPr>
        <w:t>ospitals</w:t>
      </w:r>
      <w:r w:rsidR="00B94CD5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 in the Stockholm Region, referred to as Site 1 and Site 2. </w:t>
      </w:r>
      <w:r w:rsidR="00345D70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B94CD5" w:rsidRPr="3EF5605E">
        <w:rPr>
          <w:rFonts w:ascii="Times New Roman" w:hAnsi="Times New Roman" w:cs="Times New Roman"/>
          <w:sz w:val="24"/>
          <w:szCs w:val="24"/>
          <w:lang w:val="en-US"/>
        </w:rPr>
        <w:t>Site 1</w:t>
      </w:r>
      <w:r w:rsidR="00345D70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00B48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473 </w:t>
      </w:r>
      <w:r w:rsidR="00E12C6C" w:rsidRPr="3EF5605E">
        <w:rPr>
          <w:rFonts w:ascii="Times New Roman" w:hAnsi="Times New Roman" w:cs="Times New Roman"/>
          <w:sz w:val="24"/>
          <w:szCs w:val="24"/>
          <w:lang w:val="en-US"/>
        </w:rPr>
        <w:t>staff members</w:t>
      </w:r>
      <w:r w:rsidR="00FF69E7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5D70" w:rsidRPr="3EF5605E">
        <w:rPr>
          <w:rFonts w:ascii="Times New Roman" w:hAnsi="Times New Roman" w:cs="Times New Roman"/>
          <w:sz w:val="24"/>
          <w:szCs w:val="24"/>
          <w:lang w:val="en-US"/>
        </w:rPr>
        <w:t>working</w:t>
      </w:r>
      <w:r w:rsidR="00B94CD5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5D70" w:rsidRPr="3EF5605E">
        <w:rPr>
          <w:rFonts w:ascii="Times New Roman" w:hAnsi="Times New Roman" w:cs="Times New Roman"/>
          <w:sz w:val="24"/>
          <w:szCs w:val="24"/>
          <w:lang w:val="en-US"/>
        </w:rPr>
        <w:t>within intensive care and acute medicine were invited</w:t>
      </w:r>
      <w:r w:rsidR="00FF69E7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 to participate in the study</w:t>
      </w:r>
      <w:r w:rsidR="00E223C0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D21A9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At Site 2, </w:t>
      </w:r>
      <w:r w:rsidR="00D06E04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DB1797" w:rsidRPr="3EF5605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06E69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1789) </w:t>
      </w:r>
      <w:r w:rsidR="00E12C6C" w:rsidRPr="3EF5605E">
        <w:rPr>
          <w:rFonts w:ascii="Times New Roman" w:hAnsi="Times New Roman" w:cs="Times New Roman"/>
          <w:sz w:val="24"/>
          <w:szCs w:val="24"/>
          <w:lang w:val="en-US"/>
        </w:rPr>
        <w:t>staff members</w:t>
      </w:r>
      <w:r w:rsidR="00D06E04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 currently </w:t>
      </w:r>
      <w:r w:rsidR="00E12C6C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affiliated </w:t>
      </w:r>
      <w:r w:rsidR="00D06E04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or recently employed </w:t>
      </w:r>
      <w:r w:rsidR="00E12C6C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at the hospital </w:t>
      </w:r>
      <w:r w:rsidR="00D06E04" w:rsidRPr="3EF5605E">
        <w:rPr>
          <w:rFonts w:ascii="Times New Roman" w:hAnsi="Times New Roman" w:cs="Times New Roman"/>
          <w:sz w:val="24"/>
          <w:szCs w:val="24"/>
          <w:lang w:val="en-US"/>
        </w:rPr>
        <w:t>were invited to participate in the study.</w:t>
      </w:r>
      <w:r w:rsidR="00E12C6C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4543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Based on actual employee rates in 2019, the number of survey responses </w:t>
      </w:r>
      <w:r w:rsidR="00E12C6C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2E6934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Site 2 </w:t>
      </w:r>
      <w:r w:rsidR="00E12C6C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roughly </w:t>
      </w:r>
      <w:r w:rsidR="00164543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corresponds to 40% of </w:t>
      </w:r>
      <w:r w:rsidR="002E6934" w:rsidRPr="3EF5605E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164543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734C3DB6" w:rsidRPr="3EF5605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64543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ospital staff </w:t>
      </w:r>
      <w:r w:rsidR="00A42BA8" w:rsidRPr="00A42BA8">
        <w:rPr>
          <w:rFonts w:ascii="Times New Roman" w:hAnsi="Times New Roman" w:cs="Times New Roman"/>
          <w:sz w:val="24"/>
          <w:lang w:val="en-US"/>
        </w:rPr>
        <w:t>(1)</w:t>
      </w:r>
      <w:r w:rsidR="00164543" w:rsidRPr="3EF560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12C6C"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 See Figure S1 for more details on </w:t>
      </w:r>
      <w:r w:rsidR="5BEC3DD2" w:rsidRPr="3EF5605E">
        <w:rPr>
          <w:rFonts w:ascii="Times New Roman" w:hAnsi="Times New Roman" w:cs="Times New Roman"/>
          <w:sz w:val="24"/>
          <w:szCs w:val="24"/>
          <w:lang w:val="en-US"/>
        </w:rPr>
        <w:t>recruitment</w:t>
      </w:r>
      <w:r w:rsidR="002E6934" w:rsidRPr="3EF560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2045F5" w14:textId="77777777" w:rsidR="00A73699" w:rsidRDefault="00A73699" w:rsidP="007B62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85C93A" w14:textId="5A30AB16" w:rsidR="00F3602E" w:rsidRDefault="009A62CC" w:rsidP="007B62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3EF5605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3EF56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E5FBD1" w14:textId="77777777" w:rsidR="00534469" w:rsidRDefault="5A9A1B26" w:rsidP="00834A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3EF5605E">
        <w:rPr>
          <w:rFonts w:ascii="Times New Roman" w:hAnsi="Times New Roman" w:cs="Times New Roman"/>
          <w:sz w:val="24"/>
          <w:szCs w:val="24"/>
          <w:lang w:val="en-US"/>
        </w:rPr>
        <w:t>Flowchart over the recruitment process.</w:t>
      </w:r>
    </w:p>
    <w:p w14:paraId="13A328BF" w14:textId="6C803B4D" w:rsidR="00404E62" w:rsidRPr="00D203D3" w:rsidRDefault="00404E62" w:rsidP="00834AD1">
      <w:pPr>
        <w:rPr>
          <w:noProof/>
          <w:color w:val="2B579A"/>
          <w:shd w:val="clear" w:color="auto" w:fill="E6E6E6"/>
          <w:lang w:val="en-GB" w:eastAsia="sv-SE"/>
        </w:rPr>
      </w:pPr>
    </w:p>
    <w:p w14:paraId="259475ED" w14:textId="0E6FE758" w:rsidR="005D16B8" w:rsidRPr="00D203D3" w:rsidRDefault="0042638E" w:rsidP="00834AD1">
      <w:pPr>
        <w:rPr>
          <w:noProof/>
          <w:color w:val="2B579A"/>
          <w:shd w:val="clear" w:color="auto" w:fill="E6E6E6"/>
          <w:lang w:val="en-GB" w:eastAsia="sv-SE"/>
        </w:rPr>
      </w:pP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B651A1" wp14:editId="3FFA7DDA">
                <wp:simplePos x="0" y="0"/>
                <wp:positionH relativeFrom="column">
                  <wp:posOffset>3460750</wp:posOffset>
                </wp:positionH>
                <wp:positionV relativeFrom="paragraph">
                  <wp:posOffset>150495</wp:posOffset>
                </wp:positionV>
                <wp:extent cx="1801090" cy="461665"/>
                <wp:effectExtent l="0" t="0" r="27940" b="14605"/>
                <wp:wrapNone/>
                <wp:docPr id="4" name="textruta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E94E5B-3250-6E1D-20D8-AC35982AF5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1090" cy="4616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CB227" w14:textId="21809AC8" w:rsidR="005D16B8" w:rsidRPr="0042638E" w:rsidRDefault="005D16B8" w:rsidP="0042638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Invited to participate</w:t>
                            </w:r>
                            <w:r w:rsidR="0042638E"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n </w:t>
                            </w:r>
                            <w:r w:rsidRPr="00DD4F42"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= 2262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B651A1" id="_x0000_t202" coordsize="21600,21600" o:spt="202" path="m,l,21600r21600,l21600,xe">
                <v:stroke joinstyle="miter"/>
                <v:path gradientshapeok="t" o:connecttype="rect"/>
              </v:shapetype>
              <v:shape id="textruta 3" o:spid="_x0000_s1026" type="#_x0000_t202" style="position:absolute;margin-left:272.5pt;margin-top:11.85pt;width:141.8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2eMxwEAANUDAAAOAAAAZHJzL2Uyb0RvYy54bWysU8GO0zAQvSPxD5bvNGkF1RI1XcGulgsC&#10;xC4f4DrjxsL2GNtt0r9n7KYpghUHxGVie+a9mTcz2dyO1rAjhKjRtXy5qDkDJ7HTbt/yb08Pr244&#10;i0m4Thh00PITRH67ffliM/gGVtij6SAwInGxGXzL+5R8U1VR9mBFXKAHR06FwYpE17CvuiAGYrem&#10;WtX1uhowdD6ghBjp9f7s5NvCrxTI9FmpCImZllNtqdhQ7C7barsRzT4I32s5lSH+oQortKOkM9W9&#10;SIIdgv6DymoZMKJKC4m2QqW0hKKB1Czr39Q89sJD0ULNiX5uU/x/tPLT8dF/CSyN73GkAeaGDD42&#10;kR6znlEFm79UKSM/tfA0tw3GxGQG3VDpb8klyfd6vVyv32Sa6or2IaYPgJblQ8sDjaV0Sxw/xnQO&#10;vYQQ7pq/nNLJQC7BuK+gmO4o46qgy5LAnQnsKGi83fdSPaUtkRmitDEzaPkcyKQLaIrNMCiLMwPr&#10;54DXbHN0yYguzUCrHYa/g9U5/qL6rDXLTuNunGaxw+5EIxpoS1sefxxEAM5CMndYljqnjf7dIeGD&#10;Ls3M8DNmoqXdKeOY9jwv56/3EnX9G7c/AQAA//8DAFBLAwQUAAYACAAAACEAsd6UbuEAAAAJAQAA&#10;DwAAAGRycy9kb3ducmV2LnhtbEyPQU/CQBSE7yb+h80z8SZbK9RS+0qIiRcJIQKJHJfus23ovq3d&#10;pdR/73LS42QmM9/ki9G0YqDeNZYRHicRCOLS6oYrhP3u7SEF4bxirVrLhPBDDhbF7U2uMm0v/EHD&#10;1lcilLDLFELtfZdJ6cqajHIT2xEH78v2Rvkg+0rqXl1CuWllHEWJNKrhsFCrjl5rKk/bs0E4bZK9&#10;XG2GT7dbvxv3vVof2qVHvL8bly8gPI3+LwxX/IAORWA62jNrJ1qE2XQWvniE+OkZRAikcZqAOCLM&#10;kynIIpf/HxS/AAAA//8DAFBLAQItABQABgAIAAAAIQC2gziS/gAAAOEBAAATAAAAAAAAAAAAAAAA&#10;AAAAAABbQ29udGVudF9UeXBlc10ueG1sUEsBAi0AFAAGAAgAAAAhADj9If/WAAAAlAEAAAsAAAAA&#10;AAAAAAAAAAAALwEAAF9yZWxzLy5yZWxzUEsBAi0AFAAGAAgAAAAhAPp3Z4zHAQAA1QMAAA4AAAAA&#10;AAAAAAAAAAAALgIAAGRycy9lMm9Eb2MueG1sUEsBAi0AFAAGAAgAAAAhALHelG7hAAAACQEAAA8A&#10;AAAAAAAAAAAAAAAAIQQAAGRycy9kb3ducmV2LnhtbFBLBQYAAAAABAAEAPMAAAAvBQAAAAA=&#10;" fillcolor="white [3201]" strokecolor="black [3200]" strokeweight="1pt">
                <v:textbox style="mso-fit-shape-to-text:t">
                  <w:txbxContent>
                    <w:p w14:paraId="72ECB227" w14:textId="21809AC8" w:rsidR="005D16B8" w:rsidRPr="0042638E" w:rsidRDefault="005D16B8" w:rsidP="0042638E">
                      <w:pPr>
                        <w:jc w:val="center"/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>Invited to participate</w:t>
                      </w:r>
                      <w:r w:rsidR="0042638E"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br/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n </w:t>
                      </w:r>
                      <w:r w:rsidRPr="00DD4F42">
                        <w:rPr>
                          <w:color w:val="000000" w:themeColor="dark1"/>
                          <w:kern w:val="24"/>
                          <w:lang w:val="en-GB"/>
                        </w:rPr>
                        <w:t>= 2262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3A67E6E" w14:textId="07C88D6B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</w:p>
    <w:p w14:paraId="6ABD32CE" w14:textId="33E5E6E3" w:rsidR="005D16B8" w:rsidRPr="00D203D3" w:rsidRDefault="0042638E" w:rsidP="00834AD1">
      <w:pPr>
        <w:rPr>
          <w:noProof/>
          <w:color w:val="2B579A"/>
          <w:shd w:val="clear" w:color="auto" w:fill="E6E6E6"/>
          <w:lang w:val="en-GB" w:eastAsia="sv-SE"/>
        </w:rPr>
      </w:pP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931EA9" wp14:editId="6941F44D">
                <wp:simplePos x="0" y="0"/>
                <wp:positionH relativeFrom="column">
                  <wp:posOffset>0</wp:posOffset>
                </wp:positionH>
                <wp:positionV relativeFrom="paragraph">
                  <wp:posOffset>44450</wp:posOffset>
                </wp:positionV>
                <wp:extent cx="2673927" cy="1015663"/>
                <wp:effectExtent l="0" t="0" r="12700" b="13335"/>
                <wp:wrapNone/>
                <wp:docPr id="17" name="textruta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3387E7-3050-D47D-A493-10335D72F5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927" cy="101566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39AFFA" w14:textId="225F02F1" w:rsidR="005D16B8" w:rsidRPr="0042638E" w:rsidRDefault="005D16B8" w:rsidP="005D16B8">
                            <w:pPr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Excluded, 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 = 1581 </w:t>
                            </w:r>
                            <w:r w:rsidR="0042638E"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Reason: Did not provide written consent, other active decline of participation or did not respond to baseline surve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931EA9" id="textruta 16" o:spid="_x0000_s1027" type="#_x0000_t202" style="position:absolute;margin-left:0;margin-top:3.5pt;width:210.55pt;height:79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ftuzQEAAN0DAAAOAAAAZHJzL2Uyb0RvYy54bWysU8Fu2zAMvQ/YPwi6L7ZTLN2MOMXWorsM&#10;27CuH6DIVCxMFjVJiZ2/HyUnTrEWOwy70JLI98hH0uubsTfsAD5otA2vFiVnYCW22u4a/vjj/s07&#10;zkIUthUGLTT8CIHfbF6/Wg+uhiV2aFrwjEhsqAfX8C5GVxdFkB30IizQgSWnQt+LSFe/K1ovBmLv&#10;TbEsy1UxoG+dRwkh0Ovd5OSbzK8UyPhVqQCRmYZTbTFbn+022WKzFvXOC9dpeSpD/EMVvdCWks5U&#10;dyIKtvf6GVWvpceAKi4k9gUqpSVkDaSmKv9Q89AJB1kLNSe4uU3h/9HKL4cH982zOH7EkQaYGjK4&#10;UAd6THpG5fv0pUoZ+amFx7ltMEYm6XG5ur56v7zmTJKvKqu3q9VV4ikucOdD/ATYs3RouKe55HaJ&#10;w+cQp9BzCOEuBeRTPBpINRj7HRTTbUqZ0XlL4NZ4dhA03/ZnLp/S5sgEUdqYGVS9BDLxDDrFJhjk&#10;zZmB5UvAS7Y5OmdEG2dgry36v4PVFH9WPWlNsuO4HUnsk5lssT3SqAba1oaHX3vhgTMfzS3m5U7Z&#10;g/uwj3ivc08Ty4Q5sdMO5amc9j0t6dN7jrr8lZvfAAAA//8DAFBLAwQUAAYACAAAACEAVuR0hN0A&#10;AAAGAQAADwAAAGRycy9kb3ducmV2LnhtbEyPQWvCQBCF74X+h2UKvdVNpKQ2zUak4EURqQr2uGan&#10;SXB3Ns2uMf33nZ7q6TG8x3vfFPPRWTFgH1pPCtJJAgKp8qalWsFhv3yagQhRk9HWEyr4wQDz8v6u&#10;0LnxV/rAYRdrwSUUcq2gibHLpQxVg06Hie+Q2PvyvdORz76WptdXLndWTpMkk063xAuN7vC9weq8&#10;uzgF5212kOvtcAz7zcqF7/Xm0y6iUo8P4+INRMQx/ofhD5/RoWSmk7+QCcIq4EeighcWNp+naQri&#10;xKksewVZFvIWv/wFAAD//wMAUEsBAi0AFAAGAAgAAAAhALaDOJL+AAAA4QEAABMAAAAAAAAAAAAA&#10;AAAAAAAAAFtDb250ZW50X1R5cGVzXS54bWxQSwECLQAUAAYACAAAACEAOP0h/9YAAACUAQAACwAA&#10;AAAAAAAAAAAAAAAvAQAAX3JlbHMvLnJlbHNQSwECLQAUAAYACAAAACEALin7bs0BAADdAwAADgAA&#10;AAAAAAAAAAAAAAAuAgAAZHJzL2Uyb0RvYy54bWxQSwECLQAUAAYACAAAACEAVuR0hN0AAAAGAQAA&#10;DwAAAAAAAAAAAAAAAAAnBAAAZHJzL2Rvd25yZXYueG1sUEsFBgAAAAAEAAQA8wAAADEFAAAAAA==&#10;" fillcolor="white [3201]" strokecolor="black [3200]" strokeweight="1pt">
                <v:textbox style="mso-fit-shape-to-text:t">
                  <w:txbxContent>
                    <w:p w14:paraId="6839AFFA" w14:textId="225F02F1" w:rsidR="005D16B8" w:rsidRPr="0042638E" w:rsidRDefault="005D16B8" w:rsidP="005D16B8">
                      <w:pPr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 xml:space="preserve">Excluded, 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>n</w:t>
                      </w: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 xml:space="preserve"> = 1581 </w:t>
                      </w:r>
                      <w:r w:rsidR="0042638E"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br/>
                      </w: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>Reason: Did not provide written consent, other active decline of participation or did not respond to baseline survey</w:t>
                      </w:r>
                    </w:p>
                  </w:txbxContent>
                </v:textbox>
              </v:shape>
            </w:pict>
          </mc:Fallback>
        </mc:AlternateContent>
      </w: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FCACD4" wp14:editId="2D25FB47">
                <wp:simplePos x="0" y="0"/>
                <wp:positionH relativeFrom="column">
                  <wp:posOffset>4377055</wp:posOffset>
                </wp:positionH>
                <wp:positionV relativeFrom="paragraph">
                  <wp:posOffset>156210</wp:posOffset>
                </wp:positionV>
                <wp:extent cx="0" cy="743681"/>
                <wp:effectExtent l="76200" t="0" r="57150" b="56515"/>
                <wp:wrapNone/>
                <wp:docPr id="10" name="Rak pilkoppling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0D1B99-31A8-50B3-6C5D-6FE0704DC7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36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39DC5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9" o:spid="_x0000_s1026" type="#_x0000_t32" style="position:absolute;margin-left:344.65pt;margin-top:12.3pt;width:0;height:58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cWMtQEAAL4DAAAOAAAAZHJzL2Uyb0RvYy54bWysU9tu1DAQfUfiHyy/s8kWVKpos33YAi8I&#10;Kigf4DrjxMI3jYdN8vfYzm4WcZGqipeJL3Nmzjme7G4na9gRMGrvWr7d1JyBk77Trm/5t4f3r244&#10;iyRcJ4x30PIZIr/dv3yxG0MDV37wpgNkqYiLzRhaPhCFpqqiHMCKuPEBXLpUHq2gtMW+6lCMqbo1&#10;1VVdX1ejxy6glxBjOr1bLvm+1FcKJH1WKgIx0/LEjUrEEh9zrPY70fQowqDliYZ4BgsrtEtN11J3&#10;ggT7gfqPUlZL9NEr2khvK6+UllA0JDXb+jc1XwcRoGhJ5sSw2hT/X1n56Xhw95hsGENsYrjHrGJS&#10;aPM38WNTMWtezYKJmFwOZTp9++b19c02+1hdcAEjfQBvWV60PBIK3Q908M6lF/G4LV6J48dIC/AM&#10;yE2Ny5GENu9cx2gOaWwItXC9gVOfnFJdCJcVzQYW+BdQTHeJ4tKmzBIcDLKjSFPQfT+zNS5lZojS&#10;xqygunD7J+iUm2FQ5uupwDW7dPSOVqDVzuPfutJ0pqqW/LPqRWuW/ei7uTxfsSMNSXmH00DnKfx1&#10;X+CX327/EwAA//8DAFBLAwQUAAYACAAAACEAF/QHA90AAAAKAQAADwAAAGRycy9kb3ducmV2Lnht&#10;bEyPwU7DMAyG70i8Q2QkbizdmLquNJ0QguOEWCfEMWvcpqJxqibdyttjxAGOtj/9/v5iN7tenHEM&#10;nScFy0UCAqn2pqNWwbF6uctAhKjJ6N4TKvjCALvy+qrQufEXesPzIbaCQyjkWoGNccilDLVFp8PC&#10;D0h8a/zodORxbKUZ9YXDXS9XSZJKpzviD1YP+GSx/jxMTkFTtcf64zmTU9+8bqp3u7X7aq/U7c38&#10;+AAi4hz/YPjRZ3Uo2enkJzJB9ArSbHvPqILVOgXBwO/ixOR6uQFZFvJ/hfIbAAD//wMAUEsBAi0A&#10;FAAGAAgAAAAhALaDOJL+AAAA4QEAABMAAAAAAAAAAAAAAAAAAAAAAFtDb250ZW50X1R5cGVzXS54&#10;bWxQSwECLQAUAAYACAAAACEAOP0h/9YAAACUAQAACwAAAAAAAAAAAAAAAAAvAQAAX3JlbHMvLnJl&#10;bHNQSwECLQAUAAYACAAAACEArRXFjLUBAAC+AwAADgAAAAAAAAAAAAAAAAAuAgAAZHJzL2Uyb0Rv&#10;Yy54bWxQSwECLQAUAAYACAAAACEAF/QHA90AAAAK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45F9488A" w14:textId="0160F540" w:rsidR="005D16B8" w:rsidRPr="00D203D3" w:rsidRDefault="0042638E" w:rsidP="00834AD1">
      <w:pPr>
        <w:rPr>
          <w:noProof/>
          <w:color w:val="2B579A"/>
          <w:shd w:val="clear" w:color="auto" w:fill="E6E6E6"/>
          <w:lang w:val="en-GB" w:eastAsia="sv-SE"/>
        </w:rPr>
      </w:pP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6E1B12" wp14:editId="4F218EF0">
                <wp:simplePos x="0" y="0"/>
                <wp:positionH relativeFrom="column">
                  <wp:posOffset>2673350</wp:posOffset>
                </wp:positionH>
                <wp:positionV relativeFrom="paragraph">
                  <wp:posOffset>223520</wp:posOffset>
                </wp:positionV>
                <wp:extent cx="1672937" cy="0"/>
                <wp:effectExtent l="0" t="0" r="0" b="0"/>
                <wp:wrapNone/>
                <wp:docPr id="24" name="Rak koppling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E853A3-43A9-48E5-BFBA-3A68DEB1696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72937" cy="0"/>
                        </a:xfrm>
                        <a:prstGeom prst="line">
                          <a:avLst/>
                        </a:prstGeom>
                        <a:ln>
                          <a:prstDash val="lg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E9A361" id="Rak koppling 23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0.5pt,17.6pt" to="342.25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MlrtgEAAMsDAAAOAAAAZHJzL2Uyb0RvYy54bWysU8Fu2zAMvQ/oPwi6L3YyoN2MOD00WC/F&#10;VrTbB6gyFQuVREHSYufvK8qxO2zDMAy9CBb53uMjRW+vR2vYEULU6Fq+XtWcgZPYaXdo+fdvn99/&#10;5Cwm4Tph0EHLTxD59e7i3XbwDWywR9NBYFnExWbwLe9T8k1VRdmDFXGFHlxOKgxWpHwNh6oLYsjq&#10;1lSbur6sBgydDyghxhzdT0m+K/pKgUxflYqQmGl59pbKGcr5RGe124rmEITvtTzbEP/hwgrtctFF&#10;ai+SYD+C/k3KahkwokoribZCpbSE0kPuZl3/0s1jLzyUXvJwol/GFN9OVn453rj7QNbl6B79Hcrn&#10;mIdSDT42S5Iu0U+wUQVL8OydjWWQp2WQMCYmc3B9ebX59OGKMznnKtHMRB9iugW0jD5abrSjHkUj&#10;jncxUWnRzBAKG0cnRfYi9uwo8kuaA33T42UwAYrdyWHxmk4GJvIDKKY78lSKlMWCGxMmoe55vahk&#10;JFGUNmYh1X8nnbFEg7Js/0pc0KUiurQQrXYY/lQ1jbNVNeHnrqdeqe0n7E73YX69vDFlPuftppX8&#10;+V7or//g7gUAAP//AwBQSwMEFAAGAAgAAAAhAPD1aT7eAAAACQEAAA8AAABkcnMvZG93bnJldi54&#10;bWxMj8FOwzAQRO9I/IO1SNyok9BGIWRTIQQCoV5SOHB04yWJsNdR7Dbh7zHiAMfZGc2+qbaLNeJE&#10;kx8cI6SrBARx6/TAHcLb6+NVAcIHxVoZx4TwRR629flZpUrtZm7otA+diCXsS4XQhzCWUvq2J6v8&#10;yo3E0ftwk1UhyqmTelJzLLdGZkmSS6sGjh96NdJ9T+3n/mgRxmJOk11hpH9Jl4fnp8Y1+c074uXF&#10;cncLItAS/sLwgx/RoY5MB3dk7YVBWGdp3BIQrjcZiBjIi/UGxOH3IOtK/l9QfwMAAP//AwBQSwEC&#10;LQAUAAYACAAAACEAtoM4kv4AAADhAQAAEwAAAAAAAAAAAAAAAAAAAAAAW0NvbnRlbnRfVHlwZXNd&#10;LnhtbFBLAQItABQABgAIAAAAIQA4/SH/1gAAAJQBAAALAAAAAAAAAAAAAAAAAC8BAABfcmVscy8u&#10;cmVsc1BLAQItABQABgAIAAAAIQCV+MlrtgEAAMsDAAAOAAAAAAAAAAAAAAAAAC4CAABkcnMvZTJv&#10;RG9jLnhtbFBLAQItABQABgAIAAAAIQDw9Wk+3gAAAAkBAAAPAAAAAAAAAAAAAAAAABAEAABkcnMv&#10;ZG93bnJldi54bWxQSwUGAAAAAAQABADzAAAAGwUAAAAA&#10;" strokecolor="black [3200]" strokeweight=".5pt">
                <v:stroke dashstyle="longDash" joinstyle="miter"/>
                <o:lock v:ext="edit" shapetype="f"/>
              </v:line>
            </w:pict>
          </mc:Fallback>
        </mc:AlternateContent>
      </w:r>
    </w:p>
    <w:p w14:paraId="2414EC14" w14:textId="00B11677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</w:p>
    <w:p w14:paraId="21A421A9" w14:textId="24B77613" w:rsidR="005D16B8" w:rsidRPr="00D203D3" w:rsidRDefault="0042638E" w:rsidP="00834AD1">
      <w:pPr>
        <w:rPr>
          <w:noProof/>
          <w:color w:val="2B579A"/>
          <w:shd w:val="clear" w:color="auto" w:fill="E6E6E6"/>
          <w:lang w:val="en-GB" w:eastAsia="sv-SE"/>
        </w:rPr>
      </w:pP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B16010" wp14:editId="30734699">
                <wp:simplePos x="0" y="0"/>
                <wp:positionH relativeFrom="column">
                  <wp:posOffset>3460750</wp:posOffset>
                </wp:positionH>
                <wp:positionV relativeFrom="paragraph">
                  <wp:posOffset>40005</wp:posOffset>
                </wp:positionV>
                <wp:extent cx="1800860" cy="461645"/>
                <wp:effectExtent l="0" t="0" r="27940" b="14605"/>
                <wp:wrapNone/>
                <wp:docPr id="5" name="textruta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3BBD81-BA10-14B6-63BC-4E79DDCBE1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860" cy="4616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70E8DA" w14:textId="7A3B807A" w:rsidR="005D16B8" w:rsidRPr="0042638E" w:rsidRDefault="005D16B8" w:rsidP="0042638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Recruited participants</w:t>
                            </w:r>
                            <w:r w:rsidR="0042638E"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n </w:t>
                            </w:r>
                            <w:r w:rsidRPr="00DD4F42"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= 681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B16010" id="textruta 4" o:spid="_x0000_s1028" type="#_x0000_t202" style="position:absolute;margin-left:272.5pt;margin-top:3.15pt;width:141.8pt;height:36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me+zAEAANwDAAAOAAAAZHJzL2Uyb0RvYy54bWysU8Fu2zAMvQ/YPwi6L3aCLgiMOMXWorsM&#10;27B2H6DIVCxMFjVJiZ2/HyU7zrAVPRS70JLI98hH0tvboTPsBD5otDVfLkrOwEpstD3U/MfTw7sN&#10;ZyEK2wiDFmp+hsBvd2/fbHtXwQpbNA14RiQ2VL2reRujq4oiyBY6ERbowJJToe9EpKs/FI0XPbF3&#10;pliV5bro0TfOo4QQ6PV+dPJd5lcKZPyqVIDITM2ptpitz3afbLHbiurghWu1nMoQr6iiE9pS0pnq&#10;XkTBjl7/Q9Vp6TGgiguJXYFKaQlZA6lZln+peWyFg6yFmhPc3Kbw/2jll9Oj++ZZHD7iQANMDeld&#10;qAI9Jj2D8l36UqWM/NTC89w2GCKTCbQpy82aXJJ8N+vl+uZ9oimuaOdD/ATYsXSouaex5G6J0+cQ&#10;x9BLCOGu+fMpng2kEoz9DorphjKuMjovCdwZz06Cxtv8zNVT2hyZIEobM4OWz4FMvICm2ASDvDgz&#10;sHwOeM02R+eMaOMM7LRF/zJYjfEX1aPWJDsO+4HEJq3TSPbYnGlSPS1rzcOvo/DAmY/mDvNup+zB&#10;fThGfNC5p4llxEzstEJ5KtO6px39856jrj/l7jcAAAD//wMAUEsDBBQABgAIAAAAIQBoM4BS4AAA&#10;AAgBAAAPAAAAZHJzL2Rvd25yZXYueG1sTI/BTsMwEETvlfgHa5G4tQ6FhhCyqSokLlRVRVsJjm68&#10;JFHtdYjdNPw95gTH0Yxm3hTL0RoxUO9bxwi3swQEceV0yzXCYf8yzUD4oFgr45gQvsnDsryaFCrX&#10;7sJvNOxCLWIJ+1whNCF0uZS+asgqP3MdcfQ+XW9ViLKvpe7VJZZbI+dJkkqrWo4LjerouaHqtDtb&#10;hNM2Pcj1dnj3+82r9V/rzYdZBcSb63H1BCLQGP7C8Isf0aGMTEd3Zu2FQVjcL+KXgJDegYh+Ns9S&#10;EEeEh8cEZFnI/wfKHwAAAP//AwBQSwECLQAUAAYACAAAACEAtoM4kv4AAADhAQAAEwAAAAAAAAAA&#10;AAAAAAAAAAAAW0NvbnRlbnRfVHlwZXNdLnhtbFBLAQItABQABgAIAAAAIQA4/SH/1gAAAJQBAAAL&#10;AAAAAAAAAAAAAAAAAC8BAABfcmVscy8ucmVsc1BLAQItABQABgAIAAAAIQCgnme+zAEAANwDAAAO&#10;AAAAAAAAAAAAAAAAAC4CAABkcnMvZTJvRG9jLnhtbFBLAQItABQABgAIAAAAIQBoM4BS4AAAAAgB&#10;AAAPAAAAAAAAAAAAAAAAACYEAABkcnMvZG93bnJldi54bWxQSwUGAAAAAAQABADzAAAAMwUAAAAA&#10;" fillcolor="white [3201]" strokecolor="black [3200]" strokeweight="1pt">
                <v:textbox style="mso-fit-shape-to-text:t">
                  <w:txbxContent>
                    <w:p w14:paraId="0370E8DA" w14:textId="7A3B807A" w:rsidR="005D16B8" w:rsidRPr="0042638E" w:rsidRDefault="005D16B8" w:rsidP="0042638E">
                      <w:pPr>
                        <w:jc w:val="center"/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>Recruited participants</w:t>
                      </w:r>
                      <w:r w:rsidR="0042638E"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br/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n </w:t>
                      </w:r>
                      <w:r w:rsidRPr="00DD4F42">
                        <w:rPr>
                          <w:color w:val="000000" w:themeColor="dark1"/>
                          <w:kern w:val="24"/>
                          <w:lang w:val="en-GB"/>
                        </w:rPr>
                        <w:t>= 681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34E05F9" w14:textId="45074114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</w:p>
    <w:p w14:paraId="2EF5BC73" w14:textId="39D2CD89" w:rsidR="005D16B8" w:rsidRPr="00D203D3" w:rsidRDefault="0042638E" w:rsidP="00834AD1">
      <w:pPr>
        <w:rPr>
          <w:noProof/>
          <w:color w:val="2B579A"/>
          <w:shd w:val="clear" w:color="auto" w:fill="E6E6E6"/>
          <w:lang w:val="en-GB" w:eastAsia="sv-SE"/>
        </w:rPr>
      </w:pP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886FD6" wp14:editId="137961E9">
                <wp:simplePos x="0" y="0"/>
                <wp:positionH relativeFrom="column">
                  <wp:posOffset>3175</wp:posOffset>
                </wp:positionH>
                <wp:positionV relativeFrom="paragraph">
                  <wp:posOffset>138430</wp:posOffset>
                </wp:positionV>
                <wp:extent cx="2673350" cy="461645"/>
                <wp:effectExtent l="0" t="0" r="12700" b="14605"/>
                <wp:wrapNone/>
                <wp:docPr id="18" name="textruta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5BCCF4-47B5-E8A2-6477-AF91CA4FAF9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0" cy="4616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DDE19C" w14:textId="7629012B" w:rsidR="005D16B8" w:rsidRPr="0042638E" w:rsidRDefault="005D16B8" w:rsidP="005D16B8">
                            <w:pPr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Excluded, 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 = 100 </w:t>
                            </w:r>
                            <w:r w:rsidR="0042638E"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Reason: No baseline burnout scor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886FD6" id="textruta 17" o:spid="_x0000_s1029" type="#_x0000_t202" style="position:absolute;margin-left:.25pt;margin-top:10.9pt;width:210.5pt;height:36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muezQEAANwDAAAOAAAAZHJzL2Uyb0RvYy54bWysU8GO0zAQvSPxD5bvNGm7W1DUdAW7Wi4I&#10;EAsf4DrjxsL2GNtt0r9n7LYpghUHxGVie+a9mTczWd+N1rADhKjRtXw+qzkDJ7HTbtfyb18fX73h&#10;LCbhOmHQQcuPEPnd5uWL9eAbWGCPpoPAiMTFZvAt71PyTVVF2YMVcYYeHDkVBisSXcOu6oIYiN2a&#10;alHXq2rA0PmAEmKk14eTk28Kv1Ig0yelIiRmWk61pWJDsdtsq81aNLsgfK/luQzxD1VYoR0lnage&#10;RBJsH/QfVFbLgBFVmkm0FSqlJRQNpGZe/6bmqRceihZqTvRTm+L/o5UfD0/+c2BpfIcjDTA3ZPCx&#10;ifSY9Ywq2PylShn5qYXHqW0wJibpcbF6vVzekkuS72Y1X93cZprqivYhpveAluVDywONpXRLHD7E&#10;dAq9hBDumr+c0tFALsG4L6CY7nLGgi5LAvcmsIOg8XbfS/WUtkRmiNLGTKD5cyCTLqBzbIZBWZwJ&#10;WD8HvGaboktGdGkCWu0w/B2sTvEX1SetWXYatyOJbfnyMpItdkea1EDL2vL4Yy8CcBaSucey2zl7&#10;9G/3CR916WlmOWHO7LRCZSrndc87+uu9RF1/ys1PAAAA//8DAFBLAwQUAAYACAAAACEAEIPFmNwA&#10;AAAGAQAADwAAAGRycy9kb3ducmV2LnhtbEyOzU7CQBSF9ya+w+SauJNpGyBaOiXExI2EEIFEl0Pn&#10;0jbM3KmdodS397qS5fnJOV+xHJ0VA/ah9aQgnSQgkCpvWqoVHPZvT88gQtRktPWECn4wwLK8vyt0&#10;bvyVPnDYxVrwCIVcK2hi7HIpQ9Wg02HiOyTOTr53OrLsa2l6feVxZ2WWJHPpdEv80OgOXxuszruL&#10;U3Dezg9yvR0+w37z7sL3evNlV1Gpx4dxtQARcYz/ZfjDZ3QomenoL2SCsApm3FOQpczP6TRL2Tgq&#10;eJnOQJaFvMUvfwEAAP//AwBQSwECLQAUAAYACAAAACEAtoM4kv4AAADhAQAAEwAAAAAAAAAAAAAA&#10;AAAAAAAAW0NvbnRlbnRfVHlwZXNdLnhtbFBLAQItABQABgAIAAAAIQA4/SH/1gAAAJQBAAALAAAA&#10;AAAAAAAAAAAAAC8BAABfcmVscy8ucmVsc1BLAQItABQABgAIAAAAIQCBwmuezQEAANwDAAAOAAAA&#10;AAAAAAAAAAAAAC4CAABkcnMvZTJvRG9jLnhtbFBLAQItABQABgAIAAAAIQAQg8WY3AAAAAYBAAAP&#10;AAAAAAAAAAAAAAAAACcEAABkcnMvZG93bnJldi54bWxQSwUGAAAAAAQABADzAAAAMAUAAAAA&#10;" fillcolor="white [3201]" strokecolor="black [3200]" strokeweight="1pt">
                <v:textbox style="mso-fit-shape-to-text:t">
                  <w:txbxContent>
                    <w:p w14:paraId="75DDE19C" w14:textId="7629012B" w:rsidR="005D16B8" w:rsidRPr="0042638E" w:rsidRDefault="005D16B8" w:rsidP="005D16B8">
                      <w:pPr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 xml:space="preserve">Excluded, 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>n</w:t>
                      </w: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 xml:space="preserve"> = 100 </w:t>
                      </w:r>
                      <w:r w:rsidR="0042638E"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br/>
                      </w: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>Reason: No baseline burnout score</w:t>
                      </w:r>
                    </w:p>
                  </w:txbxContent>
                </v:textbox>
              </v:shape>
            </w:pict>
          </mc:Fallback>
        </mc:AlternateContent>
      </w: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FC1549" wp14:editId="57D417A9">
                <wp:simplePos x="0" y="0"/>
                <wp:positionH relativeFrom="column">
                  <wp:posOffset>4380865</wp:posOffset>
                </wp:positionH>
                <wp:positionV relativeFrom="paragraph">
                  <wp:posOffset>46990</wp:posOffset>
                </wp:positionV>
                <wp:extent cx="0" cy="743681"/>
                <wp:effectExtent l="76200" t="0" r="57150" b="56515"/>
                <wp:wrapNone/>
                <wp:docPr id="11" name="Rak pilkoppling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413F12-1F78-A972-A8B2-9BC4FAE93F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36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015A87" id="Rak pilkoppling 10" o:spid="_x0000_s1026" type="#_x0000_t32" style="position:absolute;margin-left:344.95pt;margin-top:3.7pt;width:0;height:58.5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cWMtQEAAL4DAAAOAAAAZHJzL2Uyb0RvYy54bWysU9tu1DAQfUfiHyy/s8kWVKpos33YAi8I&#10;Kigf4DrjxMI3jYdN8vfYzm4WcZGqipeJL3Nmzjme7G4na9gRMGrvWr7d1JyBk77Trm/5t4f3r244&#10;iyRcJ4x30PIZIr/dv3yxG0MDV37wpgNkqYiLzRhaPhCFpqqiHMCKuPEBXLpUHq2gtMW+6lCMqbo1&#10;1VVdX1ejxy6glxBjOr1bLvm+1FcKJH1WKgIx0/LEjUrEEh9zrPY70fQowqDliYZ4BgsrtEtN11J3&#10;ggT7gfqPUlZL9NEr2khvK6+UllA0JDXb+jc1XwcRoGhJ5sSw2hT/X1n56Xhw95hsGENsYrjHrGJS&#10;aPM38WNTMWtezYKJmFwOZTp9++b19c02+1hdcAEjfQBvWV60PBIK3Q908M6lF/G4LV6J48dIC/AM&#10;yE2Ny5GENu9cx2gOaWwItXC9gVOfnFJdCJcVzQYW+BdQTHeJ4tKmzBIcDLKjSFPQfT+zNS5lZojS&#10;xqygunD7J+iUm2FQ5uupwDW7dPSOVqDVzuPfutJ0pqqW/LPqRWuW/ei7uTxfsSMNSXmH00DnKfx1&#10;X+CX327/EwAA//8DAFBLAwQUAAYACAAAACEALfjPatwAAAAJAQAADwAAAGRycy9kb3ducmV2Lnht&#10;bEyPQUvDQBCF74L/YRnBm91YapvEbIqIHovYFPG4zU6ywexsyG7a+O8d8VCPj/fx5ptiO7tenHAM&#10;nScF94sEBFLtTUetgkP1epeCCFGT0b0nVPCNAbbl9VWhc+PP9I6nfWwFj1DItQIb45BLGWqLToeF&#10;H5C4a/zodOQ4ttKM+szjrpfLJFlLpzviC1YP+Gyx/tpPTkFTtYf68yWVU9+8baoPm9ldtVPq9mZ+&#10;egQRcY4XGH71WR1Kdjr6iUwQvYJ1mmWMKtisQHD/l48MLlcPIMtC/v+g/AEAAP//AwBQSwECLQAU&#10;AAYACAAAACEAtoM4kv4AAADhAQAAEwAAAAAAAAAAAAAAAAAAAAAAW0NvbnRlbnRfVHlwZXNdLnht&#10;bFBLAQItABQABgAIAAAAIQA4/SH/1gAAAJQBAAALAAAAAAAAAAAAAAAAAC8BAABfcmVscy8ucmVs&#10;c1BLAQItABQABgAIAAAAIQCtFcWMtQEAAL4DAAAOAAAAAAAAAAAAAAAAAC4CAABkcnMvZTJvRG9j&#10;LnhtbFBLAQItABQABgAIAAAAIQAt+M9q3AAAAAkBAAAPAAAAAAAAAAAAAAAAAA8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7A62C246" w14:textId="08376C21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E7FFA9" wp14:editId="2AC3EAB0">
                <wp:simplePos x="0" y="0"/>
                <wp:positionH relativeFrom="column">
                  <wp:posOffset>2689225</wp:posOffset>
                </wp:positionH>
                <wp:positionV relativeFrom="paragraph">
                  <wp:posOffset>124460</wp:posOffset>
                </wp:positionV>
                <wp:extent cx="1672937" cy="0"/>
                <wp:effectExtent l="0" t="0" r="0" b="0"/>
                <wp:wrapNone/>
                <wp:docPr id="21" name="Rak koppling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37F3F8-1339-E161-88DA-D5F83C89487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72937" cy="0"/>
                        </a:xfrm>
                        <a:prstGeom prst="line">
                          <a:avLst/>
                        </a:prstGeom>
                        <a:ln>
                          <a:prstDash val="lg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5A7DAF" id="Rak koppling 20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1.75pt,9.8pt" to="343.5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MlrtgEAAMsDAAAOAAAAZHJzL2Uyb0RvYy54bWysU8Fu2zAMvQ/oPwi6L3YyoN2MOD00WC/F&#10;VrTbB6gyFQuVREHSYufvK8qxO2zDMAy9CBb53uMjRW+vR2vYEULU6Fq+XtWcgZPYaXdo+fdvn99/&#10;5Cwm4Tph0EHLTxD59e7i3XbwDWywR9NBYFnExWbwLe9T8k1VRdmDFXGFHlxOKgxWpHwNh6oLYsjq&#10;1lSbur6sBgydDyghxhzdT0m+K/pKgUxflYqQmGl59pbKGcr5RGe124rmEITvtTzbEP/hwgrtctFF&#10;ai+SYD+C/k3KahkwokoribZCpbSE0kPuZl3/0s1jLzyUXvJwol/GFN9OVn453rj7QNbl6B79Hcrn&#10;mIdSDT42S5Iu0U+wUQVL8OydjWWQp2WQMCYmc3B9ebX59OGKMznnKtHMRB9iugW0jD5abrSjHkUj&#10;jncxUWnRzBAKG0cnRfYi9uwo8kuaA33T42UwAYrdyWHxmk4GJvIDKKY78lSKlMWCGxMmoe55vahk&#10;JFGUNmYh1X8nnbFEg7Js/0pc0KUiurQQrXYY/lQ1jbNVNeHnrqdeqe0n7E73YX69vDFlPuftppX8&#10;+V7or//g7gUAAP//AwBQSwMEFAAGAAgAAAAhAEdi8LndAAAACQEAAA8AAABkcnMvZG93bnJldi54&#10;bWxMj8FOwzAQRO9I/IO1SNyokwIhDXEqhECgiktKDz268ZJE2Osodpvw9yziAMedeZqdKdezs+KE&#10;Y+g9KUgXCQikxpueWgW79+erHESImoy2nlDBFwZYV+dnpS6Mn6jG0za2gkMoFFpBF+NQSBmaDp0O&#10;Cz8gsffhR6cjn2MrzagnDndWLpMkk073xB86PeBjh83n9ugUDPmUJm+5lWGTzk+vL7Wvs9VeqcuL&#10;+eEeRMQ5/sHwU5+rQ8WdDv5IJgir4GZ5fcsoG6sMBANZfsfjDr+CrEr5f0H1DQAA//8DAFBLAQIt&#10;ABQABgAIAAAAIQC2gziS/gAAAOEBAAATAAAAAAAAAAAAAAAAAAAAAABbQ29udGVudF9UeXBlc10u&#10;eG1sUEsBAi0AFAAGAAgAAAAhADj9If/WAAAAlAEAAAsAAAAAAAAAAAAAAAAALwEAAF9yZWxzLy5y&#10;ZWxzUEsBAi0AFAAGAAgAAAAhAJX4yWu2AQAAywMAAA4AAAAAAAAAAAAAAAAALgIAAGRycy9lMm9E&#10;b2MueG1sUEsBAi0AFAAGAAgAAAAhAEdi8LndAAAACQEAAA8AAAAAAAAAAAAAAAAAEAQAAGRycy9k&#10;b3ducmV2LnhtbFBLBQYAAAAABAAEAPMAAAAaBQAAAAA=&#10;" strokecolor="black [3200]" strokeweight=".5pt">
                <v:stroke dashstyle="longDash" joinstyle="miter"/>
                <o:lock v:ext="edit" shapetype="f"/>
              </v:line>
            </w:pict>
          </mc:Fallback>
        </mc:AlternateContent>
      </w:r>
    </w:p>
    <w:p w14:paraId="2ED48A08" w14:textId="2DCEAF95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B22A08" wp14:editId="1C1E1165">
                <wp:simplePos x="0" y="0"/>
                <wp:positionH relativeFrom="column">
                  <wp:posOffset>3463290</wp:posOffset>
                </wp:positionH>
                <wp:positionV relativeFrom="paragraph">
                  <wp:posOffset>211455</wp:posOffset>
                </wp:positionV>
                <wp:extent cx="1801090" cy="461665"/>
                <wp:effectExtent l="0" t="0" r="27940" b="14605"/>
                <wp:wrapNone/>
                <wp:docPr id="6" name="textruta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1F1073-59A9-6C6F-4019-2981462207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1090" cy="4616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E8561E" w14:textId="2CC13643" w:rsidR="005D16B8" w:rsidRPr="0042638E" w:rsidRDefault="005D16B8" w:rsidP="0042638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Analytic sample</w:t>
                            </w:r>
                            <w:r w:rsidR="0042638E"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n </w:t>
                            </w:r>
                            <w:r w:rsidRPr="00DD4F42"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= 581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B22A08" id="textruta 5" o:spid="_x0000_s1030" type="#_x0000_t202" style="position:absolute;margin-left:272.7pt;margin-top:16.65pt;width:141.8pt;height:36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HJ/ygEAANwDAAAOAAAAZHJzL2Uyb0RvYy54bWysU8GO0zAQvSPxD5bvNGkF1RI1XcGulgsC&#10;xC4f4DrjxsL2GNtt0r9n7LQpghUHxMWJM/PezHsz2dyO1rAjhKjRtXy5qDkDJ7HTbt/yb08Pr244&#10;i0m4Thh00PITRH67ffliM/gGVtij6SAwInGxGXzL+5R8U1VR9mBFXKAHR0GFwYpE17CvuiAGYrem&#10;WtX1uhowdD6ghBjp6/0U5NvCrxTI9FmpCImZllNvqZyhnLt8VtuNaPZB+F7LcxviH7qwQjsqOlPd&#10;iyTYIeg/qKyWASOqtJBoK1RKSygaSM2y/k3NYy88FC1kTvSzTfH/0cpPx0f/JbA0vseRBpgNGXxs&#10;In3MekYVbH5Sp4ziZOFptg3GxGQG3VDrbykkKfZ6vVyv32Sa6or2IaYPgJbll5YHGktxSxw/xjSl&#10;XlIId61f3tLJQG7BuK+gmO6o4qqgy5LAnQnsKGi83ffSPZUtmRmitDEzaPkcyKQL6JybYVAWZwbW&#10;zwGv1ebsUhFdmoFWOwx/B6sp/6J60pplp3E3klgy9DKSHXYnmtRAy9ry+OMgAnAWkrnDstu5evTv&#10;DgkfdPE0s0yYMzutUJnKed3zjv56L1nXn3L7EwAA//8DAFBLAwQUAAYACAAAACEAg5FNhOAAAAAK&#10;AQAADwAAAGRycy9kb3ducmV2LnhtbEyPQU/CQBCF7yb+h82YeJNdKTRYuyXExIuEEIFEj0t3bBu6&#10;s7W7lPrvHU94nMyX976XL0fXigH70HjS8DhRIJBKbxuqNBz2rw8LECEasqb1hBp+MMCyuL3JTWb9&#10;hd5x2MVKcAiFzGioY+wyKUNZozNh4jsk/n353pnIZ19J25sLh7tWTpVKpTMNcUNtOnypsTztzk7D&#10;aZse5Ho7fIT95s2F7/Xms11Fre/vxtUziIhjvMLwp8/qULDT0Z/JBtFqmM/mM0Y1JEkCgoHF9InH&#10;HZlUqQJZ5PL/hOIXAAD//wMAUEsBAi0AFAAGAAgAAAAhALaDOJL+AAAA4QEAABMAAAAAAAAAAAAA&#10;AAAAAAAAAFtDb250ZW50X1R5cGVzXS54bWxQSwECLQAUAAYACAAAACEAOP0h/9YAAACUAQAACwAA&#10;AAAAAAAAAAAAAAAvAQAAX3JlbHMvLnJlbHNQSwECLQAUAAYACAAAACEAqbRyf8oBAADcAwAADgAA&#10;AAAAAAAAAAAAAAAuAgAAZHJzL2Uyb0RvYy54bWxQSwECLQAUAAYACAAAACEAg5FNhOAAAAAKAQAA&#10;DwAAAAAAAAAAAAAAAAAkBAAAZHJzL2Rvd25yZXYueG1sUEsFBgAAAAAEAAQA8wAAADEFAAAAAA==&#10;" fillcolor="white [3201]" strokecolor="black [3200]" strokeweight="1pt">
                <v:textbox style="mso-fit-shape-to-text:t">
                  <w:txbxContent>
                    <w:p w14:paraId="5EE8561E" w14:textId="2CC13643" w:rsidR="005D16B8" w:rsidRPr="0042638E" w:rsidRDefault="005D16B8" w:rsidP="0042638E">
                      <w:pPr>
                        <w:jc w:val="center"/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>Analytic sample</w:t>
                      </w:r>
                      <w:r w:rsidR="0042638E"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br/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n </w:t>
                      </w:r>
                      <w:r w:rsidRPr="00DD4F42">
                        <w:rPr>
                          <w:color w:val="000000" w:themeColor="dark1"/>
                          <w:kern w:val="24"/>
                          <w:lang w:val="en-GB"/>
                        </w:rPr>
                        <w:t>= 581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5533AA9" w14:textId="09271922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</w:p>
    <w:p w14:paraId="27EF5C6E" w14:textId="6A800776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481382" wp14:editId="21BFA725">
                <wp:simplePos x="0" y="0"/>
                <wp:positionH relativeFrom="column">
                  <wp:posOffset>4615815</wp:posOffset>
                </wp:positionH>
                <wp:positionV relativeFrom="paragraph">
                  <wp:posOffset>225425</wp:posOffset>
                </wp:positionV>
                <wp:extent cx="641928" cy="743681"/>
                <wp:effectExtent l="0" t="0" r="82550" b="56515"/>
                <wp:wrapNone/>
                <wp:docPr id="14" name="Rak pilkoppling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E27EB3-826C-9B89-70E1-10256649F76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41928" cy="7436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D84A19" id="Rak pilkoppling 13" o:spid="_x0000_s1026" type="#_x0000_t32" style="position:absolute;margin-left:363.45pt;margin-top:17.75pt;width:50.55pt;height:58.5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fGmywEAAN8DAAAOAAAAZHJzL2Uyb0RvYy54bWysU02P1DAMvSPxH6LcmbbDaliq6exhFris&#10;YMUuPyCbOm20aRwlYdr59zjptCA+JIS4WHXsZ79nu/ubaTDsBD5otA2vNiVnYCW22nYN//L4/tU1&#10;ZyEK2wqDFhp+hsBvDi9f7EdXwxZ7NC14RkVsqEfX8D5GVxdFkD0MImzQgaWgQj+ISK7vitaLkaoP&#10;ptiW5a4Y0bfOo4QQ6PV2DvJDrq8UyPhJqQCRmYYTt5itz/Yp2eKwF3Xnheu1vNAQ/8BiENpS07XU&#10;rYiCffX6l1KDlh4DqriROBSolJaQNZCaqvxJzUMvHGQtNJzg1jGF/1dWfjwd7b1P1OVkH9wdyudA&#10;QylGF+o1mJzg5rRJ+SGlE3c25UGe10HCFJmkx91V9XZLm5cUenP1enddpUEXol7Azof4AXBg6aPh&#10;IXqhuz4e0VpaGfoqD1Oc7kKcgQsgdTY22Si0eWdbFs+O7ip6LWxn4NInpWQJM+vMP54NzPDPoJhu&#10;iefcJh8bHI1nJ0Fn0j4vbI2lzARR2pgVVGZufwRdchMM8gH+LXDNzh3RxhU4aIv+d13jtFBVc/6i&#10;etaaZD9he773y0bpivIeLhefzvRHP8O//5eHbwAAAP//AwBQSwMEFAAGAAgAAAAhACz/hnPfAAAA&#10;CgEAAA8AAABkcnMvZG93bnJldi54bWxMj8FOwzAQRO9I/IO1SNyo06CkaYhTIQTHCtFUiKMbO3FU&#10;ex3FThv+nuUEx9U+zbypdouz7KKnMHgUsF4lwDS2Xg3YCzg2bw8FsBAlKmk9agHfOsCuvr2pZKn8&#10;FT/05RB7RiEYSinAxDiWnIfWaCfDyo8a6df5yclI59RzNckrhTvL0yTJuZMDUoORo34xuj0fZieg&#10;a/pj+/Va8Nl275vm02zNvtkLcX+3PD8Bi3qJfzD86pM61OR08jOqwKyATZpvCRXwmGXACCjSgsad&#10;iMzSHHhd8f8T6h8AAAD//wMAUEsBAi0AFAAGAAgAAAAhALaDOJL+AAAA4QEAABMAAAAAAAAAAAAA&#10;AAAAAAAAAFtDb250ZW50X1R5cGVzXS54bWxQSwECLQAUAAYACAAAACEAOP0h/9YAAACUAQAACwAA&#10;AAAAAAAAAAAAAAAvAQAAX3JlbHMvLnJlbHNQSwECLQAUAAYACAAAACEAlWHxpssBAADfAwAADgAA&#10;AAAAAAAAAAAAAAAuAgAAZHJzL2Uyb0RvYy54bWxQSwECLQAUAAYACAAAACEALP+Gc98AAAAKAQAA&#10;DwAAAAAAAAAAAAAAAAAlBAAAZHJzL2Rvd25yZXYueG1sUEsFBgAAAAAEAAQA8wAAADE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C63BF6" wp14:editId="14D92668">
                <wp:simplePos x="0" y="0"/>
                <wp:positionH relativeFrom="column">
                  <wp:posOffset>3538220</wp:posOffset>
                </wp:positionH>
                <wp:positionV relativeFrom="paragraph">
                  <wp:posOffset>224790</wp:posOffset>
                </wp:positionV>
                <wp:extent cx="623453" cy="743681"/>
                <wp:effectExtent l="38100" t="0" r="24765" b="56515"/>
                <wp:wrapNone/>
                <wp:docPr id="12" name="Rak pilkoppling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35D1FC-F554-AC2E-C627-18C78314114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23453" cy="7436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C2D993" id="Rak pilkoppling 11" o:spid="_x0000_s1026" type="#_x0000_t32" style="position:absolute;margin-left:278.6pt;margin-top:17.7pt;width:49.1pt;height:58.5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Dpm0wEAAOkDAAAOAAAAZHJzL2Uyb0RvYy54bWysU9tu2zAMfR+wfxD0vthJuqww4vQh3eWh&#10;2Ip2+wBVpmyhsiRQWmL//Sg59oZdgGHYC2GKPOQ5JL2/GXrDToBBO1vz9arkDKx0jbZtzb98fvfq&#10;mrMQhW2EcRZqPkLgN4eXL/ZnX8HGdc40gIyK2FCdfc27GH1VFEF20Iuwch4sBZXDXkRysS0aFGeq&#10;3ptiU5a74uyw8egkhECvt1OQH3J9pUDGT0oFiMzUnLjFbDHbp2SLw15ULQrfaXmhIf6BRS+0paZL&#10;qVsRBfuK+pdSvZboglNxJV1fOKW0hKyB1KzLn9Q8dsJD1kLDCX4ZU/h/ZeXH09HeY6IuB/vo75x8&#10;DjSU4uxDtQSTE/yUNijsmTLaf6B9Z82kgg15pOMyUhgik/S422yvXm85kxR6c7XdXa/TyAtRpTKp&#10;q8cQ34PrWfqoeYgodNvFo7OWludwaiFOdyFOwBmQwMYmG4U2b23D4ujpwiJqYVsDlz4pJYuZ+Gcl&#10;cTQwwR9AMd0Qz6lNPjs4GmQnQQfTPM9sjaXMBFHamAVUZvl/BF1yEwzyKf4tcMnOHZ2NC7DX1uHv&#10;usZhpqqm/Fn1pDXJfnLNeI/zbume8h4ut58O9kc/w7//oYdvAAAA//8DAFBLAwQUAAYACAAAACEA&#10;+JNHWuAAAAAKAQAADwAAAGRycy9kb3ducmV2LnhtbEyPwU7DMAyG70i8Q2QkbixdabapNJ0QEhdA&#10;bIxddstar61onCrJtsLT453gZsuffn9/sRxtL07oQ+dIw3SSgECqXN1Ro2H7+Xy3ABGiodr0jlDD&#10;NwZYltdXhclrd6YPPG1iIziEQm40tDEOuZShatGaMHEDEt8OzlsTefWNrL05c7jtZZokM2lNR/yh&#10;NQM+tVh9bY5Ww9vUr17mu/dDFhr/s6PXbB3WTuvbm/HxAUTEMf7BcNFndSjZae+OVAfRa1BqnjKq&#10;4V5lIBiYqcuwZ1KlCmRZyP8Vyl8AAAD//wMAUEsBAi0AFAAGAAgAAAAhALaDOJL+AAAA4QEAABMA&#10;AAAAAAAAAAAAAAAAAAAAAFtDb250ZW50X1R5cGVzXS54bWxQSwECLQAUAAYACAAAACEAOP0h/9YA&#10;AACUAQAACwAAAAAAAAAAAAAAAAAvAQAAX3JlbHMvLnJlbHNQSwECLQAUAAYACAAAACEAigw6ZtMB&#10;AADpAwAADgAAAAAAAAAAAAAAAAAuAgAAZHJzL2Uyb0RvYy54bWxQSwECLQAUAAYACAAAACEA+JNH&#10;WuAAAAAKAQAADwAAAAAAAAAAAAAAAAAtBAAAZHJzL2Rvd25yZXYueG1sUEsFBgAAAAAEAAQA8wAA&#10;ADo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10B382A" w14:textId="7205FD31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</w:p>
    <w:p w14:paraId="23326FC2" w14:textId="10DFD8CC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</w:p>
    <w:p w14:paraId="60511A65" w14:textId="61F266D2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1650E2" wp14:editId="297811B4">
                <wp:simplePos x="0" y="0"/>
                <wp:positionH relativeFrom="column">
                  <wp:posOffset>4683125</wp:posOffset>
                </wp:positionH>
                <wp:positionV relativeFrom="paragraph">
                  <wp:posOffset>111760</wp:posOffset>
                </wp:positionV>
                <wp:extent cx="1574799" cy="461665"/>
                <wp:effectExtent l="0" t="0" r="26035" b="14605"/>
                <wp:wrapNone/>
                <wp:docPr id="7" name="textruta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DD3C77-151E-BDE4-C14A-8FCC4331BE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799" cy="4616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46B61A" w14:textId="7F38652A" w:rsidR="005D16B8" w:rsidRPr="0042638E" w:rsidRDefault="005D16B8" w:rsidP="0042638E">
                            <w:pPr>
                              <w:jc w:val="center"/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Control group</w:t>
                            </w:r>
                            <w:r w:rsidR="0042638E"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n </w:t>
                            </w:r>
                            <w:r w:rsidRPr="00DD4F42"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= 462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650E2" id="textruta 6" o:spid="_x0000_s1031" type="#_x0000_t202" style="position:absolute;margin-left:368.75pt;margin-top:8.8pt;width:124pt;height:36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2MgzQEAANwDAAAOAAAAZHJzL2Uyb0RvYy54bWysU02P0zAQvSPxHyzfadpqt8tGTVewq+WC&#10;AO3CD3CdcWNhe4ztNum/Z+y2CYIVB8TF8ce8N/PeTNZ3gzXsACFqdA1fzOacgZPYardr+Levj2/e&#10;chaTcK0w6KDhR4j8bvP61br3NSyxQ9NCYETiYt37hncp+bqqouzAijhDD44eFQYrEh3DrmqD6Ind&#10;mmo5n6+qHkPrA0qIkW4fTo98U/iVApk+KxUhMdNwqi2VNZR1m9dqsxb1LgjfaXkuQ/xDFVZoR0lH&#10;qgeRBNsH/QeV1TJgRJVmEm2FSmkJRQOpWcx/U/PcCQ9FC5kT/WhT/H+08tPh2X8JLA3vcaAGZkN6&#10;H+tIl1nPoILNX6qU0TtZeBxtgyExmUHXN1c3t7ecSXq7Wi1Wq+tMU01oH2L6AGhZ3jQ8UFuKW+Lw&#10;MaZT6CWEcFP+sktHA7kE455AMd1SxmVBlyGBexPYQVB72++lekpbIjNEaWNG0OIlkEkX0Dk2w6AM&#10;zgicvwScso3RJSO6NAKtdhj+Dlan+Ivqk9YsOw3bgcQ2vHiZb7bYHqlTPQ1rw+OPvQjAWUjmHsts&#10;5+zRv9snfNTF0wlzZqcRKl05j3ue0V/PJWr6KTc/AQAA//8DAFBLAwQUAAYACAAAACEAg0+Ck+AA&#10;AAAJAQAADwAAAGRycy9kb3ducmV2LnhtbEyPQU/DMAyF70j8h8hI3FgK09qtNJ0mJC5M08Q2iR2z&#10;xrTVEqc0WVf+PeYEN9vv6fl7xXJ0VgzYh9aTgsdJAgKp8qalWsFh//owBxGiJqOtJ1TwjQGW5e1N&#10;oXPjr/SOwy7WgkMo5FpBE2OXSxmqBp0OE98hsfbpe6cjr30tTa+vHO6sfEqSVDrdEn9odIcvDVbn&#10;3cUpOG/Tg1xvh4+w37y58LXeHO0qKnV/N66eQUQc458ZfvEZHUpmOvkLmSCsgmyazdjKQpaCYMNi&#10;PuPDiYdkCrIs5P8G5Q8AAAD//wMAUEsBAi0AFAAGAAgAAAAhALaDOJL+AAAA4QEAABMAAAAAAAAA&#10;AAAAAAAAAAAAAFtDb250ZW50X1R5cGVzXS54bWxQSwECLQAUAAYACAAAACEAOP0h/9YAAACUAQAA&#10;CwAAAAAAAAAAAAAAAAAvAQAAX3JlbHMvLnJlbHNQSwECLQAUAAYACAAAACEAAaNjIM0BAADcAwAA&#10;DgAAAAAAAAAAAAAAAAAuAgAAZHJzL2Uyb0RvYy54bWxQSwECLQAUAAYACAAAACEAg0+Ck+AAAAAJ&#10;AQAADwAAAAAAAAAAAAAAAAAnBAAAZHJzL2Rvd25yZXYueG1sUEsFBgAAAAAEAAQA8wAAADQFAAAA&#10;AA==&#10;" fillcolor="white [3201]" strokecolor="black [3200]" strokeweight="1pt">
                <v:textbox style="mso-fit-shape-to-text:t">
                  <w:txbxContent>
                    <w:p w14:paraId="3D46B61A" w14:textId="7F38652A" w:rsidR="005D16B8" w:rsidRPr="0042638E" w:rsidRDefault="005D16B8" w:rsidP="0042638E">
                      <w:pPr>
                        <w:jc w:val="center"/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>Control group</w:t>
                      </w:r>
                      <w:r w:rsidR="0042638E"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br/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n </w:t>
                      </w:r>
                      <w:r w:rsidRPr="00DD4F42">
                        <w:rPr>
                          <w:color w:val="000000" w:themeColor="dark1"/>
                          <w:kern w:val="24"/>
                          <w:lang w:val="en-GB"/>
                        </w:rPr>
                        <w:t>= 462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D16B8">
        <w:rPr>
          <w:noProof/>
          <w:color w:val="2B579A"/>
          <w:shd w:val="clear" w:color="auto" w:fill="E6E6E6"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882DFF" wp14:editId="1D347DA7">
                <wp:simplePos x="0" y="0"/>
                <wp:positionH relativeFrom="column">
                  <wp:posOffset>2682875</wp:posOffset>
                </wp:positionH>
                <wp:positionV relativeFrom="paragraph">
                  <wp:posOffset>107315</wp:posOffset>
                </wp:positionV>
                <wp:extent cx="1574799" cy="461665"/>
                <wp:effectExtent l="0" t="0" r="26035" b="14605"/>
                <wp:wrapNone/>
                <wp:docPr id="8" name="textruta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FDA879-9DE5-D199-30E2-EF80A18987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799" cy="4616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D9FAA4" w14:textId="24E29A0F" w:rsidR="005D16B8" w:rsidRPr="0042638E" w:rsidRDefault="005D16B8" w:rsidP="0042638E">
                            <w:pPr>
                              <w:spacing w:line="240" w:lineRule="auto"/>
                              <w:jc w:val="center"/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Case group</w:t>
                            </w:r>
                            <w:r w:rsidR="0042638E">
                              <w:rPr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n </w:t>
                            </w:r>
                            <w:r w:rsidRPr="00DD4F42">
                              <w:rPr>
                                <w:color w:val="000000" w:themeColor="dark1"/>
                                <w:kern w:val="24"/>
                                <w:lang w:val="en-GB"/>
                              </w:rPr>
                              <w:t>= 119</w:t>
                            </w:r>
                            <w:r>
                              <w:rPr>
                                <w:i/>
                                <w:iCs/>
                                <w:color w:val="000000" w:themeColor="dark1"/>
                                <w:kern w:val="24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882DFF" id="textruta 7" o:spid="_x0000_s1032" type="#_x0000_t202" style="position:absolute;margin-left:211.25pt;margin-top:8.45pt;width:124pt;height:36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AXOzgEAANwDAAAOAAAAZHJzL2Uyb0RvYy54bWysU8Fu2zAMvQ/YPwi6L3aC1l2NOMXWorsM&#10;29BuH6DIVCxMFjVJiZ2/HyUnzrAVOwy70JLI98hH0uu7sTfsAD5otA1fLkrOwEpstd01/NvXxzdv&#10;OQtR2FYYtNDwIwR+t3n9aj24GlbYoWnBMyKxoR5cw7sYXV0UQXbQi7BAB5acCn0vIl39rmi9GIi9&#10;N8WqLKtiQN86jxJCoNeHyck3mV8pkPGzUgEiMw2n2mK2PtttssVmLeqdF67T8lSG+IcqeqEtJZ2p&#10;HkQUbO/1H1S9lh4DqriQ2BeolJaQNZCaZfmbmudOOMhaqDnBzW0K/49Wfjo8uy+exfE9jjTA1JDB&#10;hTrQY9IzKt+nL1XKyE8tPM5tgzEymUDXN1c3t7ecSfJdVcuquk40xQXtfIgfAHuWDg33NJbcLXH4&#10;GOIUeg4h3CV/PsWjgVSCsU+gmG4p4yqj85LAvfHsIGi87fdcPaXNkQmitDEzaPkSyMQz6BSbYJAX&#10;ZwaWLwEv2ebonBFtnIG9tuj/DlZT/Fn1pDXJjuN2JLENr84j2WJ7pEkNtKwNDz/2wgNnPpp7zLud&#10;sgf3bh/xUeeeJpYJc2KnFcpTOa172tFf7znq8lNufgIAAP//AwBQSwMEFAAGAAgAAAAhAMdeHTTf&#10;AAAACQEAAA8AAABkcnMvZG93bnJldi54bWxMj01PwzAMhu9I/IfISNxYSgVl65pOExIXpmnahwTH&#10;rPHaaolTmqwr/x5zgqP9Pnr9uFiMzooB+9B6UvA4SUAgVd60VCs47N8epiBC1GS09YQKvjHAory9&#10;KXRu/JW2OOxiLbiEQq4VNDF2uZShatDpMPEdEmcn3zsdeexraXp95XJnZZokmXS6Jb7Q6A5fG6zO&#10;u4tTcN5kB7naDB9hv3534Wu1/rTLqNT93bicg4g4xj8YfvVZHUp2OvoLmSCsgqc0fWaUg2wGgoHs&#10;JeHFUcF0loEsC/n/g/IHAAD//wMAUEsBAi0AFAAGAAgAAAAhALaDOJL+AAAA4QEAABMAAAAAAAAA&#10;AAAAAAAAAAAAAFtDb250ZW50X1R5cGVzXS54bWxQSwECLQAUAAYACAAAACEAOP0h/9YAAACUAQAA&#10;CwAAAAAAAAAAAAAAAAAvAQAAX3JlbHMvLnJlbHNQSwECLQAUAAYACAAAACEAGKAFzs4BAADcAwAA&#10;DgAAAAAAAAAAAAAAAAAuAgAAZHJzL2Uyb0RvYy54bWxQSwECLQAUAAYACAAAACEAx14dNN8AAAAJ&#10;AQAADwAAAAAAAAAAAAAAAAAoBAAAZHJzL2Rvd25yZXYueG1sUEsFBgAAAAAEAAQA8wAAADQFAAAA&#10;AA==&#10;" fillcolor="white [3201]" strokecolor="black [3200]" strokeweight="1pt">
                <v:textbox style="mso-fit-shape-to-text:t">
                  <w:txbxContent>
                    <w:p w14:paraId="08D9FAA4" w14:textId="24E29A0F" w:rsidR="005D16B8" w:rsidRPr="0042638E" w:rsidRDefault="005D16B8" w:rsidP="0042638E">
                      <w:pPr>
                        <w:spacing w:line="240" w:lineRule="auto"/>
                        <w:jc w:val="center"/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color w:val="000000" w:themeColor="dark1"/>
                          <w:kern w:val="24"/>
                          <w:lang w:val="en-GB"/>
                        </w:rPr>
                        <w:t>Case group</w:t>
                      </w:r>
                      <w:r w:rsidR="0042638E">
                        <w:rPr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br/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n </w:t>
                      </w:r>
                      <w:r w:rsidRPr="00DD4F42">
                        <w:rPr>
                          <w:color w:val="000000" w:themeColor="dark1"/>
                          <w:kern w:val="24"/>
                          <w:lang w:val="en-GB"/>
                        </w:rPr>
                        <w:t>= 119</w:t>
                      </w:r>
                      <w:r>
                        <w:rPr>
                          <w:i/>
                          <w:iCs/>
                          <w:color w:val="000000" w:themeColor="dark1"/>
                          <w:kern w:val="24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589DB6E" w14:textId="77777777" w:rsidR="005D16B8" w:rsidRPr="00D203D3" w:rsidRDefault="005D16B8" w:rsidP="00834AD1">
      <w:pPr>
        <w:rPr>
          <w:noProof/>
          <w:color w:val="2B579A"/>
          <w:shd w:val="clear" w:color="auto" w:fill="E6E6E6"/>
          <w:lang w:val="en-GB" w:eastAsia="sv-SE"/>
        </w:rPr>
      </w:pPr>
    </w:p>
    <w:p w14:paraId="4F023BD5" w14:textId="77777777" w:rsidR="005D16B8" w:rsidRPr="00EE77D5" w:rsidRDefault="005D16B8" w:rsidP="00834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C13FBD" w14:textId="77777777" w:rsidR="00E945D2" w:rsidRDefault="00E945D2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149EA0" w14:textId="77777777" w:rsidR="00E945D2" w:rsidRDefault="00E945D2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3344F9" w14:textId="77777777" w:rsidR="00E945D2" w:rsidRDefault="00E945D2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FF7DF0" w14:textId="77777777" w:rsidR="00E945D2" w:rsidRDefault="00E945D2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2F5B4B" w14:textId="72FE6777" w:rsidR="00EE77D5" w:rsidRPr="00F34E37" w:rsidRDefault="00EE77D5" w:rsidP="00C11AD7">
      <w:pPr>
        <w:pStyle w:val="Rubrik2"/>
        <w:rPr>
          <w:lang w:val="en-US"/>
        </w:rPr>
      </w:pPr>
      <w:bookmarkStart w:id="1" w:name="_Toc159926572"/>
      <w:r w:rsidRPr="00F34E37">
        <w:rPr>
          <w:lang w:val="en-US"/>
        </w:rPr>
        <w:lastRenderedPageBreak/>
        <w:t>DROPOUT ANALYSIS</w:t>
      </w:r>
      <w:r w:rsidR="002B522B" w:rsidRPr="00F34E37">
        <w:rPr>
          <w:lang w:val="en-US"/>
        </w:rPr>
        <w:t xml:space="preserve"> AND MISSING VALUES</w:t>
      </w:r>
      <w:bookmarkEnd w:id="1"/>
    </w:p>
    <w:p w14:paraId="09B846D7" w14:textId="237C3678" w:rsidR="007869A8" w:rsidRPr="00F34E37" w:rsidRDefault="004915E7" w:rsidP="00D90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At baseline, data were missing in </w:t>
      </w:r>
      <w:r w:rsidR="00EA7173" w:rsidRPr="00F34E37">
        <w:rPr>
          <w:rFonts w:ascii="Times New Roman" w:hAnsi="Times New Roman" w:cs="Times New Roman"/>
          <w:sz w:val="24"/>
          <w:szCs w:val="24"/>
          <w:lang w:val="en-US"/>
        </w:rPr>
        <w:t>0.2-</w:t>
      </w:r>
      <w:r w:rsidR="0025030E" w:rsidRPr="00F34E3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69426D" w:rsidRPr="00F34E3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EA7173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% across the </w:t>
      </w:r>
      <w:r w:rsidR="00F41509" w:rsidRPr="00F34E37">
        <w:rPr>
          <w:rFonts w:ascii="Times New Roman" w:hAnsi="Times New Roman" w:cs="Times New Roman"/>
          <w:sz w:val="24"/>
          <w:szCs w:val="24"/>
          <w:lang w:val="en-US"/>
        </w:rPr>
        <w:t>OLBI</w:t>
      </w:r>
      <w:r w:rsidR="00EA7173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items.</w:t>
      </w:r>
      <w:r w:rsidR="00726BD8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At the first follow-up, </w:t>
      </w:r>
      <w:r w:rsidR="00DB5090" w:rsidRPr="00F34E37">
        <w:rPr>
          <w:rFonts w:ascii="Times New Roman" w:hAnsi="Times New Roman" w:cs="Times New Roman"/>
          <w:sz w:val="24"/>
          <w:szCs w:val="24"/>
          <w:lang w:val="en-US"/>
        </w:rPr>
        <w:t>data were missing</w:t>
      </w:r>
      <w:r w:rsidR="007050FC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509" w:rsidRPr="00F34E3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050FC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n 5-5.7% across the </w:t>
      </w:r>
      <w:r w:rsidR="00F41509" w:rsidRPr="00F34E37">
        <w:rPr>
          <w:rFonts w:ascii="Times New Roman" w:hAnsi="Times New Roman" w:cs="Times New Roman"/>
          <w:sz w:val="24"/>
          <w:szCs w:val="24"/>
          <w:lang w:val="en-US"/>
        </w:rPr>
        <w:t>SMBQ</w:t>
      </w:r>
      <w:r w:rsidR="007050FC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items, and in </w:t>
      </w:r>
      <w:r w:rsidR="00150312" w:rsidRPr="00F34E37">
        <w:rPr>
          <w:rFonts w:ascii="Times New Roman" w:hAnsi="Times New Roman" w:cs="Times New Roman"/>
          <w:sz w:val="24"/>
          <w:szCs w:val="24"/>
          <w:lang w:val="en-US"/>
        </w:rPr>
        <w:t>7.8</w:t>
      </w:r>
      <w:r w:rsidR="00BA6E4F" w:rsidRPr="00F34E3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F41509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7894" w:rsidRPr="00F34E37">
        <w:rPr>
          <w:rFonts w:ascii="Times New Roman" w:hAnsi="Times New Roman" w:cs="Times New Roman"/>
          <w:sz w:val="24"/>
          <w:szCs w:val="24"/>
          <w:lang w:val="en-US"/>
        </w:rPr>
        <w:t>across the</w:t>
      </w:r>
      <w:r w:rsidR="00F41509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PHQ-2 items.</w:t>
      </w:r>
      <w:r w:rsidR="00B84464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509" w:rsidRPr="00F34E37">
        <w:rPr>
          <w:rFonts w:ascii="Times New Roman" w:hAnsi="Times New Roman" w:cs="Times New Roman"/>
          <w:sz w:val="24"/>
          <w:szCs w:val="24"/>
          <w:lang w:val="en-US"/>
        </w:rPr>
        <w:t>At the second follow-up, data were missing in</w:t>
      </w:r>
      <w:r w:rsidR="00866F58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8.3</w:t>
      </w:r>
      <w:r w:rsidR="005D29D6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-9.6% across the SMBQ items, and in </w:t>
      </w:r>
      <w:r w:rsidR="00BB7B06" w:rsidRPr="00F34E37">
        <w:rPr>
          <w:rFonts w:ascii="Times New Roman" w:hAnsi="Times New Roman" w:cs="Times New Roman"/>
          <w:sz w:val="24"/>
          <w:szCs w:val="24"/>
          <w:lang w:val="en-US"/>
        </w:rPr>
        <w:t>12.5%</w:t>
      </w:r>
      <w:r w:rsidR="005D29D6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7894" w:rsidRPr="00F34E37">
        <w:rPr>
          <w:rFonts w:ascii="Times New Roman" w:hAnsi="Times New Roman" w:cs="Times New Roman"/>
          <w:sz w:val="24"/>
          <w:szCs w:val="24"/>
          <w:lang w:val="en-US"/>
        </w:rPr>
        <w:t>across the</w:t>
      </w:r>
      <w:r w:rsidR="005D29D6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PHQ-</w:t>
      </w:r>
      <w:r w:rsidR="00511BF9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="005D29D6" w:rsidRPr="00F34E37">
        <w:rPr>
          <w:rFonts w:ascii="Times New Roman" w:hAnsi="Times New Roman" w:cs="Times New Roman"/>
          <w:sz w:val="24"/>
          <w:szCs w:val="24"/>
          <w:lang w:val="en-US"/>
        </w:rPr>
        <w:t>items.</w:t>
      </w:r>
      <w:r w:rsidR="00B84464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9A8" w:rsidRPr="00F34E37">
        <w:rPr>
          <w:rFonts w:ascii="Times New Roman" w:hAnsi="Times New Roman" w:cs="Times New Roman"/>
          <w:sz w:val="24"/>
          <w:szCs w:val="24"/>
          <w:lang w:val="en-US"/>
        </w:rPr>
        <w:t>At the third follow-up, data were missing in</w:t>
      </w:r>
      <w:r w:rsidR="00511BF9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8.5-9.7% across the SMBQ items, and in </w:t>
      </w:r>
      <w:r w:rsidR="004F246B" w:rsidRPr="00F34E37">
        <w:rPr>
          <w:rFonts w:ascii="Times New Roman" w:hAnsi="Times New Roman" w:cs="Times New Roman"/>
          <w:sz w:val="24"/>
          <w:szCs w:val="24"/>
          <w:lang w:val="en-US"/>
        </w:rPr>
        <w:t>10.9%</w:t>
      </w:r>
      <w:r w:rsidR="00511BF9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7894" w:rsidRPr="00F34E37">
        <w:rPr>
          <w:rFonts w:ascii="Times New Roman" w:hAnsi="Times New Roman" w:cs="Times New Roman"/>
          <w:sz w:val="24"/>
          <w:szCs w:val="24"/>
          <w:lang w:val="en-US"/>
        </w:rPr>
        <w:t>across</w:t>
      </w:r>
      <w:r w:rsidR="00511BF9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7894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11BF9" w:rsidRPr="00F34E37">
        <w:rPr>
          <w:rFonts w:ascii="Times New Roman" w:hAnsi="Times New Roman" w:cs="Times New Roman"/>
          <w:sz w:val="24"/>
          <w:szCs w:val="24"/>
          <w:lang w:val="en-US"/>
        </w:rPr>
        <w:t>PHQ-2 items.</w:t>
      </w:r>
    </w:p>
    <w:p w14:paraId="53BE77B2" w14:textId="41A35DCA" w:rsidR="003A4558" w:rsidRPr="00F34E37" w:rsidRDefault="00FD7E5C" w:rsidP="00D90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The percentage of participants with one item missing </w:t>
      </w:r>
      <w:r w:rsidR="00682D31" w:rsidRPr="00F34E37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944FC" w:rsidRPr="00F34E3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82D31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4.5% for OLBI at </w:t>
      </w:r>
      <w:r w:rsidR="000944FC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baseline, </w:t>
      </w:r>
      <w:r w:rsidR="00073419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9.2% for SMBQ and 8.5% for PHQ-2 at follow-up 1, </w:t>
      </w:r>
      <w:r w:rsidR="00356C83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12.2% for SMBQ and 13% for </w:t>
      </w:r>
      <w:r w:rsidR="00CF03AA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PHQ-2 at follow-up 2, and </w:t>
      </w:r>
      <w:r w:rsidR="00D841AE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8.8% for SMBQ and 8.9% for PHQ-2 at </w:t>
      </w:r>
      <w:r w:rsidR="00E365E6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follow-up 3. </w:t>
      </w:r>
    </w:p>
    <w:p w14:paraId="0BBF62D5" w14:textId="4CAA28FD" w:rsidR="00773EF1" w:rsidRPr="00F34E37" w:rsidRDefault="00D90DB2" w:rsidP="00D90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Dropout analysis was performed by comparing the responders to non-responders at each follow-up on case/control grouping, hospital site, gender, age, occupation, tenure, mental health history, frontline work, changes in work tasks, and participation in psychological support. </w:t>
      </w:r>
    </w:p>
    <w:p w14:paraId="254B21A5" w14:textId="7837C232" w:rsidR="00D90DB2" w:rsidRPr="00F34E37" w:rsidRDefault="00D90DB2" w:rsidP="00D90D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There were a few differences between </w:t>
      </w:r>
      <w:r w:rsidR="00EF0480" w:rsidRPr="00F34E37">
        <w:rPr>
          <w:rFonts w:ascii="Times New Roman" w:hAnsi="Times New Roman" w:cs="Times New Roman"/>
          <w:sz w:val="24"/>
          <w:szCs w:val="24"/>
          <w:lang w:val="en-US"/>
        </w:rPr>
        <w:t>dropouts</w:t>
      </w:r>
      <w:r w:rsidR="003C0B21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and non-dropouts </w:t>
      </w:r>
      <w:r w:rsidR="00F20194" w:rsidRPr="00F34E37">
        <w:rPr>
          <w:rFonts w:ascii="Times New Roman" w:hAnsi="Times New Roman" w:cs="Times New Roman"/>
          <w:sz w:val="24"/>
          <w:szCs w:val="24"/>
          <w:lang w:val="en-US"/>
        </w:rPr>
        <w:t>(Table S1-S3)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: The </w:t>
      </w:r>
      <w:r w:rsidR="00D87BC5" w:rsidRPr="00F34E37">
        <w:rPr>
          <w:rFonts w:ascii="Times New Roman" w:hAnsi="Times New Roman" w:cs="Times New Roman"/>
          <w:sz w:val="24"/>
          <w:szCs w:val="24"/>
          <w:lang w:val="en-US"/>
        </w:rPr>
        <w:t>non-dropouts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had a higher mean age</w:t>
      </w:r>
      <w:r w:rsidR="00D417A8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0480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and were more experienced within their professions 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>at all follow-ups</w:t>
      </w:r>
      <w:r w:rsidR="00EF0480" w:rsidRPr="00F34E3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D798C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At the first follow-up, </w:t>
      </w:r>
      <w:r w:rsidR="00EF0480" w:rsidRPr="00F34E37"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="00187F13" w:rsidRPr="00F34E37">
        <w:rPr>
          <w:rFonts w:ascii="Times New Roman" w:hAnsi="Times New Roman" w:cs="Times New Roman"/>
          <w:sz w:val="24"/>
          <w:szCs w:val="24"/>
          <w:lang w:val="en-US"/>
        </w:rPr>
        <w:t>dropouts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worked at one of the hospital sites, with only intensive care- and acute medicine units participating in the study, to a greater extent.</w:t>
      </w:r>
      <w:r w:rsidR="009E5DA9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Further, it was more common among </w:t>
      </w:r>
      <w:r w:rsidR="006A2D94" w:rsidRPr="00F34E37">
        <w:rPr>
          <w:rFonts w:ascii="Times New Roman" w:hAnsi="Times New Roman" w:cs="Times New Roman"/>
          <w:sz w:val="24"/>
          <w:szCs w:val="24"/>
          <w:lang w:val="en-US"/>
        </w:rPr>
        <w:t>non-dropouts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to have participated in active forms of support at this time-point. At the third follow-up, there was a larger proportion of physicians and fewer assistant nurses among the </w:t>
      </w:r>
      <w:r w:rsidR="008B40E1" w:rsidRPr="00F34E37">
        <w:rPr>
          <w:rFonts w:ascii="Times New Roman" w:hAnsi="Times New Roman" w:cs="Times New Roman"/>
          <w:sz w:val="24"/>
          <w:szCs w:val="24"/>
          <w:lang w:val="en-US"/>
        </w:rPr>
        <w:t>non-dropouts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A10E9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Also, the </w:t>
      </w:r>
      <w:r w:rsidR="00774FD3" w:rsidRPr="00F34E37">
        <w:rPr>
          <w:rFonts w:ascii="Times New Roman" w:hAnsi="Times New Roman" w:cs="Times New Roman"/>
          <w:sz w:val="24"/>
          <w:szCs w:val="24"/>
          <w:lang w:val="en-US"/>
        </w:rPr>
        <w:t>dropouts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had been given new work tasks during the first three months of the pandemic 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a larger extent 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>compared with non-</w:t>
      </w:r>
      <w:r w:rsidR="001A10E9" w:rsidRPr="00F34E37">
        <w:rPr>
          <w:rFonts w:ascii="Times New Roman" w:hAnsi="Times New Roman" w:cs="Times New Roman"/>
          <w:sz w:val="24"/>
          <w:szCs w:val="24"/>
          <w:lang w:val="en-US"/>
        </w:rPr>
        <w:t>dropouts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in the final follow-up.</w:t>
      </w:r>
      <w:r w:rsidR="00773EF1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BB76283" w14:textId="77777777" w:rsidR="00D90DB2" w:rsidRPr="00F34E37" w:rsidRDefault="00D90DB2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DECE1D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BAB1D0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84664D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CFE744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7661AE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01459F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4F1712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16007B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71B103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FC1F9E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591689" w14:textId="77777777" w:rsidR="00B640BC" w:rsidRPr="00F34E37" w:rsidRDefault="00B640B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DD8EAF" w14:textId="77777777" w:rsidR="00444EB6" w:rsidRPr="00F34E37" w:rsidRDefault="00444EB6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46BFEC" w14:textId="77777777" w:rsidR="006224CA" w:rsidRPr="00F34E37" w:rsidRDefault="006224CA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EA6D08" w14:textId="46B942DC" w:rsidR="001E3E7C" w:rsidRPr="00F34E37" w:rsidRDefault="00EB2B2C" w:rsidP="00E12C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="00801625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5CE1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9996685" w14:textId="4AE16573" w:rsidR="009F31F6" w:rsidRPr="00F34E37" w:rsidRDefault="001E3E7C" w:rsidP="00E12C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Drop-out analysis</w:t>
      </w:r>
      <w:r w:rsidR="00220386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at the first</w:t>
      </w: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0386" w:rsidRPr="00F34E3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C5CE1" w:rsidRPr="00F34E37">
        <w:rPr>
          <w:rFonts w:ascii="Times New Roman" w:hAnsi="Times New Roman" w:cs="Times New Roman"/>
          <w:sz w:val="24"/>
          <w:szCs w:val="24"/>
          <w:lang w:val="en-US"/>
        </w:rPr>
        <w:t>ollow-up</w:t>
      </w:r>
      <w:r w:rsidR="00220386" w:rsidRPr="00F34E3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850"/>
        <w:gridCol w:w="993"/>
        <w:gridCol w:w="955"/>
        <w:gridCol w:w="836"/>
      </w:tblGrid>
      <w:tr w:rsidR="00097AE0" w:rsidRPr="00F34E37" w14:paraId="6B1A29FB" w14:textId="6ADAB54E" w:rsidTr="00F52F50">
        <w:trPr>
          <w:trHeight w:val="270"/>
        </w:trPr>
        <w:tc>
          <w:tcPr>
            <w:tcW w:w="254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CFBFB2A" w14:textId="77777777" w:rsidR="000D473D" w:rsidRPr="00F34E37" w:rsidRDefault="000D473D" w:rsidP="005E1CE6"/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9DF233F" w14:textId="33A542D6" w:rsidR="000D473D" w:rsidRPr="00F34E37" w:rsidRDefault="006631B7" w:rsidP="00785554">
            <w:r w:rsidRPr="00F34E37">
              <w:t>N</w:t>
            </w:r>
            <w:r w:rsidR="003C0B21" w:rsidRPr="00F34E37">
              <w:t>on</w:t>
            </w:r>
            <w:r w:rsidRPr="00F34E37">
              <w:t>-dropouts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057E913" w14:textId="6601E534" w:rsidR="000D473D" w:rsidRPr="00F34E37" w:rsidRDefault="000D473D" w:rsidP="00785554">
            <w:r w:rsidRPr="00F34E37">
              <w:t>Dropout</w:t>
            </w:r>
            <w:r w:rsidR="006631B7" w:rsidRPr="00F34E37">
              <w:t>s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79558CB" w14:textId="7AAA0737" w:rsidR="000D473D" w:rsidRPr="00F34E37" w:rsidRDefault="00E80485" w:rsidP="00247EBB">
            <w:pPr>
              <w:jc w:val="center"/>
              <w:rPr>
                <w:i/>
                <w:iCs/>
              </w:rPr>
            </w:pPr>
            <w:r w:rsidRPr="00F34E37">
              <w:rPr>
                <w:i/>
                <w:iCs/>
              </w:rPr>
              <w:t>t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077C23E3" w14:textId="29C03B18" w:rsidR="000D473D" w:rsidRPr="00F34E37" w:rsidRDefault="00A76CCC" w:rsidP="00247EBB">
            <w:pPr>
              <w:jc w:val="center"/>
            </w:pPr>
            <w:r w:rsidRPr="00F34E37">
              <w:t>χ</w:t>
            </w:r>
            <w:r w:rsidRPr="00F34E37">
              <w:rPr>
                <w:vertAlign w:val="superscript"/>
              </w:rPr>
              <w:t>2</w:t>
            </w:r>
          </w:p>
        </w:tc>
        <w:tc>
          <w:tcPr>
            <w:tcW w:w="95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5B1AA570" w14:textId="21E08A0C" w:rsidR="000D473D" w:rsidRPr="00F34E37" w:rsidRDefault="00A76CCC" w:rsidP="00247EBB">
            <w:pPr>
              <w:jc w:val="center"/>
              <w:rPr>
                <w:i/>
                <w:iCs/>
              </w:rPr>
            </w:pPr>
            <w:r w:rsidRPr="00F34E37">
              <w:rPr>
                <w:i/>
                <w:iCs/>
              </w:rPr>
              <w:t>df</w:t>
            </w:r>
          </w:p>
        </w:tc>
        <w:tc>
          <w:tcPr>
            <w:tcW w:w="83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14:paraId="636A6B21" w14:textId="3E1CAFB3" w:rsidR="000D473D" w:rsidRPr="00F34E37" w:rsidRDefault="00A76CCC" w:rsidP="00247EBB">
            <w:pPr>
              <w:jc w:val="center"/>
              <w:rPr>
                <w:i/>
                <w:iCs/>
              </w:rPr>
            </w:pPr>
            <w:r w:rsidRPr="00F34E37">
              <w:rPr>
                <w:i/>
                <w:iCs/>
              </w:rPr>
              <w:t>p</w:t>
            </w:r>
          </w:p>
        </w:tc>
      </w:tr>
      <w:tr w:rsidR="00097AE0" w:rsidRPr="00F34E37" w14:paraId="79F2CD71" w14:textId="59D9AEE7" w:rsidTr="00004D8E">
        <w:trPr>
          <w:trHeight w:val="340"/>
        </w:trPr>
        <w:tc>
          <w:tcPr>
            <w:tcW w:w="25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F8D30B" w14:textId="003A01E2" w:rsidR="000D473D" w:rsidRPr="00F34E37" w:rsidRDefault="000D473D" w:rsidP="005E1CE6">
            <w:r w:rsidRPr="00F34E37">
              <w:t>Age</w:t>
            </w:r>
            <w:r w:rsidR="00A60E2D" w:rsidRPr="00F34E37">
              <w:t>,</w:t>
            </w:r>
            <w:r w:rsidR="00D01E8D" w:rsidRPr="00F34E37">
              <w:t xml:space="preserve"> </w:t>
            </w:r>
            <w:r w:rsidR="009968DD" w:rsidRPr="00F34E37">
              <w:rPr>
                <w:i/>
                <w:iCs/>
              </w:rPr>
              <w:t>M</w:t>
            </w:r>
            <w:r w:rsidR="00D01E8D" w:rsidRPr="00F34E37">
              <w:t xml:space="preserve"> (</w:t>
            </w:r>
            <w:r w:rsidR="009968DD" w:rsidRPr="00F34E37">
              <w:rPr>
                <w:i/>
                <w:iCs/>
              </w:rPr>
              <w:t>SD</w:t>
            </w:r>
            <w:r w:rsidR="00D01E8D" w:rsidRPr="00F34E37">
              <w:t>)</w:t>
            </w:r>
            <w:r w:rsidR="007909B0" w:rsidRPr="00F34E37">
              <w:t xml:space="preserve">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C54FD3" w14:textId="34974C7E" w:rsidR="000D473D" w:rsidRPr="00F34E37" w:rsidRDefault="000D473D" w:rsidP="005E1CE6">
            <w:r w:rsidRPr="00F34E37">
              <w:t>45.</w:t>
            </w:r>
            <w:r w:rsidR="00B30433" w:rsidRPr="00F34E37">
              <w:t>7</w:t>
            </w:r>
            <w:r w:rsidRPr="00F34E37">
              <w:t>(10.</w:t>
            </w:r>
            <w:r w:rsidR="00B30433" w:rsidRPr="00F34E37">
              <w:t>8</w:t>
            </w:r>
            <w:r w:rsidRPr="00F34E37"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940AD3" w14:textId="4671C703" w:rsidR="000D473D" w:rsidRPr="00F34E37" w:rsidRDefault="000D473D" w:rsidP="005E1CE6">
            <w:r w:rsidRPr="00F34E37">
              <w:t>42.</w:t>
            </w:r>
            <w:r w:rsidR="00B30433" w:rsidRPr="00F34E37">
              <w:t>3</w:t>
            </w:r>
            <w:r w:rsidRPr="00F34E37">
              <w:t xml:space="preserve"> (12.3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700AD6" w14:textId="47400A13" w:rsidR="000D473D" w:rsidRPr="00F34E37" w:rsidRDefault="0094758B" w:rsidP="005E1CE6">
            <w:r w:rsidRPr="00F34E37">
              <w:t>-2.9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C6079" w14:textId="0EFB3400" w:rsidR="000D473D" w:rsidRPr="00F34E37" w:rsidRDefault="000D473D" w:rsidP="005E1CE6"/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60438" w14:textId="3C2BB2DC" w:rsidR="000D473D" w:rsidRPr="00F34E37" w:rsidRDefault="0094758B" w:rsidP="005E1CE6">
            <w:r w:rsidRPr="00F34E37">
              <w:t>220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7C06B" w14:textId="09E0ED9A" w:rsidR="000D473D" w:rsidRPr="00F34E37" w:rsidRDefault="0094758B" w:rsidP="005E1CE6">
            <w:r w:rsidRPr="00F34E37">
              <w:t>.002</w:t>
            </w:r>
          </w:p>
        </w:tc>
      </w:tr>
      <w:tr w:rsidR="00097AE0" w:rsidRPr="00F34E37" w14:paraId="31E25B8D" w14:textId="258332E1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8214D" w14:textId="142C3D57" w:rsidR="000D473D" w:rsidRPr="00F34E37" w:rsidRDefault="000D473D" w:rsidP="005E1CE6">
            <w:r w:rsidRPr="00F34E37">
              <w:t>Group</w:t>
            </w:r>
            <w:r w:rsidR="00A60E2D" w:rsidRPr="00F34E37">
              <w:t>,</w:t>
            </w:r>
            <w:r w:rsidRPr="00F34E37">
              <w:t xml:space="preserve"> </w:t>
            </w:r>
            <w:r w:rsidR="00D01E8D" w:rsidRPr="00F34E37">
              <w:rPr>
                <w:i/>
                <w:iCs/>
              </w:rPr>
              <w:t>n</w:t>
            </w:r>
            <w:r w:rsidR="00D01E8D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4576" w14:textId="77777777" w:rsidR="000D473D" w:rsidRPr="00F34E37" w:rsidRDefault="000D473D" w:rsidP="005E1CE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FAC70" w14:textId="77777777" w:rsidR="000D473D" w:rsidRPr="00F34E37" w:rsidRDefault="000D473D" w:rsidP="005E1CE6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262B" w14:textId="77777777" w:rsidR="000D473D" w:rsidRPr="00F34E37" w:rsidRDefault="000D473D" w:rsidP="005E1CE6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02587" w14:textId="50CAFCDD" w:rsidR="000D473D" w:rsidRPr="00F34E37" w:rsidRDefault="00D3508D" w:rsidP="005E1CE6">
            <w:r w:rsidRPr="00F34E37">
              <w:t>0.</w:t>
            </w:r>
            <w:r w:rsidR="00D75E63" w:rsidRPr="00F34E37">
              <w:t>09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E63A6" w14:textId="5991B69C" w:rsidR="000D473D" w:rsidRPr="00F34E37" w:rsidRDefault="00D75E63" w:rsidP="005E1CE6">
            <w:r w:rsidRPr="00F34E37">
              <w:t>1 (5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3B2F6" w14:textId="6277524E" w:rsidR="000D473D" w:rsidRPr="00F34E37" w:rsidRDefault="00D75E63" w:rsidP="005E1CE6">
            <w:r w:rsidRPr="00F34E37">
              <w:t>.757</w:t>
            </w:r>
          </w:p>
        </w:tc>
      </w:tr>
      <w:tr w:rsidR="00097AE0" w:rsidRPr="00F34E37" w14:paraId="24111296" w14:textId="5ABF7E2C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6C7F9" w14:textId="7BB7DC9E" w:rsidR="000D473D" w:rsidRPr="00F34E37" w:rsidRDefault="000D473D" w:rsidP="000C0BCE">
            <w:pPr>
              <w:ind w:firstLine="284"/>
            </w:pPr>
            <w:r w:rsidRPr="00F34E37">
              <w:t>C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281BC" w14:textId="24E69F7C" w:rsidR="000D473D" w:rsidRPr="00F34E37" w:rsidRDefault="00B869D0" w:rsidP="005E1CE6">
            <w:r w:rsidRPr="00F34E37">
              <w:t>88</w:t>
            </w:r>
            <w:r w:rsidR="000D473D" w:rsidRPr="00F34E37">
              <w:t xml:space="preserve"> (2</w:t>
            </w:r>
            <w:r w:rsidR="004951B9" w:rsidRPr="00F34E37">
              <w:t>0</w:t>
            </w:r>
            <w:r w:rsidR="000D473D"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7F7D2" w14:textId="0681CF47" w:rsidR="000D473D" w:rsidRPr="00F34E37" w:rsidRDefault="00D3508D" w:rsidP="005E1CE6">
            <w:r w:rsidRPr="00F34E37">
              <w:t>31</w:t>
            </w:r>
            <w:r w:rsidR="000D473D" w:rsidRPr="00F34E37">
              <w:t xml:space="preserve"> (</w:t>
            </w:r>
            <w:r w:rsidRPr="00F34E37">
              <w:t>21</w:t>
            </w:r>
            <w:r w:rsidR="000D473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E3B1" w14:textId="7F8384E8" w:rsidR="000D473D" w:rsidRPr="00F34E37" w:rsidRDefault="000D473D" w:rsidP="005E1CE6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DE42D" w14:textId="738EA4A0" w:rsidR="000D473D" w:rsidRPr="00F34E37" w:rsidRDefault="000D473D" w:rsidP="005E1CE6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B64BC" w14:textId="77777777" w:rsidR="000D473D" w:rsidRPr="00F34E37" w:rsidRDefault="000D473D" w:rsidP="005E1CE6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84AB4" w14:textId="77777777" w:rsidR="000D473D" w:rsidRPr="00F34E37" w:rsidRDefault="000D473D" w:rsidP="005E1CE6"/>
        </w:tc>
      </w:tr>
      <w:tr w:rsidR="00097AE0" w:rsidRPr="00F34E37" w14:paraId="7828C60E" w14:textId="6490DDA2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11CC3" w14:textId="244C6948" w:rsidR="000D473D" w:rsidRPr="00F34E37" w:rsidRDefault="000D473D" w:rsidP="000C0BCE">
            <w:pPr>
              <w:ind w:firstLine="284"/>
            </w:pPr>
            <w:r w:rsidRPr="00F34E37"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91F0F" w14:textId="1A59A96F" w:rsidR="000D473D" w:rsidRPr="00F34E37" w:rsidRDefault="000D473D" w:rsidP="005E1CE6">
            <w:r w:rsidRPr="00F34E37">
              <w:t>3</w:t>
            </w:r>
            <w:r w:rsidR="004951B9" w:rsidRPr="00F34E37">
              <w:t>4</w:t>
            </w:r>
            <w:r w:rsidRPr="00F34E37">
              <w:t>8 (</w:t>
            </w:r>
            <w:r w:rsidR="004951B9" w:rsidRPr="00F34E37">
              <w:t>80</w:t>
            </w:r>
            <w:r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96176" w14:textId="4AA84C2A" w:rsidR="000D473D" w:rsidRPr="00F34E37" w:rsidRDefault="00D3508D" w:rsidP="005E1CE6">
            <w:r w:rsidRPr="00F34E37">
              <w:t>114</w:t>
            </w:r>
            <w:r w:rsidR="000D473D" w:rsidRPr="00F34E37">
              <w:t xml:space="preserve"> (7</w:t>
            </w:r>
            <w:r w:rsidRPr="00F34E37">
              <w:t>9</w:t>
            </w:r>
            <w:r w:rsidR="000D473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CABA2" w14:textId="5A837099" w:rsidR="000D473D" w:rsidRPr="00F34E37" w:rsidRDefault="000D473D" w:rsidP="005E1CE6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12F6E" w14:textId="357EBF73" w:rsidR="000D473D" w:rsidRPr="00F34E37" w:rsidRDefault="000D473D" w:rsidP="005E1CE6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DD23F" w14:textId="77777777" w:rsidR="000D473D" w:rsidRPr="00F34E37" w:rsidRDefault="000D473D" w:rsidP="005E1CE6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37B9A" w14:textId="77777777" w:rsidR="000D473D" w:rsidRPr="00F34E37" w:rsidRDefault="000D473D" w:rsidP="005E1CE6"/>
        </w:tc>
      </w:tr>
      <w:tr w:rsidR="00097AE0" w:rsidRPr="00F34E37" w14:paraId="29BF47A3" w14:textId="34C27485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F0471" w14:textId="12319BA1" w:rsidR="000D473D" w:rsidRPr="00F34E37" w:rsidRDefault="000D473D" w:rsidP="005E1CE6">
            <w:r w:rsidRPr="00F34E37">
              <w:t>Hospital site</w:t>
            </w:r>
            <w:r w:rsidR="00A60E2D" w:rsidRPr="00F34E37">
              <w:t xml:space="preserve">, </w:t>
            </w:r>
            <w:r w:rsidR="00A60E2D" w:rsidRPr="00F34E37">
              <w:rPr>
                <w:i/>
                <w:iCs/>
              </w:rPr>
              <w:t>n</w:t>
            </w:r>
            <w:r w:rsidR="00A60E2D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A432F" w14:textId="6337ACC6" w:rsidR="000D473D" w:rsidRPr="00F34E37" w:rsidRDefault="000D473D" w:rsidP="005E1CE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03DA3" w14:textId="77777777" w:rsidR="000D473D" w:rsidRPr="00F34E37" w:rsidRDefault="000D473D" w:rsidP="005E1CE6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6EB4" w14:textId="77777777" w:rsidR="000D473D" w:rsidRPr="00F34E37" w:rsidRDefault="000D473D" w:rsidP="005E1CE6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8DD16" w14:textId="323B75A9" w:rsidR="000D473D" w:rsidRPr="00F34E37" w:rsidRDefault="001C407E" w:rsidP="005E1CE6">
            <w:r w:rsidRPr="00F34E37">
              <w:t>18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589F1" w14:textId="59CCAD35" w:rsidR="000D473D" w:rsidRPr="00F34E37" w:rsidRDefault="001C407E" w:rsidP="005E1CE6">
            <w:r w:rsidRPr="00F34E37">
              <w:t>1 (5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FCE065" w14:textId="5CC6FAEB" w:rsidR="000D473D" w:rsidRPr="00F34E37" w:rsidRDefault="001C407E" w:rsidP="005E1CE6">
            <w:r w:rsidRPr="00F34E37">
              <w:t>&lt;.001</w:t>
            </w:r>
          </w:p>
        </w:tc>
      </w:tr>
      <w:tr w:rsidR="00004D8E" w:rsidRPr="00F34E37" w14:paraId="7529F9AD" w14:textId="1CC7E88D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B752D" w14:textId="29477F7D" w:rsidR="000D473D" w:rsidRPr="00F34E37" w:rsidRDefault="000D473D" w:rsidP="002F3DB9">
            <w:pPr>
              <w:ind w:firstLine="284"/>
            </w:pPr>
            <w:r w:rsidRPr="00F34E37">
              <w:t>Sit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B34C2" w14:textId="17818246" w:rsidR="000D473D" w:rsidRPr="00F34E37" w:rsidRDefault="000D473D" w:rsidP="005E1CE6">
            <w:r w:rsidRPr="00F34E37">
              <w:t>166 (3</w:t>
            </w:r>
            <w:r w:rsidR="00921F81" w:rsidRPr="00F34E37">
              <w:t>8</w:t>
            </w:r>
            <w:r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3E899" w14:textId="1CAD6363" w:rsidR="000D473D" w:rsidRPr="00F34E37" w:rsidRDefault="000D473D" w:rsidP="005E1CE6">
            <w:r w:rsidRPr="00F34E37">
              <w:t>2</w:t>
            </w:r>
            <w:r w:rsidR="00921F81" w:rsidRPr="00F34E37">
              <w:t>7</w:t>
            </w:r>
            <w:r w:rsidRPr="00F34E37">
              <w:t> (1</w:t>
            </w:r>
            <w:r w:rsidR="001C407E" w:rsidRPr="00F34E37">
              <w:t>9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DB33" w14:textId="42CA7DE5" w:rsidR="000D473D" w:rsidRPr="00F34E37" w:rsidRDefault="000D473D" w:rsidP="005E1CE6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BEE0C" w14:textId="6D4C851E" w:rsidR="000D473D" w:rsidRPr="00F34E37" w:rsidRDefault="000D473D" w:rsidP="005E1CE6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06E21" w14:textId="77777777" w:rsidR="000D473D" w:rsidRPr="00F34E37" w:rsidRDefault="000D473D" w:rsidP="005E1CE6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11E6C" w14:textId="77777777" w:rsidR="000D473D" w:rsidRPr="00F34E37" w:rsidRDefault="000D473D" w:rsidP="005E1CE6"/>
        </w:tc>
      </w:tr>
      <w:tr w:rsidR="00004D8E" w:rsidRPr="00F34E37" w14:paraId="0EF4D812" w14:textId="38F2D7C3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937A6" w14:textId="02A9205D" w:rsidR="000D473D" w:rsidRPr="00F34E37" w:rsidRDefault="000D473D" w:rsidP="002F3DB9">
            <w:pPr>
              <w:ind w:firstLine="284"/>
            </w:pPr>
            <w:r w:rsidRPr="00F34E37">
              <w:t>Sit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8DA29" w14:textId="1109A34E" w:rsidR="000D473D" w:rsidRPr="00F34E37" w:rsidRDefault="000D473D" w:rsidP="005E1CE6">
            <w:r w:rsidRPr="00F34E37">
              <w:t>2</w:t>
            </w:r>
            <w:r w:rsidR="00376773" w:rsidRPr="00F34E37">
              <w:t>70</w:t>
            </w:r>
            <w:r w:rsidRPr="00F34E37">
              <w:t xml:space="preserve"> (6</w:t>
            </w:r>
            <w:r w:rsidR="00321380" w:rsidRPr="00F34E37">
              <w:t>2</w:t>
            </w:r>
            <w:r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1E4C" w14:textId="1D9DCF5A" w:rsidR="000D473D" w:rsidRPr="00F34E37" w:rsidRDefault="000D473D" w:rsidP="005E1CE6">
            <w:r w:rsidRPr="00F34E37">
              <w:t>11</w:t>
            </w:r>
            <w:r w:rsidR="00921F81" w:rsidRPr="00F34E37">
              <w:t>8</w:t>
            </w:r>
            <w:r w:rsidRPr="00F34E37">
              <w:t xml:space="preserve"> (8</w:t>
            </w:r>
            <w:r w:rsidR="00921F81" w:rsidRPr="00F34E37">
              <w:t>1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54DC9" w14:textId="2B9BC251" w:rsidR="000D473D" w:rsidRPr="00F34E37" w:rsidRDefault="000D473D" w:rsidP="005E1CE6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5DB62" w14:textId="117A5EFE" w:rsidR="000D473D" w:rsidRPr="00F34E37" w:rsidRDefault="000D473D" w:rsidP="005E1CE6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5EB23" w14:textId="77777777" w:rsidR="000D473D" w:rsidRPr="00F34E37" w:rsidRDefault="000D473D" w:rsidP="005E1CE6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4C1B52" w14:textId="77777777" w:rsidR="000D473D" w:rsidRPr="00F34E37" w:rsidRDefault="000D473D" w:rsidP="005E1CE6"/>
        </w:tc>
      </w:tr>
      <w:tr w:rsidR="00004D8E" w:rsidRPr="00F34E37" w14:paraId="50BF4C32" w14:textId="34BB4E52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C0565" w14:textId="6D7DE7C6" w:rsidR="000D473D" w:rsidRPr="00F34E37" w:rsidRDefault="000D473D" w:rsidP="005E1CE6">
            <w:r w:rsidRPr="00F34E37">
              <w:t>Gender</w:t>
            </w:r>
            <w:r w:rsidR="00A60E2D" w:rsidRPr="00F34E37">
              <w:t xml:space="preserve">, </w:t>
            </w:r>
            <w:r w:rsidR="00A60E2D" w:rsidRPr="00F34E37">
              <w:rPr>
                <w:i/>
                <w:iCs/>
              </w:rPr>
              <w:t>n</w:t>
            </w:r>
            <w:r w:rsidR="00A60E2D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7B86F" w14:textId="6AB8AAD3" w:rsidR="000D473D" w:rsidRPr="00F34E37" w:rsidRDefault="000D473D" w:rsidP="005E1CE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807B" w14:textId="0EB9031A" w:rsidR="000D473D" w:rsidRPr="00F34E37" w:rsidRDefault="000D473D" w:rsidP="005E1CE6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CE48B" w14:textId="77777777" w:rsidR="000D473D" w:rsidRPr="00F34E37" w:rsidRDefault="000D473D" w:rsidP="005E1CE6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89E10" w14:textId="39FDECD7" w:rsidR="000D473D" w:rsidRPr="00F34E37" w:rsidRDefault="0076022A" w:rsidP="005E1CE6">
            <w:r w:rsidRPr="00F34E37">
              <w:t>1.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A2C96" w14:textId="2AC9ED53" w:rsidR="000D473D" w:rsidRPr="00F34E37" w:rsidRDefault="0076022A" w:rsidP="005E1CE6">
            <w:r w:rsidRPr="00F34E37">
              <w:t>1 (5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87E5A" w14:textId="7C401E85" w:rsidR="000D473D" w:rsidRPr="00F34E37" w:rsidRDefault="0076022A" w:rsidP="005E1CE6">
            <w:r w:rsidRPr="00F34E37">
              <w:t>.216</w:t>
            </w:r>
          </w:p>
        </w:tc>
      </w:tr>
      <w:tr w:rsidR="00004D8E" w:rsidRPr="00F34E37" w14:paraId="58BB5054" w14:textId="64482084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CA61E" w14:textId="70DC54D8" w:rsidR="000D473D" w:rsidRPr="00F34E37" w:rsidRDefault="000D473D" w:rsidP="0009609F">
            <w:pPr>
              <w:ind w:firstLine="284"/>
            </w:pPr>
            <w:r w:rsidRPr="00F34E37"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D9ECC" w14:textId="1F643FC1" w:rsidR="000D473D" w:rsidRPr="00F34E37" w:rsidRDefault="00682A7A" w:rsidP="0009609F">
            <w:r w:rsidRPr="00F34E37">
              <w:t>33</w:t>
            </w:r>
            <w:r w:rsidR="009831C2" w:rsidRPr="00F34E37">
              <w:t>7</w:t>
            </w:r>
            <w:r w:rsidR="000D473D" w:rsidRPr="00F34E37">
              <w:t xml:space="preserve"> (</w:t>
            </w:r>
            <w:r w:rsidR="009831C2" w:rsidRPr="00F34E37">
              <w:t>78</w:t>
            </w:r>
            <w:r w:rsidR="000D473D"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1C00A" w14:textId="0A8FF6FC" w:rsidR="000D473D" w:rsidRPr="00F34E37" w:rsidRDefault="000D473D" w:rsidP="0009609F">
            <w:r w:rsidRPr="00F34E37">
              <w:t>11</w:t>
            </w:r>
            <w:r w:rsidR="0076022A" w:rsidRPr="00F34E37">
              <w:t>8</w:t>
            </w:r>
            <w:r w:rsidR="009831C2" w:rsidRPr="00F34E37">
              <w:t xml:space="preserve"> </w:t>
            </w:r>
            <w:r w:rsidRPr="00F34E37">
              <w:t>(8</w:t>
            </w:r>
            <w:r w:rsidR="0076022A" w:rsidRPr="00F34E37">
              <w:t>2.5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127DB" w14:textId="5002D818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2EFCC" w14:textId="1828F38D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2B5FA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46263" w14:textId="77777777" w:rsidR="000D473D" w:rsidRPr="00F34E37" w:rsidRDefault="000D473D" w:rsidP="0009609F"/>
        </w:tc>
      </w:tr>
      <w:tr w:rsidR="00004D8E" w:rsidRPr="00F34E37" w14:paraId="64101B77" w14:textId="38F664C5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A70A5" w14:textId="31DCB342" w:rsidR="000D473D" w:rsidRPr="00F34E37" w:rsidRDefault="000D473D" w:rsidP="0009609F">
            <w:pPr>
              <w:ind w:firstLine="284"/>
            </w:pPr>
            <w:r w:rsidRPr="00F34E37"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05A7D" w14:textId="73D4FD50" w:rsidR="000D473D" w:rsidRPr="00F34E37" w:rsidRDefault="009831C2" w:rsidP="0009609F">
            <w:r w:rsidRPr="00F34E37">
              <w:t>97</w:t>
            </w:r>
            <w:r w:rsidR="000D473D" w:rsidRPr="00F34E37">
              <w:t xml:space="preserve"> (</w:t>
            </w:r>
            <w:r w:rsidRPr="00F34E37">
              <w:t>22</w:t>
            </w:r>
            <w:r w:rsidR="000D473D"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C1A4A" w14:textId="420653BC" w:rsidR="000D473D" w:rsidRPr="00F34E37" w:rsidRDefault="000D473D" w:rsidP="0009609F">
            <w:r w:rsidRPr="00F34E37">
              <w:t>25 (1</w:t>
            </w:r>
            <w:r w:rsidR="0076022A" w:rsidRPr="00F34E37">
              <w:t>7.5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98184" w14:textId="76143219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A8FBA" w14:textId="7FD2ED07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C959B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4A804" w14:textId="77777777" w:rsidR="000D473D" w:rsidRPr="00F34E37" w:rsidRDefault="000D473D" w:rsidP="0009609F"/>
        </w:tc>
      </w:tr>
      <w:tr w:rsidR="00004D8E" w:rsidRPr="00F34E37" w14:paraId="1BB05EF3" w14:textId="29565DE3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DB506" w14:textId="7F86B295" w:rsidR="000D473D" w:rsidRPr="00F34E37" w:rsidRDefault="000D473D" w:rsidP="0009609F">
            <w:r w:rsidRPr="00F34E37">
              <w:t>Occupation</w:t>
            </w:r>
            <w:r w:rsidR="00A60E2D" w:rsidRPr="00F34E37">
              <w:t xml:space="preserve">, </w:t>
            </w:r>
            <w:r w:rsidR="00A60E2D" w:rsidRPr="00F34E37">
              <w:rPr>
                <w:i/>
                <w:iCs/>
              </w:rPr>
              <w:t>n</w:t>
            </w:r>
            <w:r w:rsidR="00A60E2D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658DB" w14:textId="77777777" w:rsidR="000D473D" w:rsidRPr="00F34E37" w:rsidRDefault="000D473D" w:rsidP="0009609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BB3CF" w14:textId="77777777" w:rsidR="000D473D" w:rsidRPr="00F34E37" w:rsidRDefault="000D473D" w:rsidP="0009609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D567" w14:textId="77777777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0BC04" w14:textId="765348E1" w:rsidR="000D473D" w:rsidRPr="00F34E37" w:rsidRDefault="005D5866" w:rsidP="0009609F">
            <w:r w:rsidRPr="00F34E37">
              <w:t>1.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5135F" w14:textId="1918A6A9" w:rsidR="000D473D" w:rsidRPr="00F34E37" w:rsidRDefault="005D5866" w:rsidP="0009609F">
            <w:r w:rsidRPr="00F34E37">
              <w:t>3 (</w:t>
            </w:r>
            <w:r w:rsidR="001C2A7B" w:rsidRPr="00F34E37">
              <w:t>5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C9E62" w14:textId="101AC62C" w:rsidR="000D473D" w:rsidRPr="00F34E37" w:rsidRDefault="001C2A7B" w:rsidP="0009609F">
            <w:r w:rsidRPr="00F34E37">
              <w:t>.774</w:t>
            </w:r>
          </w:p>
        </w:tc>
      </w:tr>
      <w:tr w:rsidR="00004D8E" w:rsidRPr="00F34E37" w14:paraId="561CDC0D" w14:textId="748507DD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96FAD" w14:textId="1F26373B" w:rsidR="000D473D" w:rsidRPr="00F34E37" w:rsidRDefault="000D473D" w:rsidP="00116B75">
            <w:pPr>
              <w:ind w:firstLine="284"/>
            </w:pPr>
            <w:r w:rsidRPr="00F34E37">
              <w:t>Assistant Nur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E18A3" w14:textId="1A54F1B3" w:rsidR="000D473D" w:rsidRPr="00F34E37" w:rsidRDefault="009F4057" w:rsidP="0009609F">
            <w:r w:rsidRPr="00F34E37">
              <w:t>93</w:t>
            </w:r>
            <w:r w:rsidR="000D473D" w:rsidRPr="00F34E37">
              <w:t xml:space="preserve"> (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4086D" w14:textId="68EC796D" w:rsidR="000D473D" w:rsidRPr="00F34E37" w:rsidRDefault="008228C3" w:rsidP="0009609F">
            <w:r w:rsidRPr="00F34E37">
              <w:t>33</w:t>
            </w:r>
            <w:r w:rsidR="000D473D" w:rsidRPr="00F34E37">
              <w:t xml:space="preserve"> (2</w:t>
            </w:r>
            <w:r w:rsidRPr="00F34E37">
              <w:t>3</w:t>
            </w:r>
            <w:r w:rsidR="000D473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3DD97" w14:textId="63010928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8D933" w14:textId="39C92012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59912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B945C" w14:textId="77777777" w:rsidR="000D473D" w:rsidRPr="00F34E37" w:rsidRDefault="000D473D" w:rsidP="0009609F"/>
        </w:tc>
      </w:tr>
      <w:tr w:rsidR="00004D8E" w:rsidRPr="00F34E37" w14:paraId="14AFC6F3" w14:textId="358E43C1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ACE4D" w14:textId="0618751E" w:rsidR="000D473D" w:rsidRPr="00F34E37" w:rsidRDefault="000D473D" w:rsidP="00116B75">
            <w:pPr>
              <w:ind w:firstLine="284"/>
            </w:pPr>
            <w:r w:rsidRPr="00F34E37">
              <w:t>Nur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904FE" w14:textId="0C70FD60" w:rsidR="000D473D" w:rsidRPr="00F34E37" w:rsidRDefault="009F4057" w:rsidP="0009609F">
            <w:r w:rsidRPr="00F34E37">
              <w:t>161</w:t>
            </w:r>
            <w:r w:rsidR="000D473D" w:rsidRPr="00F34E37">
              <w:t xml:space="preserve"> (3</w:t>
            </w:r>
            <w:r w:rsidRPr="00F34E37">
              <w:t>7</w:t>
            </w:r>
            <w:r w:rsidR="000D473D"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12D6A" w14:textId="0A7CD99C" w:rsidR="000D473D" w:rsidRPr="00F34E37" w:rsidRDefault="000D473D" w:rsidP="0009609F">
            <w:r w:rsidRPr="00F34E37">
              <w:t>5</w:t>
            </w:r>
            <w:r w:rsidR="008228C3" w:rsidRPr="00F34E37">
              <w:t>7</w:t>
            </w:r>
            <w:r w:rsidRPr="00F34E37">
              <w:t xml:space="preserve"> (3</w:t>
            </w:r>
            <w:r w:rsidR="008228C3" w:rsidRPr="00F34E37">
              <w:t>0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7FB46" w14:textId="73E01286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F7603" w14:textId="7633A386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9CEDC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A0AE5" w14:textId="77777777" w:rsidR="000D473D" w:rsidRPr="00F34E37" w:rsidRDefault="000D473D" w:rsidP="0009609F"/>
        </w:tc>
      </w:tr>
      <w:tr w:rsidR="00004D8E" w:rsidRPr="00F34E37" w14:paraId="6085D6A0" w14:textId="5402EB80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8BC59" w14:textId="62EE6FF2" w:rsidR="000D473D" w:rsidRPr="00F34E37" w:rsidRDefault="000D473D" w:rsidP="00116B75">
            <w:pPr>
              <w:ind w:firstLine="284"/>
            </w:pPr>
            <w:r w:rsidRPr="00F34E37">
              <w:t>Physic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E737C" w14:textId="6E0AD677" w:rsidR="000D473D" w:rsidRPr="00F34E37" w:rsidRDefault="000D473D" w:rsidP="0009609F">
            <w:r w:rsidRPr="00F34E37">
              <w:t>7</w:t>
            </w:r>
            <w:r w:rsidR="009F4057" w:rsidRPr="00F34E37">
              <w:t>9</w:t>
            </w:r>
            <w:r w:rsidRPr="00F34E37">
              <w:t xml:space="preserve"> (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04A9" w14:textId="1F44C0CB" w:rsidR="000D473D" w:rsidRPr="00F34E37" w:rsidRDefault="000D473D" w:rsidP="0009609F">
            <w:r w:rsidRPr="00F34E37">
              <w:t>2</w:t>
            </w:r>
            <w:r w:rsidR="008228C3" w:rsidRPr="00F34E37">
              <w:t>3</w:t>
            </w:r>
            <w:r w:rsidRPr="00F34E37">
              <w:t xml:space="preserve"> (1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C8C1A" w14:textId="36154DD5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7B0F1" w14:textId="6A57AB7C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EE50B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15DFA" w14:textId="77777777" w:rsidR="000D473D" w:rsidRPr="00F34E37" w:rsidRDefault="000D473D" w:rsidP="0009609F"/>
        </w:tc>
      </w:tr>
      <w:tr w:rsidR="00004D8E" w:rsidRPr="00F34E37" w14:paraId="124CB318" w14:textId="5EB20EF4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D4903" w14:textId="6253892A" w:rsidR="000D473D" w:rsidRPr="00F34E37" w:rsidRDefault="000D473D" w:rsidP="00116B75">
            <w:pPr>
              <w:ind w:firstLine="284"/>
            </w:pPr>
            <w:r w:rsidRPr="00F34E37">
              <w:t>Non-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6ACB0" w14:textId="1BFB39C2" w:rsidR="000D473D" w:rsidRPr="00F34E37" w:rsidRDefault="000D473D" w:rsidP="0009609F">
            <w:r w:rsidRPr="00F34E37">
              <w:t>10</w:t>
            </w:r>
            <w:r w:rsidR="009F4057" w:rsidRPr="00F34E37">
              <w:t>2</w:t>
            </w:r>
            <w:r w:rsidRPr="00F34E37">
              <w:t xml:space="preserve"> (2</w:t>
            </w:r>
            <w:r w:rsidR="009F4057" w:rsidRPr="00F34E37">
              <w:t>3</w:t>
            </w:r>
            <w:r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BC968" w14:textId="6D7CACE0" w:rsidR="000D473D" w:rsidRPr="00F34E37" w:rsidRDefault="000D473D" w:rsidP="0009609F">
            <w:r w:rsidRPr="00F34E37">
              <w:t>29 (2</w:t>
            </w:r>
            <w:r w:rsidR="005D5866" w:rsidRPr="00F34E37">
              <w:t>0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A8328" w14:textId="405A9C59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67059" w14:textId="6F2CD62D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70E08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484AC" w14:textId="77777777" w:rsidR="000D473D" w:rsidRPr="00F34E37" w:rsidRDefault="000D473D" w:rsidP="0009609F"/>
        </w:tc>
      </w:tr>
      <w:tr w:rsidR="00004D8E" w:rsidRPr="00F34E37" w14:paraId="4857E9DE" w14:textId="6C6C2119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5BD14" w14:textId="45C2D5C5" w:rsidR="000D473D" w:rsidRPr="00F34E37" w:rsidRDefault="000D473D" w:rsidP="0009609F">
            <w:r w:rsidRPr="00F34E37">
              <w:t>Tenure</w:t>
            </w:r>
            <w:r w:rsidR="00A60E2D" w:rsidRPr="00F34E37">
              <w:t xml:space="preserve"> </w:t>
            </w:r>
            <w:r w:rsidR="00A60E2D" w:rsidRPr="00F34E37">
              <w:rPr>
                <w:i/>
                <w:iCs/>
              </w:rPr>
              <w:t>n</w:t>
            </w:r>
            <w:r w:rsidR="00A60E2D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3AB89" w14:textId="28A2160A" w:rsidR="000D473D" w:rsidRPr="00F34E37" w:rsidRDefault="000D473D" w:rsidP="0009609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AFF6" w14:textId="77777777" w:rsidR="000D473D" w:rsidRPr="00F34E37" w:rsidRDefault="000D473D" w:rsidP="0009609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360B0" w14:textId="6D3458BE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0FE35" w14:textId="5EA16B5B" w:rsidR="000D473D" w:rsidRPr="00F34E37" w:rsidRDefault="00727B60" w:rsidP="0009609F">
            <w:r w:rsidRPr="00F34E37">
              <w:t>24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6185A" w14:textId="4B614AF4" w:rsidR="000D473D" w:rsidRPr="00F34E37" w:rsidRDefault="00727B60" w:rsidP="0009609F">
            <w:r w:rsidRPr="00F34E37">
              <w:t>3 (5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EA090" w14:textId="4E5057F0" w:rsidR="000D473D" w:rsidRPr="00F34E37" w:rsidRDefault="00727B60" w:rsidP="0009609F">
            <w:r w:rsidRPr="00F34E37">
              <w:t>.001</w:t>
            </w:r>
          </w:p>
        </w:tc>
      </w:tr>
      <w:tr w:rsidR="00004D8E" w:rsidRPr="00F34E37" w14:paraId="0A29F3F1" w14:textId="57A56FE4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5817E" w14:textId="3E56C849" w:rsidR="000D473D" w:rsidRPr="00F34E37" w:rsidRDefault="000D473D" w:rsidP="00592A07">
            <w:pPr>
              <w:ind w:firstLine="284"/>
            </w:pPr>
            <w:r w:rsidRPr="00F34E37">
              <w:t>0-1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5B203" w14:textId="33FC0AF4" w:rsidR="000D473D" w:rsidRPr="00F34E37" w:rsidRDefault="000D473D" w:rsidP="0009609F">
            <w:r w:rsidRPr="00F34E37">
              <w:t>9 (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B04DD" w14:textId="4B31FDAB" w:rsidR="000D473D" w:rsidRPr="00F34E37" w:rsidRDefault="000D473D" w:rsidP="0009609F">
            <w:r w:rsidRPr="00F34E37">
              <w:t>1</w:t>
            </w:r>
            <w:r w:rsidR="00515226" w:rsidRPr="00F34E37">
              <w:t>2</w:t>
            </w:r>
            <w:r w:rsidRPr="00F34E37">
              <w:t xml:space="preserve"> (</w:t>
            </w:r>
            <w:r w:rsidR="00515226" w:rsidRPr="00F34E37">
              <w:t>9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68215" w14:textId="0C3D6C6F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91368" w14:textId="2B759818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3E2C6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26EFA" w14:textId="77777777" w:rsidR="000D473D" w:rsidRPr="00F34E37" w:rsidRDefault="000D473D" w:rsidP="0009609F"/>
        </w:tc>
      </w:tr>
      <w:tr w:rsidR="00004D8E" w:rsidRPr="00F34E37" w14:paraId="287C5507" w14:textId="5E324DBC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1040A" w14:textId="5413B654" w:rsidR="000D473D" w:rsidRPr="00F34E37" w:rsidRDefault="000D473D" w:rsidP="00592A07">
            <w:pPr>
              <w:ind w:firstLine="284"/>
            </w:pPr>
            <w:r w:rsidRPr="00F34E37">
              <w:t>2-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4DFFC" w14:textId="1799BA06" w:rsidR="000D473D" w:rsidRPr="00F34E37" w:rsidRDefault="000D473D" w:rsidP="0009609F">
            <w:r w:rsidRPr="00F34E37">
              <w:t>5</w:t>
            </w:r>
            <w:r w:rsidR="003A2610" w:rsidRPr="00F34E37">
              <w:t>5</w:t>
            </w:r>
            <w:r w:rsidRPr="00F34E37">
              <w:t xml:space="preserve"> (1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16CD5" w14:textId="66CC5AC6" w:rsidR="000D473D" w:rsidRPr="00F34E37" w:rsidRDefault="00515226" w:rsidP="0009609F">
            <w:r w:rsidRPr="00F34E37">
              <w:t>34</w:t>
            </w:r>
            <w:r w:rsidR="000D473D" w:rsidRPr="00F34E37">
              <w:t xml:space="preserve"> (2</w:t>
            </w:r>
            <w:r w:rsidRPr="00F34E37">
              <w:t>4</w:t>
            </w:r>
            <w:r w:rsidR="000D473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9209E" w14:textId="5958AC48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4FCD4" w14:textId="39D61EA6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62E0C0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D0D4C" w14:textId="77777777" w:rsidR="000D473D" w:rsidRPr="00F34E37" w:rsidRDefault="000D473D" w:rsidP="0009609F"/>
        </w:tc>
      </w:tr>
      <w:tr w:rsidR="00004D8E" w:rsidRPr="00F34E37" w14:paraId="7D082BF7" w14:textId="5101C59B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AC3F7" w14:textId="319E00C8" w:rsidR="000D473D" w:rsidRPr="00F34E37" w:rsidRDefault="000D473D" w:rsidP="00592A07">
            <w:pPr>
              <w:ind w:firstLine="284"/>
            </w:pPr>
            <w:r w:rsidRPr="00F34E37">
              <w:t>6-1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C9A6B" w14:textId="2E05CBBE" w:rsidR="000D473D" w:rsidRPr="00F34E37" w:rsidRDefault="00515226" w:rsidP="0009609F">
            <w:r w:rsidRPr="00F34E37">
              <w:t>69</w:t>
            </w:r>
            <w:r w:rsidR="000D473D" w:rsidRPr="00F34E37">
              <w:t xml:space="preserve"> (1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CE3D8" w14:textId="3C99ED90" w:rsidR="000D473D" w:rsidRPr="00F34E37" w:rsidRDefault="000D473D" w:rsidP="0009609F">
            <w:r w:rsidRPr="00F34E37">
              <w:t>2</w:t>
            </w:r>
            <w:r w:rsidR="00515226" w:rsidRPr="00F34E37">
              <w:t>3</w:t>
            </w:r>
            <w:r w:rsidRPr="00F34E37">
              <w:t xml:space="preserve"> (1</w:t>
            </w:r>
            <w:r w:rsidR="00515226" w:rsidRPr="00F34E37">
              <w:t>6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DC1BE" w14:textId="66628DA2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9E5B8F" w14:textId="6DE07D0E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205DD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6B003" w14:textId="77777777" w:rsidR="000D473D" w:rsidRPr="00F34E37" w:rsidRDefault="000D473D" w:rsidP="0009609F"/>
        </w:tc>
      </w:tr>
      <w:tr w:rsidR="00004D8E" w:rsidRPr="00F34E37" w14:paraId="057531F3" w14:textId="47DF92BE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DC050" w14:textId="5E241CB2" w:rsidR="000D473D" w:rsidRPr="00F34E37" w:rsidRDefault="000D473D" w:rsidP="00592A07">
            <w:pPr>
              <w:ind w:firstLine="284"/>
            </w:pPr>
            <w:r w:rsidRPr="00F34E37">
              <w:t>11+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7957B" w14:textId="1D0B1610" w:rsidR="000D473D" w:rsidRPr="00F34E37" w:rsidRDefault="000D473D" w:rsidP="0009609F">
            <w:r w:rsidRPr="00F34E37">
              <w:t>2</w:t>
            </w:r>
            <w:r w:rsidR="00515226" w:rsidRPr="00F34E37">
              <w:t>90</w:t>
            </w:r>
            <w:r w:rsidRPr="00F34E37">
              <w:t xml:space="preserve"> (6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E500C" w14:textId="1542396F" w:rsidR="000D473D" w:rsidRPr="00F34E37" w:rsidRDefault="00515226" w:rsidP="0009609F">
            <w:r w:rsidRPr="00F34E37">
              <w:t>72</w:t>
            </w:r>
            <w:r w:rsidR="000D473D" w:rsidRPr="00F34E37">
              <w:t xml:space="preserve"> (5</w:t>
            </w:r>
            <w:r w:rsidRPr="00F34E37">
              <w:t>1</w:t>
            </w:r>
            <w:r w:rsidR="000D473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B752" w14:textId="582A6FEE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82B241" w14:textId="6F14E263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503F4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D6939" w14:textId="77777777" w:rsidR="000D473D" w:rsidRPr="00F34E37" w:rsidRDefault="000D473D" w:rsidP="0009609F"/>
        </w:tc>
      </w:tr>
      <w:tr w:rsidR="00097AE0" w:rsidRPr="00F34E37" w14:paraId="1E55FC44" w14:textId="5053655F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A832B" w14:textId="66239E8F" w:rsidR="000D473D" w:rsidRPr="00F34E37" w:rsidRDefault="000D473D" w:rsidP="0009609F">
            <w:r w:rsidRPr="00F34E37">
              <w:t>Mental health history</w:t>
            </w:r>
            <w:r w:rsidR="00CB549B" w:rsidRPr="00F34E37">
              <w:t xml:space="preserve"> at inclusion</w:t>
            </w:r>
            <w:r w:rsidR="00A60E2D" w:rsidRPr="00F34E37">
              <w:t xml:space="preserve">, </w:t>
            </w:r>
            <w:r w:rsidR="00A60E2D" w:rsidRPr="00F34E37">
              <w:rPr>
                <w:i/>
                <w:iCs/>
              </w:rPr>
              <w:t>n</w:t>
            </w:r>
            <w:r w:rsidR="00A60E2D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6FB7D" w14:textId="77777777" w:rsidR="000D473D" w:rsidRPr="00F34E37" w:rsidRDefault="000D473D" w:rsidP="0009609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AAF6C" w14:textId="77777777" w:rsidR="000D473D" w:rsidRPr="00F34E37" w:rsidRDefault="000D473D" w:rsidP="0009609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80DF" w14:textId="77777777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4E586" w14:textId="7A0D1546" w:rsidR="000D473D" w:rsidRPr="00F34E37" w:rsidRDefault="0019522C" w:rsidP="0009609F">
            <w:r w:rsidRPr="00F34E37">
              <w:t>0.05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CFD08" w14:textId="446DDBDA" w:rsidR="000D473D" w:rsidRPr="00F34E37" w:rsidRDefault="0019522C" w:rsidP="0009609F">
            <w:r w:rsidRPr="00F34E37">
              <w:t>2 (5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4DA02" w14:textId="59AC7730" w:rsidR="000D473D" w:rsidRPr="00F34E37" w:rsidRDefault="0019522C" w:rsidP="0009609F">
            <w:r w:rsidRPr="00F34E37">
              <w:t>.972</w:t>
            </w:r>
          </w:p>
        </w:tc>
      </w:tr>
      <w:tr w:rsidR="00097AE0" w:rsidRPr="00F34E37" w14:paraId="32709BAB" w14:textId="1DE19703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F4ECF" w14:textId="00668295" w:rsidR="000D473D" w:rsidRPr="00F34E37" w:rsidRDefault="000D473D" w:rsidP="00B0195C">
            <w:pPr>
              <w:ind w:firstLine="284"/>
            </w:pPr>
            <w:r w:rsidRPr="00F34E37">
              <w:t>No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4718" w14:textId="4525562B" w:rsidR="000D473D" w:rsidRPr="00F34E37" w:rsidRDefault="000D473D" w:rsidP="0009609F">
            <w:r w:rsidRPr="00F34E37">
              <w:t>3</w:t>
            </w:r>
            <w:r w:rsidR="0019522C" w:rsidRPr="00F34E37">
              <w:t>7</w:t>
            </w:r>
            <w:r w:rsidRPr="00F34E37">
              <w:t xml:space="preserve"> (7</w:t>
            </w:r>
            <w:r w:rsidR="0019522C" w:rsidRPr="00F34E37">
              <w:t>8</w:t>
            </w:r>
            <w:r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75322" w14:textId="6290AEB3" w:rsidR="000D473D" w:rsidRPr="00F34E37" w:rsidRDefault="000D473D" w:rsidP="0009609F">
            <w:r w:rsidRPr="00F34E37">
              <w:t>1</w:t>
            </w:r>
            <w:r w:rsidR="0019522C" w:rsidRPr="00F34E37">
              <w:t>12</w:t>
            </w:r>
            <w:r w:rsidRPr="00F34E37">
              <w:t xml:space="preserve"> (7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4360" w14:textId="736F611A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E95CF" w14:textId="12ED27BF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582B9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B1F02" w14:textId="77777777" w:rsidR="000D473D" w:rsidRPr="00F34E37" w:rsidRDefault="000D473D" w:rsidP="0009609F"/>
        </w:tc>
      </w:tr>
      <w:tr w:rsidR="00097AE0" w:rsidRPr="00F34E37" w14:paraId="1065D3C4" w14:textId="522A8AFD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FB56E" w14:textId="2543F4FB" w:rsidR="000D473D" w:rsidRPr="00F34E37" w:rsidRDefault="000D473D" w:rsidP="00B0195C">
            <w:pPr>
              <w:ind w:firstLine="284"/>
            </w:pPr>
            <w:r w:rsidRPr="00F34E37">
              <w:t>L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02E19" w14:textId="468DD27E" w:rsidR="000D473D" w:rsidRPr="00F34E37" w:rsidRDefault="000D473D" w:rsidP="0009609F">
            <w:r w:rsidRPr="00F34E37">
              <w:t>17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57FEC" w14:textId="63D4BD4F" w:rsidR="000D473D" w:rsidRPr="00F34E37" w:rsidRDefault="0019522C" w:rsidP="0009609F">
            <w:r w:rsidRPr="00F34E37">
              <w:t>6</w:t>
            </w:r>
            <w:r w:rsidR="000D473D" w:rsidRPr="00F34E37">
              <w:t xml:space="preserve"> (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970E6" w14:textId="2F1A8342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D249C" w14:textId="272A4FA6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F1231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22F722" w14:textId="77777777" w:rsidR="000D473D" w:rsidRPr="00F34E37" w:rsidRDefault="000D473D" w:rsidP="0009609F"/>
        </w:tc>
      </w:tr>
      <w:tr w:rsidR="00097AE0" w:rsidRPr="00F34E37" w14:paraId="1A55F590" w14:textId="4DC26764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5A13" w14:textId="27257651" w:rsidR="000D473D" w:rsidRPr="00F34E37" w:rsidRDefault="0019522C" w:rsidP="00B0195C">
            <w:pPr>
              <w:ind w:firstLine="284"/>
            </w:pPr>
            <w:r w:rsidRPr="00F34E37">
              <w:t>&gt;</w:t>
            </w:r>
            <w:r w:rsidR="000D473D" w:rsidRPr="00F34E37">
              <w:t xml:space="preserve"> l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A414D" w14:textId="52D4E841" w:rsidR="000D473D" w:rsidRPr="00F34E37" w:rsidRDefault="000D473D" w:rsidP="0009609F">
            <w:r w:rsidRPr="00F34E37">
              <w:t>79 (1</w:t>
            </w:r>
            <w:r w:rsidR="0019522C" w:rsidRPr="00F34E37">
              <w:t>8</w:t>
            </w:r>
            <w:r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7FBDD" w14:textId="6BC6DC02" w:rsidR="000D473D" w:rsidRPr="00F34E37" w:rsidRDefault="000D473D" w:rsidP="0009609F">
            <w:r w:rsidRPr="00F34E37">
              <w:t>25 (1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645C5" w14:textId="1D3E5086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F7366" w14:textId="7AA3E783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754A9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54E0E" w14:textId="77777777" w:rsidR="000D473D" w:rsidRPr="00F34E37" w:rsidRDefault="000D473D" w:rsidP="0009609F"/>
        </w:tc>
      </w:tr>
      <w:tr w:rsidR="00097AE0" w:rsidRPr="00F34E37" w14:paraId="4C72B390" w14:textId="70E7FC50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12EE" w14:textId="55ACED97" w:rsidR="000D473D" w:rsidRPr="00F34E37" w:rsidRDefault="000D473D" w:rsidP="0009609F">
            <w:r w:rsidRPr="00F34E37">
              <w:t>Frontline work</w:t>
            </w:r>
            <w:r w:rsidR="00A60E2D" w:rsidRPr="00F34E37">
              <w:t xml:space="preserve">, </w:t>
            </w:r>
            <w:r w:rsidR="00A60E2D" w:rsidRPr="00F34E37">
              <w:rPr>
                <w:i/>
                <w:iCs/>
              </w:rPr>
              <w:t>n</w:t>
            </w:r>
            <w:r w:rsidR="00A60E2D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61D0F" w14:textId="77777777" w:rsidR="000D473D" w:rsidRPr="00F34E37" w:rsidRDefault="000D473D" w:rsidP="0009609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5B82B" w14:textId="77777777" w:rsidR="000D473D" w:rsidRPr="00F34E37" w:rsidRDefault="000D473D" w:rsidP="0009609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1CDE" w14:textId="77777777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B42EC" w14:textId="0CFE6F2B" w:rsidR="000D473D" w:rsidRPr="00F34E37" w:rsidRDefault="00AC0275" w:rsidP="0009609F">
            <w:r w:rsidRPr="00F34E37">
              <w:t>1.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C1026" w14:textId="74208D34" w:rsidR="000D473D" w:rsidRPr="00F34E37" w:rsidRDefault="004D2456" w:rsidP="0009609F">
            <w:r w:rsidRPr="00F34E37">
              <w:t>1 (5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78346" w14:textId="197835CA" w:rsidR="000D473D" w:rsidRPr="00F34E37" w:rsidRDefault="004D2456" w:rsidP="0009609F">
            <w:r w:rsidRPr="00F34E37">
              <w:t>.254</w:t>
            </w:r>
          </w:p>
        </w:tc>
      </w:tr>
      <w:tr w:rsidR="00097AE0" w:rsidRPr="00F34E37" w14:paraId="04D4A21E" w14:textId="3CC96399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1D6ED" w14:textId="2FFC3189" w:rsidR="000D473D" w:rsidRPr="00F34E37" w:rsidRDefault="000D473D" w:rsidP="005F585D">
            <w:pPr>
              <w:ind w:firstLine="284"/>
            </w:pPr>
            <w:r w:rsidRPr="00F34E37">
              <w:t>Front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0CA6" w14:textId="6D16ED51" w:rsidR="000D473D" w:rsidRPr="00F34E37" w:rsidRDefault="000D473D" w:rsidP="0009609F">
            <w:r w:rsidRPr="00F34E37">
              <w:t>2</w:t>
            </w:r>
            <w:r w:rsidR="00F31FA3" w:rsidRPr="00F34E37">
              <w:t>32</w:t>
            </w:r>
            <w:r w:rsidRPr="00F34E37">
              <w:t xml:space="preserve"> (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323D" w14:textId="5BB31E26" w:rsidR="000D473D" w:rsidRPr="00F34E37" w:rsidRDefault="00AC0275" w:rsidP="0009609F">
            <w:r w:rsidRPr="00F34E37">
              <w:t>81</w:t>
            </w:r>
            <w:r w:rsidR="000D473D" w:rsidRPr="00F34E37">
              <w:t xml:space="preserve"> (6</w:t>
            </w:r>
            <w:r w:rsidRPr="00F34E37">
              <w:t>6</w:t>
            </w:r>
            <w:r w:rsidR="000D473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54AC4" w14:textId="4307DE3D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21DBD" w14:textId="1FE5AB58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5D3F2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EBDE6" w14:textId="77777777" w:rsidR="000D473D" w:rsidRPr="00F34E37" w:rsidRDefault="000D473D" w:rsidP="0009609F"/>
        </w:tc>
      </w:tr>
      <w:tr w:rsidR="00097AE0" w:rsidRPr="00F34E37" w14:paraId="28C8906A" w14:textId="2FD9224B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4D22E" w14:textId="63CEC5AA" w:rsidR="000D473D" w:rsidRPr="00F34E37" w:rsidRDefault="000D473D" w:rsidP="005F585D">
            <w:pPr>
              <w:ind w:firstLine="284"/>
            </w:pPr>
            <w:r w:rsidRPr="00F34E37">
              <w:t>Not front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FDB25" w14:textId="5E4E34E8" w:rsidR="000D473D" w:rsidRPr="00F34E37" w:rsidRDefault="000D473D" w:rsidP="0009609F">
            <w:r w:rsidRPr="00F34E37">
              <w:t>1</w:t>
            </w:r>
            <w:r w:rsidR="00AC0275" w:rsidRPr="00F34E37">
              <w:t>54</w:t>
            </w:r>
            <w:r w:rsidRPr="00F34E37">
              <w:t xml:space="preserve"> (4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6E945" w14:textId="50861607" w:rsidR="000D473D" w:rsidRPr="00F34E37" w:rsidRDefault="000D473D" w:rsidP="0009609F">
            <w:r w:rsidRPr="00F34E37">
              <w:t>42 (3</w:t>
            </w:r>
            <w:r w:rsidR="00AC0275" w:rsidRPr="00F34E37">
              <w:t>4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FB2D8" w14:textId="48EB18FF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CB37A" w14:textId="7E2ADA28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69A90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5554A" w14:textId="77777777" w:rsidR="000D473D" w:rsidRPr="00F34E37" w:rsidRDefault="000D473D" w:rsidP="0009609F"/>
        </w:tc>
      </w:tr>
      <w:tr w:rsidR="00097AE0" w:rsidRPr="00F34E37" w14:paraId="4EBB8926" w14:textId="242B65CE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6C878" w14:textId="7F46A519" w:rsidR="000D473D" w:rsidRPr="00F34E37" w:rsidRDefault="000D473D" w:rsidP="0009609F">
            <w:r w:rsidRPr="00F34E37">
              <w:t>Changed tasks</w:t>
            </w:r>
            <w:r w:rsidR="00A60E2D" w:rsidRPr="00F34E37">
              <w:t xml:space="preserve">, </w:t>
            </w:r>
            <w:r w:rsidR="00A60E2D" w:rsidRPr="00F34E37">
              <w:rPr>
                <w:i/>
                <w:iCs/>
              </w:rPr>
              <w:t>n</w:t>
            </w:r>
            <w:r w:rsidR="00A60E2D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5A359" w14:textId="77777777" w:rsidR="000D473D" w:rsidRPr="00F34E37" w:rsidRDefault="000D473D" w:rsidP="0009609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85BA1" w14:textId="77777777" w:rsidR="000D473D" w:rsidRPr="00F34E37" w:rsidRDefault="000D473D" w:rsidP="0009609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02893" w14:textId="77777777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15742" w14:textId="28520A96" w:rsidR="000D473D" w:rsidRPr="00F34E37" w:rsidRDefault="000F7B1E" w:rsidP="0009609F">
            <w:r w:rsidRPr="00F34E37">
              <w:t>0.04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09037" w14:textId="15AD0ECF" w:rsidR="000D473D" w:rsidRPr="00F34E37" w:rsidRDefault="000F7B1E" w:rsidP="0009609F">
            <w:r w:rsidRPr="00F34E37">
              <w:t>1 (5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D5DC3" w14:textId="7ECEDD9F" w:rsidR="000D473D" w:rsidRPr="00F34E37" w:rsidRDefault="000F7B1E" w:rsidP="0009609F">
            <w:r w:rsidRPr="00F34E37">
              <w:t>.823</w:t>
            </w:r>
          </w:p>
        </w:tc>
      </w:tr>
      <w:tr w:rsidR="00097AE0" w:rsidRPr="00F34E37" w14:paraId="3C175FC2" w14:textId="6990A3BD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724CB" w14:textId="11D9BB37" w:rsidR="000D473D" w:rsidRPr="00F34E37" w:rsidRDefault="000D473D" w:rsidP="004D3228">
            <w:pPr>
              <w:ind w:firstLine="284"/>
            </w:pPr>
            <w:r w:rsidRPr="00F34E37"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B3685" w14:textId="2127797C" w:rsidR="000D473D" w:rsidRPr="00F34E37" w:rsidRDefault="000D473D" w:rsidP="0009609F">
            <w:r w:rsidRPr="00F34E37">
              <w:t>2</w:t>
            </w:r>
            <w:r w:rsidR="002E2E1A" w:rsidRPr="00F34E37">
              <w:t>31</w:t>
            </w:r>
            <w:r w:rsidRPr="00F34E37">
              <w:t xml:space="preserve"> (5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75DB0" w14:textId="5133D60A" w:rsidR="000D473D" w:rsidRPr="00F34E37" w:rsidRDefault="000D473D" w:rsidP="0009609F">
            <w:r w:rsidRPr="00F34E37">
              <w:t>7</w:t>
            </w:r>
            <w:r w:rsidR="0057712A" w:rsidRPr="00F34E37">
              <w:t>8</w:t>
            </w:r>
            <w:r w:rsidRPr="00F34E37">
              <w:t xml:space="preserve"> (5</w:t>
            </w:r>
            <w:r w:rsidR="0057712A" w:rsidRPr="00F34E37">
              <w:t>5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20CD2" w14:textId="07ACE1FC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28CA3" w14:textId="0E662856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EC685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66C57" w14:textId="77777777" w:rsidR="000D473D" w:rsidRPr="00F34E37" w:rsidRDefault="000D473D" w:rsidP="0009609F"/>
        </w:tc>
      </w:tr>
      <w:tr w:rsidR="00097AE0" w:rsidRPr="00F34E37" w14:paraId="68051AC3" w14:textId="7C162506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79E3A" w14:textId="58E3F33F" w:rsidR="000D473D" w:rsidRPr="00F34E37" w:rsidRDefault="000D473D" w:rsidP="004D3228">
            <w:pPr>
              <w:ind w:firstLine="284"/>
            </w:pPr>
            <w:r w:rsidRPr="00F34E37"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DBB7C" w14:textId="5C0B1515" w:rsidR="000D473D" w:rsidRPr="00F34E37" w:rsidRDefault="0057712A" w:rsidP="0009609F">
            <w:r w:rsidRPr="00F34E37">
              <w:t>201</w:t>
            </w:r>
            <w:r w:rsidR="000D473D" w:rsidRPr="00F34E37">
              <w:t xml:space="preserve"> (4</w:t>
            </w:r>
            <w:r w:rsidRPr="00F34E37">
              <w:t>7</w:t>
            </w:r>
            <w:r w:rsidR="000D473D"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E6886" w14:textId="44F40C24" w:rsidR="000D473D" w:rsidRPr="00F34E37" w:rsidRDefault="0057712A" w:rsidP="0009609F">
            <w:r w:rsidRPr="00F34E37">
              <w:t>65</w:t>
            </w:r>
            <w:r w:rsidR="000D473D" w:rsidRPr="00F34E37">
              <w:t xml:space="preserve"> (4</w:t>
            </w:r>
            <w:r w:rsidRPr="00F34E37">
              <w:t>6</w:t>
            </w:r>
            <w:r w:rsidR="000D473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CCCC5" w14:textId="00263008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89794" w14:textId="540D4CA4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8EB87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74FE3" w14:textId="77777777" w:rsidR="000D473D" w:rsidRPr="00F34E37" w:rsidRDefault="000D473D" w:rsidP="0009609F"/>
        </w:tc>
      </w:tr>
      <w:tr w:rsidR="00097AE0" w:rsidRPr="00F34E37" w14:paraId="777924A3" w14:textId="2FA67600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03867" w14:textId="08C5BC21" w:rsidR="000D473D" w:rsidRPr="00F34E37" w:rsidRDefault="000D473D" w:rsidP="0009609F">
            <w:r w:rsidRPr="00F34E37">
              <w:t>Passive support</w:t>
            </w:r>
            <w:r w:rsidR="001B7E66" w:rsidRPr="00F34E37">
              <w:t xml:space="preserve">, </w:t>
            </w:r>
            <w:r w:rsidR="001B7E66" w:rsidRPr="00F34E37">
              <w:rPr>
                <w:i/>
                <w:iCs/>
              </w:rPr>
              <w:t>n</w:t>
            </w:r>
            <w:r w:rsidR="001B7E66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0A826" w14:textId="530115F5" w:rsidR="000D473D" w:rsidRPr="00F34E37" w:rsidRDefault="000D473D" w:rsidP="0009609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FA6C0" w14:textId="77777777" w:rsidR="000D473D" w:rsidRPr="00F34E37" w:rsidRDefault="000D473D" w:rsidP="0009609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F1C9" w14:textId="77777777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48449" w14:textId="6D2281DD" w:rsidR="000D473D" w:rsidRPr="00F34E37" w:rsidRDefault="00C7027E" w:rsidP="0009609F">
            <w:r w:rsidRPr="00F34E37">
              <w:t>3.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4109A" w14:textId="1F0CD77D" w:rsidR="000D473D" w:rsidRPr="00F34E37" w:rsidRDefault="00C7027E" w:rsidP="0009609F">
            <w:r w:rsidRPr="00F34E37">
              <w:t>1 (5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09ACE7" w14:textId="4EA5AB31" w:rsidR="000D473D" w:rsidRPr="00F34E37" w:rsidRDefault="00C7027E" w:rsidP="0009609F">
            <w:r w:rsidRPr="00F34E37">
              <w:t>.056</w:t>
            </w:r>
          </w:p>
        </w:tc>
      </w:tr>
      <w:tr w:rsidR="00097AE0" w:rsidRPr="00F34E37" w14:paraId="07ECFC5D" w14:textId="46AD0D32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7E3A" w14:textId="7C5D541A" w:rsidR="000D473D" w:rsidRPr="00F34E37" w:rsidRDefault="000D473D" w:rsidP="00CF24BC">
            <w:pPr>
              <w:ind w:firstLine="284"/>
            </w:pPr>
            <w:r w:rsidRPr="00F34E37">
              <w:t>Particip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747C6" w14:textId="1D2A9279" w:rsidR="000D473D" w:rsidRPr="00F34E37" w:rsidRDefault="00296A0B" w:rsidP="0009609F">
            <w:r w:rsidRPr="00F34E37">
              <w:t>325 (7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1C17" w14:textId="4DC17D40" w:rsidR="000D473D" w:rsidRPr="00F34E37" w:rsidRDefault="000D473D" w:rsidP="0009609F">
            <w:r w:rsidRPr="00F34E37">
              <w:t>1</w:t>
            </w:r>
            <w:r w:rsidR="00C7027E" w:rsidRPr="00F34E37">
              <w:t>17</w:t>
            </w:r>
            <w:r w:rsidRPr="00F34E37">
              <w:t xml:space="preserve"> (8</w:t>
            </w:r>
            <w:r w:rsidR="00C7027E" w:rsidRPr="00F34E37">
              <w:t>4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7A227" w14:textId="08964481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49F7D" w14:textId="07CEAF4E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47E25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01259" w14:textId="77777777" w:rsidR="000D473D" w:rsidRPr="00F34E37" w:rsidRDefault="000D473D" w:rsidP="0009609F"/>
        </w:tc>
      </w:tr>
      <w:tr w:rsidR="00097AE0" w:rsidRPr="00F34E37" w14:paraId="04A8584F" w14:textId="0606FC46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2AC22" w14:textId="1A2D21FB" w:rsidR="000D473D" w:rsidRPr="00F34E37" w:rsidRDefault="000D473D" w:rsidP="00CF24BC">
            <w:pPr>
              <w:ind w:firstLine="284"/>
            </w:pPr>
            <w:r w:rsidRPr="00F34E37">
              <w:t>Not particip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24DD2" w14:textId="04A82D60" w:rsidR="000D473D" w:rsidRPr="00F34E37" w:rsidRDefault="00296A0B" w:rsidP="0009609F">
            <w:r w:rsidRPr="00F34E37">
              <w:t>100</w:t>
            </w:r>
            <w:r w:rsidR="000D473D" w:rsidRPr="00F34E37">
              <w:t xml:space="preserve"> (</w:t>
            </w:r>
            <w:r w:rsidRPr="00F34E37">
              <w:t>2</w:t>
            </w:r>
            <w:r w:rsidR="00C7027E" w:rsidRPr="00F34E37">
              <w:t>4</w:t>
            </w:r>
            <w:r w:rsidR="000D473D"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05758" w14:textId="1179CC10" w:rsidR="000D473D" w:rsidRPr="00F34E37" w:rsidRDefault="000D473D" w:rsidP="0009609F">
            <w:r w:rsidRPr="00F34E37">
              <w:t>2</w:t>
            </w:r>
            <w:r w:rsidR="00C7027E" w:rsidRPr="00F34E37">
              <w:t>2</w:t>
            </w:r>
            <w:r w:rsidRPr="00F34E37">
              <w:t xml:space="preserve"> (1</w:t>
            </w:r>
            <w:r w:rsidR="00C7027E" w:rsidRPr="00F34E37">
              <w:t>6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38D94" w14:textId="1F27FDC8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B52F6" w14:textId="5C3FAF35" w:rsidR="000D473D" w:rsidRPr="00F34E37" w:rsidRDefault="000D473D" w:rsidP="0009609F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26CC0" w14:textId="77777777" w:rsidR="000D473D" w:rsidRPr="00F34E37" w:rsidRDefault="000D473D" w:rsidP="0009609F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8BC28" w14:textId="77777777" w:rsidR="000D473D" w:rsidRPr="00F34E37" w:rsidRDefault="000D473D" w:rsidP="0009609F"/>
        </w:tc>
      </w:tr>
      <w:tr w:rsidR="00097AE0" w:rsidRPr="00F34E37" w14:paraId="5F71C28C" w14:textId="452B0A1B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E97B4" w14:textId="4A505916" w:rsidR="000D473D" w:rsidRPr="00F34E37" w:rsidRDefault="000D473D" w:rsidP="0009609F">
            <w:r w:rsidRPr="00F34E37">
              <w:t>Active support</w:t>
            </w:r>
            <w:r w:rsidR="001B7E66" w:rsidRPr="00F34E37">
              <w:t xml:space="preserve">, </w:t>
            </w:r>
            <w:r w:rsidR="001B7E66" w:rsidRPr="00F34E37">
              <w:rPr>
                <w:i/>
                <w:iCs/>
              </w:rPr>
              <w:t>n</w:t>
            </w:r>
            <w:r w:rsidR="001B7E66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E925C" w14:textId="7E90F533" w:rsidR="000D473D" w:rsidRPr="00F34E37" w:rsidRDefault="000D473D" w:rsidP="0009609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18F38" w14:textId="77777777" w:rsidR="000D473D" w:rsidRPr="00F34E37" w:rsidRDefault="000D473D" w:rsidP="0009609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008DE" w14:textId="77777777" w:rsidR="000D473D" w:rsidRPr="00F34E37" w:rsidRDefault="000D473D" w:rsidP="0009609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12F53" w14:textId="51DBF880" w:rsidR="000D473D" w:rsidRPr="00F34E37" w:rsidRDefault="0027166F" w:rsidP="0009609F">
            <w:r w:rsidRPr="00F34E37">
              <w:t>4.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B5945" w14:textId="081B68D3" w:rsidR="000D473D" w:rsidRPr="00F34E37" w:rsidRDefault="0027166F" w:rsidP="0009609F">
            <w:r w:rsidRPr="00F34E37">
              <w:t>1 (36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F766B" w14:textId="518D9DB6" w:rsidR="000D473D" w:rsidRPr="00F34E37" w:rsidRDefault="0027166F" w:rsidP="0009609F">
            <w:r w:rsidRPr="00F34E37">
              <w:t>.033</w:t>
            </w:r>
          </w:p>
        </w:tc>
      </w:tr>
      <w:tr w:rsidR="00097AE0" w:rsidRPr="00F34E37" w14:paraId="288010F9" w14:textId="33568348" w:rsidTr="00004D8E">
        <w:trPr>
          <w:trHeight w:val="8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CEB4" w14:textId="03877F6E" w:rsidR="000D473D" w:rsidRPr="00F34E37" w:rsidRDefault="000D473D" w:rsidP="00306CCB">
            <w:pPr>
              <w:ind w:firstLine="284"/>
            </w:pPr>
            <w:r w:rsidRPr="00F34E37">
              <w:t>Particip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3A69B" w14:textId="0EF23D88" w:rsidR="000D473D" w:rsidRPr="00F34E37" w:rsidRDefault="005D6B9C" w:rsidP="00306CCB">
            <w:r w:rsidRPr="00F34E37">
              <w:t>142</w:t>
            </w:r>
            <w:r w:rsidR="000D473D" w:rsidRPr="00F34E37">
              <w:t xml:space="preserve"> (5</w:t>
            </w:r>
            <w:r w:rsidR="0089383E" w:rsidRPr="00F34E37">
              <w:t>5</w:t>
            </w:r>
            <w:r w:rsidR="000D473D"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B72A1" w14:textId="03A3FA7D" w:rsidR="000D473D" w:rsidRPr="00F34E37" w:rsidRDefault="0089383E" w:rsidP="00306CCB">
            <w:r w:rsidRPr="00F34E37">
              <w:t>46</w:t>
            </w:r>
            <w:r w:rsidR="000D473D" w:rsidRPr="00F34E37">
              <w:t xml:space="preserve"> (4</w:t>
            </w:r>
            <w:r w:rsidRPr="00F34E37">
              <w:t>3</w:t>
            </w:r>
            <w:r w:rsidR="000D473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9811A" w14:textId="540840D6" w:rsidR="000D473D" w:rsidRPr="00F34E37" w:rsidRDefault="000D473D" w:rsidP="00306CCB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A8A87" w14:textId="5BAC3180" w:rsidR="000D473D" w:rsidRPr="00F34E37" w:rsidRDefault="000D473D" w:rsidP="00306CCB"/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32380" w14:textId="77777777" w:rsidR="000D473D" w:rsidRPr="00F34E37" w:rsidRDefault="000D473D" w:rsidP="00306CCB"/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7383A" w14:textId="77777777" w:rsidR="000D473D" w:rsidRPr="00F34E37" w:rsidRDefault="000D473D" w:rsidP="00306CCB"/>
        </w:tc>
      </w:tr>
      <w:tr w:rsidR="00097AE0" w:rsidRPr="00F34E37" w14:paraId="17300001" w14:textId="133E0315" w:rsidTr="00004D8E">
        <w:trPr>
          <w:trHeight w:val="340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470CEA" w14:textId="0030628D" w:rsidR="000D473D" w:rsidRPr="00F34E37" w:rsidRDefault="000D473D" w:rsidP="00306CCB">
            <w:pPr>
              <w:ind w:firstLine="284"/>
            </w:pPr>
            <w:r w:rsidRPr="00F34E37">
              <w:t>Not participa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C72EE0" w14:textId="5D7CF6F3" w:rsidR="000D473D" w:rsidRPr="00F34E37" w:rsidRDefault="000D473D" w:rsidP="00306CCB">
            <w:r w:rsidRPr="00F34E37">
              <w:t>1</w:t>
            </w:r>
            <w:r w:rsidR="0089383E" w:rsidRPr="00F34E37">
              <w:t>17</w:t>
            </w:r>
            <w:r w:rsidRPr="00F34E37">
              <w:t xml:space="preserve"> (</w:t>
            </w:r>
            <w:r w:rsidR="0089383E" w:rsidRPr="00F34E37">
              <w:t>45</w:t>
            </w:r>
            <w:r w:rsidRPr="00F34E37"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5DEDE3" w14:textId="6A1C97DD" w:rsidR="000D473D" w:rsidRPr="00F34E37" w:rsidRDefault="000D473D" w:rsidP="00306CCB">
            <w:r w:rsidRPr="00F34E37">
              <w:t>6</w:t>
            </w:r>
            <w:r w:rsidR="0089383E" w:rsidRPr="00F34E37">
              <w:t>2</w:t>
            </w:r>
            <w:r w:rsidRPr="00F34E37">
              <w:t xml:space="preserve"> (5</w:t>
            </w:r>
            <w:r w:rsidR="0089383E" w:rsidRPr="00F34E37">
              <w:t>7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7C053F" w14:textId="77F3DA95" w:rsidR="000D473D" w:rsidRPr="00F34E37" w:rsidRDefault="000D473D" w:rsidP="00306CCB"/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FE1FBF4" w14:textId="61157339" w:rsidR="000D473D" w:rsidRPr="00F34E37" w:rsidRDefault="000D473D" w:rsidP="00306CCB"/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6A2F02" w14:textId="77777777" w:rsidR="000D473D" w:rsidRPr="00F34E37" w:rsidRDefault="000D473D" w:rsidP="00306CCB"/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D08F13A" w14:textId="77777777" w:rsidR="000D473D" w:rsidRPr="00F34E37" w:rsidRDefault="000D473D" w:rsidP="00306CCB"/>
        </w:tc>
      </w:tr>
    </w:tbl>
    <w:p w14:paraId="5D6F5565" w14:textId="0791A4F9" w:rsidR="000D473D" w:rsidRPr="00F34E37" w:rsidRDefault="00EE3543" w:rsidP="00D95C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74D0B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E5655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B5C43D1" w14:textId="5F55359D" w:rsidR="002D2168" w:rsidRPr="00F34E37" w:rsidRDefault="002D2168" w:rsidP="00D95C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Drop-out analysis at the second follow-up.</w:t>
      </w:r>
    </w:p>
    <w:tbl>
      <w:tblPr>
        <w:tblStyle w:val="Tabellrutnt"/>
        <w:tblW w:w="9019" w:type="dxa"/>
        <w:tblLook w:val="04A0" w:firstRow="1" w:lastRow="0" w:firstColumn="1" w:lastColumn="0" w:noHBand="0" w:noVBand="1"/>
      </w:tblPr>
      <w:tblGrid>
        <w:gridCol w:w="2546"/>
        <w:gridCol w:w="1417"/>
        <w:gridCol w:w="1417"/>
        <w:gridCol w:w="850"/>
        <w:gridCol w:w="992"/>
        <w:gridCol w:w="958"/>
        <w:gridCol w:w="839"/>
      </w:tblGrid>
      <w:tr w:rsidR="00247EBB" w:rsidRPr="00F34E37" w14:paraId="5B49068F" w14:textId="77777777" w:rsidTr="00F051E5">
        <w:trPr>
          <w:trHeight w:val="323"/>
        </w:trPr>
        <w:tc>
          <w:tcPr>
            <w:tcW w:w="254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6DAEE47" w14:textId="77777777" w:rsidR="00247EBB" w:rsidRPr="00F34E37" w:rsidRDefault="00247EBB" w:rsidP="00247EBB"/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7F3E8C4" w14:textId="3665F711" w:rsidR="00247EBB" w:rsidRPr="00F34E37" w:rsidRDefault="00247EBB" w:rsidP="00247EBB">
            <w:r w:rsidRPr="00F34E37">
              <w:t>Non-dropouts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3359247" w14:textId="7B147796" w:rsidR="00247EBB" w:rsidRPr="00F34E37" w:rsidRDefault="00247EBB" w:rsidP="00247EBB">
            <w:r w:rsidRPr="00F34E37">
              <w:t>Dropouts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93976EB" w14:textId="3FB211CD" w:rsidR="00247EBB" w:rsidRPr="00F34E37" w:rsidRDefault="00247EBB" w:rsidP="00247EBB">
            <w:r w:rsidRPr="00F34E37">
              <w:rPr>
                <w:i/>
                <w:iCs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C94205D" w14:textId="1BA73E35" w:rsidR="00247EBB" w:rsidRPr="00F34E37" w:rsidRDefault="00247EBB" w:rsidP="00247EBB">
            <w:r w:rsidRPr="00F34E37">
              <w:t>χ</w:t>
            </w:r>
            <w:r w:rsidRPr="00F34E37">
              <w:rPr>
                <w:vertAlign w:val="superscript"/>
              </w:rPr>
              <w:t>2</w:t>
            </w:r>
          </w:p>
        </w:tc>
        <w:tc>
          <w:tcPr>
            <w:tcW w:w="95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9AA6787" w14:textId="777FC6C7" w:rsidR="00247EBB" w:rsidRPr="00F34E37" w:rsidRDefault="00247EBB" w:rsidP="00247EBB">
            <w:pPr>
              <w:rPr>
                <w:i/>
                <w:iCs/>
              </w:rPr>
            </w:pPr>
            <w:r w:rsidRPr="00F34E37">
              <w:rPr>
                <w:i/>
                <w:iCs/>
              </w:rPr>
              <w:t>df</w:t>
            </w:r>
          </w:p>
        </w:tc>
        <w:tc>
          <w:tcPr>
            <w:tcW w:w="83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952746B" w14:textId="360D28E3" w:rsidR="00247EBB" w:rsidRPr="00F34E37" w:rsidRDefault="00247EBB" w:rsidP="00247EBB">
            <w:r w:rsidRPr="00F34E37">
              <w:rPr>
                <w:i/>
                <w:iCs/>
              </w:rPr>
              <w:t>p</w:t>
            </w:r>
          </w:p>
        </w:tc>
      </w:tr>
      <w:tr w:rsidR="007061C6" w:rsidRPr="00F34E37" w14:paraId="0703182F" w14:textId="77777777" w:rsidTr="00F051E5">
        <w:trPr>
          <w:trHeight w:val="323"/>
        </w:trPr>
        <w:tc>
          <w:tcPr>
            <w:tcW w:w="2546" w:type="dxa"/>
            <w:tcBorders>
              <w:left w:val="nil"/>
              <w:bottom w:val="nil"/>
              <w:right w:val="nil"/>
            </w:tcBorders>
          </w:tcPr>
          <w:p w14:paraId="2D62D256" w14:textId="576962CD" w:rsidR="007061C6" w:rsidRPr="00F34E37" w:rsidRDefault="007061C6" w:rsidP="007061C6">
            <w:r w:rsidRPr="00F34E37">
              <w:t>Age</w:t>
            </w:r>
            <w:r w:rsidR="00F00F4C" w:rsidRPr="00F34E37">
              <w:t>,</w:t>
            </w:r>
            <w:r w:rsidRPr="00F34E37">
              <w:t xml:space="preserve"> </w:t>
            </w:r>
            <w:r w:rsidRPr="00F34E37">
              <w:rPr>
                <w:i/>
                <w:iCs/>
              </w:rPr>
              <w:t>M</w:t>
            </w:r>
            <w:r w:rsidRPr="00F34E37">
              <w:t xml:space="preserve"> (</w:t>
            </w:r>
            <w:r w:rsidRPr="00F34E37">
              <w:rPr>
                <w:i/>
                <w:iCs/>
              </w:rPr>
              <w:t>SD</w:t>
            </w:r>
            <w:r w:rsidRPr="00F34E37">
              <w:t xml:space="preserve">)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2BEF41" w14:textId="03422AF8" w:rsidR="007061C6" w:rsidRPr="00F34E37" w:rsidRDefault="007061C6" w:rsidP="007061C6">
            <w:r w:rsidRPr="00F34E37">
              <w:t>46.2 (10.9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866B6E" w14:textId="237AADF5" w:rsidR="007061C6" w:rsidRPr="00F34E37" w:rsidRDefault="007061C6" w:rsidP="007061C6">
            <w:r w:rsidRPr="00F34E37">
              <w:t>42.1 (11.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D41422" w14:textId="01B2E40F" w:rsidR="007061C6" w:rsidRPr="00F34E37" w:rsidRDefault="007061C6" w:rsidP="007061C6">
            <w:r w:rsidRPr="00F34E37">
              <w:t>-4.2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152688" w14:textId="46E3D0F7" w:rsidR="007061C6" w:rsidRPr="00F34E37" w:rsidRDefault="007061C6" w:rsidP="007061C6"/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740280" w14:textId="6814C923" w:rsidR="007061C6" w:rsidRPr="00F34E37" w:rsidRDefault="007061C6" w:rsidP="007061C6">
            <w:r w:rsidRPr="00F34E37">
              <w:t>57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90D333" w14:textId="12DCE740" w:rsidR="007061C6" w:rsidRPr="00F34E37" w:rsidRDefault="007061C6" w:rsidP="007061C6">
            <w:r w:rsidRPr="00F34E37">
              <w:t>&lt;.001</w:t>
            </w:r>
          </w:p>
        </w:tc>
      </w:tr>
      <w:tr w:rsidR="007061C6" w:rsidRPr="00F34E37" w14:paraId="4D58CE16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144CFE6" w14:textId="01004903" w:rsidR="007061C6" w:rsidRPr="00F34E37" w:rsidRDefault="007061C6" w:rsidP="007061C6">
            <w:r w:rsidRPr="00F34E37">
              <w:t>Group</w:t>
            </w:r>
            <w:r w:rsidR="00F00F4C" w:rsidRPr="00F34E37">
              <w:t>,</w:t>
            </w:r>
            <w:r w:rsidRPr="00F34E37">
              <w:t xml:space="preserve"> </w:t>
            </w:r>
            <w:r w:rsidRPr="00F34E37">
              <w:rPr>
                <w:i/>
                <w:iCs/>
              </w:rPr>
              <w:t>n</w:t>
            </w:r>
            <w:r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8A750" w14:textId="77777777" w:rsidR="007061C6" w:rsidRPr="00F34E37" w:rsidRDefault="007061C6" w:rsidP="007061C6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76C19" w14:textId="77777777" w:rsidR="007061C6" w:rsidRPr="00F34E37" w:rsidRDefault="007061C6" w:rsidP="007061C6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AD239" w14:textId="77777777" w:rsidR="007061C6" w:rsidRPr="00F34E37" w:rsidRDefault="007061C6" w:rsidP="007061C6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FB810" w14:textId="77777777" w:rsidR="007061C6" w:rsidRPr="00F34E37" w:rsidRDefault="007061C6" w:rsidP="007061C6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5121C" w14:textId="77777777" w:rsidR="007061C6" w:rsidRPr="00F34E37" w:rsidRDefault="007061C6" w:rsidP="007061C6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47CE8" w14:textId="77777777" w:rsidR="007061C6" w:rsidRPr="00F34E37" w:rsidRDefault="007061C6" w:rsidP="007061C6"/>
        </w:tc>
      </w:tr>
      <w:tr w:rsidR="00E83170" w:rsidRPr="00F34E37" w14:paraId="415D75CD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2E6FAEE" w14:textId="77777777" w:rsidR="00570625" w:rsidRPr="00F34E37" w:rsidRDefault="00570625" w:rsidP="00570625">
            <w:pPr>
              <w:ind w:firstLine="284"/>
            </w:pPr>
            <w:r w:rsidRPr="00F34E37">
              <w:t>C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6D9A" w14:textId="33D1B9BD" w:rsidR="00570625" w:rsidRPr="00F34E37" w:rsidRDefault="006D17B4" w:rsidP="00570625">
            <w:r w:rsidRPr="00F34E37">
              <w:t xml:space="preserve">74 </w:t>
            </w:r>
            <w:r w:rsidR="000F01D8" w:rsidRPr="00F34E37">
              <w:t>(1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A916C" w14:textId="46979132" w:rsidR="00570625" w:rsidRPr="00F34E37" w:rsidRDefault="00570625" w:rsidP="00570625">
            <w:r w:rsidRPr="00F34E37">
              <w:t>4</w:t>
            </w:r>
            <w:r w:rsidR="000F01D8" w:rsidRPr="00F34E37">
              <w:t>5</w:t>
            </w:r>
            <w:r w:rsidRPr="00F34E37">
              <w:t xml:space="preserve"> (</w:t>
            </w:r>
            <w:r w:rsidR="000F01D8" w:rsidRPr="00F34E37">
              <w:t>23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9CC54" w14:textId="4793A57C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0822A" w14:textId="78BB1687" w:rsidR="00570625" w:rsidRPr="00F34E37" w:rsidRDefault="0020690C" w:rsidP="00570625">
            <w:r w:rsidRPr="00F34E37">
              <w:t>1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E6251" w14:textId="799DB493" w:rsidR="00570625" w:rsidRPr="00F34E37" w:rsidRDefault="0020690C" w:rsidP="00570625">
            <w:r w:rsidRPr="00F34E37">
              <w:t>1 (</w:t>
            </w:r>
            <w:r w:rsidR="001B3965" w:rsidRPr="00F34E37">
              <w:t>58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EAE31" w14:textId="69936FC6" w:rsidR="00570625" w:rsidRPr="00F34E37" w:rsidRDefault="001B3965" w:rsidP="00570625">
            <w:r w:rsidRPr="00F34E37">
              <w:t>.313</w:t>
            </w:r>
          </w:p>
        </w:tc>
      </w:tr>
      <w:tr w:rsidR="00E83170" w:rsidRPr="00F34E37" w14:paraId="39D5115C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97D17CF" w14:textId="77777777" w:rsidR="00570625" w:rsidRPr="00F34E37" w:rsidRDefault="00570625" w:rsidP="00570625">
            <w:pPr>
              <w:ind w:firstLine="284"/>
            </w:pPr>
            <w:r w:rsidRPr="00F34E37"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72DFA" w14:textId="1F940633" w:rsidR="00570625" w:rsidRPr="00F34E37" w:rsidRDefault="00570625" w:rsidP="00570625">
            <w:r w:rsidRPr="00F34E37">
              <w:t>3</w:t>
            </w:r>
            <w:r w:rsidR="000F01D8" w:rsidRPr="00F34E37">
              <w:t>10</w:t>
            </w:r>
            <w:r w:rsidRPr="00F34E37">
              <w:t xml:space="preserve"> (</w:t>
            </w:r>
            <w:r w:rsidR="000F01D8" w:rsidRPr="00F34E37">
              <w:t>81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B9821" w14:textId="5D685576" w:rsidR="00570625" w:rsidRPr="00F34E37" w:rsidRDefault="0020690C" w:rsidP="00570625">
            <w:r w:rsidRPr="00F34E37">
              <w:t>152</w:t>
            </w:r>
            <w:r w:rsidR="00570625" w:rsidRPr="00F34E37">
              <w:t xml:space="preserve"> (7</w:t>
            </w:r>
            <w:r w:rsidRPr="00F34E37">
              <w:t>7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7E855" w14:textId="06A37387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8BD27" w14:textId="6E2FBEB2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D4474" w14:textId="5E9FFA77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7F455" w14:textId="3A587EE6" w:rsidR="00570625" w:rsidRPr="00F34E37" w:rsidRDefault="00570625" w:rsidP="00570625"/>
        </w:tc>
      </w:tr>
      <w:tr w:rsidR="00E83170" w:rsidRPr="00F34E37" w14:paraId="63A4C1F1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E07BDE7" w14:textId="32E8A253" w:rsidR="00570625" w:rsidRPr="00F34E37" w:rsidRDefault="00570625" w:rsidP="00570625">
            <w:r w:rsidRPr="00F34E37">
              <w:t>Hospital site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2BB2" w14:textId="0DEDA660" w:rsidR="00570625" w:rsidRPr="00F34E37" w:rsidRDefault="00570625" w:rsidP="00570625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23144" w14:textId="77777777" w:rsidR="00570625" w:rsidRPr="00F34E37" w:rsidRDefault="00570625" w:rsidP="0057062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8E33B" w14:textId="77777777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22D12" w14:textId="443E6B41" w:rsidR="00570625" w:rsidRPr="00F34E37" w:rsidRDefault="004012E8" w:rsidP="00570625">
            <w:r w:rsidRPr="00F34E37">
              <w:t>.01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7CED3" w14:textId="077093FF" w:rsidR="00570625" w:rsidRPr="00F34E37" w:rsidRDefault="004012E8" w:rsidP="00570625">
            <w:r w:rsidRPr="00F34E37">
              <w:t>1 (58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652D6" w14:textId="1F5BF03B" w:rsidR="00570625" w:rsidRPr="00F34E37" w:rsidRDefault="004012E8" w:rsidP="00570625">
            <w:r w:rsidRPr="00F34E37">
              <w:t>.917</w:t>
            </w:r>
          </w:p>
        </w:tc>
      </w:tr>
      <w:tr w:rsidR="00E83170" w:rsidRPr="00F34E37" w14:paraId="5FCD1588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42B13176" w14:textId="77777777" w:rsidR="00570625" w:rsidRPr="00F34E37" w:rsidRDefault="00570625" w:rsidP="00570625">
            <w:pPr>
              <w:ind w:firstLine="284"/>
            </w:pPr>
            <w:r w:rsidRPr="00F34E37">
              <w:t>Sit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35FD3" w14:textId="2E1BEF26" w:rsidR="00570625" w:rsidRPr="00F34E37" w:rsidRDefault="00570625" w:rsidP="00570625">
            <w:r w:rsidRPr="00F34E37">
              <w:t>1</w:t>
            </w:r>
            <w:r w:rsidR="00FB1064" w:rsidRPr="00F34E37">
              <w:t>27</w:t>
            </w:r>
            <w:r w:rsidRPr="00F34E37">
              <w:t xml:space="preserve"> (3</w:t>
            </w:r>
            <w:r w:rsidR="00FB1064" w:rsidRPr="00F34E37">
              <w:t>3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FE0F8" w14:textId="593A0C2F" w:rsidR="00570625" w:rsidRPr="00F34E37" w:rsidRDefault="00FB1064" w:rsidP="00570625">
            <w:r w:rsidRPr="00F34E37">
              <w:t>66</w:t>
            </w:r>
            <w:r w:rsidR="00570625" w:rsidRPr="00F34E37">
              <w:t> (</w:t>
            </w:r>
            <w:r w:rsidR="004012E8" w:rsidRPr="00F34E37">
              <w:t>33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65039" w14:textId="1D002320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9B81" w14:textId="07FB754F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AAD5C" w14:textId="49C5ABFD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961E2" w14:textId="76496E0E" w:rsidR="00570625" w:rsidRPr="00F34E37" w:rsidRDefault="00570625" w:rsidP="00570625"/>
        </w:tc>
      </w:tr>
      <w:tr w:rsidR="00E83170" w:rsidRPr="00F34E37" w14:paraId="593FA21F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9BFFAF7" w14:textId="77777777" w:rsidR="00570625" w:rsidRPr="00F34E37" w:rsidRDefault="00570625" w:rsidP="00570625">
            <w:pPr>
              <w:ind w:firstLine="284"/>
            </w:pPr>
            <w:r w:rsidRPr="00F34E37">
              <w:t>Sit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BB989" w14:textId="65F61476" w:rsidR="00570625" w:rsidRPr="00F34E37" w:rsidRDefault="00570625" w:rsidP="00570625">
            <w:r w:rsidRPr="00F34E37">
              <w:t>25</w:t>
            </w:r>
            <w:r w:rsidR="00FB1064" w:rsidRPr="00F34E37">
              <w:t xml:space="preserve">7 </w:t>
            </w:r>
            <w:r w:rsidRPr="00F34E37">
              <w:t>(6</w:t>
            </w:r>
            <w:r w:rsidR="00FB1064" w:rsidRPr="00F34E37">
              <w:t>7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99483" w14:textId="1626BF66" w:rsidR="00570625" w:rsidRPr="00F34E37" w:rsidRDefault="00570625" w:rsidP="00570625">
            <w:r w:rsidRPr="00F34E37">
              <w:t>1</w:t>
            </w:r>
            <w:r w:rsidR="004012E8" w:rsidRPr="00F34E37">
              <w:t>31</w:t>
            </w:r>
            <w:r w:rsidRPr="00F34E37">
              <w:t xml:space="preserve"> (</w:t>
            </w:r>
            <w:r w:rsidR="004012E8" w:rsidRPr="00F34E37">
              <w:t>67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333F7" w14:textId="6789654D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D646B" w14:textId="29504889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46F7" w14:textId="54CFFA64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979BA" w14:textId="3F63E4B3" w:rsidR="00570625" w:rsidRPr="00F34E37" w:rsidRDefault="00570625" w:rsidP="00570625"/>
        </w:tc>
      </w:tr>
      <w:tr w:rsidR="00E83170" w:rsidRPr="00F34E37" w14:paraId="574506E3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93B5906" w14:textId="21A80785" w:rsidR="00570625" w:rsidRPr="00F34E37" w:rsidRDefault="00570625" w:rsidP="00570625">
            <w:r w:rsidRPr="00F34E37">
              <w:t>Gender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32C3E" w14:textId="77777777" w:rsidR="00570625" w:rsidRPr="00F34E37" w:rsidRDefault="00570625" w:rsidP="00570625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54A78" w14:textId="77777777" w:rsidR="00570625" w:rsidRPr="00F34E37" w:rsidRDefault="00570625" w:rsidP="0057062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6D8DA" w14:textId="77777777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9F552" w14:textId="2775D217" w:rsidR="00570625" w:rsidRPr="00F34E37" w:rsidRDefault="00A53032" w:rsidP="00570625">
            <w:r w:rsidRPr="00F34E37">
              <w:t>0.5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50144" w14:textId="4C7D1285" w:rsidR="00570625" w:rsidRPr="00F34E37" w:rsidRDefault="00A53032" w:rsidP="00570625">
            <w:r w:rsidRPr="00F34E37">
              <w:t>1 (57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E4334" w14:textId="77DFE05E" w:rsidR="00570625" w:rsidRPr="00F34E37" w:rsidRDefault="00A53032" w:rsidP="00570625">
            <w:r w:rsidRPr="00F34E37">
              <w:t>.444</w:t>
            </w:r>
          </w:p>
        </w:tc>
      </w:tr>
      <w:tr w:rsidR="00E83170" w:rsidRPr="00F34E37" w14:paraId="77F084E2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E2619DF" w14:textId="77777777" w:rsidR="00570625" w:rsidRPr="00F34E37" w:rsidRDefault="00570625" w:rsidP="00570625">
            <w:pPr>
              <w:ind w:firstLine="284"/>
            </w:pPr>
            <w:r w:rsidRPr="00F34E37"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B2699" w14:textId="2F94D22B" w:rsidR="00570625" w:rsidRPr="00F34E37" w:rsidRDefault="0028539F" w:rsidP="00570625">
            <w:r w:rsidRPr="00F34E37">
              <w:t>304</w:t>
            </w:r>
            <w:r w:rsidR="00570625" w:rsidRPr="00F34E37">
              <w:t xml:space="preserve"> (</w:t>
            </w:r>
            <w:r w:rsidR="008E56D1" w:rsidRPr="00F34E37">
              <w:t>80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4AA54" w14:textId="71FC908D" w:rsidR="00570625" w:rsidRPr="00F34E37" w:rsidRDefault="008E56D1" w:rsidP="00570625">
            <w:r w:rsidRPr="00F34E37">
              <w:t xml:space="preserve">151 </w:t>
            </w:r>
            <w:r w:rsidR="00570625" w:rsidRPr="00F34E37">
              <w:t>(</w:t>
            </w:r>
            <w:r w:rsidRPr="00F34E37">
              <w:t>77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71DD2" w14:textId="10D6B6DC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022B" w14:textId="1831BE89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FEF48" w14:textId="4767527B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B77D3" w14:textId="61D401D0" w:rsidR="00570625" w:rsidRPr="00F34E37" w:rsidRDefault="00570625" w:rsidP="00570625"/>
        </w:tc>
      </w:tr>
      <w:tr w:rsidR="00E83170" w:rsidRPr="00F34E37" w14:paraId="6AF5A06A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126CAE2" w14:textId="77777777" w:rsidR="00570625" w:rsidRPr="00F34E37" w:rsidRDefault="00570625" w:rsidP="00570625">
            <w:pPr>
              <w:ind w:firstLine="284"/>
            </w:pPr>
            <w:r w:rsidRPr="00F34E37"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238D0" w14:textId="736A67C4" w:rsidR="00570625" w:rsidRPr="00F34E37" w:rsidRDefault="008E56D1" w:rsidP="00570625">
            <w:r w:rsidRPr="00F34E37">
              <w:t>77</w:t>
            </w:r>
            <w:r w:rsidR="00570625" w:rsidRPr="00F34E37">
              <w:t xml:space="preserve"> (</w:t>
            </w:r>
            <w:r w:rsidRPr="00F34E37">
              <w:t>20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A4EF2" w14:textId="189B1739" w:rsidR="00570625" w:rsidRPr="00F34E37" w:rsidRDefault="008E56D1" w:rsidP="00570625">
            <w:r w:rsidRPr="00F34E37">
              <w:t>45</w:t>
            </w:r>
            <w:r w:rsidR="00570625" w:rsidRPr="00F34E37">
              <w:t xml:space="preserve"> (</w:t>
            </w:r>
            <w:r w:rsidR="00A53032" w:rsidRPr="00F34E37">
              <w:t>23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3430D" w14:textId="1D566D32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18D9" w14:textId="17A7C878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60F7B" w14:textId="1AC26B01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CA293" w14:textId="2F8FBCD0" w:rsidR="00570625" w:rsidRPr="00F34E37" w:rsidRDefault="00570625" w:rsidP="00570625"/>
        </w:tc>
      </w:tr>
      <w:tr w:rsidR="00E83170" w:rsidRPr="00F34E37" w14:paraId="603D9511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C17F97E" w14:textId="46354A17" w:rsidR="00570625" w:rsidRPr="00F34E37" w:rsidRDefault="00570625" w:rsidP="00570625">
            <w:r w:rsidRPr="00F34E37">
              <w:t>Occupation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41B2" w14:textId="77777777" w:rsidR="00570625" w:rsidRPr="00F34E37" w:rsidRDefault="00570625" w:rsidP="00570625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42B4D" w14:textId="77777777" w:rsidR="00570625" w:rsidRPr="00F34E37" w:rsidRDefault="00570625" w:rsidP="0057062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DD029" w14:textId="77777777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78EAA" w14:textId="2DF08B91" w:rsidR="00570625" w:rsidRPr="00F34E37" w:rsidRDefault="00A80B62" w:rsidP="00570625">
            <w:r w:rsidRPr="00F34E37">
              <w:t>4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8B419" w14:textId="733E2E8D" w:rsidR="00570625" w:rsidRPr="00F34E37" w:rsidRDefault="00FE584E" w:rsidP="00570625">
            <w:r w:rsidRPr="00F34E37">
              <w:t>3 (57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0098" w14:textId="6C2B2C87" w:rsidR="00570625" w:rsidRPr="00F34E37" w:rsidRDefault="00FE584E" w:rsidP="00570625">
            <w:r w:rsidRPr="00F34E37">
              <w:t>.236</w:t>
            </w:r>
          </w:p>
        </w:tc>
      </w:tr>
      <w:tr w:rsidR="00E83170" w:rsidRPr="00F34E37" w14:paraId="6665EAFC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58CA2D0" w14:textId="77777777" w:rsidR="00570625" w:rsidRPr="00F34E37" w:rsidRDefault="00570625" w:rsidP="00570625">
            <w:pPr>
              <w:ind w:firstLine="284"/>
            </w:pPr>
            <w:r w:rsidRPr="00F34E37">
              <w:t>Assistant Nur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E624" w14:textId="4FAA5411" w:rsidR="00570625" w:rsidRPr="00F34E37" w:rsidRDefault="00570625" w:rsidP="00570625">
            <w:r w:rsidRPr="00F34E37">
              <w:t>8</w:t>
            </w:r>
            <w:r w:rsidR="00A833F3" w:rsidRPr="00F34E37">
              <w:t>3</w:t>
            </w:r>
            <w:r w:rsidRPr="00F34E37">
              <w:t xml:space="preserve"> (2</w:t>
            </w:r>
            <w:r w:rsidR="00A833F3" w:rsidRPr="00F34E37">
              <w:t>2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FF873" w14:textId="7D8167EB" w:rsidR="00570625" w:rsidRPr="00F34E37" w:rsidRDefault="00A80B62" w:rsidP="00570625">
            <w:r w:rsidRPr="00F34E37">
              <w:t>43</w:t>
            </w:r>
            <w:r w:rsidR="00570625" w:rsidRPr="00F34E37">
              <w:t xml:space="preserve"> (2</w:t>
            </w:r>
            <w:r w:rsidRPr="00F34E37">
              <w:t>2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39E7" w14:textId="778BF7C6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942DC" w14:textId="4FAD6E2D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6DA25" w14:textId="4B6888F1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B0AE" w14:textId="1A74AC38" w:rsidR="00570625" w:rsidRPr="00F34E37" w:rsidRDefault="00570625" w:rsidP="00570625"/>
        </w:tc>
      </w:tr>
      <w:tr w:rsidR="00E83170" w:rsidRPr="00F34E37" w14:paraId="2F07FAE7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EF4B556" w14:textId="77777777" w:rsidR="00570625" w:rsidRPr="00F34E37" w:rsidRDefault="00570625" w:rsidP="00570625">
            <w:pPr>
              <w:ind w:firstLine="284"/>
            </w:pPr>
            <w:r w:rsidRPr="00F34E37">
              <w:t>Nur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DA4BF" w14:textId="167FB92B" w:rsidR="00570625" w:rsidRPr="00F34E37" w:rsidRDefault="00570625" w:rsidP="00570625">
            <w:r w:rsidRPr="00F34E37">
              <w:t>1</w:t>
            </w:r>
            <w:r w:rsidR="00A80B62" w:rsidRPr="00F34E37">
              <w:t>34</w:t>
            </w:r>
            <w:r w:rsidRPr="00F34E37">
              <w:t xml:space="preserve"> (3</w:t>
            </w:r>
            <w:r w:rsidR="00A80B62" w:rsidRPr="00F34E37">
              <w:t>5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5FAA5" w14:textId="033C964F" w:rsidR="00570625" w:rsidRPr="00F34E37" w:rsidRDefault="00A80B62" w:rsidP="00570625">
            <w:r w:rsidRPr="00F34E37">
              <w:t>84</w:t>
            </w:r>
            <w:r w:rsidR="00570625" w:rsidRPr="00F34E37">
              <w:t xml:space="preserve"> (</w:t>
            </w:r>
            <w:r w:rsidRPr="00F34E37">
              <w:t>43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5BD0" w14:textId="08FF9459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82C88" w14:textId="4FEAD00E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11B73" w14:textId="7E3C8BFD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6CD8A" w14:textId="73D3601E" w:rsidR="00570625" w:rsidRPr="00F34E37" w:rsidRDefault="00570625" w:rsidP="00570625"/>
        </w:tc>
      </w:tr>
      <w:tr w:rsidR="00E83170" w:rsidRPr="00F34E37" w14:paraId="11AA63CE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0314C9A" w14:textId="77777777" w:rsidR="00570625" w:rsidRPr="00F34E37" w:rsidRDefault="00570625" w:rsidP="00570625">
            <w:pPr>
              <w:ind w:firstLine="284"/>
            </w:pPr>
            <w:r w:rsidRPr="00F34E37">
              <w:t>Physic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4A43C" w14:textId="4543840C" w:rsidR="00570625" w:rsidRPr="00F34E37" w:rsidRDefault="00570625" w:rsidP="00570625">
            <w:r w:rsidRPr="00F34E37">
              <w:t>7</w:t>
            </w:r>
            <w:r w:rsidR="00A80B62" w:rsidRPr="00F34E37">
              <w:t>0</w:t>
            </w:r>
            <w:r w:rsidRPr="00F34E37">
              <w:t xml:space="preserve"> (1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D6809" w14:textId="142BB8A6" w:rsidR="00570625" w:rsidRPr="00F34E37" w:rsidRDefault="00A80B62" w:rsidP="00570625">
            <w:r w:rsidRPr="00F34E37">
              <w:t>32</w:t>
            </w:r>
            <w:r w:rsidR="00570625" w:rsidRPr="00F34E37">
              <w:t xml:space="preserve"> (1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D2419" w14:textId="0F1B5ECE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E8C41" w14:textId="26259982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763CB" w14:textId="0B7EE845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35D8" w14:textId="1EA162F4" w:rsidR="00570625" w:rsidRPr="00F34E37" w:rsidRDefault="00570625" w:rsidP="00570625"/>
        </w:tc>
      </w:tr>
      <w:tr w:rsidR="00E83170" w:rsidRPr="00F34E37" w14:paraId="548DEE80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0C3A27D" w14:textId="77777777" w:rsidR="00570625" w:rsidRPr="00F34E37" w:rsidRDefault="00570625" w:rsidP="00570625">
            <w:pPr>
              <w:ind w:firstLine="284"/>
            </w:pPr>
            <w:r w:rsidRPr="00F34E37">
              <w:t>Non-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D6847" w14:textId="1AA78C2C" w:rsidR="00570625" w:rsidRPr="00F34E37" w:rsidRDefault="00A80B62" w:rsidP="00570625">
            <w:r w:rsidRPr="00F34E37">
              <w:t>94</w:t>
            </w:r>
            <w:r w:rsidR="00570625" w:rsidRPr="00F34E37">
              <w:t xml:space="preserve"> (2</w:t>
            </w:r>
            <w:r w:rsidRPr="00F34E37">
              <w:t>5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67F3" w14:textId="44B1E431" w:rsidR="00570625" w:rsidRPr="00F34E37" w:rsidRDefault="00A80B62" w:rsidP="00570625">
            <w:r w:rsidRPr="00F34E37">
              <w:t>37</w:t>
            </w:r>
            <w:r w:rsidR="00570625" w:rsidRPr="00F34E37">
              <w:t xml:space="preserve"> (</w:t>
            </w:r>
            <w:r w:rsidRPr="00F34E37">
              <w:t>19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EAE5D" w14:textId="305DF3D9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424DD" w14:textId="1F609111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70E85" w14:textId="56AA0CB8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F529" w14:textId="54B6DCFD" w:rsidR="00570625" w:rsidRPr="00F34E37" w:rsidRDefault="00570625" w:rsidP="00570625"/>
        </w:tc>
      </w:tr>
      <w:tr w:rsidR="00E83170" w:rsidRPr="00F34E37" w14:paraId="414952C4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4037EB6" w14:textId="056826DB" w:rsidR="00570625" w:rsidRPr="00F34E37" w:rsidRDefault="00570625" w:rsidP="00570625">
            <w:r w:rsidRPr="00F34E37">
              <w:t>Tenure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100A1" w14:textId="7B4A6CEC" w:rsidR="00570625" w:rsidRPr="00F34E37" w:rsidRDefault="00570625" w:rsidP="00570625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0BA4" w14:textId="77777777" w:rsidR="00570625" w:rsidRPr="00F34E37" w:rsidRDefault="00570625" w:rsidP="0057062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3C76" w14:textId="714198A9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694F" w14:textId="77777777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F1DD" w14:textId="77777777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46FFF" w14:textId="77777777" w:rsidR="00570625" w:rsidRPr="00F34E37" w:rsidRDefault="00570625" w:rsidP="00570625"/>
        </w:tc>
      </w:tr>
      <w:tr w:rsidR="00E83170" w:rsidRPr="00F34E37" w14:paraId="0B9F173D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4F90DD5" w14:textId="77777777" w:rsidR="00570625" w:rsidRPr="00F34E37" w:rsidRDefault="00570625" w:rsidP="00570625">
            <w:pPr>
              <w:ind w:firstLine="284"/>
            </w:pPr>
            <w:r w:rsidRPr="00F34E37">
              <w:t>0-1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47C0B" w14:textId="6DB02C36" w:rsidR="00570625" w:rsidRPr="00F34E37" w:rsidRDefault="00EA7A87" w:rsidP="00570625">
            <w:r w:rsidRPr="00F34E37">
              <w:t>9</w:t>
            </w:r>
            <w:r w:rsidR="00570625" w:rsidRPr="00F34E37">
              <w:t xml:space="preserve">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79FC4" w14:textId="1FFA833C" w:rsidR="00570625" w:rsidRPr="00F34E37" w:rsidRDefault="00570625" w:rsidP="00570625">
            <w:r w:rsidRPr="00F34E37">
              <w:t>1</w:t>
            </w:r>
            <w:r w:rsidR="00B41D65" w:rsidRPr="00F34E37">
              <w:t>3</w:t>
            </w:r>
            <w:r w:rsidRPr="00F34E37">
              <w:t xml:space="preserve"> (</w:t>
            </w:r>
            <w:r w:rsidR="00B41D65" w:rsidRPr="00F34E37">
              <w:t>7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90003" w14:textId="5BC1C9AA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5CD0" w14:textId="479C274F" w:rsidR="00570625" w:rsidRPr="00F34E37" w:rsidRDefault="006E7A8E" w:rsidP="00570625">
            <w:r w:rsidRPr="00F34E37">
              <w:t>12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F7CB7" w14:textId="605FDED2" w:rsidR="00570625" w:rsidRPr="00F34E37" w:rsidRDefault="006E7A8E" w:rsidP="00570625">
            <w:r w:rsidRPr="00F34E37">
              <w:t>3 (56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05A90" w14:textId="2CC0BB0C" w:rsidR="00570625" w:rsidRPr="00F34E37" w:rsidRDefault="006E7A8E" w:rsidP="00570625">
            <w:r w:rsidRPr="00F34E37">
              <w:t>.005</w:t>
            </w:r>
          </w:p>
        </w:tc>
      </w:tr>
      <w:tr w:rsidR="00E83170" w:rsidRPr="00F34E37" w14:paraId="2B0F5010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14B393A" w14:textId="77777777" w:rsidR="00570625" w:rsidRPr="00F34E37" w:rsidRDefault="00570625" w:rsidP="00570625">
            <w:pPr>
              <w:ind w:firstLine="284"/>
            </w:pPr>
            <w:r w:rsidRPr="00F34E37">
              <w:t>2-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F5D81" w14:textId="7C006F95" w:rsidR="00570625" w:rsidRPr="00F34E37" w:rsidRDefault="00570625" w:rsidP="00570625">
            <w:r w:rsidRPr="00F34E37">
              <w:t>5</w:t>
            </w:r>
            <w:r w:rsidR="00B41D65" w:rsidRPr="00F34E37">
              <w:t>5</w:t>
            </w:r>
            <w:r w:rsidRPr="00F34E37">
              <w:t xml:space="preserve"> (1</w:t>
            </w:r>
            <w:r w:rsidR="00B41D65" w:rsidRPr="00F34E37">
              <w:t>5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30C62" w14:textId="529D0D64" w:rsidR="00570625" w:rsidRPr="00F34E37" w:rsidRDefault="00B41D65" w:rsidP="00570625">
            <w:r w:rsidRPr="00F34E37">
              <w:t>43</w:t>
            </w:r>
            <w:r w:rsidR="00570625" w:rsidRPr="00F34E37">
              <w:t xml:space="preserve"> (</w:t>
            </w:r>
            <w:r w:rsidR="006E7A8E" w:rsidRPr="00F34E37">
              <w:t>19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E271" w14:textId="5F7EF67A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1F6E5" w14:textId="567BE264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993F9" w14:textId="24C28BDA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76C5" w14:textId="69A8F902" w:rsidR="00570625" w:rsidRPr="00F34E37" w:rsidRDefault="00570625" w:rsidP="00570625"/>
        </w:tc>
      </w:tr>
      <w:tr w:rsidR="00E83170" w:rsidRPr="00F34E37" w14:paraId="6979172E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57F5041" w14:textId="77777777" w:rsidR="00570625" w:rsidRPr="00F34E37" w:rsidRDefault="00570625" w:rsidP="00570625">
            <w:pPr>
              <w:ind w:firstLine="284"/>
            </w:pPr>
            <w:r w:rsidRPr="00F34E37">
              <w:t>6-1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68A4F" w14:textId="33E195F1" w:rsidR="00570625" w:rsidRPr="00F34E37" w:rsidRDefault="00570625" w:rsidP="00570625">
            <w:r w:rsidRPr="00F34E37">
              <w:t>5</w:t>
            </w:r>
            <w:r w:rsidR="00B41D65" w:rsidRPr="00F34E37">
              <w:t>5</w:t>
            </w:r>
            <w:r w:rsidRPr="00F34E37">
              <w:t xml:space="preserve"> (1</w:t>
            </w:r>
            <w:r w:rsidR="00B41D65" w:rsidRPr="00F34E37">
              <w:t>5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4B11F" w14:textId="2E34259A" w:rsidR="00570625" w:rsidRPr="00F34E37" w:rsidRDefault="006E7A8E" w:rsidP="00570625">
            <w:r w:rsidRPr="00F34E37">
              <w:t>37</w:t>
            </w:r>
            <w:r w:rsidR="00570625" w:rsidRPr="00F34E37">
              <w:t xml:space="preserve"> (1</w:t>
            </w:r>
            <w:r w:rsidRPr="00F34E37">
              <w:t>9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BC37B" w14:textId="1265A409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505F" w14:textId="6052ACBB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3551B" w14:textId="5EB97C5D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4CBBF" w14:textId="0CE4F459" w:rsidR="00570625" w:rsidRPr="00F34E37" w:rsidRDefault="00570625" w:rsidP="00570625"/>
        </w:tc>
      </w:tr>
      <w:tr w:rsidR="00E83170" w:rsidRPr="00F34E37" w14:paraId="2B72D477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57B33C6" w14:textId="77777777" w:rsidR="00570625" w:rsidRPr="00F34E37" w:rsidRDefault="00570625" w:rsidP="00570625">
            <w:pPr>
              <w:ind w:firstLine="284"/>
            </w:pPr>
            <w:r w:rsidRPr="00F34E37">
              <w:t>11+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E1AA1" w14:textId="51D28D28" w:rsidR="00570625" w:rsidRPr="00F34E37" w:rsidRDefault="00570625" w:rsidP="00570625">
            <w:r w:rsidRPr="00F34E37">
              <w:t>2</w:t>
            </w:r>
            <w:r w:rsidR="00B41D65" w:rsidRPr="00F34E37">
              <w:t>55</w:t>
            </w:r>
            <w:r w:rsidRPr="00F34E37">
              <w:t xml:space="preserve"> (6</w:t>
            </w:r>
            <w:r w:rsidR="00B41D65" w:rsidRPr="00F34E37">
              <w:t>8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07B4F" w14:textId="4BF39C58" w:rsidR="00570625" w:rsidRPr="00F34E37" w:rsidRDefault="006E7A8E" w:rsidP="00570625">
            <w:r w:rsidRPr="00F34E37">
              <w:t>107</w:t>
            </w:r>
            <w:r w:rsidR="00570625" w:rsidRPr="00F34E37">
              <w:t xml:space="preserve"> (5</w:t>
            </w:r>
            <w:r w:rsidRPr="00F34E37">
              <w:t>6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78A53" w14:textId="467EB7C6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591C" w14:textId="065CFEAD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16189" w14:textId="38A2DADC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7A0DB" w14:textId="5AB3039C" w:rsidR="00570625" w:rsidRPr="00F34E37" w:rsidRDefault="00570625" w:rsidP="00570625"/>
        </w:tc>
      </w:tr>
      <w:tr w:rsidR="00E83170" w:rsidRPr="005B33FA" w14:paraId="4205E2EC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F4DAA13" w14:textId="07A75283" w:rsidR="00570625" w:rsidRPr="00F34E37" w:rsidRDefault="00570625" w:rsidP="00570625">
            <w:r w:rsidRPr="00F34E37">
              <w:t>Mental health history</w:t>
            </w:r>
            <w:r w:rsidR="00DC29F9" w:rsidRPr="00F34E37">
              <w:t xml:space="preserve"> at inclusion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29ABC" w14:textId="77777777" w:rsidR="00570625" w:rsidRPr="00F34E37" w:rsidRDefault="00570625" w:rsidP="00570625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6CD47" w14:textId="77777777" w:rsidR="00570625" w:rsidRPr="00F34E37" w:rsidRDefault="00570625" w:rsidP="0057062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DF25D" w14:textId="77777777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79DE6" w14:textId="77777777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1384D" w14:textId="77777777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9C134" w14:textId="77777777" w:rsidR="00570625" w:rsidRPr="00F34E37" w:rsidRDefault="00570625" w:rsidP="00570625"/>
        </w:tc>
      </w:tr>
      <w:tr w:rsidR="00E83170" w:rsidRPr="00F34E37" w14:paraId="5A11B69E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6DF5B50" w14:textId="77777777" w:rsidR="00570625" w:rsidRPr="00F34E37" w:rsidRDefault="00570625" w:rsidP="00570625">
            <w:pPr>
              <w:ind w:firstLine="284"/>
            </w:pPr>
            <w:r w:rsidRPr="00F34E37">
              <w:t>No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EF542" w14:textId="0A51870E" w:rsidR="00570625" w:rsidRPr="00F34E37" w:rsidRDefault="00DC29F9" w:rsidP="00570625">
            <w:r w:rsidRPr="00F34E37">
              <w:t>295</w:t>
            </w:r>
            <w:r w:rsidR="00570625" w:rsidRPr="00F34E37">
              <w:t xml:space="preserve"> (7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E614" w14:textId="3AE72371" w:rsidR="00570625" w:rsidRPr="00F34E37" w:rsidRDefault="00570625" w:rsidP="00570625">
            <w:r w:rsidRPr="00F34E37">
              <w:t>1</w:t>
            </w:r>
            <w:r w:rsidR="00B309DD" w:rsidRPr="00F34E37">
              <w:t xml:space="preserve">54 </w:t>
            </w:r>
            <w:r w:rsidRPr="00F34E37">
              <w:t>(7</w:t>
            </w:r>
            <w:r w:rsidR="00B309DD" w:rsidRPr="00F34E37">
              <w:t>9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E65E7" w14:textId="14D2A633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4A8D" w14:textId="1BFE6D67" w:rsidR="00570625" w:rsidRPr="00F34E37" w:rsidRDefault="00CA3318" w:rsidP="00570625">
            <w:r w:rsidRPr="00F34E37">
              <w:t>0.2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D1F8" w14:textId="456AF0B4" w:rsidR="00570625" w:rsidRPr="00F34E37" w:rsidRDefault="00CA3318" w:rsidP="00570625">
            <w:r w:rsidRPr="00F34E37">
              <w:t>2 (57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413A0" w14:textId="7BC7434E" w:rsidR="00570625" w:rsidRPr="00F34E37" w:rsidRDefault="00CA3318" w:rsidP="00570625">
            <w:r w:rsidRPr="00F34E37">
              <w:t>.879</w:t>
            </w:r>
          </w:p>
        </w:tc>
      </w:tr>
      <w:tr w:rsidR="00E83170" w:rsidRPr="00F34E37" w14:paraId="3BCBCBC4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497AEE6" w14:textId="77777777" w:rsidR="00570625" w:rsidRPr="00F34E37" w:rsidRDefault="00570625" w:rsidP="00570625">
            <w:pPr>
              <w:ind w:firstLine="284"/>
            </w:pPr>
            <w:r w:rsidRPr="00F34E37">
              <w:t>L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DB625" w14:textId="6A77977E" w:rsidR="00570625" w:rsidRPr="00F34E37" w:rsidRDefault="00570625" w:rsidP="00570625">
            <w:r w:rsidRPr="00F34E37">
              <w:t>1</w:t>
            </w:r>
            <w:r w:rsidR="00B309DD" w:rsidRPr="00F34E37">
              <w:t>5</w:t>
            </w:r>
            <w:r w:rsidRPr="00F34E37">
              <w:t xml:space="preserve"> (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1AEBD" w14:textId="5E89E776" w:rsidR="00570625" w:rsidRPr="00F34E37" w:rsidRDefault="00B309DD" w:rsidP="00570625">
            <w:r w:rsidRPr="00F34E37">
              <w:t>8</w:t>
            </w:r>
            <w:r w:rsidR="00570625" w:rsidRPr="00F34E37">
              <w:t xml:space="preserve"> (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967E5" w14:textId="4B5C1896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390DD" w14:textId="27281852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92B80" w14:textId="4839D5DC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B6B3" w14:textId="6DCE2B1E" w:rsidR="00570625" w:rsidRPr="00F34E37" w:rsidRDefault="00570625" w:rsidP="00570625"/>
        </w:tc>
      </w:tr>
      <w:tr w:rsidR="00E83170" w:rsidRPr="00F34E37" w14:paraId="0D35BFD2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454F6C5" w14:textId="675224FF" w:rsidR="00570625" w:rsidRPr="00F34E37" w:rsidRDefault="00DC29F9" w:rsidP="00570625">
            <w:pPr>
              <w:ind w:firstLine="284"/>
            </w:pPr>
            <w:r w:rsidRPr="00F34E37">
              <w:t>&gt;</w:t>
            </w:r>
            <w:r w:rsidR="00570625" w:rsidRPr="00F34E37">
              <w:t xml:space="preserve"> </w:t>
            </w:r>
            <w:r w:rsidR="00CE52DC" w:rsidRPr="00F34E37">
              <w:t>L</w:t>
            </w:r>
            <w:r w:rsidR="00570625" w:rsidRPr="00F34E37">
              <w:t>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BB1DE" w14:textId="52E4B652" w:rsidR="00570625" w:rsidRPr="00F34E37" w:rsidRDefault="00570625" w:rsidP="00570625">
            <w:r w:rsidRPr="00F34E37">
              <w:t>7</w:t>
            </w:r>
            <w:r w:rsidR="00B309DD" w:rsidRPr="00F34E37">
              <w:t>1</w:t>
            </w:r>
            <w:r w:rsidRPr="00F34E37">
              <w:t xml:space="preserve"> (1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3645E" w14:textId="3049A884" w:rsidR="00570625" w:rsidRPr="00F34E37" w:rsidRDefault="00B309DD" w:rsidP="00570625">
            <w:r w:rsidRPr="00F34E37">
              <w:t>33</w:t>
            </w:r>
            <w:r w:rsidR="00570625" w:rsidRPr="00F34E37">
              <w:t xml:space="preserve"> (1</w:t>
            </w:r>
            <w:r w:rsidR="00CA3318" w:rsidRPr="00F34E37">
              <w:t>7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585E" w14:textId="195901B5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EF7C" w14:textId="06A32E23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19A7" w14:textId="3D2D9CBA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4D896" w14:textId="19E26543" w:rsidR="00570625" w:rsidRPr="00F34E37" w:rsidRDefault="00570625" w:rsidP="00570625"/>
        </w:tc>
      </w:tr>
      <w:tr w:rsidR="00E83170" w:rsidRPr="00F34E37" w14:paraId="113B15A6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20CA025" w14:textId="391532D9" w:rsidR="00570625" w:rsidRPr="00F34E37" w:rsidRDefault="00570625" w:rsidP="00570625">
            <w:r w:rsidRPr="00F34E37">
              <w:t>Frontline work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8A8E0" w14:textId="77777777" w:rsidR="00570625" w:rsidRPr="00F34E37" w:rsidRDefault="00570625" w:rsidP="00570625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34F66" w14:textId="77777777" w:rsidR="00570625" w:rsidRPr="00F34E37" w:rsidRDefault="00570625" w:rsidP="0057062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D478" w14:textId="77777777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8E652" w14:textId="4D74B57B" w:rsidR="00570625" w:rsidRPr="00F34E37" w:rsidRDefault="00771848" w:rsidP="00570625">
            <w:r w:rsidRPr="00F34E37">
              <w:t>3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B2C1" w14:textId="73903F28" w:rsidR="00570625" w:rsidRPr="00F34E37" w:rsidRDefault="00771848" w:rsidP="00570625">
            <w:r w:rsidRPr="00F34E37">
              <w:t>1 (50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E5D38" w14:textId="0643292F" w:rsidR="00570625" w:rsidRPr="00F34E37" w:rsidRDefault="00771848" w:rsidP="00570625">
            <w:r w:rsidRPr="00F34E37">
              <w:t>.08</w:t>
            </w:r>
            <w:r w:rsidR="002E183D" w:rsidRPr="00F34E37">
              <w:t>0</w:t>
            </w:r>
          </w:p>
        </w:tc>
      </w:tr>
      <w:tr w:rsidR="00E83170" w:rsidRPr="00F34E37" w14:paraId="209A2FF7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2BA2ECA" w14:textId="77777777" w:rsidR="00570625" w:rsidRPr="00F34E37" w:rsidRDefault="00570625" w:rsidP="00570625">
            <w:pPr>
              <w:ind w:firstLine="284"/>
            </w:pPr>
            <w:r w:rsidRPr="00F34E37">
              <w:t>Front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1B8AC" w14:textId="12C7877C" w:rsidR="00570625" w:rsidRPr="00F34E37" w:rsidRDefault="00027EA7" w:rsidP="00570625">
            <w:r w:rsidRPr="00F34E37">
              <w:t>195</w:t>
            </w:r>
            <w:r w:rsidR="00570625" w:rsidRPr="00F34E37">
              <w:t xml:space="preserve"> (</w:t>
            </w:r>
            <w:r w:rsidRPr="00F34E37">
              <w:t>59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68EA6" w14:textId="201C2092" w:rsidR="00570625" w:rsidRPr="00F34E37" w:rsidRDefault="00771848" w:rsidP="00570625">
            <w:r w:rsidRPr="00F34E37">
              <w:t>118</w:t>
            </w:r>
            <w:r w:rsidR="00570625" w:rsidRPr="00F34E37">
              <w:t xml:space="preserve"> (6</w:t>
            </w:r>
            <w:r w:rsidRPr="00F34E37">
              <w:t>7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7349" w14:textId="1AB23E27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9076" w14:textId="43072BF2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CC9A5" w14:textId="052DAB39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A36C" w14:textId="440E680C" w:rsidR="00570625" w:rsidRPr="00F34E37" w:rsidRDefault="00570625" w:rsidP="00570625"/>
        </w:tc>
      </w:tr>
      <w:tr w:rsidR="00E83170" w:rsidRPr="00F34E37" w14:paraId="32B319D7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62EE661" w14:textId="77777777" w:rsidR="00570625" w:rsidRPr="00F34E37" w:rsidRDefault="00570625" w:rsidP="00570625">
            <w:pPr>
              <w:ind w:firstLine="284"/>
            </w:pPr>
            <w:r w:rsidRPr="00F34E37">
              <w:t>Not front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8F44C" w14:textId="57CD9FA4" w:rsidR="00570625" w:rsidRPr="00F34E37" w:rsidRDefault="00570625" w:rsidP="00570625">
            <w:r w:rsidRPr="00F34E37">
              <w:t>1</w:t>
            </w:r>
            <w:r w:rsidR="00771848" w:rsidRPr="00F34E37">
              <w:t>37</w:t>
            </w:r>
            <w:r w:rsidRPr="00F34E37">
              <w:t xml:space="preserve"> (4</w:t>
            </w:r>
            <w:r w:rsidR="00771848" w:rsidRPr="00F34E37">
              <w:t>1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F860" w14:textId="66AD2005" w:rsidR="00570625" w:rsidRPr="00F34E37" w:rsidRDefault="00771848" w:rsidP="00570625">
            <w:r w:rsidRPr="00F34E37">
              <w:t>59</w:t>
            </w:r>
            <w:r w:rsidR="00570625" w:rsidRPr="00F34E37">
              <w:t xml:space="preserve"> (3</w:t>
            </w:r>
            <w:r w:rsidRPr="00F34E37">
              <w:t>3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562E1" w14:textId="77BA72FE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F09B5" w14:textId="46DA63EC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58E5" w14:textId="43383312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31180" w14:textId="5E0C0750" w:rsidR="00570625" w:rsidRPr="00F34E37" w:rsidRDefault="00570625" w:rsidP="00570625"/>
        </w:tc>
      </w:tr>
      <w:tr w:rsidR="00E83170" w:rsidRPr="00F34E37" w14:paraId="2CD80814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BF32BBE" w14:textId="7AA5B15A" w:rsidR="00570625" w:rsidRPr="00F34E37" w:rsidRDefault="00570625" w:rsidP="00570625">
            <w:r w:rsidRPr="00F34E37">
              <w:t>Changed tasks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1DB4F" w14:textId="77777777" w:rsidR="00570625" w:rsidRPr="00F34E37" w:rsidRDefault="00570625" w:rsidP="00570625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43E3" w14:textId="77777777" w:rsidR="00570625" w:rsidRPr="00F34E37" w:rsidRDefault="00570625" w:rsidP="0057062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41B4E" w14:textId="77777777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84FE2" w14:textId="1589B2E2" w:rsidR="00570625" w:rsidRPr="00F34E37" w:rsidRDefault="00EF7949" w:rsidP="00570625">
            <w:r w:rsidRPr="00F34E37">
              <w:t>0.</w:t>
            </w:r>
            <w:r w:rsidR="008B4906" w:rsidRPr="00F34E37">
              <w:t>4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D750E" w14:textId="14466389" w:rsidR="00570625" w:rsidRPr="00F34E37" w:rsidRDefault="00EF7949" w:rsidP="00570625">
            <w:r w:rsidRPr="00F34E37">
              <w:t>1 (</w:t>
            </w:r>
            <w:r w:rsidR="008B4906" w:rsidRPr="00F34E37">
              <w:t>575</w:t>
            </w:r>
            <w:r w:rsidRPr="00F34E37"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7FEA" w14:textId="121E9C5C" w:rsidR="00570625" w:rsidRPr="00F34E37" w:rsidRDefault="0071598F" w:rsidP="00570625">
            <w:r w:rsidRPr="00F34E37">
              <w:t>.</w:t>
            </w:r>
            <w:r w:rsidR="008B4906" w:rsidRPr="00F34E37">
              <w:t>503</w:t>
            </w:r>
          </w:p>
        </w:tc>
      </w:tr>
      <w:tr w:rsidR="00E83170" w:rsidRPr="00F34E37" w14:paraId="37BB4AD5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6BAB975" w14:textId="77777777" w:rsidR="00570625" w:rsidRPr="00F34E37" w:rsidRDefault="00570625" w:rsidP="00570625">
            <w:pPr>
              <w:ind w:firstLine="284"/>
            </w:pPr>
            <w:r w:rsidRPr="00F34E37"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9C7AB" w14:textId="22FBE205" w:rsidR="00570625" w:rsidRPr="00F34E37" w:rsidRDefault="008B4906" w:rsidP="00570625">
            <w:r w:rsidRPr="00F34E37">
              <w:t>191</w:t>
            </w:r>
            <w:r w:rsidR="00570625" w:rsidRPr="00F34E37">
              <w:t xml:space="preserve"> (</w:t>
            </w:r>
            <w:r w:rsidRPr="00F34E37">
              <w:t>52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DE93A" w14:textId="779669AD" w:rsidR="00570625" w:rsidRPr="00F34E37" w:rsidRDefault="00F964D9" w:rsidP="00570625">
            <w:r w:rsidRPr="00F34E37">
              <w:t>208</w:t>
            </w:r>
            <w:r w:rsidR="00570625" w:rsidRPr="00F34E37">
              <w:t xml:space="preserve"> (</w:t>
            </w:r>
            <w:r w:rsidRPr="00F34E37">
              <w:t>55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92486" w14:textId="052D0C3D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AE2F9" w14:textId="2C3B2AF2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25070" w14:textId="74EB54E3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49454" w14:textId="0324738B" w:rsidR="00570625" w:rsidRPr="00F34E37" w:rsidRDefault="00570625" w:rsidP="00570625"/>
        </w:tc>
      </w:tr>
      <w:tr w:rsidR="00E83170" w:rsidRPr="00F34E37" w14:paraId="26095EF8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732B1EF" w14:textId="77777777" w:rsidR="00570625" w:rsidRPr="00F34E37" w:rsidRDefault="00570625" w:rsidP="00570625">
            <w:pPr>
              <w:ind w:firstLine="284"/>
            </w:pPr>
            <w:r w:rsidRPr="00F34E37"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0EE85" w14:textId="7AA6ED7D" w:rsidR="00570625" w:rsidRPr="00F34E37" w:rsidRDefault="008B4906" w:rsidP="00570625">
            <w:r w:rsidRPr="00F34E37">
              <w:t>94</w:t>
            </w:r>
            <w:r w:rsidR="00570625" w:rsidRPr="00F34E37">
              <w:t xml:space="preserve"> (</w:t>
            </w:r>
            <w:r w:rsidRPr="00F34E37">
              <w:t>48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B5634" w14:textId="6C73FFD0" w:rsidR="00570625" w:rsidRPr="00F34E37" w:rsidRDefault="00F964D9" w:rsidP="00570625">
            <w:r w:rsidRPr="00F34E37">
              <w:t>172</w:t>
            </w:r>
            <w:r w:rsidR="00570625" w:rsidRPr="00F34E37">
              <w:t xml:space="preserve"> (</w:t>
            </w:r>
            <w:r w:rsidR="008B4906" w:rsidRPr="00F34E37">
              <w:t>45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70CB0" w14:textId="28713E57" w:rsidR="00570625" w:rsidRPr="00F34E37" w:rsidRDefault="00570625" w:rsidP="0057062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EA941" w14:textId="1B7154D8" w:rsidR="00570625" w:rsidRPr="00F34E37" w:rsidRDefault="00570625" w:rsidP="00570625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0236B" w14:textId="65D0A6A7" w:rsidR="00570625" w:rsidRPr="00F34E37" w:rsidRDefault="00570625" w:rsidP="00570625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7CA3" w14:textId="109639C0" w:rsidR="00570625" w:rsidRPr="00F34E37" w:rsidRDefault="00570625" w:rsidP="00570625"/>
        </w:tc>
      </w:tr>
      <w:tr w:rsidR="006D5A32" w:rsidRPr="00F34E37" w14:paraId="6B8C8A15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08D1D32" w14:textId="4191D48A" w:rsidR="006D5A32" w:rsidRPr="00F34E37" w:rsidRDefault="006D5A32" w:rsidP="006D5A32">
            <w:r w:rsidRPr="00F34E37">
              <w:t>Passive support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5DD7B" w14:textId="2C9B4CE1" w:rsidR="006D5A32" w:rsidRPr="00F34E37" w:rsidRDefault="006D5A32" w:rsidP="006D5A32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E9B1E" w14:textId="77777777" w:rsidR="006D5A32" w:rsidRPr="00F34E37" w:rsidRDefault="006D5A32" w:rsidP="006D5A32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182CC" w14:textId="77777777" w:rsidR="006D5A32" w:rsidRPr="00F34E37" w:rsidRDefault="006D5A32" w:rsidP="006D5A32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3AF16" w14:textId="5CE126FC" w:rsidR="006D5A32" w:rsidRPr="00F34E37" w:rsidRDefault="006D5A32" w:rsidP="006D5A32">
            <w:r w:rsidRPr="00F34E37">
              <w:t>1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0DD2C" w14:textId="44A17AD2" w:rsidR="006D5A32" w:rsidRPr="00F34E37" w:rsidRDefault="006D5A32" w:rsidP="006D5A32">
            <w:r w:rsidRPr="00F34E37">
              <w:t>1 (37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1B654" w14:textId="01F1AC00" w:rsidR="006D5A32" w:rsidRPr="00F34E37" w:rsidRDefault="006D5A32" w:rsidP="006D5A32">
            <w:r w:rsidRPr="00F34E37">
              <w:t>.215</w:t>
            </w:r>
          </w:p>
        </w:tc>
      </w:tr>
      <w:tr w:rsidR="006D5A32" w:rsidRPr="00F34E37" w14:paraId="17227D44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99A321B" w14:textId="77777777" w:rsidR="006D5A32" w:rsidRPr="00F34E37" w:rsidRDefault="006D5A32" w:rsidP="006D5A32">
            <w:pPr>
              <w:ind w:firstLine="284"/>
            </w:pPr>
            <w:r w:rsidRPr="00F34E37">
              <w:t>Particip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EDA0" w14:textId="173B364F" w:rsidR="006D5A32" w:rsidRPr="00F34E37" w:rsidRDefault="006D5A32" w:rsidP="006D5A32">
            <w:r w:rsidRPr="00F34E37">
              <w:t>213 (8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1FB1" w14:textId="57AF62AE" w:rsidR="006D5A32" w:rsidRPr="00F34E37" w:rsidRDefault="006D5A32" w:rsidP="006D5A32">
            <w:r w:rsidRPr="00F34E37">
              <w:t>113 (9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199D9" w14:textId="7E699129" w:rsidR="006D5A32" w:rsidRPr="00F34E37" w:rsidRDefault="006D5A32" w:rsidP="006D5A32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7FDC9" w14:textId="32F2DDF0" w:rsidR="006D5A32" w:rsidRPr="00F34E37" w:rsidRDefault="006D5A32" w:rsidP="006D5A32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EDD8" w14:textId="2A390666" w:rsidR="006D5A32" w:rsidRPr="00F34E37" w:rsidRDefault="006D5A32" w:rsidP="006D5A32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471E6" w14:textId="68B73219" w:rsidR="006D5A32" w:rsidRPr="00F34E37" w:rsidRDefault="006D5A32" w:rsidP="006D5A32"/>
        </w:tc>
      </w:tr>
      <w:tr w:rsidR="006D5A32" w:rsidRPr="00F34E37" w14:paraId="2D7EE8E5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12C6515" w14:textId="77777777" w:rsidR="006D5A32" w:rsidRPr="00F34E37" w:rsidRDefault="006D5A32" w:rsidP="006D5A32">
            <w:pPr>
              <w:ind w:firstLine="284"/>
            </w:pPr>
            <w:r w:rsidRPr="00F34E37">
              <w:t>Not particip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EA621" w14:textId="2D4B209D" w:rsidR="006D5A32" w:rsidRPr="00F34E37" w:rsidRDefault="006D5A32" w:rsidP="006D5A32">
            <w:r w:rsidRPr="00F34E37">
              <w:t>35 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80F1C" w14:textId="426FB7FF" w:rsidR="006D5A32" w:rsidRPr="00F34E37" w:rsidRDefault="006D5A32" w:rsidP="006D5A32">
            <w:r w:rsidRPr="00F34E37">
              <w:t>12 (1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89E2E" w14:textId="52F29A76" w:rsidR="006D5A32" w:rsidRPr="00F34E37" w:rsidRDefault="006D5A32" w:rsidP="006D5A32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93209" w14:textId="401C7F21" w:rsidR="006D5A32" w:rsidRPr="00F34E37" w:rsidRDefault="006D5A32" w:rsidP="006D5A32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6FB0" w14:textId="2045DBCC" w:rsidR="006D5A32" w:rsidRPr="00F34E37" w:rsidRDefault="006D5A32" w:rsidP="006D5A32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6ACC5" w14:textId="330DED8A" w:rsidR="006D5A32" w:rsidRPr="00F34E37" w:rsidRDefault="006D5A32" w:rsidP="006D5A32"/>
        </w:tc>
      </w:tr>
      <w:tr w:rsidR="008B63F7" w:rsidRPr="00F34E37" w14:paraId="76EBFE6A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8B95F3F" w14:textId="12937BF1" w:rsidR="008B63F7" w:rsidRPr="00F34E37" w:rsidRDefault="008B63F7" w:rsidP="008B63F7">
            <w:r w:rsidRPr="00F34E37">
              <w:t>Active support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7EDB8" w14:textId="468A1D5E" w:rsidR="008B63F7" w:rsidRPr="00F34E37" w:rsidRDefault="008B63F7" w:rsidP="008B63F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932B" w14:textId="77777777" w:rsidR="008B63F7" w:rsidRPr="00F34E37" w:rsidRDefault="008B63F7" w:rsidP="008B63F7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5C50A" w14:textId="77777777" w:rsidR="008B63F7" w:rsidRPr="00F34E37" w:rsidRDefault="008B63F7" w:rsidP="008B63F7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0A77" w14:textId="2A3F6F9E" w:rsidR="008B63F7" w:rsidRPr="00F34E37" w:rsidRDefault="008B63F7" w:rsidP="008B63F7">
            <w:r w:rsidRPr="00F34E37">
              <w:t>2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F5E68" w14:textId="5EA9BF30" w:rsidR="008B63F7" w:rsidRPr="00F34E37" w:rsidRDefault="008B63F7" w:rsidP="008B63F7">
            <w:r w:rsidRPr="00F34E37">
              <w:t>1 (56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9A43" w14:textId="31187685" w:rsidR="008B63F7" w:rsidRPr="00F34E37" w:rsidRDefault="008B63F7" w:rsidP="008B63F7">
            <w:r w:rsidRPr="00F34E37">
              <w:t>.117</w:t>
            </w:r>
          </w:p>
        </w:tc>
      </w:tr>
      <w:tr w:rsidR="008B63F7" w:rsidRPr="00F34E37" w14:paraId="11750D61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68C0EEF" w14:textId="77777777" w:rsidR="008B63F7" w:rsidRPr="00F34E37" w:rsidRDefault="008B63F7" w:rsidP="008B63F7">
            <w:pPr>
              <w:ind w:firstLine="284"/>
            </w:pPr>
            <w:r w:rsidRPr="00F34E37">
              <w:t>Particip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CC5A" w14:textId="2863455C" w:rsidR="008B63F7" w:rsidRPr="00F34E37" w:rsidRDefault="008B63F7" w:rsidP="008B63F7">
            <w:r w:rsidRPr="00F34E37">
              <w:t>219 (5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D7742" w14:textId="727AC90F" w:rsidR="008B63F7" w:rsidRPr="00F34E37" w:rsidRDefault="008B63F7" w:rsidP="008B63F7">
            <w:r w:rsidRPr="00F34E37">
              <w:t>97 (5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DB4C" w14:textId="4970ED42" w:rsidR="008B63F7" w:rsidRPr="00F34E37" w:rsidRDefault="008B63F7" w:rsidP="008B63F7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AE8E" w14:textId="01B7EC1A" w:rsidR="008B63F7" w:rsidRPr="00F34E37" w:rsidRDefault="008B63F7" w:rsidP="008B63F7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E540F" w14:textId="09CFBDFB" w:rsidR="008B63F7" w:rsidRPr="00F34E37" w:rsidRDefault="008B63F7" w:rsidP="008B63F7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B6818" w14:textId="376DC949" w:rsidR="008B63F7" w:rsidRPr="00F34E37" w:rsidRDefault="008B63F7" w:rsidP="008B63F7"/>
        </w:tc>
      </w:tr>
      <w:tr w:rsidR="008B63F7" w:rsidRPr="00F34E37" w14:paraId="0A596229" w14:textId="77777777" w:rsidTr="00F051E5">
        <w:trPr>
          <w:trHeight w:val="323"/>
        </w:trPr>
        <w:tc>
          <w:tcPr>
            <w:tcW w:w="2546" w:type="dxa"/>
            <w:tcBorders>
              <w:top w:val="nil"/>
              <w:left w:val="nil"/>
              <w:right w:val="nil"/>
            </w:tcBorders>
          </w:tcPr>
          <w:p w14:paraId="528EFF9B" w14:textId="77777777" w:rsidR="008B63F7" w:rsidRPr="00F34E37" w:rsidRDefault="008B63F7" w:rsidP="008B63F7">
            <w:pPr>
              <w:ind w:firstLine="284"/>
            </w:pPr>
            <w:r w:rsidRPr="00F34E37">
              <w:t>Not participa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F0AE15" w14:textId="7AAE72C4" w:rsidR="008B63F7" w:rsidRPr="00F34E37" w:rsidRDefault="008B63F7" w:rsidP="008B63F7">
            <w:r w:rsidRPr="00F34E37">
              <w:t>155 (41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532E1F" w14:textId="438B1351" w:rsidR="008B63F7" w:rsidRPr="00F34E37" w:rsidRDefault="008B63F7" w:rsidP="008B63F7">
            <w:r w:rsidRPr="00F34E37">
              <w:t>91 (48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1D5AF0" w14:textId="273AFA7F" w:rsidR="008B63F7" w:rsidRPr="00F34E37" w:rsidRDefault="008B63F7" w:rsidP="008B63F7"/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3696CF" w14:textId="1CA894BC" w:rsidR="008B63F7" w:rsidRPr="00F34E37" w:rsidRDefault="008B63F7" w:rsidP="008B63F7"/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445327" w14:textId="0A5EA56D" w:rsidR="008B63F7" w:rsidRPr="00F34E37" w:rsidRDefault="008B63F7" w:rsidP="008B63F7"/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36AB60" w14:textId="6BFCF1C1" w:rsidR="008B63F7" w:rsidRPr="00F34E37" w:rsidRDefault="008B63F7" w:rsidP="008B63F7"/>
        </w:tc>
      </w:tr>
    </w:tbl>
    <w:p w14:paraId="5462B8E8" w14:textId="77777777" w:rsidR="00F00F57" w:rsidRPr="00F34E37" w:rsidRDefault="00F00F57" w:rsidP="00D95C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7EDB08" w14:textId="54F19EB7" w:rsidR="00570625" w:rsidRPr="00F34E37" w:rsidRDefault="00DE5655" w:rsidP="00D95C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74D0B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7C4A6F23" w14:textId="205119A3" w:rsidR="002D2168" w:rsidRPr="00F34E37" w:rsidRDefault="002D2168" w:rsidP="00D95C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Drop-out analysis at the third follow-up.</w:t>
      </w:r>
    </w:p>
    <w:tbl>
      <w:tblPr>
        <w:tblStyle w:val="Tabellrutnt"/>
        <w:tblW w:w="9019" w:type="dxa"/>
        <w:tblLook w:val="04A0" w:firstRow="1" w:lastRow="0" w:firstColumn="1" w:lastColumn="0" w:noHBand="0" w:noVBand="1"/>
      </w:tblPr>
      <w:tblGrid>
        <w:gridCol w:w="2546"/>
        <w:gridCol w:w="1417"/>
        <w:gridCol w:w="1417"/>
        <w:gridCol w:w="850"/>
        <w:gridCol w:w="992"/>
        <w:gridCol w:w="958"/>
        <w:gridCol w:w="839"/>
      </w:tblGrid>
      <w:tr w:rsidR="00247EBB" w:rsidRPr="00F34E37" w14:paraId="3522EBDA" w14:textId="77777777" w:rsidTr="00E27966">
        <w:trPr>
          <w:trHeight w:val="323"/>
        </w:trPr>
        <w:tc>
          <w:tcPr>
            <w:tcW w:w="254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84A18B6" w14:textId="77777777" w:rsidR="00247EBB" w:rsidRPr="00F34E37" w:rsidRDefault="00247EBB" w:rsidP="00247EBB"/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DA305D0" w14:textId="5C14482F" w:rsidR="00247EBB" w:rsidRPr="00F34E37" w:rsidRDefault="00247EBB" w:rsidP="00247EBB">
            <w:r w:rsidRPr="00F34E37">
              <w:t>Non-dropouts</w:t>
            </w: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222D49B" w14:textId="659D98EA" w:rsidR="00247EBB" w:rsidRPr="00F34E37" w:rsidRDefault="00247EBB" w:rsidP="00247EBB">
            <w:r w:rsidRPr="00F34E37">
              <w:t>Dropouts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D430232" w14:textId="25D7C761" w:rsidR="00247EBB" w:rsidRPr="00F34E37" w:rsidRDefault="00247EBB" w:rsidP="00247EBB">
            <w:r w:rsidRPr="00F34E37">
              <w:rPr>
                <w:i/>
                <w:iCs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EB8015F" w14:textId="010E1253" w:rsidR="00247EBB" w:rsidRPr="00F34E37" w:rsidRDefault="00247EBB" w:rsidP="00247EBB">
            <w:r w:rsidRPr="00F34E37">
              <w:t>χ</w:t>
            </w:r>
            <w:r w:rsidRPr="00F34E37">
              <w:rPr>
                <w:vertAlign w:val="superscript"/>
              </w:rPr>
              <w:t>2</w:t>
            </w:r>
          </w:p>
        </w:tc>
        <w:tc>
          <w:tcPr>
            <w:tcW w:w="95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41975BD" w14:textId="5098B026" w:rsidR="00247EBB" w:rsidRPr="00F34E37" w:rsidRDefault="00247EBB" w:rsidP="00247EBB">
            <w:pPr>
              <w:rPr>
                <w:i/>
                <w:iCs/>
              </w:rPr>
            </w:pPr>
            <w:r w:rsidRPr="00F34E37">
              <w:rPr>
                <w:i/>
                <w:iCs/>
              </w:rPr>
              <w:t>df</w:t>
            </w:r>
          </w:p>
        </w:tc>
        <w:tc>
          <w:tcPr>
            <w:tcW w:w="83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FC6B537" w14:textId="036609F2" w:rsidR="00247EBB" w:rsidRPr="00F34E37" w:rsidRDefault="00247EBB" w:rsidP="00247EBB">
            <w:r w:rsidRPr="00F34E37">
              <w:rPr>
                <w:i/>
                <w:iCs/>
              </w:rPr>
              <w:t>p</w:t>
            </w:r>
          </w:p>
        </w:tc>
      </w:tr>
      <w:tr w:rsidR="00A37482" w:rsidRPr="00F34E37" w14:paraId="0623FE12" w14:textId="77777777" w:rsidTr="00E27966">
        <w:trPr>
          <w:trHeight w:val="323"/>
        </w:trPr>
        <w:tc>
          <w:tcPr>
            <w:tcW w:w="25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BEE131" w14:textId="3F067CCE" w:rsidR="00570625" w:rsidRPr="00F34E37" w:rsidRDefault="00570625" w:rsidP="002F3C89">
            <w:r w:rsidRPr="00F34E37">
              <w:t>Age</w:t>
            </w:r>
            <w:r w:rsidR="00F00F4C" w:rsidRPr="00F34E37">
              <w:t>,</w:t>
            </w:r>
            <w:r w:rsidR="00C93E41" w:rsidRPr="00F34E37">
              <w:t xml:space="preserve"> </w:t>
            </w:r>
            <w:r w:rsidR="00F17F39" w:rsidRPr="00F34E37">
              <w:rPr>
                <w:i/>
                <w:iCs/>
              </w:rPr>
              <w:t xml:space="preserve">M </w:t>
            </w:r>
            <w:r w:rsidR="00C93E41" w:rsidRPr="00F34E37">
              <w:t>(</w:t>
            </w:r>
            <w:r w:rsidR="00F17F39" w:rsidRPr="00F34E37">
              <w:rPr>
                <w:i/>
                <w:iCs/>
              </w:rPr>
              <w:t>SD</w:t>
            </w:r>
            <w:r w:rsidR="00C93E41" w:rsidRPr="00F34E37"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D1C3DC" w14:textId="0CC1E990" w:rsidR="00570625" w:rsidRPr="00F34E37" w:rsidRDefault="00EF65F0" w:rsidP="002F3C89">
            <w:r w:rsidRPr="00F34E37">
              <w:t>46.4 (11.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538518" w14:textId="04ABF3DD" w:rsidR="00570625" w:rsidRPr="00F34E37" w:rsidRDefault="00570625" w:rsidP="002F3C89">
            <w:r w:rsidRPr="00F34E37">
              <w:t>42.</w:t>
            </w:r>
            <w:r w:rsidR="00EA19C0" w:rsidRPr="00F34E37">
              <w:t>8</w:t>
            </w:r>
            <w:r w:rsidRPr="00F34E37">
              <w:t xml:space="preserve"> (1</w:t>
            </w:r>
            <w:r w:rsidR="00EA19C0" w:rsidRPr="00F34E37">
              <w:t>1.4</w:t>
            </w:r>
            <w:r w:rsidRPr="00F34E37"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25D012" w14:textId="46843055" w:rsidR="00570625" w:rsidRPr="00F34E37" w:rsidRDefault="00EA19C0" w:rsidP="002F3C89">
            <w:r w:rsidRPr="00F34E37">
              <w:t>-3.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AC2106" w14:textId="583EFF4D" w:rsidR="00570625" w:rsidRPr="00F34E37" w:rsidRDefault="00570625" w:rsidP="002F3C89"/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7BBEE5" w14:textId="76D1DD62" w:rsidR="00570625" w:rsidRPr="00F34E37" w:rsidRDefault="00C93E41" w:rsidP="002F3C89">
            <w:r w:rsidRPr="00F34E37">
              <w:t>571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571741" w14:textId="53135B24" w:rsidR="00570625" w:rsidRPr="00F34E37" w:rsidRDefault="00C93E41" w:rsidP="002F3C89">
            <w:r w:rsidRPr="00F34E37">
              <w:t>&lt;.001</w:t>
            </w:r>
          </w:p>
        </w:tc>
      </w:tr>
      <w:tr w:rsidR="00A37482" w:rsidRPr="00F34E37" w14:paraId="4BEA9BF6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A9EB" w14:textId="76EEC3C6" w:rsidR="00570625" w:rsidRPr="00F34E37" w:rsidRDefault="00570625" w:rsidP="002F3C89">
            <w:r w:rsidRPr="00F34E37">
              <w:t>Group</w:t>
            </w:r>
            <w:r w:rsidR="00F00F4C" w:rsidRPr="00F34E37">
              <w:t>,</w:t>
            </w:r>
            <w:r w:rsidRPr="00F34E37">
              <w:t xml:space="preserve"> </w:t>
            </w:r>
            <w:r w:rsidR="00F17F39" w:rsidRPr="00F34E37">
              <w:rPr>
                <w:i/>
                <w:iCs/>
              </w:rPr>
              <w:t>n</w:t>
            </w:r>
            <w:r w:rsidR="00F17F39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16AC0" w14:textId="77777777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8FB14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4F201" w14:textId="7777777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CBA2" w14:textId="77777777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4D353" w14:textId="77777777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C1050" w14:textId="77777777" w:rsidR="00570625" w:rsidRPr="00F34E37" w:rsidRDefault="00570625" w:rsidP="002F3C89"/>
        </w:tc>
      </w:tr>
      <w:tr w:rsidR="00A37482" w:rsidRPr="00F34E37" w14:paraId="36A6DB80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E107A" w14:textId="77777777" w:rsidR="00C1152D" w:rsidRPr="00F34E37" w:rsidRDefault="00C1152D" w:rsidP="00C1152D">
            <w:pPr>
              <w:ind w:firstLine="284"/>
            </w:pPr>
            <w:r w:rsidRPr="00F34E37">
              <w:t>C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ABF35" w14:textId="03B94696" w:rsidR="00C1152D" w:rsidRPr="00F34E37" w:rsidRDefault="00942848" w:rsidP="00C1152D">
            <w:r w:rsidRPr="00F34E37">
              <w:t>66</w:t>
            </w:r>
            <w:r w:rsidR="00C1152D" w:rsidRPr="00F34E37">
              <w:t xml:space="preserve"> (2</w:t>
            </w:r>
            <w:r w:rsidRPr="00F34E37">
              <w:t>0</w:t>
            </w:r>
            <w:r w:rsidR="00C1152D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3883" w14:textId="6629EE90" w:rsidR="00C1152D" w:rsidRPr="00F34E37" w:rsidRDefault="00DD26C5" w:rsidP="00C1152D">
            <w:r w:rsidRPr="00F34E37">
              <w:t>53</w:t>
            </w:r>
            <w:r w:rsidR="00C1152D" w:rsidRPr="00F34E37">
              <w:t xml:space="preserve"> (2</w:t>
            </w:r>
            <w:r w:rsidR="00E23EC8" w:rsidRPr="00F34E37">
              <w:t>1</w:t>
            </w:r>
            <w:r w:rsidR="00C1152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2C56B" w14:textId="547976C4" w:rsidR="00C1152D" w:rsidRPr="00F34E37" w:rsidRDefault="00C1152D" w:rsidP="00C1152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6CD1" w14:textId="2FA8DF4C" w:rsidR="00C1152D" w:rsidRPr="00F34E37" w:rsidRDefault="00E23EC8" w:rsidP="00C1152D">
            <w:r w:rsidRPr="00F34E37">
              <w:t>0.</w:t>
            </w:r>
            <w:r w:rsidR="00767AB4" w:rsidRPr="00F34E37">
              <w:t>08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76AB1" w14:textId="38A6560F" w:rsidR="00C1152D" w:rsidRPr="00F34E37" w:rsidRDefault="00767AB4" w:rsidP="00C1152D">
            <w:r w:rsidRPr="00F34E37">
              <w:t>1 (58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B6D6" w14:textId="725B019C" w:rsidR="00C1152D" w:rsidRPr="00F34E37" w:rsidRDefault="00767AB4" w:rsidP="00C1152D">
            <w:r w:rsidRPr="00F34E37">
              <w:t>.774</w:t>
            </w:r>
          </w:p>
        </w:tc>
      </w:tr>
      <w:tr w:rsidR="00A37482" w:rsidRPr="00F34E37" w14:paraId="0414DF5D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9A56" w14:textId="77777777" w:rsidR="00C1152D" w:rsidRPr="00F34E37" w:rsidRDefault="00C1152D" w:rsidP="00C1152D">
            <w:pPr>
              <w:ind w:firstLine="284"/>
            </w:pPr>
            <w:r w:rsidRPr="00F34E37"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0B11B" w14:textId="1FC85BF3" w:rsidR="00C1152D" w:rsidRPr="00F34E37" w:rsidRDefault="00DD26C5" w:rsidP="00C1152D">
            <w:r w:rsidRPr="00F34E37">
              <w:t>263</w:t>
            </w:r>
            <w:r w:rsidR="00C1152D" w:rsidRPr="00F34E37">
              <w:t xml:space="preserve"> (</w:t>
            </w:r>
            <w:r w:rsidRPr="00F34E37">
              <w:t>80</w:t>
            </w:r>
            <w:r w:rsidR="00C1152D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726CF" w14:textId="5546AE2E" w:rsidR="00C1152D" w:rsidRPr="00F34E37" w:rsidRDefault="00E23EC8" w:rsidP="00C1152D">
            <w:r w:rsidRPr="00F34E37">
              <w:t>199</w:t>
            </w:r>
            <w:r w:rsidR="00C1152D" w:rsidRPr="00F34E37">
              <w:t xml:space="preserve"> (7</w:t>
            </w:r>
            <w:r w:rsidRPr="00F34E37">
              <w:t>9</w:t>
            </w:r>
            <w:r w:rsidR="00C1152D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B068" w14:textId="1394F4A1" w:rsidR="00C1152D" w:rsidRPr="00F34E37" w:rsidRDefault="00C1152D" w:rsidP="00C1152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4847D" w14:textId="46A77A8F" w:rsidR="00C1152D" w:rsidRPr="00F34E37" w:rsidRDefault="00C1152D" w:rsidP="00C1152D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B68E1" w14:textId="2215882F" w:rsidR="00C1152D" w:rsidRPr="00F34E37" w:rsidRDefault="00C1152D" w:rsidP="00C1152D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65CB" w14:textId="00673A2C" w:rsidR="00C1152D" w:rsidRPr="00F34E37" w:rsidRDefault="00C1152D" w:rsidP="00C1152D"/>
        </w:tc>
      </w:tr>
      <w:tr w:rsidR="00A37482" w:rsidRPr="00F34E37" w14:paraId="12F02370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99242" w14:textId="40D97412" w:rsidR="00570625" w:rsidRPr="00F34E37" w:rsidRDefault="00570625" w:rsidP="002F3C89">
            <w:r w:rsidRPr="00F34E37">
              <w:t>Hospital site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CAC8A" w14:textId="64E9C9E7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1DAD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2CC6" w14:textId="7777777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960E1" w14:textId="78832DE2" w:rsidR="00570625" w:rsidRPr="00F34E37" w:rsidRDefault="00065251" w:rsidP="002F3C89">
            <w:r w:rsidRPr="00F34E37">
              <w:t>0.</w:t>
            </w:r>
            <w:r w:rsidR="000E2F5B" w:rsidRPr="00F34E37">
              <w:t>09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64D03" w14:textId="59E26961" w:rsidR="00570625" w:rsidRPr="00F34E37" w:rsidRDefault="000E2F5B" w:rsidP="002F3C89">
            <w:r w:rsidRPr="00F34E37">
              <w:t>1 (58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4B8D" w14:textId="12942746" w:rsidR="00570625" w:rsidRPr="00F34E37" w:rsidRDefault="000E2F5B" w:rsidP="002F3C89">
            <w:r w:rsidRPr="00F34E37">
              <w:t>.761</w:t>
            </w:r>
          </w:p>
        </w:tc>
      </w:tr>
      <w:tr w:rsidR="00A37482" w:rsidRPr="00F34E37" w14:paraId="6A18917C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C308B" w14:textId="77777777" w:rsidR="00570625" w:rsidRPr="00F34E37" w:rsidRDefault="00570625" w:rsidP="002F3C89">
            <w:pPr>
              <w:ind w:firstLine="284"/>
            </w:pPr>
            <w:r w:rsidRPr="00F34E37">
              <w:t>Sit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F0875" w14:textId="5CA1D84A" w:rsidR="00570625" w:rsidRPr="00F34E37" w:rsidRDefault="00570625" w:rsidP="002F3C89">
            <w:r w:rsidRPr="00F34E37">
              <w:t>1</w:t>
            </w:r>
            <w:r w:rsidR="00EA6F0F" w:rsidRPr="00F34E37">
              <w:t>11</w:t>
            </w:r>
            <w:r w:rsidRPr="00F34E37">
              <w:t xml:space="preserve"> (3</w:t>
            </w:r>
            <w:r w:rsidR="00EA6F0F" w:rsidRPr="00F34E37">
              <w:t>4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40AE" w14:textId="37EAC6FB" w:rsidR="00570625" w:rsidRPr="00F34E37" w:rsidRDefault="00EA6F0F" w:rsidP="002F3C89">
            <w:r w:rsidRPr="00F34E37">
              <w:t>82</w:t>
            </w:r>
            <w:r w:rsidR="00570625" w:rsidRPr="00F34E37">
              <w:t> (</w:t>
            </w:r>
            <w:r w:rsidR="006836F8" w:rsidRPr="00F34E37">
              <w:t>3</w:t>
            </w:r>
            <w:r w:rsidR="00065251" w:rsidRPr="00F34E37">
              <w:t>3.5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1453" w14:textId="1186A0CD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28812" w14:textId="74D39ED4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B0529" w14:textId="75811A5B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1E205" w14:textId="74DD1243" w:rsidR="00570625" w:rsidRPr="00F34E37" w:rsidRDefault="00570625" w:rsidP="002F3C89"/>
        </w:tc>
      </w:tr>
      <w:tr w:rsidR="00A37482" w:rsidRPr="00F34E37" w14:paraId="67182D45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240AD" w14:textId="77777777" w:rsidR="00570625" w:rsidRPr="00F34E37" w:rsidRDefault="00570625" w:rsidP="002F3C89">
            <w:pPr>
              <w:ind w:firstLine="284"/>
            </w:pPr>
            <w:r w:rsidRPr="00F34E37">
              <w:t>Sit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05A3" w14:textId="2AC8938F" w:rsidR="00570625" w:rsidRPr="00F34E37" w:rsidRDefault="00EA6F0F" w:rsidP="002F3C89">
            <w:r w:rsidRPr="00F34E37">
              <w:t>218</w:t>
            </w:r>
            <w:r w:rsidR="00570625" w:rsidRPr="00F34E37">
              <w:t xml:space="preserve"> (6</w:t>
            </w:r>
            <w:r w:rsidRPr="00F34E37">
              <w:t>6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D216B" w14:textId="65C6AA78" w:rsidR="00570625" w:rsidRPr="00F34E37" w:rsidRDefault="00570625" w:rsidP="002F3C89">
            <w:r w:rsidRPr="00F34E37">
              <w:t>1</w:t>
            </w:r>
            <w:r w:rsidR="006836F8" w:rsidRPr="00F34E37">
              <w:t>70</w:t>
            </w:r>
            <w:r w:rsidRPr="00F34E37">
              <w:t xml:space="preserve"> (</w:t>
            </w:r>
            <w:r w:rsidR="00551413" w:rsidRPr="00F34E37">
              <w:t>6</w:t>
            </w:r>
            <w:r w:rsidR="00065251" w:rsidRPr="00F34E37">
              <w:t>7.5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7F297" w14:textId="60128242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27A34" w14:textId="411C09CC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6CD39" w14:textId="6BB0BF8F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BBD41" w14:textId="76B1B2BA" w:rsidR="00570625" w:rsidRPr="00F34E37" w:rsidRDefault="00570625" w:rsidP="002F3C89"/>
        </w:tc>
      </w:tr>
      <w:tr w:rsidR="00A37482" w:rsidRPr="00F34E37" w14:paraId="521E4101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94EC" w14:textId="7146BB2A" w:rsidR="00570625" w:rsidRPr="00F34E37" w:rsidRDefault="00570625" w:rsidP="002F3C89">
            <w:r w:rsidRPr="00F34E37">
              <w:t>Gender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E7F1" w14:textId="77777777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E9F6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83AF1" w14:textId="7777777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E858" w14:textId="6A207F85" w:rsidR="00570625" w:rsidRPr="00F34E37" w:rsidRDefault="000212EA" w:rsidP="002F3C89">
            <w:r w:rsidRPr="00F34E37">
              <w:t>1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36C08" w14:textId="64F7D043" w:rsidR="00570625" w:rsidRPr="00F34E37" w:rsidRDefault="000212EA" w:rsidP="002F3C89">
            <w:r w:rsidRPr="00F34E37">
              <w:t>1 (57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456B0" w14:textId="5B4A47B8" w:rsidR="00570625" w:rsidRPr="00F34E37" w:rsidRDefault="00BE2E45" w:rsidP="002F3C89">
            <w:r w:rsidRPr="00F34E37">
              <w:t>.228</w:t>
            </w:r>
          </w:p>
        </w:tc>
      </w:tr>
      <w:tr w:rsidR="00A37482" w:rsidRPr="00F34E37" w14:paraId="04FB582E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09D80" w14:textId="77777777" w:rsidR="00570625" w:rsidRPr="00F34E37" w:rsidRDefault="00570625" w:rsidP="002F3C89">
            <w:pPr>
              <w:ind w:firstLine="284"/>
            </w:pPr>
            <w:r w:rsidRPr="00F34E37"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7250C" w14:textId="2772A29E" w:rsidR="00570625" w:rsidRPr="00F34E37" w:rsidRDefault="00DD7F0C" w:rsidP="002F3C89">
            <w:r w:rsidRPr="00F34E37">
              <w:t>252</w:t>
            </w:r>
            <w:r w:rsidR="00570625" w:rsidRPr="00F34E37">
              <w:t xml:space="preserve"> (</w:t>
            </w:r>
            <w:r w:rsidR="000212EA" w:rsidRPr="00F34E37">
              <w:t>77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066A" w14:textId="570D41DF" w:rsidR="00570625" w:rsidRPr="00F34E37" w:rsidRDefault="000212EA" w:rsidP="002F3C89">
            <w:r w:rsidRPr="00F34E37">
              <w:t xml:space="preserve">201 </w:t>
            </w:r>
            <w:r w:rsidR="00570625" w:rsidRPr="00F34E37">
              <w:t>(8</w:t>
            </w:r>
            <w:r w:rsidRPr="00F34E37">
              <w:t>1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3EE2C" w14:textId="2C62C9EF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4C368" w14:textId="64E98F5E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5A2D" w14:textId="6F2DF62B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51AD" w14:textId="5149B479" w:rsidR="00570625" w:rsidRPr="00F34E37" w:rsidRDefault="00570625" w:rsidP="002F3C89"/>
        </w:tc>
      </w:tr>
      <w:tr w:rsidR="00A37482" w:rsidRPr="00F34E37" w14:paraId="414C1EDF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299C7" w14:textId="77777777" w:rsidR="00570625" w:rsidRPr="00F34E37" w:rsidRDefault="00570625" w:rsidP="002F3C89">
            <w:pPr>
              <w:ind w:firstLine="284"/>
            </w:pPr>
            <w:r w:rsidRPr="00F34E37"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2428D" w14:textId="21CFCA70" w:rsidR="00570625" w:rsidRPr="00F34E37" w:rsidRDefault="000212EA" w:rsidP="002F3C89">
            <w:r w:rsidRPr="00F34E37">
              <w:t>75</w:t>
            </w:r>
            <w:r w:rsidR="00570625" w:rsidRPr="00F34E37">
              <w:t xml:space="preserve"> (</w:t>
            </w:r>
            <w:r w:rsidRPr="00F34E37">
              <w:t>23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02491" w14:textId="59DA7261" w:rsidR="00570625" w:rsidRPr="00F34E37" w:rsidRDefault="000212EA" w:rsidP="002F3C89">
            <w:r w:rsidRPr="00F34E37">
              <w:t>47</w:t>
            </w:r>
            <w:r w:rsidR="00570625" w:rsidRPr="00F34E37">
              <w:t xml:space="preserve"> (</w:t>
            </w:r>
            <w:r w:rsidRPr="00F34E37">
              <w:t>19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7A691" w14:textId="139D72AE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DE4FE" w14:textId="1A454632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8F5D" w14:textId="6EA29C7E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680E9" w14:textId="6F5A6DAE" w:rsidR="00570625" w:rsidRPr="00F34E37" w:rsidRDefault="00570625" w:rsidP="002F3C89"/>
        </w:tc>
      </w:tr>
      <w:tr w:rsidR="00A37482" w:rsidRPr="00F34E37" w14:paraId="5F369A27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92A03" w14:textId="4187384A" w:rsidR="00570625" w:rsidRPr="00F34E37" w:rsidRDefault="00570625" w:rsidP="002F3C89">
            <w:r w:rsidRPr="00F34E37">
              <w:t>Occupation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D6858" w14:textId="77777777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8B4BD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760E" w14:textId="7777777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F9DD3" w14:textId="6B3A0586" w:rsidR="00570625" w:rsidRPr="00F34E37" w:rsidRDefault="00CB2CB6" w:rsidP="002F3C89">
            <w:r w:rsidRPr="00F34E37">
              <w:t>9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67DF8" w14:textId="5AF35469" w:rsidR="00570625" w:rsidRPr="00F34E37" w:rsidRDefault="00CB2CB6" w:rsidP="002F3C89">
            <w:r w:rsidRPr="00F34E37">
              <w:t>3 (57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B81FD" w14:textId="609BCE42" w:rsidR="00570625" w:rsidRPr="00F34E37" w:rsidRDefault="00CB2CB6" w:rsidP="002F3C89">
            <w:r w:rsidRPr="00F34E37">
              <w:t>.026</w:t>
            </w:r>
          </w:p>
        </w:tc>
      </w:tr>
      <w:tr w:rsidR="00A37482" w:rsidRPr="00F34E37" w14:paraId="29D8DEF8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4C2CD" w14:textId="77777777" w:rsidR="00570625" w:rsidRPr="00F34E37" w:rsidRDefault="00570625" w:rsidP="002F3C89">
            <w:pPr>
              <w:ind w:firstLine="284"/>
            </w:pPr>
            <w:r w:rsidRPr="00F34E37">
              <w:t>Assistant Nur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21D3F" w14:textId="671C9477" w:rsidR="00570625" w:rsidRPr="00F34E37" w:rsidRDefault="00705483" w:rsidP="002F3C89">
            <w:r w:rsidRPr="00F34E37">
              <w:t>62</w:t>
            </w:r>
            <w:r w:rsidR="00570625" w:rsidRPr="00F34E37">
              <w:t xml:space="preserve"> (</w:t>
            </w:r>
            <w:r w:rsidRPr="00F34E37">
              <w:t>19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8CD82" w14:textId="2AA065CE" w:rsidR="00570625" w:rsidRPr="00F34E37" w:rsidRDefault="00620ACE" w:rsidP="002F3C89">
            <w:r w:rsidRPr="00F34E37">
              <w:t>64</w:t>
            </w:r>
            <w:r w:rsidR="00570625" w:rsidRPr="00F34E37">
              <w:t xml:space="preserve"> (2</w:t>
            </w:r>
            <w:r w:rsidRPr="00F34E37">
              <w:t>6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C2FB" w14:textId="26A82EED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4C6FD" w14:textId="1D1D0F4B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2AD68" w14:textId="7EE077E0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2BEC" w14:textId="01A6B2CC" w:rsidR="00570625" w:rsidRPr="00F34E37" w:rsidRDefault="00570625" w:rsidP="002F3C89"/>
        </w:tc>
      </w:tr>
      <w:tr w:rsidR="00A37482" w:rsidRPr="00F34E37" w14:paraId="123C6282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E8896" w14:textId="77777777" w:rsidR="00570625" w:rsidRPr="00F34E37" w:rsidRDefault="00570625" w:rsidP="002F3C89">
            <w:pPr>
              <w:ind w:firstLine="284"/>
            </w:pPr>
            <w:r w:rsidRPr="00F34E37">
              <w:t>Nur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AE10B" w14:textId="2C3DFB73" w:rsidR="00570625" w:rsidRPr="00F34E37" w:rsidRDefault="00570625" w:rsidP="002F3C89">
            <w:r w:rsidRPr="00F34E37">
              <w:t>1</w:t>
            </w:r>
            <w:r w:rsidR="00705483" w:rsidRPr="00F34E37">
              <w:t>19</w:t>
            </w:r>
            <w:r w:rsidRPr="00F34E37">
              <w:t xml:space="preserve"> (3</w:t>
            </w:r>
            <w:r w:rsidR="00705483" w:rsidRPr="00F34E37">
              <w:t>6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85B42" w14:textId="423D3B29" w:rsidR="00570625" w:rsidRPr="00F34E37" w:rsidRDefault="00774CEF" w:rsidP="002F3C89">
            <w:r w:rsidRPr="00F34E37">
              <w:t>99</w:t>
            </w:r>
            <w:r w:rsidR="00570625" w:rsidRPr="00F34E37">
              <w:t xml:space="preserve"> (</w:t>
            </w:r>
            <w:r w:rsidRPr="00F34E37">
              <w:t>40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1BAFB" w14:textId="7325DCA0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F1E61" w14:textId="0E8DDFE3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D37FE" w14:textId="73D2CCEC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9F36C" w14:textId="790C622E" w:rsidR="00570625" w:rsidRPr="00F34E37" w:rsidRDefault="00570625" w:rsidP="002F3C89"/>
        </w:tc>
      </w:tr>
      <w:tr w:rsidR="00A37482" w:rsidRPr="00F34E37" w14:paraId="5668FACA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BDAC3" w14:textId="77777777" w:rsidR="00570625" w:rsidRPr="00F34E37" w:rsidRDefault="00570625" w:rsidP="002F3C89">
            <w:pPr>
              <w:ind w:firstLine="284"/>
            </w:pPr>
            <w:r w:rsidRPr="00F34E37">
              <w:t>Physic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433E5" w14:textId="7CD68580" w:rsidR="00570625" w:rsidRPr="00F34E37" w:rsidRDefault="00705483" w:rsidP="002F3C89">
            <w:r w:rsidRPr="00F34E37">
              <w:t>70</w:t>
            </w:r>
            <w:r w:rsidR="00570625" w:rsidRPr="00F34E37">
              <w:t xml:space="preserve"> (</w:t>
            </w:r>
            <w:r w:rsidRPr="00F34E37">
              <w:t>21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7B5DA" w14:textId="4859E9D6" w:rsidR="00570625" w:rsidRPr="00F34E37" w:rsidRDefault="00774CEF" w:rsidP="002F3C89">
            <w:r w:rsidRPr="00F34E37">
              <w:t>32</w:t>
            </w:r>
            <w:r w:rsidR="00570625" w:rsidRPr="00F34E37">
              <w:t xml:space="preserve"> (1</w:t>
            </w:r>
            <w:r w:rsidR="00CB2CB6" w:rsidRPr="00F34E37">
              <w:t>3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847FB" w14:textId="6B1F8701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E5594" w14:textId="338B1ACA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5F018" w14:textId="7A8F80BC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8C70D" w14:textId="6E4AA5D4" w:rsidR="00570625" w:rsidRPr="00F34E37" w:rsidRDefault="00570625" w:rsidP="002F3C89"/>
        </w:tc>
      </w:tr>
      <w:tr w:rsidR="00A37482" w:rsidRPr="00F34E37" w14:paraId="07BB63A0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9F2A6" w14:textId="77777777" w:rsidR="00570625" w:rsidRPr="00F34E37" w:rsidRDefault="00570625" w:rsidP="002F3C89">
            <w:pPr>
              <w:ind w:firstLine="284"/>
            </w:pPr>
            <w:r w:rsidRPr="00F34E37">
              <w:t>Non-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E86EC" w14:textId="3A18B442" w:rsidR="00570625" w:rsidRPr="00F34E37" w:rsidRDefault="00705483" w:rsidP="002F3C89">
            <w:r w:rsidRPr="00F34E37">
              <w:t>76</w:t>
            </w:r>
            <w:r w:rsidR="00570625" w:rsidRPr="00F34E37">
              <w:t xml:space="preserve"> (2</w:t>
            </w:r>
            <w:r w:rsidR="00620ACE" w:rsidRPr="00F34E37">
              <w:t>3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AE38D" w14:textId="1325A7EF" w:rsidR="00570625" w:rsidRPr="00F34E37" w:rsidRDefault="00CB2CB6" w:rsidP="002F3C89">
            <w:r w:rsidRPr="00F34E37">
              <w:t>55</w:t>
            </w:r>
            <w:r w:rsidR="00570625" w:rsidRPr="00F34E37">
              <w:t xml:space="preserve"> (2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86D91" w14:textId="40C8A7D5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0293F" w14:textId="6CDB6CEB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B19FF" w14:textId="38EE6BB5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129C0" w14:textId="2DA6CDCE" w:rsidR="00570625" w:rsidRPr="00F34E37" w:rsidRDefault="00570625" w:rsidP="002F3C89"/>
        </w:tc>
      </w:tr>
      <w:tr w:rsidR="00A37482" w:rsidRPr="00F34E37" w14:paraId="04AC9859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99F6E" w14:textId="7B873670" w:rsidR="00570625" w:rsidRPr="00F34E37" w:rsidRDefault="00570625" w:rsidP="002F3C89">
            <w:r w:rsidRPr="00F34E37">
              <w:t>Tenure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228B" w14:textId="1CE38B84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7F155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2249F" w14:textId="606C1254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399F7" w14:textId="21C94409" w:rsidR="00570625" w:rsidRPr="00F34E37" w:rsidRDefault="009D1D10" w:rsidP="002F3C89">
            <w:r w:rsidRPr="00F34E37">
              <w:t>9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66707" w14:textId="0D1D1606" w:rsidR="00570625" w:rsidRPr="00F34E37" w:rsidRDefault="009D1D10" w:rsidP="002F3C89">
            <w:r w:rsidRPr="00F34E37">
              <w:t>3 (56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B70A0" w14:textId="6D92939F" w:rsidR="00570625" w:rsidRPr="00F34E37" w:rsidRDefault="009D1D10" w:rsidP="002F3C89">
            <w:r w:rsidRPr="00F34E37">
              <w:t>.0</w:t>
            </w:r>
            <w:r w:rsidR="000A266D" w:rsidRPr="00F34E37">
              <w:t>29</w:t>
            </w:r>
          </w:p>
        </w:tc>
      </w:tr>
      <w:tr w:rsidR="00A37482" w:rsidRPr="00F34E37" w14:paraId="62DB96C1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D4939" w14:textId="77777777" w:rsidR="00570625" w:rsidRPr="00F34E37" w:rsidRDefault="00570625" w:rsidP="002F3C89">
            <w:pPr>
              <w:ind w:firstLine="284"/>
            </w:pPr>
            <w:r w:rsidRPr="00F34E37">
              <w:t>0-1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F0711" w14:textId="58444AA1" w:rsidR="00570625" w:rsidRPr="00F34E37" w:rsidRDefault="00512D63" w:rsidP="002F3C89">
            <w:r w:rsidRPr="00F34E37">
              <w:t>7</w:t>
            </w:r>
            <w:r w:rsidR="00570625" w:rsidRPr="00F34E37">
              <w:t xml:space="preserve"> (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EFEA8" w14:textId="6866100C" w:rsidR="00570625" w:rsidRPr="00F34E37" w:rsidRDefault="00570625" w:rsidP="002F3C89">
            <w:r w:rsidRPr="00F34E37">
              <w:t>1</w:t>
            </w:r>
            <w:r w:rsidR="00512D63" w:rsidRPr="00F34E37">
              <w:t>4</w:t>
            </w:r>
            <w:r w:rsidRPr="00F34E37">
              <w:t xml:space="preserve"> (</w:t>
            </w:r>
            <w:r w:rsidR="00512D63" w:rsidRPr="00F34E37">
              <w:t>6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C2097" w14:textId="2D081661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B051E" w14:textId="2A4F565D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1594" w14:textId="40B1006E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8CC1F" w14:textId="616A6336" w:rsidR="00570625" w:rsidRPr="00F34E37" w:rsidRDefault="00570625" w:rsidP="002F3C89"/>
        </w:tc>
      </w:tr>
      <w:tr w:rsidR="00A37482" w:rsidRPr="00F34E37" w14:paraId="72032F80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34D9F" w14:textId="77777777" w:rsidR="00570625" w:rsidRPr="00F34E37" w:rsidRDefault="00570625" w:rsidP="002F3C89">
            <w:pPr>
              <w:ind w:firstLine="284"/>
            </w:pPr>
            <w:r w:rsidRPr="00F34E37">
              <w:t>2-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588A1" w14:textId="2565F6FE" w:rsidR="00570625" w:rsidRPr="00F34E37" w:rsidRDefault="00512D63" w:rsidP="002F3C89">
            <w:r w:rsidRPr="00F34E37">
              <w:t>43</w:t>
            </w:r>
            <w:r w:rsidR="00570625" w:rsidRPr="00F34E37">
              <w:t xml:space="preserve"> (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76759" w14:textId="05A7A292" w:rsidR="00570625" w:rsidRPr="00F34E37" w:rsidRDefault="009D1D10" w:rsidP="002F3C89">
            <w:r w:rsidRPr="00F34E37">
              <w:t>46</w:t>
            </w:r>
            <w:r w:rsidR="00570625" w:rsidRPr="00F34E37">
              <w:t xml:space="preserve"> (</w:t>
            </w:r>
            <w:r w:rsidRPr="00F34E37">
              <w:t>19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49987" w14:textId="496CF3FF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7B80" w14:textId="73D94E42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C4D4" w14:textId="729C24E5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BEFF" w14:textId="6B406D2F" w:rsidR="00570625" w:rsidRPr="00F34E37" w:rsidRDefault="00570625" w:rsidP="002F3C89"/>
        </w:tc>
      </w:tr>
      <w:tr w:rsidR="00A37482" w:rsidRPr="00F34E37" w14:paraId="2B1B579C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22CDE" w14:textId="77777777" w:rsidR="00570625" w:rsidRPr="00F34E37" w:rsidRDefault="00570625" w:rsidP="002F3C89">
            <w:pPr>
              <w:ind w:firstLine="284"/>
            </w:pPr>
            <w:r w:rsidRPr="00F34E37">
              <w:t>6-1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4C17" w14:textId="385D1931" w:rsidR="00570625" w:rsidRPr="00F34E37" w:rsidRDefault="00570625" w:rsidP="002F3C89">
            <w:r w:rsidRPr="00F34E37">
              <w:t>5</w:t>
            </w:r>
            <w:r w:rsidR="00512D63" w:rsidRPr="00F34E37">
              <w:t>2</w:t>
            </w:r>
            <w:r w:rsidRPr="00F34E37">
              <w:t xml:space="preserve"> (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3E98A" w14:textId="351715E1" w:rsidR="00570625" w:rsidRPr="00F34E37" w:rsidRDefault="009D1D10" w:rsidP="002F3C89">
            <w:r w:rsidRPr="00F34E37">
              <w:t>40</w:t>
            </w:r>
            <w:r w:rsidR="00570625" w:rsidRPr="00F34E37">
              <w:t xml:space="preserve"> (1</w:t>
            </w:r>
            <w:r w:rsidRPr="00F34E37">
              <w:t>6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35583" w14:textId="21A997FE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4382A" w14:textId="02389EC1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B783B" w14:textId="512EFD6C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02229" w14:textId="12BCF1A1" w:rsidR="00570625" w:rsidRPr="00F34E37" w:rsidRDefault="00570625" w:rsidP="002F3C89"/>
        </w:tc>
      </w:tr>
      <w:tr w:rsidR="00A37482" w:rsidRPr="00F34E37" w14:paraId="4D06BBB1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D7E8" w14:textId="77777777" w:rsidR="00570625" w:rsidRPr="00F34E37" w:rsidRDefault="00570625" w:rsidP="002F3C89">
            <w:pPr>
              <w:ind w:firstLine="284"/>
            </w:pPr>
            <w:r w:rsidRPr="00F34E37">
              <w:t>11+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3D01F" w14:textId="3C3D9103" w:rsidR="00570625" w:rsidRPr="00F34E37" w:rsidRDefault="00570625" w:rsidP="002F3C89">
            <w:r w:rsidRPr="00F34E37">
              <w:t>2</w:t>
            </w:r>
            <w:r w:rsidR="00512D63" w:rsidRPr="00F34E37">
              <w:t>18</w:t>
            </w:r>
            <w:r w:rsidRPr="00F34E37">
              <w:t xml:space="preserve"> (6</w:t>
            </w:r>
            <w:r w:rsidR="00512D63" w:rsidRPr="00F34E37">
              <w:t>8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4243B" w14:textId="50245527" w:rsidR="00570625" w:rsidRPr="00F34E37" w:rsidRDefault="009D1D10" w:rsidP="002F3C89">
            <w:r w:rsidRPr="00F34E37">
              <w:t>144</w:t>
            </w:r>
            <w:r w:rsidR="00570625" w:rsidRPr="00F34E37">
              <w:t xml:space="preserve"> (5</w:t>
            </w:r>
            <w:r w:rsidRPr="00F34E37">
              <w:t>9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C5A7" w14:textId="758E6C5A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13F75" w14:textId="73DFA1BE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C304A" w14:textId="654CE956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556FB" w14:textId="52A0770F" w:rsidR="00570625" w:rsidRPr="00F34E37" w:rsidRDefault="00570625" w:rsidP="002F3C89"/>
        </w:tc>
      </w:tr>
      <w:tr w:rsidR="00A37482" w:rsidRPr="00F34E37" w14:paraId="29619135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4D58" w14:textId="0D405270" w:rsidR="00570625" w:rsidRPr="00F34E37" w:rsidRDefault="00570625" w:rsidP="002F3C89">
            <w:r w:rsidRPr="00F34E37">
              <w:t>Mental health history</w:t>
            </w:r>
            <w:r w:rsidR="00692B26" w:rsidRPr="00F34E37">
              <w:t xml:space="preserve"> at inclusion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ECDB" w14:textId="77777777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56C4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E6270" w14:textId="7777777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3363B" w14:textId="1BBBD852" w:rsidR="00570625" w:rsidRPr="00F34E37" w:rsidRDefault="00655D06" w:rsidP="002F3C89">
            <w:r w:rsidRPr="00F34E37">
              <w:t>1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46394" w14:textId="3DB3A4CB" w:rsidR="00570625" w:rsidRPr="00F34E37" w:rsidRDefault="00655D06" w:rsidP="002F3C89">
            <w:r w:rsidRPr="00F34E37">
              <w:t>2 (57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CFF0E" w14:textId="6F51E01E" w:rsidR="00570625" w:rsidRPr="00F34E37" w:rsidRDefault="00655D06" w:rsidP="002F3C89">
            <w:r w:rsidRPr="00F34E37">
              <w:t>.448</w:t>
            </w:r>
          </w:p>
        </w:tc>
      </w:tr>
      <w:tr w:rsidR="00A37482" w:rsidRPr="00F34E37" w14:paraId="0CB8E341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C5EEB" w14:textId="77777777" w:rsidR="00570625" w:rsidRPr="00F34E37" w:rsidRDefault="00570625" w:rsidP="002F3C89">
            <w:pPr>
              <w:ind w:firstLine="284"/>
            </w:pPr>
            <w:r w:rsidRPr="00F34E37">
              <w:t>No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2DD8" w14:textId="23059A35" w:rsidR="00570625" w:rsidRPr="00F34E37" w:rsidRDefault="00692B26" w:rsidP="002F3C89">
            <w:r w:rsidRPr="00F34E37">
              <w:t xml:space="preserve">250 </w:t>
            </w:r>
            <w:r w:rsidR="00570625" w:rsidRPr="00F34E37">
              <w:t>(7</w:t>
            </w:r>
            <w:r w:rsidRPr="00F34E37">
              <w:t>6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59474" w14:textId="16166435" w:rsidR="00570625" w:rsidRPr="00F34E37" w:rsidRDefault="00570625" w:rsidP="002F3C89">
            <w:r w:rsidRPr="00F34E37">
              <w:t>1</w:t>
            </w:r>
            <w:r w:rsidR="00655D06" w:rsidRPr="00F34E37">
              <w:t>99</w:t>
            </w:r>
            <w:r w:rsidRPr="00F34E37">
              <w:t xml:space="preserve"> (8</w:t>
            </w:r>
            <w:r w:rsidR="00655D06" w:rsidRPr="00F34E37">
              <w:t>0</w:t>
            </w:r>
            <w:r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D0FF0" w14:textId="6425AF8F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95650" w14:textId="14CCDE2A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0F2BB" w14:textId="1273A33D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CEE90" w14:textId="794A148D" w:rsidR="00570625" w:rsidRPr="00F34E37" w:rsidRDefault="00570625" w:rsidP="002F3C89"/>
        </w:tc>
      </w:tr>
      <w:tr w:rsidR="00A37482" w:rsidRPr="00F34E37" w14:paraId="55076EEA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2FF65" w14:textId="77777777" w:rsidR="00570625" w:rsidRPr="00F34E37" w:rsidRDefault="00570625" w:rsidP="002F3C89">
            <w:pPr>
              <w:ind w:firstLine="284"/>
            </w:pPr>
            <w:r w:rsidRPr="00F34E37">
              <w:t>L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83CF" w14:textId="47FF4050" w:rsidR="00570625" w:rsidRPr="00F34E37" w:rsidRDefault="00570625" w:rsidP="002F3C89">
            <w:r w:rsidRPr="00F34E37">
              <w:t>1</w:t>
            </w:r>
            <w:r w:rsidR="00655D06" w:rsidRPr="00F34E37">
              <w:t>3</w:t>
            </w:r>
            <w:r w:rsidRPr="00F34E37">
              <w:t xml:space="preserve"> (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965EE" w14:textId="473F5B2B" w:rsidR="00570625" w:rsidRPr="00F34E37" w:rsidRDefault="00655D06" w:rsidP="002F3C89">
            <w:r w:rsidRPr="00F34E37">
              <w:t>10</w:t>
            </w:r>
            <w:r w:rsidR="00570625" w:rsidRPr="00F34E37">
              <w:t xml:space="preserve"> (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2B1C" w14:textId="2A036AAC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AAE3D" w14:textId="60200F4A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AFE33" w14:textId="48F77CAC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6D287" w14:textId="5976B6D0" w:rsidR="00570625" w:rsidRPr="00F34E37" w:rsidRDefault="00570625" w:rsidP="002F3C89"/>
        </w:tc>
      </w:tr>
      <w:tr w:rsidR="00A37482" w:rsidRPr="00F34E37" w14:paraId="6537E807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6FA1A" w14:textId="1B88D393" w:rsidR="00570625" w:rsidRPr="00F34E37" w:rsidRDefault="00692B26" w:rsidP="002F3C89">
            <w:pPr>
              <w:ind w:firstLine="284"/>
            </w:pPr>
            <w:r w:rsidRPr="00F34E37">
              <w:t>&gt;</w:t>
            </w:r>
            <w:r w:rsidR="00570625" w:rsidRPr="00F34E37">
              <w:t xml:space="preserve"> l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56AEB" w14:textId="47CB80F3" w:rsidR="00570625" w:rsidRPr="00F34E37" w:rsidRDefault="00655D06" w:rsidP="002F3C89">
            <w:r w:rsidRPr="00F34E37">
              <w:t>65</w:t>
            </w:r>
            <w:r w:rsidR="00570625" w:rsidRPr="00F34E37">
              <w:t xml:space="preserve"> (</w:t>
            </w:r>
            <w:r w:rsidRPr="00F34E37">
              <w:t>20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3B168" w14:textId="0B3750DC" w:rsidR="00570625" w:rsidRPr="00F34E37" w:rsidRDefault="00655D06" w:rsidP="002F3C89">
            <w:r w:rsidRPr="00F34E37">
              <w:t>39</w:t>
            </w:r>
            <w:r w:rsidR="00570625" w:rsidRPr="00F34E37">
              <w:t xml:space="preserve"> (1</w:t>
            </w:r>
            <w:r w:rsidRPr="00F34E37">
              <w:t>6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9BC53" w14:textId="3A502BB8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71F3" w14:textId="30AA09BC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26127" w14:textId="06444D9D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5E1E6" w14:textId="05622B1F" w:rsidR="00570625" w:rsidRPr="00F34E37" w:rsidRDefault="00570625" w:rsidP="002F3C89"/>
        </w:tc>
      </w:tr>
      <w:tr w:rsidR="00A37482" w:rsidRPr="00F34E37" w14:paraId="7EA4E0DF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D4C95" w14:textId="77A74DF4" w:rsidR="00570625" w:rsidRPr="00F34E37" w:rsidRDefault="00570625" w:rsidP="002F3C89">
            <w:r w:rsidRPr="00F34E37">
              <w:t>Frontline work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FBA28" w14:textId="77777777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57C0E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F1AA" w14:textId="7777777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7D2A9" w14:textId="7313D66D" w:rsidR="00570625" w:rsidRPr="00F34E37" w:rsidRDefault="004602F3" w:rsidP="002F3C89">
            <w:r w:rsidRPr="00F34E37">
              <w:t>1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774F" w14:textId="43A06701" w:rsidR="00570625" w:rsidRPr="00F34E37" w:rsidRDefault="004602F3" w:rsidP="002F3C89">
            <w:r w:rsidRPr="00F34E37">
              <w:t>1 (50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2EA58" w14:textId="774B4483" w:rsidR="00570625" w:rsidRPr="00F34E37" w:rsidRDefault="004602F3" w:rsidP="002F3C89">
            <w:r w:rsidRPr="00F34E37">
              <w:t>.314</w:t>
            </w:r>
          </w:p>
        </w:tc>
      </w:tr>
      <w:tr w:rsidR="00A37482" w:rsidRPr="00F34E37" w14:paraId="74EB3F9B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3BFFA" w14:textId="77777777" w:rsidR="00570625" w:rsidRPr="00F34E37" w:rsidRDefault="00570625" w:rsidP="002F3C89">
            <w:pPr>
              <w:ind w:firstLine="284"/>
            </w:pPr>
            <w:r w:rsidRPr="00F34E37">
              <w:t>Front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A221" w14:textId="2B471C9B" w:rsidR="00570625" w:rsidRPr="00F34E37" w:rsidRDefault="006D7533" w:rsidP="002F3C89">
            <w:r w:rsidRPr="00F34E37">
              <w:t>171</w:t>
            </w:r>
            <w:r w:rsidR="00570625" w:rsidRPr="00F34E37">
              <w:t xml:space="preserve"> (6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08A54" w14:textId="70BC9788" w:rsidR="00570625" w:rsidRPr="00F34E37" w:rsidRDefault="004602F3" w:rsidP="002F3C89">
            <w:r w:rsidRPr="00F34E37">
              <w:t>142</w:t>
            </w:r>
            <w:r w:rsidR="00570625" w:rsidRPr="00F34E37">
              <w:t xml:space="preserve"> (6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79726" w14:textId="084663A1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E7674" w14:textId="0F68DC33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31E53" w14:textId="44D459A8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F3C5C" w14:textId="218066AA" w:rsidR="00570625" w:rsidRPr="00F34E37" w:rsidRDefault="00570625" w:rsidP="002F3C89"/>
        </w:tc>
      </w:tr>
      <w:tr w:rsidR="00A37482" w:rsidRPr="00F34E37" w14:paraId="21A4A2BA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0143" w14:textId="77777777" w:rsidR="00570625" w:rsidRPr="00F34E37" w:rsidRDefault="00570625" w:rsidP="002F3C89">
            <w:pPr>
              <w:ind w:firstLine="284"/>
            </w:pPr>
            <w:r w:rsidRPr="00F34E37">
              <w:t>Not front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1588E" w14:textId="7250F63B" w:rsidR="00570625" w:rsidRPr="00F34E37" w:rsidRDefault="00570625" w:rsidP="002F3C89">
            <w:r w:rsidRPr="00F34E37">
              <w:t>1</w:t>
            </w:r>
            <w:r w:rsidR="004602F3" w:rsidRPr="00F34E37">
              <w:t>16</w:t>
            </w:r>
            <w:r w:rsidRPr="00F34E37">
              <w:t xml:space="preserve"> (4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F2B1C" w14:textId="09366ED4" w:rsidR="00570625" w:rsidRPr="00F34E37" w:rsidRDefault="004602F3" w:rsidP="002F3C89">
            <w:r w:rsidRPr="00F34E37">
              <w:t>80</w:t>
            </w:r>
            <w:r w:rsidR="00570625" w:rsidRPr="00F34E37">
              <w:t xml:space="preserve"> (3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59DBF" w14:textId="55EF390F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9AA7" w14:textId="556CE238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D2A8" w14:textId="4D2F5C27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C56A5" w14:textId="2CEF2DE5" w:rsidR="00570625" w:rsidRPr="00F34E37" w:rsidRDefault="00570625" w:rsidP="002F3C89"/>
        </w:tc>
      </w:tr>
      <w:tr w:rsidR="00A37482" w:rsidRPr="00F34E37" w14:paraId="111682AC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3888B" w14:textId="3EE8AAA1" w:rsidR="00570625" w:rsidRPr="00F34E37" w:rsidRDefault="00570625" w:rsidP="002F3C89">
            <w:r w:rsidRPr="00F34E37">
              <w:t>Changed tasks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2791" w14:textId="77777777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CD52B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AB741" w14:textId="7777777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E9FE" w14:textId="148ACF27" w:rsidR="00570625" w:rsidRPr="00F34E37" w:rsidRDefault="007B2789" w:rsidP="002F3C89">
            <w:r w:rsidRPr="00F34E37">
              <w:t>7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183A6" w14:textId="7B36663D" w:rsidR="00570625" w:rsidRPr="00F34E37" w:rsidRDefault="007B2789" w:rsidP="002F3C89">
            <w:r w:rsidRPr="00F34E37">
              <w:t>1 (57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46800" w14:textId="49FE9711" w:rsidR="00570625" w:rsidRPr="00F34E37" w:rsidRDefault="007B2789" w:rsidP="002F3C89">
            <w:r w:rsidRPr="00F34E37">
              <w:t>.006</w:t>
            </w:r>
          </w:p>
        </w:tc>
      </w:tr>
      <w:tr w:rsidR="00A37482" w:rsidRPr="00F34E37" w14:paraId="7EE9D8F1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FBC94" w14:textId="77777777" w:rsidR="00570625" w:rsidRPr="00F34E37" w:rsidRDefault="00570625" w:rsidP="002F3C89">
            <w:pPr>
              <w:ind w:firstLine="284"/>
            </w:pPr>
            <w:r w:rsidRPr="00F34E37"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472B" w14:textId="3F3CC806" w:rsidR="00570625" w:rsidRPr="00F34E37" w:rsidRDefault="00AD5C88" w:rsidP="002F3C89">
            <w:r w:rsidRPr="00F34E37">
              <w:t>159</w:t>
            </w:r>
            <w:r w:rsidR="00570625" w:rsidRPr="00F34E37">
              <w:t xml:space="preserve"> (</w:t>
            </w:r>
            <w:r w:rsidRPr="00F34E37">
              <w:t>49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10872" w14:textId="4241C24E" w:rsidR="00570625" w:rsidRPr="00F34E37" w:rsidRDefault="00824BCF" w:rsidP="002F3C89">
            <w:r w:rsidRPr="00F34E37">
              <w:t>150</w:t>
            </w:r>
            <w:r w:rsidR="00570625" w:rsidRPr="00F34E37">
              <w:t xml:space="preserve"> (</w:t>
            </w:r>
            <w:r w:rsidRPr="00F34E37">
              <w:t>60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DF6B9" w14:textId="70FA764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EF40B" w14:textId="53987B8D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525DC" w14:textId="1BC8B082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A36ED" w14:textId="09877609" w:rsidR="00570625" w:rsidRPr="00F34E37" w:rsidRDefault="00570625" w:rsidP="002F3C89"/>
        </w:tc>
      </w:tr>
      <w:tr w:rsidR="00A37482" w:rsidRPr="00F34E37" w14:paraId="5907F0D8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49441" w14:textId="77777777" w:rsidR="00570625" w:rsidRPr="00F34E37" w:rsidRDefault="00570625" w:rsidP="002F3C89">
            <w:pPr>
              <w:ind w:firstLine="284"/>
            </w:pPr>
            <w:r w:rsidRPr="00F34E37"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86173" w14:textId="41E6DEBE" w:rsidR="00570625" w:rsidRPr="00F34E37" w:rsidRDefault="00570625" w:rsidP="002F3C89">
            <w:r w:rsidRPr="00F34E37">
              <w:t>1</w:t>
            </w:r>
            <w:r w:rsidR="00824BCF" w:rsidRPr="00F34E37">
              <w:t>67</w:t>
            </w:r>
            <w:r w:rsidRPr="00F34E37">
              <w:t xml:space="preserve"> (</w:t>
            </w:r>
            <w:r w:rsidR="00824BCF" w:rsidRPr="00F34E37">
              <w:t>51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F388C" w14:textId="506FAC19" w:rsidR="00570625" w:rsidRPr="00F34E37" w:rsidRDefault="00824BCF" w:rsidP="002F3C89">
            <w:r w:rsidRPr="00F34E37">
              <w:t>99</w:t>
            </w:r>
            <w:r w:rsidR="00570625" w:rsidRPr="00F34E37">
              <w:t xml:space="preserve"> (</w:t>
            </w:r>
            <w:r w:rsidRPr="00F34E37">
              <w:t>40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8F614" w14:textId="2CC7FF6D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51EFB" w14:textId="0F9ECF5E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5082" w14:textId="5A8609A9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77673" w14:textId="632D814B" w:rsidR="00570625" w:rsidRPr="00F34E37" w:rsidRDefault="00570625" w:rsidP="002F3C89"/>
        </w:tc>
      </w:tr>
      <w:tr w:rsidR="00A37482" w:rsidRPr="00F34E37" w14:paraId="2E8A10B6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F6ADC" w14:textId="7EE6BF3F" w:rsidR="00570625" w:rsidRPr="00F34E37" w:rsidRDefault="00570625" w:rsidP="002F3C89">
            <w:r w:rsidRPr="00F34E37">
              <w:t>Passive support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2BFA" w14:textId="722017B2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AD630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A40A" w14:textId="7777777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CDABE" w14:textId="3ACF279E" w:rsidR="00570625" w:rsidRPr="00F34E37" w:rsidRDefault="003F467A" w:rsidP="002F3C89">
            <w:r w:rsidRPr="00F34E37">
              <w:t>0.2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083F8" w14:textId="463C7AF3" w:rsidR="00570625" w:rsidRPr="00F34E37" w:rsidRDefault="003F467A" w:rsidP="002F3C89">
            <w:r w:rsidRPr="00F34E37">
              <w:t>1 (56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36582" w14:textId="0FF1474E" w:rsidR="00570625" w:rsidRPr="00F34E37" w:rsidRDefault="003F467A" w:rsidP="002F3C89">
            <w:r w:rsidRPr="00F34E37">
              <w:t>.628</w:t>
            </w:r>
          </w:p>
        </w:tc>
      </w:tr>
      <w:tr w:rsidR="00A37482" w:rsidRPr="00F34E37" w14:paraId="50625A49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D07E" w14:textId="77777777" w:rsidR="00570625" w:rsidRPr="00F34E37" w:rsidRDefault="00570625" w:rsidP="002F3C89">
            <w:pPr>
              <w:ind w:firstLine="284"/>
            </w:pPr>
            <w:r w:rsidRPr="00F34E37">
              <w:t>Particip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E11FE" w14:textId="7872DEF1" w:rsidR="00570625" w:rsidRPr="00F34E37" w:rsidRDefault="00347F60" w:rsidP="002F3C89">
            <w:r w:rsidRPr="00F34E37">
              <w:t>250 (7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51B28" w14:textId="0C81AE08" w:rsidR="00570625" w:rsidRPr="00F34E37" w:rsidRDefault="00347F60" w:rsidP="002F3C89">
            <w:r w:rsidRPr="00F34E37">
              <w:t>192 (</w:t>
            </w:r>
            <w:r w:rsidR="003F467A" w:rsidRPr="00F34E37">
              <w:t>7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FD53A" w14:textId="64A2C1E1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3EA1C" w14:textId="52F4C79A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91E6B" w14:textId="139A4A3F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0DE71" w14:textId="211F0A90" w:rsidR="00570625" w:rsidRPr="00F34E37" w:rsidRDefault="00570625" w:rsidP="002F3C89"/>
        </w:tc>
      </w:tr>
      <w:tr w:rsidR="00A37482" w:rsidRPr="00F34E37" w14:paraId="7542714D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E7610" w14:textId="77777777" w:rsidR="00570625" w:rsidRPr="00F34E37" w:rsidRDefault="00570625" w:rsidP="002F3C89">
            <w:pPr>
              <w:ind w:firstLine="284"/>
            </w:pPr>
            <w:r w:rsidRPr="00F34E37">
              <w:t>Not particip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31F5" w14:textId="486CB18A" w:rsidR="00570625" w:rsidRPr="00F34E37" w:rsidRDefault="00347F60" w:rsidP="002F3C89">
            <w:r w:rsidRPr="00F34E37">
              <w:t>72 (2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D5E4B" w14:textId="65180637" w:rsidR="00570625" w:rsidRPr="00F34E37" w:rsidRDefault="003F467A" w:rsidP="002F3C89">
            <w:r w:rsidRPr="00F34E37">
              <w:t>50 (2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7385D" w14:textId="3EE4E83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A2ED1" w14:textId="6EAD5EC5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2B21D" w14:textId="0C198EC6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7C021" w14:textId="4B870849" w:rsidR="00570625" w:rsidRPr="00F34E37" w:rsidRDefault="00570625" w:rsidP="002F3C89"/>
        </w:tc>
      </w:tr>
      <w:tr w:rsidR="00A37482" w:rsidRPr="00F34E37" w14:paraId="5FA1FE92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18379" w14:textId="7543CF24" w:rsidR="00570625" w:rsidRPr="00F34E37" w:rsidRDefault="00570625" w:rsidP="002F3C89">
            <w:r w:rsidRPr="00F34E37">
              <w:t>Active support</w:t>
            </w:r>
            <w:r w:rsidR="00F00F4C" w:rsidRPr="00F34E37">
              <w:t xml:space="preserve">, </w:t>
            </w:r>
            <w:r w:rsidR="00F00F4C" w:rsidRPr="00F34E37">
              <w:rPr>
                <w:i/>
                <w:iCs/>
              </w:rPr>
              <w:t>n</w:t>
            </w:r>
            <w:r w:rsidR="00F00F4C" w:rsidRPr="00F34E37"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D6D09" w14:textId="18849974" w:rsidR="00570625" w:rsidRPr="00F34E37" w:rsidRDefault="00570625" w:rsidP="002F3C89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CAEF6" w14:textId="77777777" w:rsidR="00570625" w:rsidRPr="00F34E37" w:rsidRDefault="00570625" w:rsidP="002F3C89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F228" w14:textId="77777777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6AA66" w14:textId="7AECEBD5" w:rsidR="00570625" w:rsidRPr="00F34E37" w:rsidRDefault="002B7E58" w:rsidP="002F3C89">
            <w:r w:rsidRPr="00F34E37">
              <w:t>0.05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3B192" w14:textId="07FFCD13" w:rsidR="00570625" w:rsidRPr="00F34E37" w:rsidRDefault="002B7E58" w:rsidP="002F3C89">
            <w:pPr>
              <w:rPr>
                <w:sz w:val="26"/>
                <w:szCs w:val="26"/>
              </w:rPr>
            </w:pPr>
            <w:r w:rsidRPr="00F34E37">
              <w:t>1 (562</w:t>
            </w:r>
            <w:r w:rsidRPr="00F34E37">
              <w:rPr>
                <w:sz w:val="26"/>
                <w:szCs w:val="26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FEF73" w14:textId="598F15E7" w:rsidR="00570625" w:rsidRPr="00F34E37" w:rsidRDefault="002B7E58" w:rsidP="002F3C89">
            <w:r w:rsidRPr="00F34E37">
              <w:t>.815</w:t>
            </w:r>
          </w:p>
        </w:tc>
      </w:tr>
      <w:tr w:rsidR="00A37482" w:rsidRPr="00F34E37" w14:paraId="1264628F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012D" w14:textId="77777777" w:rsidR="00570625" w:rsidRPr="00F34E37" w:rsidRDefault="00570625" w:rsidP="002F3C89">
            <w:pPr>
              <w:ind w:firstLine="284"/>
            </w:pPr>
            <w:r w:rsidRPr="00F34E37">
              <w:t>Particip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A08E4" w14:textId="05E83AEA" w:rsidR="00570625" w:rsidRPr="00F34E37" w:rsidRDefault="002B7E58" w:rsidP="002F3C89">
            <w:r w:rsidRPr="00F34E37">
              <w:t>178</w:t>
            </w:r>
            <w:r w:rsidR="00570625" w:rsidRPr="00F34E37">
              <w:t xml:space="preserve"> (5</w:t>
            </w:r>
            <w:r w:rsidRPr="00F34E37">
              <w:t>6</w:t>
            </w:r>
            <w:r w:rsidR="00570625"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40219" w14:textId="7DE621F1" w:rsidR="00570625" w:rsidRPr="00F34E37" w:rsidRDefault="002B7E58" w:rsidP="002F3C89">
            <w:r w:rsidRPr="00F34E37">
              <w:t>138</w:t>
            </w:r>
            <w:r w:rsidR="00570625" w:rsidRPr="00F34E37">
              <w:t xml:space="preserve"> (</w:t>
            </w:r>
            <w:r w:rsidRPr="00F34E37">
              <w:t>57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148CF" w14:textId="160243CD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2EADD" w14:textId="6FEFC1BF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90CEF" w14:textId="5BE8B804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1EED6" w14:textId="09E86692" w:rsidR="00570625" w:rsidRPr="00F34E37" w:rsidRDefault="00570625" w:rsidP="002F3C89"/>
        </w:tc>
      </w:tr>
      <w:tr w:rsidR="00A37482" w:rsidRPr="00F34E37" w14:paraId="660C463E" w14:textId="77777777" w:rsidTr="00E27966">
        <w:trPr>
          <w:trHeight w:val="323"/>
        </w:trPr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25C11F" w14:textId="77777777" w:rsidR="00570625" w:rsidRPr="00F34E37" w:rsidRDefault="00570625" w:rsidP="002F3C89">
            <w:pPr>
              <w:ind w:firstLine="284"/>
            </w:pPr>
            <w:r w:rsidRPr="00F34E37">
              <w:t>Not participa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6E8C71" w14:textId="6983F45D" w:rsidR="00570625" w:rsidRPr="00F34E37" w:rsidRDefault="00570625" w:rsidP="002F3C89">
            <w:r w:rsidRPr="00F34E37">
              <w:t>1</w:t>
            </w:r>
            <w:r w:rsidR="002B7E58" w:rsidRPr="00F34E37">
              <w:t>41</w:t>
            </w:r>
            <w:r w:rsidRPr="00F34E37">
              <w:t xml:space="preserve"> (4</w:t>
            </w:r>
            <w:r w:rsidR="002B7E58" w:rsidRPr="00F34E37">
              <w:t>4</w:t>
            </w:r>
            <w:r w:rsidRPr="00F34E37">
              <w:t>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0E9E26" w14:textId="5EE86F4A" w:rsidR="00570625" w:rsidRPr="00F34E37" w:rsidRDefault="002B7E58" w:rsidP="002F3C89">
            <w:r w:rsidRPr="00F34E37">
              <w:t>105</w:t>
            </w:r>
            <w:r w:rsidR="00570625" w:rsidRPr="00F34E37">
              <w:t xml:space="preserve"> (</w:t>
            </w:r>
            <w:r w:rsidRPr="00F34E37">
              <w:t>43</w:t>
            </w:r>
            <w:r w:rsidR="00570625" w:rsidRPr="00F34E37">
              <w:t>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D5DC23" w14:textId="33B39ED8" w:rsidR="00570625" w:rsidRPr="00F34E37" w:rsidRDefault="00570625" w:rsidP="002F3C89"/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6B1DBA" w14:textId="0CE199F7" w:rsidR="00570625" w:rsidRPr="00F34E37" w:rsidRDefault="00570625" w:rsidP="002F3C89"/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6061CE" w14:textId="45DC55DF" w:rsidR="00570625" w:rsidRPr="00F34E37" w:rsidRDefault="00570625" w:rsidP="002F3C89"/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94F1C7" w14:textId="30D72E3E" w:rsidR="00570625" w:rsidRPr="00F34E37" w:rsidRDefault="00570625" w:rsidP="002F3C89"/>
        </w:tc>
      </w:tr>
    </w:tbl>
    <w:p w14:paraId="04E41F45" w14:textId="77777777" w:rsidR="00D95C88" w:rsidRPr="00F34E37" w:rsidRDefault="00D95C88" w:rsidP="00D9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9423D3" w14:textId="1C18B990" w:rsidR="00D95C88" w:rsidRPr="00F34E37" w:rsidRDefault="00D95C88" w:rsidP="00C11AD7">
      <w:pPr>
        <w:pStyle w:val="Rubrik2"/>
        <w:rPr>
          <w:lang w:val="en-US"/>
        </w:rPr>
      </w:pPr>
      <w:bookmarkStart w:id="2" w:name="_Toc159926573"/>
      <w:r w:rsidRPr="00F34E37">
        <w:rPr>
          <w:lang w:val="en-US"/>
        </w:rPr>
        <w:lastRenderedPageBreak/>
        <w:t>RELIABILITY ANALYSIS</w:t>
      </w:r>
      <w:bookmarkEnd w:id="2"/>
    </w:p>
    <w:p w14:paraId="3B3C9212" w14:textId="74E15CB9" w:rsidR="00195845" w:rsidRPr="00F34E37" w:rsidRDefault="00195845" w:rsidP="001958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E74D0B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1DBC9F39" w14:textId="0448ACEC" w:rsidR="00195845" w:rsidRPr="00F34E37" w:rsidRDefault="00195845" w:rsidP="001958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Psychometric properties of the burnout scales. </w:t>
      </w:r>
    </w:p>
    <w:tbl>
      <w:tblPr>
        <w:tblStyle w:val="Tabellrutnt"/>
        <w:tblW w:w="8900" w:type="dxa"/>
        <w:tblLook w:val="04A0" w:firstRow="1" w:lastRow="0" w:firstColumn="1" w:lastColumn="0" w:noHBand="0" w:noVBand="1"/>
      </w:tblPr>
      <w:tblGrid>
        <w:gridCol w:w="2948"/>
        <w:gridCol w:w="1984"/>
        <w:gridCol w:w="1984"/>
        <w:gridCol w:w="1984"/>
      </w:tblGrid>
      <w:tr w:rsidR="00195845" w:rsidRPr="00F34E37" w14:paraId="19733FC5" w14:textId="77777777" w:rsidTr="352AC3C4">
        <w:trPr>
          <w:trHeight w:val="340"/>
        </w:trPr>
        <w:tc>
          <w:tcPr>
            <w:tcW w:w="294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83509A6" w14:textId="77777777" w:rsidR="00195845" w:rsidRPr="00F34E37" w:rsidRDefault="00195845" w:rsidP="00782200"/>
        </w:tc>
        <w:tc>
          <w:tcPr>
            <w:tcW w:w="19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5C00B22" w14:textId="77777777" w:rsidR="00195845" w:rsidRPr="00F34E37" w:rsidRDefault="00195845" w:rsidP="004913F2">
            <w:pPr>
              <w:jc w:val="center"/>
            </w:pPr>
            <w:r w:rsidRPr="00F34E37">
              <w:t>Mean (SD)</w:t>
            </w:r>
          </w:p>
        </w:tc>
        <w:tc>
          <w:tcPr>
            <w:tcW w:w="19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377EB6C" w14:textId="77777777" w:rsidR="00195845" w:rsidRPr="00F34E37" w:rsidRDefault="00195845" w:rsidP="002659AE">
            <w:pPr>
              <w:jc w:val="center"/>
            </w:pPr>
            <w:r w:rsidRPr="00F34E37">
              <w:t>Cronbach’s α</w:t>
            </w:r>
          </w:p>
        </w:tc>
        <w:tc>
          <w:tcPr>
            <w:tcW w:w="19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A8F606E" w14:textId="77777777" w:rsidR="00195845" w:rsidRPr="00F34E37" w:rsidRDefault="00195845" w:rsidP="002659AE">
            <w:pPr>
              <w:jc w:val="center"/>
            </w:pPr>
            <w:r w:rsidRPr="00F34E37">
              <w:t>McDonald’s ω</w:t>
            </w:r>
          </w:p>
        </w:tc>
      </w:tr>
      <w:tr w:rsidR="00195845" w:rsidRPr="00F34E37" w14:paraId="208AE622" w14:textId="77777777" w:rsidTr="352AC3C4">
        <w:trPr>
          <w:trHeight w:val="340"/>
        </w:trPr>
        <w:tc>
          <w:tcPr>
            <w:tcW w:w="2948" w:type="dxa"/>
            <w:tcBorders>
              <w:left w:val="nil"/>
              <w:bottom w:val="nil"/>
              <w:right w:val="nil"/>
            </w:tcBorders>
          </w:tcPr>
          <w:p w14:paraId="756219F1" w14:textId="570ABB15" w:rsidR="00195845" w:rsidRPr="00F34E37" w:rsidRDefault="00195845" w:rsidP="00782200">
            <w:r w:rsidRPr="00F34E37">
              <w:t>SMBQ</w:t>
            </w:r>
            <w:r w:rsidR="56E8DFBC" w:rsidRPr="00F34E37">
              <w:t xml:space="preserve"> (range 1-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F8A274A" w14:textId="77777777" w:rsidR="00195845" w:rsidRPr="00F34E37" w:rsidRDefault="00195845" w:rsidP="004913F2">
            <w:pPr>
              <w:jc w:val="center"/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2121BBA" w14:textId="77777777" w:rsidR="00195845" w:rsidRPr="00F34E37" w:rsidRDefault="00195845" w:rsidP="00782200"/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BBE59E2" w14:textId="77777777" w:rsidR="00195845" w:rsidRPr="00F34E37" w:rsidRDefault="00195845" w:rsidP="00782200"/>
        </w:tc>
      </w:tr>
      <w:tr w:rsidR="00195845" w:rsidRPr="00F34E37" w14:paraId="7BF0D007" w14:textId="77777777" w:rsidTr="352AC3C4">
        <w:trPr>
          <w:trHeight w:val="34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BAB6536" w14:textId="77777777" w:rsidR="00195845" w:rsidRPr="00F34E37" w:rsidRDefault="00195845" w:rsidP="00782200">
            <w:pPr>
              <w:ind w:firstLine="284"/>
            </w:pPr>
            <w:r w:rsidRPr="00F34E37">
              <w:t>Follow-up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567C0E" w14:textId="1DF40B92" w:rsidR="00195845" w:rsidRPr="00F34E37" w:rsidRDefault="00195845" w:rsidP="004913F2">
            <w:pPr>
              <w:jc w:val="center"/>
            </w:pPr>
            <w:r w:rsidRPr="00F34E37">
              <w:t>2.6</w:t>
            </w:r>
            <w:r w:rsidR="001D1909" w:rsidRPr="00F34E37">
              <w:t>7</w:t>
            </w:r>
            <w:r w:rsidRPr="00F34E37">
              <w:t xml:space="preserve"> (1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E20675" w14:textId="77777777" w:rsidR="00195845" w:rsidRPr="00F34E37" w:rsidRDefault="00195845" w:rsidP="002659AE">
            <w:pPr>
              <w:jc w:val="center"/>
            </w:pPr>
            <w:r w:rsidRPr="00F34E37">
              <w:t>.9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1E7EBD" w14:textId="15728CE4" w:rsidR="00195845" w:rsidRPr="00F34E37" w:rsidRDefault="00195845" w:rsidP="002659AE">
            <w:pPr>
              <w:jc w:val="center"/>
            </w:pPr>
            <w:r w:rsidRPr="00F34E37">
              <w:t>.91</w:t>
            </w:r>
            <w:r w:rsidR="008C52C4" w:rsidRPr="00F34E37">
              <w:t>5</w:t>
            </w:r>
          </w:p>
        </w:tc>
      </w:tr>
      <w:tr w:rsidR="00195845" w:rsidRPr="00F34E37" w14:paraId="4F5ADD06" w14:textId="77777777" w:rsidTr="352AC3C4">
        <w:trPr>
          <w:trHeight w:val="34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069A5A9" w14:textId="77777777" w:rsidR="00195845" w:rsidRPr="00F34E37" w:rsidRDefault="00195845" w:rsidP="00782200">
            <w:pPr>
              <w:ind w:firstLine="284"/>
            </w:pPr>
            <w:r w:rsidRPr="00F34E37">
              <w:t>Follow-up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052DD1" w14:textId="4BAA1328" w:rsidR="00195845" w:rsidRPr="00F34E37" w:rsidRDefault="00195845" w:rsidP="004913F2">
            <w:pPr>
              <w:jc w:val="center"/>
            </w:pPr>
            <w:r w:rsidRPr="00F34E37">
              <w:t>2.9</w:t>
            </w:r>
            <w:r w:rsidR="008C52C4" w:rsidRPr="00F34E37">
              <w:t>6</w:t>
            </w:r>
            <w:r w:rsidRPr="00F34E37">
              <w:t xml:space="preserve"> (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BB9A91" w14:textId="77777777" w:rsidR="00195845" w:rsidRPr="00F34E37" w:rsidRDefault="00195845" w:rsidP="002659AE">
            <w:pPr>
              <w:jc w:val="center"/>
            </w:pPr>
            <w:r w:rsidRPr="00F34E37">
              <w:t>.9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259F3E" w14:textId="77777777" w:rsidR="00195845" w:rsidRPr="00F34E37" w:rsidRDefault="00195845" w:rsidP="002659AE">
            <w:pPr>
              <w:jc w:val="center"/>
            </w:pPr>
            <w:r w:rsidRPr="00F34E37">
              <w:t>.907</w:t>
            </w:r>
          </w:p>
        </w:tc>
      </w:tr>
      <w:tr w:rsidR="00195845" w:rsidRPr="00F34E37" w14:paraId="5BC8CAE7" w14:textId="77777777" w:rsidTr="352AC3C4">
        <w:trPr>
          <w:trHeight w:val="34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BDDFE4D" w14:textId="77777777" w:rsidR="00195845" w:rsidRPr="00F34E37" w:rsidRDefault="00195845" w:rsidP="00782200">
            <w:pPr>
              <w:ind w:firstLine="284"/>
            </w:pPr>
            <w:r w:rsidRPr="00F34E37">
              <w:t>Follow-up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71C8FB" w14:textId="61AC8664" w:rsidR="00195845" w:rsidRPr="00F34E37" w:rsidRDefault="00195845" w:rsidP="004913F2">
            <w:pPr>
              <w:jc w:val="center"/>
            </w:pPr>
            <w:r w:rsidRPr="00F34E37">
              <w:t>3.0</w:t>
            </w:r>
            <w:r w:rsidR="008C52C4" w:rsidRPr="00F34E37">
              <w:t>1</w:t>
            </w:r>
            <w:r w:rsidRPr="00F34E37">
              <w:t xml:space="preserve"> (1.5</w:t>
            </w:r>
            <w:r w:rsidR="008C52C4" w:rsidRPr="00F34E37">
              <w:t>4</w:t>
            </w:r>
            <w:r w:rsidRPr="00F34E37"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382C83" w14:textId="20936912" w:rsidR="00195845" w:rsidRPr="00F34E37" w:rsidRDefault="00195845" w:rsidP="002659AE">
            <w:pPr>
              <w:jc w:val="center"/>
            </w:pPr>
            <w:r w:rsidRPr="00F34E37">
              <w:t>.90</w:t>
            </w:r>
            <w:r w:rsidR="008C52C4" w:rsidRPr="00F34E37"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106393" w14:textId="7908DEBE" w:rsidR="00195845" w:rsidRPr="00F34E37" w:rsidRDefault="00195845" w:rsidP="002659AE">
            <w:pPr>
              <w:jc w:val="center"/>
            </w:pPr>
            <w:r w:rsidRPr="00F34E37">
              <w:t>.90</w:t>
            </w:r>
            <w:r w:rsidR="008C52C4" w:rsidRPr="00F34E37">
              <w:t>9</w:t>
            </w:r>
          </w:p>
        </w:tc>
      </w:tr>
      <w:tr w:rsidR="00195845" w:rsidRPr="00F34E37" w14:paraId="01E675C8" w14:textId="77777777" w:rsidTr="352AC3C4">
        <w:trPr>
          <w:trHeight w:val="34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958FC65" w14:textId="1A5ED054" w:rsidR="00195845" w:rsidRPr="00F34E37" w:rsidRDefault="00195845" w:rsidP="00782200">
            <w:r w:rsidRPr="00F34E37">
              <w:t>OLBI</w:t>
            </w:r>
            <w:r w:rsidR="12DDC01F" w:rsidRPr="00F34E37">
              <w:t xml:space="preserve"> </w:t>
            </w:r>
            <w:r w:rsidR="1BD266BE" w:rsidRPr="00F34E37">
              <w:t>(range 1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D79A10" w14:textId="77777777" w:rsidR="00195845" w:rsidRPr="00F34E37" w:rsidRDefault="00195845" w:rsidP="004913F2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3E3CD0" w14:textId="77777777" w:rsidR="00195845" w:rsidRPr="00F34E37" w:rsidRDefault="00195845" w:rsidP="002659AE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AFF213" w14:textId="77777777" w:rsidR="00195845" w:rsidRPr="00F34E37" w:rsidRDefault="00195845" w:rsidP="002659AE">
            <w:pPr>
              <w:jc w:val="center"/>
            </w:pPr>
          </w:p>
        </w:tc>
      </w:tr>
      <w:tr w:rsidR="00195845" w:rsidRPr="00F34E37" w14:paraId="6836F141" w14:textId="77777777" w:rsidTr="352AC3C4">
        <w:trPr>
          <w:trHeight w:val="34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14139F3" w14:textId="77777777" w:rsidR="00195845" w:rsidRPr="00F34E37" w:rsidRDefault="00195845" w:rsidP="00782200">
            <w:pPr>
              <w:ind w:firstLine="284"/>
            </w:pPr>
            <w:r w:rsidRPr="00F34E37">
              <w:t>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58CCE9" w14:textId="0537097B" w:rsidR="00195845" w:rsidRPr="00F34E37" w:rsidRDefault="00195845" w:rsidP="004913F2">
            <w:pPr>
              <w:jc w:val="center"/>
            </w:pPr>
            <w:r w:rsidRPr="00F34E37">
              <w:t>2.</w:t>
            </w:r>
            <w:r w:rsidR="00BF286B" w:rsidRPr="00F34E37">
              <w:t>39</w:t>
            </w:r>
            <w:r w:rsidRPr="00F34E37">
              <w:t xml:space="preserve"> (</w:t>
            </w:r>
            <w:r w:rsidR="00130765" w:rsidRPr="00F34E37">
              <w:t>0</w:t>
            </w:r>
            <w:r w:rsidRPr="00F34E37">
              <w:t>.</w:t>
            </w:r>
            <w:r w:rsidR="00130765" w:rsidRPr="00F34E37">
              <w:t>60</w:t>
            </w:r>
            <w:r w:rsidRPr="00F34E37"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B9E8DE" w14:textId="2C04DB60" w:rsidR="00195845" w:rsidRPr="00F34E37" w:rsidRDefault="00130765" w:rsidP="002659AE">
            <w:pPr>
              <w:jc w:val="center"/>
            </w:pPr>
            <w:r w:rsidRPr="00F34E37">
              <w:t>.7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277EC4" w14:textId="792439DF" w:rsidR="00195845" w:rsidRPr="00F34E37" w:rsidRDefault="00195845" w:rsidP="002659AE">
            <w:pPr>
              <w:jc w:val="center"/>
            </w:pPr>
            <w:r w:rsidRPr="00F34E37">
              <w:t>.8</w:t>
            </w:r>
            <w:r w:rsidR="00534004" w:rsidRPr="00F34E37">
              <w:t>16</w:t>
            </w:r>
          </w:p>
        </w:tc>
      </w:tr>
      <w:tr w:rsidR="00195845" w:rsidRPr="00F34E37" w14:paraId="568C1AE7" w14:textId="77777777" w:rsidTr="352AC3C4">
        <w:trPr>
          <w:trHeight w:val="34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ED23277" w14:textId="77777777" w:rsidR="00195845" w:rsidRPr="00F34E37" w:rsidRDefault="00195845" w:rsidP="00782200">
            <w:pPr>
              <w:ind w:firstLine="284"/>
            </w:pPr>
            <w:r w:rsidRPr="00F34E37">
              <w:t>Follow-up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E6CFA2" w14:textId="7F733D5A" w:rsidR="00195845" w:rsidRPr="00F34E37" w:rsidRDefault="00195845" w:rsidP="004913F2">
            <w:pPr>
              <w:jc w:val="center"/>
            </w:pPr>
            <w:r w:rsidRPr="00F34E37">
              <w:t>2.20 (</w:t>
            </w:r>
            <w:r w:rsidR="00534004" w:rsidRPr="00F34E37">
              <w:t>0</w:t>
            </w:r>
            <w:r w:rsidRPr="00F34E37">
              <w:t>.7</w:t>
            </w:r>
            <w:r w:rsidR="00534004" w:rsidRPr="00F34E37">
              <w:t>6</w:t>
            </w:r>
            <w:r w:rsidRPr="00F34E37"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B82982" w14:textId="27B87F79" w:rsidR="00195845" w:rsidRPr="00F34E37" w:rsidRDefault="00195845" w:rsidP="002659AE">
            <w:pPr>
              <w:jc w:val="center"/>
            </w:pPr>
            <w:r w:rsidRPr="00F34E37">
              <w:t>.90</w:t>
            </w:r>
            <w:r w:rsidR="001D1909" w:rsidRPr="00F34E37"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1D27CA" w14:textId="2FCFA906" w:rsidR="00195845" w:rsidRPr="00F34E37" w:rsidRDefault="00195845" w:rsidP="002659AE">
            <w:pPr>
              <w:jc w:val="center"/>
            </w:pPr>
            <w:r w:rsidRPr="00F34E37">
              <w:t>.90</w:t>
            </w:r>
            <w:r w:rsidR="001D1909" w:rsidRPr="00F34E37">
              <w:t>2</w:t>
            </w:r>
          </w:p>
        </w:tc>
      </w:tr>
      <w:tr w:rsidR="00195845" w:rsidRPr="00F34E37" w14:paraId="117C937C" w14:textId="77777777" w:rsidTr="352AC3C4">
        <w:trPr>
          <w:trHeight w:val="34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7F1000C" w14:textId="77777777" w:rsidR="00195845" w:rsidRPr="00F34E37" w:rsidRDefault="00195845" w:rsidP="00782200">
            <w:pPr>
              <w:ind w:firstLine="284"/>
            </w:pPr>
            <w:r w:rsidRPr="00F34E37">
              <w:t>Follow-up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9BBE2D" w14:textId="76070FBC" w:rsidR="00195845" w:rsidRPr="00F34E37" w:rsidRDefault="00195845" w:rsidP="004913F2">
            <w:pPr>
              <w:jc w:val="center"/>
            </w:pPr>
            <w:r w:rsidRPr="00F34E37">
              <w:t>2.</w:t>
            </w:r>
            <w:r w:rsidR="001D1909" w:rsidRPr="00F34E37">
              <w:t>40</w:t>
            </w:r>
            <w:r w:rsidRPr="00F34E37">
              <w:t xml:space="preserve"> (</w:t>
            </w:r>
            <w:r w:rsidR="001D1909" w:rsidRPr="00F34E37">
              <w:t>0</w:t>
            </w:r>
            <w:r w:rsidRPr="00F34E37">
              <w:t>.8</w:t>
            </w:r>
            <w:r w:rsidR="001D1909" w:rsidRPr="00F34E37">
              <w:t>0</w:t>
            </w:r>
            <w:r w:rsidRPr="00F34E37"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DB9AD1" w14:textId="23B78529" w:rsidR="00195845" w:rsidRPr="00F34E37" w:rsidRDefault="00195845" w:rsidP="002659AE">
            <w:pPr>
              <w:jc w:val="center"/>
            </w:pPr>
            <w:r w:rsidRPr="00F34E37">
              <w:t>.9</w:t>
            </w:r>
            <w:r w:rsidR="001D1909" w:rsidRPr="00F34E37"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CF0EEE" w14:textId="3936D6FF" w:rsidR="00195845" w:rsidRPr="00F34E37" w:rsidRDefault="00195845" w:rsidP="002659AE">
            <w:pPr>
              <w:jc w:val="center"/>
            </w:pPr>
            <w:r w:rsidRPr="00F34E37">
              <w:t>.9</w:t>
            </w:r>
            <w:r w:rsidR="001D1909" w:rsidRPr="00F34E37">
              <w:t>16</w:t>
            </w:r>
          </w:p>
        </w:tc>
      </w:tr>
      <w:tr w:rsidR="00195845" w:rsidRPr="00F34E37" w14:paraId="1C934575" w14:textId="77777777" w:rsidTr="352AC3C4">
        <w:trPr>
          <w:trHeight w:val="340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2B969" w14:textId="77777777" w:rsidR="00195845" w:rsidRPr="00F34E37" w:rsidRDefault="00195845" w:rsidP="00782200">
            <w:pPr>
              <w:ind w:firstLine="284"/>
            </w:pPr>
            <w:r w:rsidRPr="00F34E37">
              <w:t>Follow-up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FE847" w14:textId="07E2BBD3" w:rsidR="00195845" w:rsidRPr="00F34E37" w:rsidRDefault="00195845" w:rsidP="004913F2">
            <w:pPr>
              <w:jc w:val="center"/>
            </w:pPr>
            <w:r w:rsidRPr="00F34E37">
              <w:t>2.41 (</w:t>
            </w:r>
            <w:r w:rsidR="001D1909" w:rsidRPr="00F34E37">
              <w:t>0</w:t>
            </w:r>
            <w:r w:rsidRPr="00F34E37">
              <w:t>.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EE4CE" w14:textId="25E1BDE4" w:rsidR="00195845" w:rsidRPr="00F34E37" w:rsidRDefault="00195845" w:rsidP="002659AE">
            <w:pPr>
              <w:jc w:val="center"/>
            </w:pPr>
            <w:r w:rsidRPr="00F34E37">
              <w:t>.91</w:t>
            </w:r>
            <w:r w:rsidR="001D1909" w:rsidRPr="00F34E37"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C73CC" w14:textId="7EEF6BB2" w:rsidR="00195845" w:rsidRPr="00F34E37" w:rsidRDefault="00195845" w:rsidP="002659AE">
            <w:pPr>
              <w:jc w:val="center"/>
            </w:pPr>
            <w:r w:rsidRPr="00F34E37">
              <w:t>.9</w:t>
            </w:r>
            <w:r w:rsidR="001D1909" w:rsidRPr="00F34E37">
              <w:t>20</w:t>
            </w:r>
          </w:p>
        </w:tc>
      </w:tr>
    </w:tbl>
    <w:p w14:paraId="0B065561" w14:textId="7AA01A1E" w:rsidR="00D95C88" w:rsidRPr="00F34E37" w:rsidRDefault="00D95C88" w:rsidP="00472E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34F736" w14:textId="77777777" w:rsidR="00AD34E3" w:rsidRPr="00F34E37" w:rsidRDefault="00AD34E3" w:rsidP="00472E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6DF2B1" w14:textId="6E7ADB4B" w:rsidR="00CE25DE" w:rsidRPr="00F34E37" w:rsidRDefault="00CE25DE" w:rsidP="00472E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</w:p>
    <w:p w14:paraId="26E5DE1F" w14:textId="68E51855" w:rsidR="00AD34E3" w:rsidRPr="00F34E37" w:rsidRDefault="00212FB4" w:rsidP="00472E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Correlation of items in measurement of depressive symptoms. </w:t>
      </w:r>
    </w:p>
    <w:tbl>
      <w:tblPr>
        <w:tblStyle w:val="Tabellrutnt"/>
        <w:tblW w:w="8929" w:type="dxa"/>
        <w:tblLook w:val="04A0" w:firstRow="1" w:lastRow="0" w:firstColumn="1" w:lastColumn="0" w:noHBand="0" w:noVBand="1"/>
      </w:tblPr>
      <w:tblGrid>
        <w:gridCol w:w="2977"/>
        <w:gridCol w:w="1984"/>
        <w:gridCol w:w="1984"/>
        <w:gridCol w:w="1984"/>
      </w:tblGrid>
      <w:tr w:rsidR="007129E0" w:rsidRPr="00F34E37" w14:paraId="768DE317" w14:textId="5E558743" w:rsidTr="00C46E59">
        <w:trPr>
          <w:trHeight w:val="343"/>
        </w:trPr>
        <w:tc>
          <w:tcPr>
            <w:tcW w:w="297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96A1054" w14:textId="77777777" w:rsidR="007129E0" w:rsidRPr="00F34E37" w:rsidRDefault="007129E0" w:rsidP="00D1693A"/>
        </w:tc>
        <w:tc>
          <w:tcPr>
            <w:tcW w:w="19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5012DC6" w14:textId="77777777" w:rsidR="007129E0" w:rsidRPr="00F34E37" w:rsidRDefault="007129E0" w:rsidP="004913F2">
            <w:pPr>
              <w:jc w:val="center"/>
            </w:pPr>
            <w:r w:rsidRPr="00F34E37">
              <w:t>Mean (SD)</w:t>
            </w:r>
          </w:p>
        </w:tc>
        <w:tc>
          <w:tcPr>
            <w:tcW w:w="19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945D4CF" w14:textId="42005CCA" w:rsidR="007129E0" w:rsidRPr="00F34E37" w:rsidRDefault="008E40E5" w:rsidP="00D1693A">
            <w:pPr>
              <w:jc w:val="center"/>
              <w:rPr>
                <w:i/>
                <w:iCs/>
              </w:rPr>
            </w:pPr>
            <w:r w:rsidRPr="00F34E37">
              <w:t>Spearmans</w:t>
            </w:r>
            <w:r w:rsidR="007129E0" w:rsidRPr="00F34E37">
              <w:t xml:space="preserve">’s </w:t>
            </w:r>
            <w:r w:rsidR="000A0001" w:rsidRPr="00F34E37">
              <w:rPr>
                <w:i/>
                <w:iCs/>
              </w:rPr>
              <w:t>R</w:t>
            </w:r>
            <w:r w:rsidRPr="00F34E37">
              <w:rPr>
                <w:i/>
                <w:iCs/>
              </w:rPr>
              <w:t>ho</w:t>
            </w:r>
          </w:p>
        </w:tc>
        <w:tc>
          <w:tcPr>
            <w:tcW w:w="19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232F148" w14:textId="5A4A950B" w:rsidR="007129E0" w:rsidRPr="00F34E37" w:rsidRDefault="007129E0" w:rsidP="00D1693A">
            <w:pPr>
              <w:jc w:val="center"/>
              <w:rPr>
                <w:i/>
                <w:iCs/>
              </w:rPr>
            </w:pPr>
            <w:r w:rsidRPr="00F34E37">
              <w:rPr>
                <w:i/>
                <w:iCs/>
              </w:rPr>
              <w:t>p</w:t>
            </w:r>
          </w:p>
        </w:tc>
      </w:tr>
      <w:tr w:rsidR="007129E0" w:rsidRPr="00F34E37" w14:paraId="1A9EB8CA" w14:textId="234A9D2E" w:rsidTr="00C46E59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BD7820" w14:textId="77777777" w:rsidR="007129E0" w:rsidRPr="00F34E37" w:rsidRDefault="007129E0" w:rsidP="00D1693A">
            <w:r w:rsidRPr="00F34E37">
              <w:t>PHQ-2 (range 0-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B649FB" w14:textId="77777777" w:rsidR="007129E0" w:rsidRPr="00F34E37" w:rsidRDefault="007129E0" w:rsidP="004913F2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40DA4F" w14:textId="77777777" w:rsidR="007129E0" w:rsidRPr="00F34E37" w:rsidRDefault="007129E0" w:rsidP="00D1693A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7CA397" w14:textId="77777777" w:rsidR="007129E0" w:rsidRPr="00F34E37" w:rsidRDefault="007129E0" w:rsidP="00D1693A">
            <w:pPr>
              <w:jc w:val="center"/>
            </w:pPr>
          </w:p>
        </w:tc>
      </w:tr>
      <w:tr w:rsidR="007129E0" w:rsidRPr="00F34E37" w14:paraId="405FF234" w14:textId="3AA3F37E" w:rsidTr="00C46E59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528949" w14:textId="77777777" w:rsidR="007129E0" w:rsidRPr="00F34E37" w:rsidRDefault="007129E0" w:rsidP="00D1693A">
            <w:pPr>
              <w:ind w:firstLine="284"/>
            </w:pPr>
            <w:r w:rsidRPr="00F34E37">
              <w:t>Follow-up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6992F5" w14:textId="77777777" w:rsidR="007129E0" w:rsidRPr="00F34E37" w:rsidRDefault="007129E0" w:rsidP="004913F2">
            <w:pPr>
              <w:jc w:val="center"/>
            </w:pPr>
            <w:r w:rsidRPr="00F34E37">
              <w:t>0.58 (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3787E2" w14:textId="19B1156C" w:rsidR="007129E0" w:rsidRPr="00F34E37" w:rsidRDefault="002404B2" w:rsidP="00D1693A">
            <w:pPr>
              <w:jc w:val="center"/>
            </w:pPr>
            <w:r w:rsidRPr="00F34E37">
              <w:t>.6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C0EEE8" w14:textId="437CD26F" w:rsidR="007129E0" w:rsidRPr="00F34E37" w:rsidRDefault="001852BD" w:rsidP="00D1693A">
            <w:pPr>
              <w:jc w:val="center"/>
            </w:pPr>
            <w:r w:rsidRPr="00F34E37">
              <w:t>&lt;</w:t>
            </w:r>
            <w:r w:rsidR="0092173D" w:rsidRPr="00F34E37">
              <w:t xml:space="preserve"> </w:t>
            </w:r>
            <w:r w:rsidRPr="00F34E37">
              <w:t>.001</w:t>
            </w:r>
          </w:p>
        </w:tc>
      </w:tr>
      <w:tr w:rsidR="007129E0" w:rsidRPr="00F34E37" w14:paraId="7B36A639" w14:textId="79FD8B56" w:rsidTr="00C46E59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DB9E64" w14:textId="77777777" w:rsidR="007129E0" w:rsidRPr="00F34E37" w:rsidRDefault="007129E0" w:rsidP="00D1693A">
            <w:pPr>
              <w:ind w:firstLine="284"/>
            </w:pPr>
            <w:r w:rsidRPr="00F34E37">
              <w:t>Follow-up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583293" w14:textId="77777777" w:rsidR="007129E0" w:rsidRPr="00F34E37" w:rsidRDefault="007129E0" w:rsidP="004913F2">
            <w:pPr>
              <w:jc w:val="center"/>
            </w:pPr>
            <w:r w:rsidRPr="00F34E37">
              <w:t>0.76 (0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991FD9" w14:textId="23FED818" w:rsidR="007129E0" w:rsidRPr="00F34E37" w:rsidRDefault="002404B2" w:rsidP="00D1693A">
            <w:pPr>
              <w:jc w:val="center"/>
            </w:pPr>
            <w:r w:rsidRPr="00F34E37">
              <w:t>.6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D759D5" w14:textId="220878F3" w:rsidR="007129E0" w:rsidRPr="00F34E37" w:rsidRDefault="001852BD" w:rsidP="00D1693A">
            <w:pPr>
              <w:jc w:val="center"/>
            </w:pPr>
            <w:r w:rsidRPr="00F34E37">
              <w:t>&lt;</w:t>
            </w:r>
            <w:r w:rsidR="0092173D" w:rsidRPr="00F34E37">
              <w:t xml:space="preserve"> </w:t>
            </w:r>
            <w:r w:rsidRPr="00F34E37">
              <w:t>.001</w:t>
            </w:r>
          </w:p>
        </w:tc>
      </w:tr>
      <w:tr w:rsidR="007129E0" w:rsidRPr="00F34E37" w14:paraId="448937BF" w14:textId="65F930A8" w:rsidTr="00C46E59">
        <w:trPr>
          <w:trHeight w:val="34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3DF5A" w14:textId="77777777" w:rsidR="007129E0" w:rsidRPr="00F34E37" w:rsidRDefault="007129E0" w:rsidP="00D1693A">
            <w:pPr>
              <w:ind w:firstLine="284"/>
            </w:pPr>
            <w:r w:rsidRPr="00F34E37">
              <w:t>Follow-up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C6946" w14:textId="77777777" w:rsidR="007129E0" w:rsidRPr="00F34E37" w:rsidRDefault="007129E0" w:rsidP="004913F2">
            <w:pPr>
              <w:jc w:val="center"/>
            </w:pPr>
            <w:r w:rsidRPr="00F34E37">
              <w:t>0.692 (0.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F535C" w14:textId="0A1FD147" w:rsidR="007129E0" w:rsidRPr="00F34E37" w:rsidRDefault="002404B2" w:rsidP="00D1693A">
            <w:pPr>
              <w:jc w:val="center"/>
            </w:pPr>
            <w:r w:rsidRPr="00F34E37">
              <w:t>.7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C8C14" w14:textId="7B0ACE2A" w:rsidR="007129E0" w:rsidRPr="00F34E37" w:rsidRDefault="001852BD" w:rsidP="00D1693A">
            <w:pPr>
              <w:jc w:val="center"/>
            </w:pPr>
            <w:r w:rsidRPr="00F34E37">
              <w:t>&lt;</w:t>
            </w:r>
            <w:r w:rsidR="0092173D" w:rsidRPr="00F34E37">
              <w:t xml:space="preserve"> </w:t>
            </w:r>
            <w:r w:rsidRPr="00F34E37">
              <w:t>.001</w:t>
            </w:r>
          </w:p>
        </w:tc>
      </w:tr>
    </w:tbl>
    <w:p w14:paraId="42691004" w14:textId="77777777" w:rsidR="00D95C88" w:rsidRPr="00F34E37" w:rsidRDefault="00D95C88" w:rsidP="00D9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B59967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5BA00C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0A7BFF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AB4D4A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15CF6F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48E2BE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DE6C1B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729F59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4A6802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B9FB13" w14:textId="77777777" w:rsidR="002659AE" w:rsidRPr="00F34E37" w:rsidRDefault="002659AE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231719" w14:textId="05B47F61" w:rsidR="00F11A5E" w:rsidRPr="00F34E37" w:rsidRDefault="00E75C3D" w:rsidP="00C11AD7">
      <w:pPr>
        <w:pStyle w:val="Rubrik2"/>
        <w:rPr>
          <w:lang w:val="en-US"/>
        </w:rPr>
      </w:pPr>
      <w:bookmarkStart w:id="3" w:name="_Toc159926574"/>
      <w:r w:rsidRPr="00F34E37">
        <w:rPr>
          <w:lang w:val="en-US"/>
        </w:rPr>
        <w:lastRenderedPageBreak/>
        <w:t xml:space="preserve">RESPONSES ON </w:t>
      </w:r>
      <w:r w:rsidR="00233B11" w:rsidRPr="00F34E37">
        <w:rPr>
          <w:lang w:val="en-US"/>
        </w:rPr>
        <w:t>SECONDARY PREDICTORS</w:t>
      </w:r>
      <w:bookmarkEnd w:id="3"/>
    </w:p>
    <w:p w14:paraId="6725A8EC" w14:textId="145D2465" w:rsidR="00F11A5E" w:rsidRPr="00F34E37" w:rsidRDefault="00D44261" w:rsidP="00D442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B6848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77CD34ED" w14:textId="087DE107" w:rsidR="00D44261" w:rsidRPr="00F34E37" w:rsidRDefault="00D44261" w:rsidP="00D442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Proportions of </w:t>
      </w:r>
      <w:r w:rsidR="008E61DF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participants in frontline, with changed work tasks and participation in psychological support at each </w:t>
      </w:r>
      <w:r w:rsidR="007A2F1A" w:rsidRPr="00F34E37">
        <w:rPr>
          <w:rFonts w:ascii="Times New Roman" w:hAnsi="Times New Roman" w:cs="Times New Roman"/>
          <w:sz w:val="24"/>
          <w:szCs w:val="24"/>
          <w:lang w:val="en-US"/>
        </w:rPr>
        <w:t>survey.</w:t>
      </w:r>
    </w:p>
    <w:tbl>
      <w:tblPr>
        <w:tblStyle w:val="Tabellrutnt"/>
        <w:tblW w:w="9241" w:type="dxa"/>
        <w:tblLayout w:type="fixed"/>
        <w:tblLook w:val="04A0" w:firstRow="1" w:lastRow="0" w:firstColumn="1" w:lastColumn="0" w:noHBand="0" w:noVBand="1"/>
      </w:tblPr>
      <w:tblGrid>
        <w:gridCol w:w="1757"/>
        <w:gridCol w:w="1871"/>
        <w:gridCol w:w="1871"/>
        <w:gridCol w:w="1871"/>
        <w:gridCol w:w="1871"/>
      </w:tblGrid>
      <w:tr w:rsidR="00D44261" w:rsidRPr="00F34E37" w14:paraId="4382F44C" w14:textId="77777777" w:rsidTr="001B5CC4">
        <w:trPr>
          <w:trHeight w:val="273"/>
        </w:trPr>
        <w:tc>
          <w:tcPr>
            <w:tcW w:w="175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BBFCA74" w14:textId="77777777" w:rsidR="00D44261" w:rsidRPr="00F34E37" w:rsidRDefault="00D44261" w:rsidP="001B5CC4">
            <w:pPr>
              <w:rPr>
                <w:lang w:val="en-GB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7C6B908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Baseline</w:t>
            </w:r>
          </w:p>
          <w:p w14:paraId="5DB5292B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i/>
                <w:iCs/>
                <w:lang w:val="en-GB"/>
              </w:rPr>
              <w:t>n</w:t>
            </w:r>
            <w:r w:rsidRPr="00F34E37">
              <w:rPr>
                <w:lang w:val="en-GB"/>
              </w:rPr>
              <w:t xml:space="preserve"> (%)</w:t>
            </w:r>
          </w:p>
        </w:tc>
        <w:tc>
          <w:tcPr>
            <w:tcW w:w="187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9F9387B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Follow-up 1</w:t>
            </w:r>
          </w:p>
          <w:p w14:paraId="38F882B4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i/>
                <w:iCs/>
                <w:lang w:val="en-GB"/>
              </w:rPr>
              <w:t>n</w:t>
            </w:r>
            <w:r w:rsidRPr="00F34E37">
              <w:rPr>
                <w:lang w:val="en-GB"/>
              </w:rPr>
              <w:t xml:space="preserve"> (%)</w:t>
            </w:r>
          </w:p>
        </w:tc>
        <w:tc>
          <w:tcPr>
            <w:tcW w:w="187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0BAF9D3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Follow-up 2</w:t>
            </w:r>
          </w:p>
          <w:p w14:paraId="100EE39B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i/>
                <w:iCs/>
                <w:lang w:val="en-GB"/>
              </w:rPr>
              <w:t>n</w:t>
            </w:r>
            <w:r w:rsidRPr="00F34E37">
              <w:rPr>
                <w:lang w:val="en-GB"/>
              </w:rPr>
              <w:t xml:space="preserve"> (%)</w:t>
            </w:r>
          </w:p>
        </w:tc>
        <w:tc>
          <w:tcPr>
            <w:tcW w:w="187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63E5D85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Follow-up 3</w:t>
            </w:r>
          </w:p>
          <w:p w14:paraId="4196713C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i/>
                <w:iCs/>
                <w:lang w:val="en-GB"/>
              </w:rPr>
              <w:t>n</w:t>
            </w:r>
            <w:r w:rsidRPr="00F34E37">
              <w:rPr>
                <w:lang w:val="en-GB"/>
              </w:rPr>
              <w:t xml:space="preserve"> (%)</w:t>
            </w:r>
          </w:p>
        </w:tc>
      </w:tr>
      <w:tr w:rsidR="00D44261" w:rsidRPr="00F34E37" w14:paraId="45FFAC85" w14:textId="77777777" w:rsidTr="001B5CC4">
        <w:trPr>
          <w:trHeight w:val="344"/>
        </w:trPr>
        <w:tc>
          <w:tcPr>
            <w:tcW w:w="17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E2D7DC" w14:textId="77777777" w:rsidR="00D44261" w:rsidRPr="00F34E37" w:rsidRDefault="00D44261" w:rsidP="001B5CC4">
            <w:pPr>
              <w:rPr>
                <w:lang w:val="en-GB"/>
              </w:rPr>
            </w:pPr>
            <w:r w:rsidRPr="00F34E37">
              <w:rPr>
                <w:lang w:val="en-GB"/>
              </w:rPr>
              <w:t>Frontline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67FDB01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313 (62%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01852A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66 (18%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5E60E3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138 (36%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B7F35A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59 (18%)</w:t>
            </w:r>
          </w:p>
        </w:tc>
      </w:tr>
      <w:tr w:rsidR="00D44261" w:rsidRPr="00F34E37" w14:paraId="617829B8" w14:textId="77777777" w:rsidTr="001B5CC4">
        <w:trPr>
          <w:trHeight w:val="34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4893" w14:textId="77777777" w:rsidR="00D44261" w:rsidRPr="00F34E37" w:rsidRDefault="00D44261" w:rsidP="001B5CC4">
            <w:pPr>
              <w:rPr>
                <w:lang w:val="en-GB"/>
              </w:rPr>
            </w:pPr>
            <w:r w:rsidRPr="00F34E37">
              <w:rPr>
                <w:lang w:val="en-GB"/>
              </w:rPr>
              <w:t>Changed task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0F1C92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309 (54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7FFE8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92 (2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2C38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95 (25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A1804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69 (21%)</w:t>
            </w:r>
          </w:p>
        </w:tc>
      </w:tr>
      <w:tr w:rsidR="00D44261" w:rsidRPr="00F34E37" w14:paraId="7CFF6F53" w14:textId="77777777" w:rsidTr="001B5CC4">
        <w:trPr>
          <w:trHeight w:val="34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50A2" w14:textId="77777777" w:rsidR="00D44261" w:rsidRPr="00F34E37" w:rsidRDefault="00D44261" w:rsidP="001B5CC4">
            <w:pPr>
              <w:rPr>
                <w:lang w:val="en-GB"/>
              </w:rPr>
            </w:pPr>
            <w:r w:rsidRPr="00F34E37">
              <w:rPr>
                <w:lang w:val="en-GB"/>
              </w:rPr>
              <w:t xml:space="preserve">Passive support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533A0E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442 (78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17CF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150 (3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9292F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292 (83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DA067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191 (63%)</w:t>
            </w:r>
          </w:p>
        </w:tc>
      </w:tr>
      <w:tr w:rsidR="00D44261" w:rsidRPr="00F34E37" w14:paraId="2911E3DA" w14:textId="77777777" w:rsidTr="001B5CC4">
        <w:trPr>
          <w:trHeight w:val="344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5EB02C" w14:textId="77777777" w:rsidR="00D44261" w:rsidRPr="00F34E37" w:rsidRDefault="00D44261" w:rsidP="001B5CC4">
            <w:pPr>
              <w:rPr>
                <w:lang w:val="en-GB"/>
              </w:rPr>
            </w:pPr>
            <w:r w:rsidRPr="00F34E37">
              <w:rPr>
                <w:lang w:val="en-GB"/>
              </w:rPr>
              <w:t>Active support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41996CEA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316 (56%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F41A43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151 (37%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A03A3A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201 (59%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E6C49F" w14:textId="77777777" w:rsidR="00D44261" w:rsidRPr="00F34E37" w:rsidRDefault="00D44261" w:rsidP="001B5CC4">
            <w:pPr>
              <w:jc w:val="center"/>
              <w:rPr>
                <w:lang w:val="en-GB"/>
              </w:rPr>
            </w:pPr>
            <w:r w:rsidRPr="00F34E37">
              <w:rPr>
                <w:lang w:val="en-GB"/>
              </w:rPr>
              <w:t>125 (42%)</w:t>
            </w:r>
          </w:p>
        </w:tc>
      </w:tr>
    </w:tbl>
    <w:p w14:paraId="73DFD481" w14:textId="77777777" w:rsidR="00D44261" w:rsidRPr="00F34E37" w:rsidRDefault="00D44261" w:rsidP="00D44261">
      <w:pPr>
        <w:rPr>
          <w:lang w:val="en-US"/>
        </w:rPr>
      </w:pPr>
    </w:p>
    <w:p w14:paraId="133593EE" w14:textId="77777777" w:rsidR="00F11A5E" w:rsidRPr="00F34E37" w:rsidRDefault="00F11A5E" w:rsidP="00C11AD7">
      <w:pPr>
        <w:pStyle w:val="Rubrik2"/>
        <w:rPr>
          <w:lang w:val="en-US"/>
        </w:rPr>
      </w:pPr>
    </w:p>
    <w:p w14:paraId="070EBC22" w14:textId="77777777" w:rsidR="00D44261" w:rsidRPr="00F34E37" w:rsidRDefault="00D44261" w:rsidP="00D44261">
      <w:pPr>
        <w:rPr>
          <w:lang w:val="en-US"/>
        </w:rPr>
      </w:pPr>
    </w:p>
    <w:p w14:paraId="30DB4EBE" w14:textId="77777777" w:rsidR="00D44261" w:rsidRPr="00F34E37" w:rsidRDefault="00D44261" w:rsidP="00D44261">
      <w:pPr>
        <w:rPr>
          <w:lang w:val="en-US"/>
        </w:rPr>
      </w:pPr>
    </w:p>
    <w:p w14:paraId="497A221C" w14:textId="77777777" w:rsidR="00D44261" w:rsidRPr="00F34E37" w:rsidRDefault="00D44261" w:rsidP="00D44261">
      <w:pPr>
        <w:rPr>
          <w:lang w:val="en-US"/>
        </w:rPr>
      </w:pPr>
    </w:p>
    <w:p w14:paraId="7024CEB5" w14:textId="77777777" w:rsidR="00D44261" w:rsidRPr="00F34E37" w:rsidRDefault="00D44261" w:rsidP="00D44261">
      <w:pPr>
        <w:rPr>
          <w:lang w:val="en-US"/>
        </w:rPr>
      </w:pPr>
    </w:p>
    <w:p w14:paraId="2BB20D74" w14:textId="77777777" w:rsidR="00D44261" w:rsidRPr="00F34E37" w:rsidRDefault="00D44261" w:rsidP="00D44261">
      <w:pPr>
        <w:rPr>
          <w:lang w:val="en-US"/>
        </w:rPr>
      </w:pPr>
    </w:p>
    <w:p w14:paraId="17CB0D0A" w14:textId="77777777" w:rsidR="00D44261" w:rsidRPr="00F34E37" w:rsidRDefault="00D44261" w:rsidP="00D44261">
      <w:pPr>
        <w:rPr>
          <w:lang w:val="en-US"/>
        </w:rPr>
      </w:pPr>
    </w:p>
    <w:p w14:paraId="10819E45" w14:textId="77777777" w:rsidR="00D44261" w:rsidRPr="00F34E37" w:rsidRDefault="00D44261" w:rsidP="00D44261">
      <w:pPr>
        <w:rPr>
          <w:lang w:val="en-US"/>
        </w:rPr>
      </w:pPr>
    </w:p>
    <w:p w14:paraId="6C0E2D3E" w14:textId="77777777" w:rsidR="00D44261" w:rsidRPr="00F34E37" w:rsidRDefault="00D44261" w:rsidP="00D44261">
      <w:pPr>
        <w:rPr>
          <w:lang w:val="en-US"/>
        </w:rPr>
      </w:pPr>
    </w:p>
    <w:p w14:paraId="1E7448CF" w14:textId="77777777" w:rsidR="00D44261" w:rsidRPr="00F34E37" w:rsidRDefault="00D44261" w:rsidP="00D44261">
      <w:pPr>
        <w:rPr>
          <w:lang w:val="en-US"/>
        </w:rPr>
      </w:pPr>
    </w:p>
    <w:p w14:paraId="210E18A4" w14:textId="77777777" w:rsidR="00D44261" w:rsidRPr="00F34E37" w:rsidRDefault="00D44261" w:rsidP="00D44261">
      <w:pPr>
        <w:rPr>
          <w:lang w:val="en-US"/>
        </w:rPr>
      </w:pPr>
    </w:p>
    <w:p w14:paraId="4EB5CD03" w14:textId="77777777" w:rsidR="00D44261" w:rsidRPr="00F34E37" w:rsidRDefault="00D44261" w:rsidP="00D44261">
      <w:pPr>
        <w:rPr>
          <w:lang w:val="en-US"/>
        </w:rPr>
      </w:pPr>
    </w:p>
    <w:p w14:paraId="2962C606" w14:textId="77777777" w:rsidR="00D44261" w:rsidRPr="00F34E37" w:rsidRDefault="00D44261" w:rsidP="00D44261">
      <w:pPr>
        <w:rPr>
          <w:lang w:val="en-US"/>
        </w:rPr>
      </w:pPr>
    </w:p>
    <w:p w14:paraId="64EE6A15" w14:textId="77777777" w:rsidR="00D44261" w:rsidRPr="00F34E37" w:rsidRDefault="00D44261" w:rsidP="00D44261">
      <w:pPr>
        <w:rPr>
          <w:lang w:val="en-US"/>
        </w:rPr>
      </w:pPr>
    </w:p>
    <w:p w14:paraId="4049FBBD" w14:textId="77777777" w:rsidR="00D44261" w:rsidRPr="00F34E37" w:rsidRDefault="00D44261" w:rsidP="00D44261">
      <w:pPr>
        <w:rPr>
          <w:lang w:val="en-US"/>
        </w:rPr>
      </w:pPr>
    </w:p>
    <w:p w14:paraId="36753397" w14:textId="77777777" w:rsidR="00D44261" w:rsidRPr="00F34E37" w:rsidRDefault="00D44261" w:rsidP="00D44261">
      <w:pPr>
        <w:rPr>
          <w:lang w:val="en-US"/>
        </w:rPr>
      </w:pPr>
    </w:p>
    <w:p w14:paraId="1447D4DF" w14:textId="77777777" w:rsidR="00D44261" w:rsidRPr="00F34E37" w:rsidRDefault="00D44261" w:rsidP="00D44261">
      <w:pPr>
        <w:rPr>
          <w:lang w:val="en-US"/>
        </w:rPr>
      </w:pPr>
    </w:p>
    <w:p w14:paraId="41DB95ED" w14:textId="77777777" w:rsidR="00D44261" w:rsidRPr="00F34E37" w:rsidRDefault="00D44261" w:rsidP="00D44261">
      <w:pPr>
        <w:rPr>
          <w:lang w:val="en-US"/>
        </w:rPr>
      </w:pPr>
    </w:p>
    <w:p w14:paraId="64294405" w14:textId="77777777" w:rsidR="00D44261" w:rsidRPr="00F34E37" w:rsidRDefault="00D44261" w:rsidP="00D44261">
      <w:pPr>
        <w:rPr>
          <w:lang w:val="en-US"/>
        </w:rPr>
      </w:pPr>
    </w:p>
    <w:p w14:paraId="18CD7B86" w14:textId="77777777" w:rsidR="00D44261" w:rsidRPr="00F34E37" w:rsidRDefault="00D44261" w:rsidP="00D44261">
      <w:pPr>
        <w:rPr>
          <w:lang w:val="en-US"/>
        </w:rPr>
      </w:pPr>
    </w:p>
    <w:p w14:paraId="416765A0" w14:textId="77777777" w:rsidR="00D44261" w:rsidRPr="00F34E37" w:rsidRDefault="00D44261" w:rsidP="00D44261">
      <w:pPr>
        <w:rPr>
          <w:lang w:val="en-US"/>
        </w:rPr>
      </w:pPr>
    </w:p>
    <w:p w14:paraId="76CA8E0A" w14:textId="77777777" w:rsidR="00D44261" w:rsidRPr="00F34E37" w:rsidRDefault="00D44261" w:rsidP="00D44261">
      <w:pPr>
        <w:rPr>
          <w:lang w:val="en-US"/>
        </w:rPr>
      </w:pPr>
    </w:p>
    <w:p w14:paraId="7DA365F6" w14:textId="22E3AB76" w:rsidR="004E7788" w:rsidRPr="00F34E37" w:rsidRDefault="003551A3" w:rsidP="00C11AD7">
      <w:pPr>
        <w:pStyle w:val="Rubrik2"/>
        <w:rPr>
          <w:lang w:val="en-US"/>
        </w:rPr>
      </w:pPr>
      <w:bookmarkStart w:id="4" w:name="_Toc159926575"/>
      <w:r w:rsidRPr="00F34E37">
        <w:rPr>
          <w:lang w:val="en-US"/>
        </w:rPr>
        <w:lastRenderedPageBreak/>
        <w:t>LOGISTIC REGRESSION</w:t>
      </w:r>
      <w:r w:rsidR="00291C80" w:rsidRPr="00F34E37">
        <w:rPr>
          <w:lang w:val="en-US"/>
        </w:rPr>
        <w:t xml:space="preserve"> MODELS</w:t>
      </w:r>
      <w:bookmarkEnd w:id="4"/>
    </w:p>
    <w:p w14:paraId="78F2CD26" w14:textId="16345F93" w:rsidR="00291C80" w:rsidRPr="00F34E37" w:rsidRDefault="00291C80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Burnout as outcome</w:t>
      </w:r>
    </w:p>
    <w:p w14:paraId="6BA24B76" w14:textId="3FA1092D" w:rsidR="002659AE" w:rsidRPr="00F34E37" w:rsidRDefault="003551A3" w:rsidP="00E024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Stat</w:t>
      </w:r>
      <w:r w:rsidR="008E405D" w:rsidRPr="00F34E37">
        <w:rPr>
          <w:rFonts w:ascii="Times New Roman" w:hAnsi="Times New Roman" w:cs="Times New Roman"/>
          <w:sz w:val="24"/>
          <w:szCs w:val="24"/>
          <w:lang w:val="en-US"/>
        </w:rPr>
        <w:t>istical M</w:t>
      </w:r>
      <w:r w:rsidR="00291C80" w:rsidRPr="00F34E37">
        <w:rPr>
          <w:rFonts w:ascii="Times New Roman" w:hAnsi="Times New Roman" w:cs="Times New Roman"/>
          <w:sz w:val="24"/>
          <w:szCs w:val="24"/>
          <w:lang w:val="en-US"/>
        </w:rPr>
        <w:t>odel</w:t>
      </w:r>
      <w:r w:rsidR="008E405D" w:rsidRPr="00F34E3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91C80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1-3 with</w:t>
      </w:r>
      <w:r w:rsidR="002659AE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burnout as outcome</w:t>
      </w:r>
      <w:r w:rsidR="006669FD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106C29" w:rsidRPr="00F34E37">
        <w:rPr>
          <w:rFonts w:ascii="Times New Roman" w:hAnsi="Times New Roman" w:cs="Times New Roman"/>
          <w:sz w:val="24"/>
          <w:szCs w:val="24"/>
          <w:lang w:val="en-US"/>
        </w:rPr>
        <w:t>or each follow-up separately, presented in Table</w:t>
      </w:r>
      <w:r w:rsidR="008E405D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S5-S7</w:t>
      </w:r>
      <w:r w:rsidR="002659AE" w:rsidRPr="00F34E3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D81D5C" w14:textId="77777777" w:rsidR="003551A3" w:rsidRPr="00F34E37" w:rsidRDefault="003551A3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0E61BB" w14:textId="11B59DE4" w:rsidR="002F382F" w:rsidRPr="00F34E37" w:rsidRDefault="002F382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B6848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7965A43" w14:textId="61AD7380" w:rsidR="00D575D7" w:rsidRPr="00F34E37" w:rsidRDefault="7FB835AB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First follow-up</w:t>
      </w:r>
      <w:r w:rsidR="00FF0F01" w:rsidRPr="00F34E3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128AF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0F01" w:rsidRPr="00F34E37">
        <w:rPr>
          <w:rFonts w:ascii="Times New Roman" w:hAnsi="Times New Roman" w:cs="Times New Roman"/>
          <w:sz w:val="24"/>
          <w:szCs w:val="24"/>
          <w:lang w:val="en-US"/>
        </w:rPr>
        <w:t>logistic regression</w:t>
      </w:r>
      <w:r w:rsidR="002128AF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models</w:t>
      </w:r>
      <w:r w:rsidR="00FF0F01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with burnout as outcome measure</w:t>
      </w:r>
      <w:r w:rsidR="00165F46" w:rsidRPr="00F34E3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nt"/>
        <w:tblW w:w="9622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559"/>
        <w:gridCol w:w="1134"/>
        <w:gridCol w:w="1559"/>
        <w:gridCol w:w="1134"/>
        <w:gridCol w:w="1542"/>
      </w:tblGrid>
      <w:tr w:rsidR="005B1059" w:rsidRPr="00F34E37" w14:paraId="167F3BC4" w14:textId="77777777" w:rsidTr="005B1059">
        <w:trPr>
          <w:trHeight w:val="51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6AED2B" w14:textId="77777777" w:rsidR="00202B6F" w:rsidRPr="00F34E37" w:rsidRDefault="00202B6F" w:rsidP="00DA511B">
            <w:pPr>
              <w:rPr>
                <w:rFonts w:eastAsia="Times New Roman"/>
              </w:rPr>
            </w:pPr>
          </w:p>
          <w:p w14:paraId="4AE02DA6" w14:textId="77777777" w:rsidR="00AC0682" w:rsidRPr="00F34E37" w:rsidRDefault="00AC0682" w:rsidP="00DA511B">
            <w:pPr>
              <w:rPr>
                <w:rFonts w:eastAsia="Times New Roman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687B0F" w14:textId="53220D3A" w:rsidR="00202B6F" w:rsidRPr="00F34E37" w:rsidRDefault="00202B6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1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D37197" w14:textId="649739FF" w:rsidR="00202B6F" w:rsidRPr="00F34E37" w:rsidRDefault="00202B6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2</w:t>
            </w:r>
          </w:p>
        </w:tc>
        <w:tc>
          <w:tcPr>
            <w:tcW w:w="26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D66F79" w14:textId="6AE1B1E5" w:rsidR="00202B6F" w:rsidRPr="00F34E37" w:rsidRDefault="00202B6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3</w:t>
            </w:r>
          </w:p>
        </w:tc>
      </w:tr>
      <w:tr w:rsidR="005B1059" w:rsidRPr="00F34E37" w14:paraId="72163A92" w14:textId="77777777" w:rsidTr="005B1059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249AA2" w14:textId="77777777" w:rsidR="00F444D9" w:rsidRPr="00F34E37" w:rsidRDefault="00F444D9" w:rsidP="00165F46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4CF6D1" w14:textId="77777777" w:rsidR="00F444D9" w:rsidRPr="00F34E37" w:rsidRDefault="00F444D9" w:rsidP="00165F46">
            <w:pPr>
              <w:rPr>
                <w:rFonts w:eastAsia="Times New Roman"/>
                <w:i/>
                <w:iCs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A59214" w14:textId="2464A1D3" w:rsidR="00F444D9" w:rsidRPr="00F34E37" w:rsidRDefault="00640879" w:rsidP="00165F46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95% </w:t>
            </w:r>
            <w:r w:rsidR="00F444D9" w:rsidRPr="00F34E37">
              <w:rPr>
                <w:rFonts w:eastAsia="Times New Roman"/>
              </w:rPr>
              <w:t>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2E20786" w14:textId="77777777" w:rsidR="00F444D9" w:rsidRPr="00F34E37" w:rsidRDefault="00F444D9" w:rsidP="00165F46">
            <w:pPr>
              <w:rPr>
                <w:rFonts w:eastAsia="Times New Roman"/>
                <w:i/>
                <w:iCs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44755B4" w14:textId="3ADD1349" w:rsidR="00F444D9" w:rsidRPr="00F34E37" w:rsidRDefault="002A4A91" w:rsidP="00165F46">
            <w:pPr>
              <w:rPr>
                <w:rFonts w:eastAsia="Times New Roman"/>
                <w:i/>
                <w:iCs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AFB2CF" w14:textId="77777777" w:rsidR="00F444D9" w:rsidRPr="00F34E37" w:rsidRDefault="00F444D9" w:rsidP="00165F46">
            <w:pPr>
              <w:rPr>
                <w:rFonts w:eastAsia="Times New Roman"/>
                <w:i/>
                <w:iCs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26B8692" w14:textId="1584118A" w:rsidR="00F444D9" w:rsidRPr="00F34E37" w:rsidRDefault="002A4A91" w:rsidP="00165F46">
            <w:pPr>
              <w:rPr>
                <w:rFonts w:eastAsia="Times New Roman"/>
                <w:i/>
                <w:iCs/>
              </w:rPr>
            </w:pPr>
            <w:r w:rsidRPr="00F34E37">
              <w:rPr>
                <w:rFonts w:eastAsia="Times New Roman"/>
              </w:rPr>
              <w:t>95% CI</w:t>
            </w:r>
          </w:p>
        </w:tc>
      </w:tr>
      <w:tr w:rsidR="00F7666D" w:rsidRPr="00F34E37" w14:paraId="108E0272" w14:textId="77777777" w:rsidTr="005B1059">
        <w:trPr>
          <w:trHeight w:val="510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9D1E156" w14:textId="77777777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Intercep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3BE792E" w14:textId="40B1C22F" w:rsidR="00F444D9" w:rsidRPr="00F34E37" w:rsidRDefault="009B3E0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1</w:t>
            </w:r>
            <w:r w:rsidR="00517821" w:rsidRPr="00F34E37">
              <w:rPr>
                <w:rFonts w:eastAsia="Times New Roman"/>
              </w:rPr>
              <w:t>84</w:t>
            </w:r>
            <w:r w:rsidR="000B1ACB" w:rsidRPr="00F34E37">
              <w:rPr>
                <w:rFonts w:eastAsia="Times New Roman"/>
                <w:sz w:val="22"/>
                <w:szCs w:val="22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D3BCADB" w14:textId="63132ECF" w:rsidR="00F444D9" w:rsidRPr="00F34E37" w:rsidRDefault="00B37A2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1</w:t>
            </w:r>
            <w:r w:rsidRPr="00F34E37">
              <w:rPr>
                <w:rFonts w:eastAsia="Times New Roman"/>
              </w:rPr>
              <w:t>37</w:t>
            </w:r>
            <w:r w:rsidR="00F444D9" w:rsidRPr="00F34E37">
              <w:rPr>
                <w:rFonts w:eastAsia="Times New Roman"/>
              </w:rPr>
              <w:t xml:space="preserve"> - </w:t>
            </w:r>
            <w:r w:rsidR="002511A7"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2</w:t>
            </w:r>
            <w:r w:rsidRPr="00F34E37">
              <w:rPr>
                <w:rFonts w:eastAsia="Times New Roman"/>
              </w:rPr>
              <w:t>2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9E1F1AD" w14:textId="3827BE0B" w:rsidR="00F444D9" w:rsidRPr="00F34E37" w:rsidRDefault="001F15DB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1</w:t>
            </w:r>
            <w:r w:rsidR="00124E43" w:rsidRPr="00F34E37">
              <w:rPr>
                <w:rFonts w:eastAsia="Times New Roman"/>
              </w:rPr>
              <w:t>63</w:t>
            </w:r>
            <w:r w:rsidR="000B1ACB" w:rsidRPr="00F34E37">
              <w:rPr>
                <w:rFonts w:eastAsia="Times New Roman"/>
                <w:sz w:val="22"/>
                <w:szCs w:val="22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C014395" w14:textId="69F977DF" w:rsidR="00F444D9" w:rsidRPr="00F34E37" w:rsidRDefault="00124E4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111</w:t>
            </w:r>
            <w:r w:rsidR="00F444D9" w:rsidRPr="00F34E37">
              <w:rPr>
                <w:rFonts w:eastAsia="Times New Roman"/>
              </w:rPr>
              <w:t xml:space="preserve"> </w:t>
            </w:r>
            <w:r w:rsidR="005B1059" w:rsidRPr="00F34E37">
              <w:rPr>
                <w:rFonts w:eastAsia="Times New Roman"/>
              </w:rPr>
              <w:t>-</w:t>
            </w:r>
            <w:r w:rsidR="00F444D9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24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78A546B" w14:textId="5A96C7B9" w:rsidR="00F444D9" w:rsidRPr="00F34E37" w:rsidRDefault="005B105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1</w:t>
            </w:r>
            <w:r w:rsidR="00B13310" w:rsidRPr="00F34E37">
              <w:rPr>
                <w:rFonts w:eastAsia="Times New Roman"/>
              </w:rPr>
              <w:t>63</w:t>
            </w:r>
            <w:r w:rsidR="000B1ACB" w:rsidRPr="00F34E37">
              <w:rPr>
                <w:rFonts w:eastAsia="Times New Roman"/>
                <w:sz w:val="22"/>
                <w:szCs w:val="22"/>
              </w:rPr>
              <w:t>***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00D54393" w14:textId="47F0E4B2" w:rsidR="00F444D9" w:rsidRPr="00F34E37" w:rsidRDefault="00B1331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104</w:t>
            </w:r>
            <w:r w:rsidR="00F444D9" w:rsidRPr="00F34E37">
              <w:rPr>
                <w:rFonts w:eastAsia="Times New Roman"/>
              </w:rPr>
              <w:t xml:space="preserve"> - </w:t>
            </w: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2</w:t>
            </w:r>
            <w:r w:rsidRPr="00F34E37">
              <w:rPr>
                <w:rFonts w:eastAsia="Times New Roman"/>
              </w:rPr>
              <w:t>54</w:t>
            </w:r>
          </w:p>
        </w:tc>
      </w:tr>
      <w:tr w:rsidR="00F7666D" w:rsidRPr="00F34E37" w14:paraId="5B92BC99" w14:textId="77777777" w:rsidTr="005B1059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00910E" w14:textId="77777777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9898F" w14:textId="72C9F26D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.</w:t>
            </w:r>
            <w:r w:rsidR="00FE55D2" w:rsidRPr="00F34E37">
              <w:rPr>
                <w:rFonts w:eastAsia="Times New Roman"/>
              </w:rPr>
              <w:t>061</w:t>
            </w:r>
            <w:r w:rsidR="000B1ACB" w:rsidRPr="00F34E37">
              <w:rPr>
                <w:rFonts w:eastAsia="Times New Roman"/>
                <w:sz w:val="22"/>
                <w:szCs w:val="22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AF0F5F" w14:textId="4836381B" w:rsidR="00F444D9" w:rsidRPr="00F34E37" w:rsidRDefault="00FE55D2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798</w:t>
            </w:r>
            <w:r w:rsidR="00F444D9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F444D9" w:rsidRPr="00F34E37">
              <w:rPr>
                <w:rFonts w:eastAsia="Times New Roman"/>
              </w:rPr>
              <w:t xml:space="preserve"> </w:t>
            </w:r>
            <w:r w:rsidR="00F77DFC" w:rsidRPr="00F34E37">
              <w:rPr>
                <w:rFonts w:eastAsia="Times New Roman"/>
              </w:rPr>
              <w:t>5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D9E8E" w14:textId="0DC8839D" w:rsidR="00F444D9" w:rsidRPr="00F34E37" w:rsidRDefault="00124E4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.120</w:t>
            </w:r>
            <w:r w:rsidR="00F444D9" w:rsidRPr="00F34E37">
              <w:rPr>
                <w:rFonts w:eastAsia="Times New Roman"/>
                <w:sz w:val="22"/>
                <w:szCs w:val="22"/>
              </w:rPr>
              <w:t>**</w:t>
            </w:r>
            <w:r w:rsidR="000B1ACB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E88EC5" w14:textId="08EC64E6" w:rsidR="00F444D9" w:rsidRPr="00F34E37" w:rsidRDefault="0054451C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</w:t>
            </w:r>
            <w:r w:rsidR="00F444D9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774</w:t>
            </w:r>
            <w:r w:rsidR="00F444D9" w:rsidRPr="00F34E37">
              <w:rPr>
                <w:rFonts w:eastAsia="Times New Roman"/>
              </w:rPr>
              <w:t xml:space="preserve"> </w:t>
            </w:r>
            <w:r w:rsidR="005B1059" w:rsidRPr="00F34E37">
              <w:rPr>
                <w:rFonts w:eastAsia="Times New Roman"/>
              </w:rPr>
              <w:t>-</w:t>
            </w:r>
            <w:r w:rsidR="00F444D9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5</w:t>
            </w:r>
            <w:r w:rsidR="00F444D9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9E599" w14:textId="2FCD20D7" w:rsidR="00F444D9" w:rsidRPr="00F34E37" w:rsidRDefault="00B1331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</w:t>
            </w:r>
            <w:r w:rsidR="00F444D9" w:rsidRPr="00F34E37">
              <w:rPr>
                <w:rFonts w:eastAsia="Times New Roman"/>
              </w:rPr>
              <w:t>.</w:t>
            </w:r>
            <w:r w:rsidR="000109E8" w:rsidRPr="00F34E37">
              <w:rPr>
                <w:rFonts w:eastAsia="Times New Roman"/>
              </w:rPr>
              <w:t>979</w:t>
            </w:r>
            <w:r w:rsidR="00F444D9" w:rsidRPr="00F34E37">
              <w:rPr>
                <w:rFonts w:eastAsia="Times New Roman"/>
                <w:sz w:val="22"/>
                <w:szCs w:val="22"/>
              </w:rPr>
              <w:t>**</w:t>
            </w:r>
            <w:r w:rsidR="00DF7008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7A9E3BE" w14:textId="66F730D1" w:rsidR="00F444D9" w:rsidRPr="00F34E37" w:rsidRDefault="000109E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687</w:t>
            </w:r>
            <w:r w:rsidR="00F444D9" w:rsidRPr="00F34E37">
              <w:rPr>
                <w:rFonts w:eastAsia="Times New Roman"/>
              </w:rPr>
              <w:t xml:space="preserve"> </w:t>
            </w:r>
            <w:r w:rsidR="005B1059" w:rsidRPr="00F34E37">
              <w:rPr>
                <w:rFonts w:eastAsia="Times New Roman"/>
              </w:rPr>
              <w:t>-</w:t>
            </w:r>
            <w:r w:rsidR="00F444D9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5.260</w:t>
            </w:r>
          </w:p>
        </w:tc>
      </w:tr>
      <w:tr w:rsidR="00F7666D" w:rsidRPr="00F34E37" w14:paraId="78484E32" w14:textId="77777777" w:rsidTr="005B1059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5A2BD9" w14:textId="01AD3754" w:rsidR="00F444D9" w:rsidRPr="00F34E37" w:rsidRDefault="001610F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Front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0FDBF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36107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E1ED0" w14:textId="7AF4C251" w:rsidR="00F444D9" w:rsidRPr="00F34E37" w:rsidRDefault="001610F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3F1E0F" w:rsidRPr="00F34E37">
              <w:rPr>
                <w:rFonts w:eastAsia="Times New Roman"/>
              </w:rPr>
              <w:t>6</w:t>
            </w:r>
            <w:r w:rsidR="0054451C" w:rsidRPr="00F34E37">
              <w:rPr>
                <w:rFonts w:eastAsia="Times New Roman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0E02A" w14:textId="1F06E752" w:rsidR="00F444D9" w:rsidRPr="00F34E37" w:rsidRDefault="0054451C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3F1E0F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861</w:t>
            </w:r>
            <w:r w:rsidR="003F1E0F" w:rsidRPr="00F34E37">
              <w:rPr>
                <w:rFonts w:eastAsia="Times New Roman"/>
              </w:rPr>
              <w:t xml:space="preserve"> </w:t>
            </w:r>
            <w:r w:rsidR="005B1059" w:rsidRPr="00F34E37">
              <w:rPr>
                <w:rFonts w:eastAsia="Times New Roman"/>
              </w:rPr>
              <w:t>-</w:t>
            </w:r>
            <w:r w:rsidR="003F1E0F" w:rsidRPr="00F34E37">
              <w:rPr>
                <w:rFonts w:eastAsia="Times New Roman"/>
              </w:rPr>
              <w:t xml:space="preserve"> 3.</w:t>
            </w:r>
            <w:r w:rsidRPr="00F34E37">
              <w:rPr>
                <w:rFonts w:eastAsia="Times New Roman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4737D" w14:textId="6AD6AB1A" w:rsidR="00F444D9" w:rsidRPr="00F34E37" w:rsidRDefault="004F430B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0109E8" w:rsidRPr="00F34E37">
              <w:rPr>
                <w:rFonts w:eastAsia="Times New Roman"/>
              </w:rPr>
              <w:t>6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6EF6026" w14:textId="1AD00A2B" w:rsidR="00F444D9" w:rsidRPr="00F34E37" w:rsidRDefault="000109E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B33860" w:rsidRPr="00F34E37">
              <w:rPr>
                <w:rFonts w:eastAsia="Times New Roman"/>
              </w:rPr>
              <w:t>.8</w:t>
            </w:r>
            <w:r w:rsidRPr="00F34E37">
              <w:rPr>
                <w:rFonts w:eastAsia="Times New Roman"/>
              </w:rPr>
              <w:t>65</w:t>
            </w:r>
            <w:r w:rsidR="00B33860" w:rsidRPr="00F34E37">
              <w:rPr>
                <w:rFonts w:eastAsia="Times New Roman"/>
              </w:rPr>
              <w:t xml:space="preserve"> </w:t>
            </w:r>
            <w:r w:rsidR="005B1059" w:rsidRPr="00F34E37">
              <w:rPr>
                <w:rFonts w:eastAsia="Times New Roman"/>
              </w:rPr>
              <w:t>-</w:t>
            </w:r>
            <w:r w:rsidR="00B33860" w:rsidRPr="00F34E37">
              <w:rPr>
                <w:rFonts w:eastAsia="Times New Roman"/>
              </w:rPr>
              <w:t xml:space="preserve"> 3.</w:t>
            </w:r>
            <w:r w:rsidRPr="00F34E37">
              <w:rPr>
                <w:rFonts w:eastAsia="Times New Roman"/>
              </w:rPr>
              <w:t>189</w:t>
            </w:r>
          </w:p>
        </w:tc>
      </w:tr>
      <w:tr w:rsidR="00F7666D" w:rsidRPr="00F34E37" w14:paraId="03A8AD34" w14:textId="77777777" w:rsidTr="005B1059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0BFC51" w14:textId="013B5FAA" w:rsidR="00F444D9" w:rsidRPr="00F34E37" w:rsidRDefault="00F444D9" w:rsidP="009B3E07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hanged tas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BA955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C101A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27058" w14:textId="67B46AA3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A10893" w:rsidRPr="00F34E37">
              <w:rPr>
                <w:rFonts w:eastAsia="Times New Roman"/>
              </w:rPr>
              <w:t>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9C8A9B" w14:textId="7B219729" w:rsidR="00F444D9" w:rsidRPr="00F34E37" w:rsidRDefault="00A1089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6</w:t>
            </w:r>
            <w:r w:rsidR="00752545" w:rsidRPr="00F34E37">
              <w:rPr>
                <w:rFonts w:eastAsia="Times New Roman"/>
              </w:rPr>
              <w:t>9</w:t>
            </w:r>
            <w:r w:rsidRPr="00F34E37">
              <w:rPr>
                <w:rFonts w:eastAsia="Times New Roman"/>
              </w:rPr>
              <w:t>1</w:t>
            </w:r>
            <w:r w:rsidR="00F444D9" w:rsidRPr="00F34E37">
              <w:rPr>
                <w:rFonts w:eastAsia="Times New Roman"/>
              </w:rPr>
              <w:t xml:space="preserve"> </w:t>
            </w:r>
            <w:r w:rsidR="005B1059" w:rsidRPr="00F34E37">
              <w:rPr>
                <w:rFonts w:eastAsia="Times New Roman"/>
              </w:rPr>
              <w:t>-</w:t>
            </w:r>
            <w:r w:rsidR="00F444D9" w:rsidRPr="00F34E37">
              <w:rPr>
                <w:rFonts w:eastAsia="Times New Roman"/>
              </w:rPr>
              <w:t xml:space="preserve"> 2.4</w:t>
            </w:r>
            <w:r w:rsidRPr="00F34E37">
              <w:rPr>
                <w:rFonts w:eastAsia="Times New Roman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E1D59" w14:textId="2064B41B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2</w:t>
            </w:r>
            <w:r w:rsidR="000109E8" w:rsidRPr="00F34E37">
              <w:rPr>
                <w:rFonts w:eastAsia="Times New Roman"/>
              </w:rPr>
              <w:t>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338C34A" w14:textId="6832F54C" w:rsidR="00F444D9" w:rsidRPr="00F34E37" w:rsidRDefault="000109E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6</w:t>
            </w:r>
            <w:r w:rsidR="00F31A4F" w:rsidRPr="00F34E37">
              <w:rPr>
                <w:rFonts w:eastAsia="Times New Roman"/>
              </w:rPr>
              <w:t>6</w:t>
            </w:r>
            <w:r w:rsidRPr="00F34E37">
              <w:rPr>
                <w:rFonts w:eastAsia="Times New Roman"/>
              </w:rPr>
              <w:t>6</w:t>
            </w:r>
            <w:r w:rsidR="00F444D9" w:rsidRPr="00F34E37">
              <w:rPr>
                <w:rFonts w:eastAsia="Times New Roman"/>
              </w:rPr>
              <w:t xml:space="preserve"> </w:t>
            </w:r>
            <w:r w:rsidR="005B1059" w:rsidRPr="00F34E37">
              <w:rPr>
                <w:rFonts w:eastAsia="Times New Roman"/>
              </w:rPr>
              <w:t>-</w:t>
            </w:r>
            <w:r w:rsidR="00F444D9" w:rsidRPr="00F34E37">
              <w:rPr>
                <w:rFonts w:eastAsia="Times New Roman"/>
              </w:rPr>
              <w:t xml:space="preserve"> 2.</w:t>
            </w:r>
            <w:r w:rsidRPr="00F34E37">
              <w:rPr>
                <w:rFonts w:eastAsia="Times New Roman"/>
              </w:rPr>
              <w:t>364</w:t>
            </w:r>
          </w:p>
        </w:tc>
      </w:tr>
      <w:tr w:rsidR="00F7666D" w:rsidRPr="00F34E37" w14:paraId="1BE31DD2" w14:textId="77777777" w:rsidTr="005B1059">
        <w:trPr>
          <w:trHeight w:val="5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0943A8" w14:textId="56D60380" w:rsidR="00F444D9" w:rsidRPr="00F34E37" w:rsidRDefault="00F444D9" w:rsidP="009B3E07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Passive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584D5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5C281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3DB0F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77C3B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5BC9A" w14:textId="0BA37841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F31A4F" w:rsidRPr="00F34E37">
              <w:rPr>
                <w:rFonts w:eastAsia="Times New Roman"/>
              </w:rPr>
              <w:t>5</w:t>
            </w:r>
            <w:r w:rsidR="000109E8" w:rsidRPr="00F34E37">
              <w:rPr>
                <w:rFonts w:eastAsia="Times New Roman"/>
              </w:rPr>
              <w:t>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6711943" w14:textId="4886D4CC" w:rsidR="00F444D9" w:rsidRPr="00F34E37" w:rsidRDefault="0072198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</w:t>
            </w:r>
            <w:r w:rsidR="00F31A4F" w:rsidRPr="00F34E37">
              <w:rPr>
                <w:rFonts w:eastAsia="Times New Roman"/>
              </w:rPr>
              <w:t>39</w:t>
            </w:r>
            <w:r w:rsidR="000109E8" w:rsidRPr="00F34E37">
              <w:rPr>
                <w:rFonts w:eastAsia="Times New Roman"/>
              </w:rPr>
              <w:t>2</w:t>
            </w:r>
            <w:r w:rsidR="00F444D9" w:rsidRPr="00F34E37">
              <w:rPr>
                <w:rFonts w:eastAsia="Times New Roman"/>
              </w:rPr>
              <w:t xml:space="preserve"> </w:t>
            </w:r>
            <w:r w:rsidR="005B1059" w:rsidRPr="00F34E37">
              <w:rPr>
                <w:rFonts w:eastAsia="Times New Roman"/>
              </w:rPr>
              <w:t>-</w:t>
            </w:r>
            <w:r w:rsidR="00F444D9" w:rsidRPr="00F34E37">
              <w:rPr>
                <w:rFonts w:eastAsia="Times New Roman"/>
              </w:rPr>
              <w:t xml:space="preserve"> 6.</w:t>
            </w:r>
            <w:r w:rsidR="000109E8" w:rsidRPr="00F34E37">
              <w:rPr>
                <w:rFonts w:eastAsia="Times New Roman"/>
              </w:rPr>
              <w:t>065</w:t>
            </w:r>
          </w:p>
        </w:tc>
      </w:tr>
      <w:tr w:rsidR="005B1059" w:rsidRPr="00F34E37" w14:paraId="358C2D32" w14:textId="77777777" w:rsidTr="005B1059">
        <w:trPr>
          <w:trHeight w:val="60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FBCC24" w14:textId="6B51343E" w:rsidR="00F444D9" w:rsidRPr="00F34E37" w:rsidRDefault="00F444D9" w:rsidP="009B3E07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ctive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36C87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F73CCE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4626E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A10DA0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469C0" w14:textId="75A78348" w:rsidR="00F444D9" w:rsidRPr="00F34E37" w:rsidRDefault="000109E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</w:t>
            </w:r>
            <w:r w:rsidR="002C2BBB" w:rsidRPr="00F34E37">
              <w:rPr>
                <w:rFonts w:eastAsia="Times New Roman"/>
              </w:rPr>
              <w:t>7</w:t>
            </w:r>
            <w:r w:rsidRPr="00F34E37">
              <w:rPr>
                <w:rFonts w:eastAsia="Times New Roman"/>
              </w:rPr>
              <w:t>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1A9AE30" w14:textId="17448BE8" w:rsidR="00F444D9" w:rsidRPr="00F34E37" w:rsidRDefault="000109E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444D9" w:rsidRPr="00F34E37">
              <w:rPr>
                <w:rFonts w:eastAsia="Times New Roman"/>
              </w:rPr>
              <w:t>.1</w:t>
            </w:r>
            <w:r w:rsidRPr="00F34E37">
              <w:rPr>
                <w:rFonts w:eastAsia="Times New Roman"/>
              </w:rPr>
              <w:t>89</w:t>
            </w:r>
            <w:r w:rsidR="00F444D9" w:rsidRPr="00F34E37">
              <w:rPr>
                <w:rFonts w:eastAsia="Times New Roman"/>
              </w:rPr>
              <w:t xml:space="preserve"> </w:t>
            </w:r>
            <w:r w:rsidR="005B1059" w:rsidRPr="00F34E37">
              <w:rPr>
                <w:rFonts w:eastAsia="Times New Roman"/>
              </w:rPr>
              <w:t>-</w:t>
            </w:r>
            <w:r w:rsidR="00F444D9" w:rsidRPr="00F34E37">
              <w:rPr>
                <w:rFonts w:eastAsia="Times New Roman"/>
              </w:rPr>
              <w:t xml:space="preserve"> 2.</w:t>
            </w:r>
            <w:r w:rsidRPr="00F34E37">
              <w:rPr>
                <w:rFonts w:eastAsia="Times New Roman"/>
              </w:rPr>
              <w:t>908</w:t>
            </w:r>
          </w:p>
        </w:tc>
      </w:tr>
      <w:tr w:rsidR="00F7666D" w:rsidRPr="00F34E37" w14:paraId="3BC22842" w14:textId="77777777" w:rsidTr="005B1059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AEB51F" w14:textId="77777777" w:rsidR="00F444D9" w:rsidRPr="00F34E37" w:rsidRDefault="00F444D9" w:rsidP="009B3E07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Dev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75DED" w14:textId="3E83C974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344879" w:rsidRPr="00F34E37">
              <w:rPr>
                <w:rFonts w:eastAsia="Times New Roman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B03A6" w14:textId="77777777" w:rsidR="00F444D9" w:rsidRPr="00F34E37" w:rsidRDefault="00F444D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7B3C6" w14:textId="272204F6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F77DFC" w:rsidRPr="00F34E37">
              <w:rPr>
                <w:rFonts w:eastAsia="Times New Roma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87CD0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8EEC8" w14:textId="2548300E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B96988" w:rsidRPr="00F34E37">
              <w:rPr>
                <w:rFonts w:eastAsia="Times New Roman"/>
              </w:rPr>
              <w:t>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4AD69D6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</w:tr>
      <w:tr w:rsidR="00F7666D" w:rsidRPr="00F34E37" w14:paraId="743E1689" w14:textId="77777777" w:rsidTr="005B1059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8F4D03" w14:textId="77777777" w:rsidR="00F444D9" w:rsidRPr="00F34E37" w:rsidRDefault="00F444D9" w:rsidP="009B3E07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A282E" w14:textId="13F12B2E" w:rsidR="00F444D9" w:rsidRPr="00F34E37" w:rsidRDefault="0034487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34607A" w14:textId="77777777" w:rsidR="00F444D9" w:rsidRPr="00F34E37" w:rsidRDefault="00F444D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5F43A" w14:textId="6EB9FD41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F77DFC" w:rsidRPr="00F34E37">
              <w:rPr>
                <w:rFonts w:eastAsia="Times New Roman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7089F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29467" w14:textId="237C3834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B96988" w:rsidRPr="00F34E37">
              <w:rPr>
                <w:rFonts w:eastAsia="Times New Roman"/>
              </w:rPr>
              <w:t>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13408AF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</w:tr>
      <w:tr w:rsidR="00F7666D" w:rsidRPr="00F34E37" w14:paraId="4C82B1FB" w14:textId="77777777" w:rsidTr="005B1059">
        <w:trPr>
          <w:trHeight w:val="5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F37471" w14:textId="77777777" w:rsidR="00F444D9" w:rsidRPr="00F34E37" w:rsidRDefault="00F444D9" w:rsidP="009B3E07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Pr="00F34E37">
              <w:rPr>
                <w:rFonts w:eastAsia="Times New Roman"/>
              </w:rPr>
              <w:t xml:space="preserve"> McFad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6D177" w14:textId="5A31AC87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344879" w:rsidRPr="00F34E37">
              <w:rPr>
                <w:rFonts w:eastAsia="Times New Roman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EA7D5" w14:textId="77777777" w:rsidR="00F444D9" w:rsidRPr="00F34E37" w:rsidRDefault="00F444D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97BE8" w14:textId="7E98C4E5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F77DFC" w:rsidRPr="00F34E37">
              <w:rPr>
                <w:rFonts w:eastAsia="Times New Roman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351D7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787C9" w14:textId="765D43BA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B96988" w:rsidRPr="00F34E37">
              <w:rPr>
                <w:rFonts w:eastAsia="Times New Roman"/>
              </w:rPr>
              <w:t>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A410C54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</w:tr>
      <w:tr w:rsidR="00F7666D" w:rsidRPr="00F34E37" w14:paraId="79A118D1" w14:textId="77777777" w:rsidTr="005B1059">
        <w:trPr>
          <w:trHeight w:val="51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CF2BE41" w14:textId="50640E8B" w:rsidR="00F444D9" w:rsidRPr="00F34E37" w:rsidRDefault="00F444D9" w:rsidP="009B3E07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="005B1059" w:rsidRPr="00F34E37">
              <w:rPr>
                <w:rFonts w:eastAsia="Times New Roman"/>
                <w:vertAlign w:val="superscript"/>
              </w:rPr>
              <w:t xml:space="preserve"> </w:t>
            </w:r>
            <w:r w:rsidRPr="00F34E37">
              <w:rPr>
                <w:rFonts w:eastAsia="Times New Roman"/>
              </w:rPr>
              <w:t>Nagel</w:t>
            </w:r>
            <w:r w:rsidR="005B1059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>kerk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77995D0" w14:textId="597000D6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156C2D" w:rsidRPr="00F34E37">
              <w:rPr>
                <w:rFonts w:eastAsia="Times New Roman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E750A01" w14:textId="77777777" w:rsidR="00F444D9" w:rsidRPr="00F34E37" w:rsidRDefault="00F444D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0DA01A" w14:textId="7C2DDBE7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F77DFC" w:rsidRPr="00F34E37">
              <w:rPr>
                <w:rFonts w:eastAsia="Times New Roman"/>
              </w:rPr>
              <w:t>0</w:t>
            </w:r>
            <w:r w:rsidR="00124E43" w:rsidRPr="00F34E37">
              <w:rPr>
                <w:rFonts w:eastAsia="Times New Roman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4C3FA2F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D61B6C3" w14:textId="0F911114" w:rsidR="00F444D9" w:rsidRPr="00F34E37" w:rsidRDefault="00F444D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B96988" w:rsidRPr="00F34E37">
              <w:rPr>
                <w:rFonts w:eastAsia="Times New Roman"/>
              </w:rPr>
              <w:t>075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</w:tcPr>
          <w:p w14:paraId="08AD40F1" w14:textId="77777777" w:rsidR="00F444D9" w:rsidRPr="00F34E37" w:rsidRDefault="00F444D9" w:rsidP="00DA511B">
            <w:pPr>
              <w:rPr>
                <w:rFonts w:eastAsia="Times New Roman"/>
                <w:color w:val="FF0000"/>
              </w:rPr>
            </w:pPr>
          </w:p>
        </w:tc>
      </w:tr>
    </w:tbl>
    <w:p w14:paraId="25B806E5" w14:textId="6C0FBFAB" w:rsidR="00F444D9" w:rsidRPr="00F34E37" w:rsidRDefault="002F1F84" w:rsidP="00E02416">
      <w:pPr>
        <w:jc w:val="both"/>
        <w:rPr>
          <w:b/>
          <w:bCs/>
          <w:lang w:val="en-US"/>
        </w:rPr>
      </w:pP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5</w:t>
      </w:r>
      <w:r w:rsidR="00AC2F04"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**</w:t>
      </w:r>
      <w:r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1, **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</w:p>
    <w:p w14:paraId="48CC6253" w14:textId="77777777" w:rsidR="00D575D7" w:rsidRPr="00F34E37" w:rsidRDefault="00D575D7" w:rsidP="00E02416">
      <w:pPr>
        <w:jc w:val="both"/>
        <w:rPr>
          <w:b/>
          <w:bCs/>
          <w:lang w:val="en-US"/>
        </w:rPr>
      </w:pPr>
    </w:p>
    <w:p w14:paraId="69E1F688" w14:textId="77777777" w:rsidR="006533AF" w:rsidRPr="00F34E37" w:rsidRDefault="006533A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291E14" w14:textId="77777777" w:rsidR="006533AF" w:rsidRPr="00F34E37" w:rsidRDefault="006533A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BF8AC7" w14:textId="77777777" w:rsidR="002F1F84" w:rsidRPr="00F34E37" w:rsidRDefault="002F1F84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3729C7" w14:textId="77777777" w:rsidR="006533AF" w:rsidRPr="00F34E37" w:rsidRDefault="006533A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1694E6" w14:textId="77777777" w:rsidR="006533AF" w:rsidRPr="00F34E37" w:rsidRDefault="006533A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2E426E" w14:textId="77777777" w:rsidR="006533AF" w:rsidRPr="00F34E37" w:rsidRDefault="006533A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D1C9F7" w14:textId="77777777" w:rsidR="006533AF" w:rsidRPr="00F34E37" w:rsidRDefault="006533A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FEDA28" w14:textId="77777777" w:rsidR="006533AF" w:rsidRPr="00F34E37" w:rsidRDefault="006533A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27D617" w14:textId="52D1F665" w:rsidR="002F382F" w:rsidRPr="00F34E37" w:rsidRDefault="002F382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8B6848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</w:p>
    <w:p w14:paraId="5FE5CF1D" w14:textId="5634DDA6" w:rsidR="00D575D7" w:rsidRPr="00F34E37" w:rsidRDefault="002F382F" w:rsidP="00E024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Second follow-up</w:t>
      </w:r>
      <w:r w:rsidR="00C8052E" w:rsidRPr="00F34E37">
        <w:rPr>
          <w:rFonts w:ascii="Times New Roman" w:hAnsi="Times New Roman" w:cs="Times New Roman"/>
          <w:sz w:val="24"/>
          <w:szCs w:val="24"/>
          <w:lang w:val="en-US"/>
        </w:rPr>
        <w:t>, logistic regression models with burnout as outcome measure.</w:t>
      </w:r>
    </w:p>
    <w:tbl>
      <w:tblPr>
        <w:tblStyle w:val="Tabellrutnt"/>
        <w:tblW w:w="9531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559"/>
        <w:gridCol w:w="1134"/>
        <w:gridCol w:w="1559"/>
        <w:gridCol w:w="1134"/>
        <w:gridCol w:w="1593"/>
      </w:tblGrid>
      <w:tr w:rsidR="00453CF6" w:rsidRPr="00F34E37" w14:paraId="228CA68F" w14:textId="77777777" w:rsidTr="00453CF6">
        <w:trPr>
          <w:trHeight w:val="51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29650B" w14:textId="77777777" w:rsidR="006533AF" w:rsidRPr="00F34E37" w:rsidRDefault="006533AF" w:rsidP="00DA511B">
            <w:pPr>
              <w:rPr>
                <w:rFonts w:eastAsia="Times New Roman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E678B8" w14:textId="5C65F347" w:rsidR="006533AF" w:rsidRPr="00F34E37" w:rsidRDefault="006533A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1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EC8777" w14:textId="3B285A94" w:rsidR="006533AF" w:rsidRPr="00F34E37" w:rsidRDefault="006533A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2</w:t>
            </w:r>
          </w:p>
        </w:tc>
        <w:tc>
          <w:tcPr>
            <w:tcW w:w="27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D79C1C" w14:textId="517DE64F" w:rsidR="006533AF" w:rsidRPr="00F34E37" w:rsidRDefault="006533A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3</w:t>
            </w:r>
          </w:p>
        </w:tc>
      </w:tr>
      <w:tr w:rsidR="00453CF6" w:rsidRPr="00F34E37" w14:paraId="14638F04" w14:textId="77777777" w:rsidTr="00453CF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8DE71E7" w14:textId="77777777" w:rsidR="006533AF" w:rsidRPr="00F34E37" w:rsidRDefault="006533AF" w:rsidP="006533AF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8C45600" w14:textId="6ED97780" w:rsidR="006533AF" w:rsidRPr="00F34E37" w:rsidRDefault="006533AF" w:rsidP="006533AF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F2428D8" w14:textId="17E4B724" w:rsidR="006533AF" w:rsidRPr="00F34E37" w:rsidRDefault="006533AF" w:rsidP="006533AF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93FE76C" w14:textId="4AE472DD" w:rsidR="006533AF" w:rsidRPr="00F34E37" w:rsidRDefault="006533AF" w:rsidP="006533AF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39DE4F1" w14:textId="52BD048B" w:rsidR="006533AF" w:rsidRPr="00F34E37" w:rsidRDefault="006533AF" w:rsidP="006533AF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B64A8B3" w14:textId="76E493A0" w:rsidR="006533AF" w:rsidRPr="00F34E37" w:rsidRDefault="006533AF" w:rsidP="006533AF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FA8A8E1" w14:textId="37BD3210" w:rsidR="006533AF" w:rsidRPr="00F34E37" w:rsidRDefault="006533AF" w:rsidP="006533AF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</w:tr>
      <w:tr w:rsidR="00453CF6" w:rsidRPr="00F34E37" w14:paraId="2F8CA903" w14:textId="77777777" w:rsidTr="00453CF6">
        <w:trPr>
          <w:trHeight w:val="51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7246AC" w14:textId="77777777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Intercep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0E137F" w14:textId="07B514C5" w:rsidR="001907C9" w:rsidRPr="00F34E37" w:rsidRDefault="003B22D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2</w:t>
            </w:r>
            <w:r w:rsidR="00886453" w:rsidRPr="00F34E37">
              <w:rPr>
                <w:rFonts w:eastAsia="Times New Roman"/>
              </w:rPr>
              <w:t>30</w:t>
            </w:r>
            <w:r w:rsidR="001907C9" w:rsidRPr="00F34E37">
              <w:rPr>
                <w:rFonts w:eastAsia="Times New Roman"/>
                <w:sz w:val="22"/>
                <w:szCs w:val="22"/>
              </w:rPr>
              <w:t>**</w:t>
            </w:r>
            <w:r w:rsidR="00DF7008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0EAEE7" w14:textId="7D839139" w:rsidR="001907C9" w:rsidRPr="00F34E37" w:rsidRDefault="0088645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1</w:t>
            </w:r>
            <w:r w:rsidRPr="00F34E37">
              <w:rPr>
                <w:rFonts w:eastAsia="Times New Roman"/>
              </w:rPr>
              <w:t>71</w:t>
            </w:r>
            <w:r w:rsidR="001907C9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1907C9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0.3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589D80" w14:textId="1BCE31CC" w:rsidR="001907C9" w:rsidRPr="00F34E37" w:rsidRDefault="00156BEA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162</w:t>
            </w:r>
            <w:r w:rsidR="001907C9" w:rsidRPr="00F34E37">
              <w:rPr>
                <w:rFonts w:eastAsia="Times New Roman"/>
                <w:sz w:val="22"/>
                <w:szCs w:val="22"/>
              </w:rPr>
              <w:t>*</w:t>
            </w:r>
            <w:r w:rsidR="00DF7008" w:rsidRPr="00F34E37">
              <w:rPr>
                <w:rFonts w:eastAsia="Times New Roman"/>
                <w:sz w:val="22"/>
                <w:szCs w:val="22"/>
              </w:rPr>
              <w:t>*</w:t>
            </w:r>
            <w:r w:rsidR="001907C9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9EF936" w14:textId="33805E7C" w:rsidR="001907C9" w:rsidRPr="00F34E37" w:rsidRDefault="00156BEA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105</w:t>
            </w:r>
            <w:r w:rsidR="001907C9" w:rsidRPr="00F34E37">
              <w:rPr>
                <w:rFonts w:eastAsia="Times New Roman"/>
              </w:rPr>
              <w:t xml:space="preserve"> - </w:t>
            </w: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2</w:t>
            </w:r>
            <w:r w:rsidR="00BF0827" w:rsidRPr="00F34E37">
              <w:rPr>
                <w:rFonts w:eastAsia="Times New Roman"/>
              </w:rPr>
              <w:t>4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CB71ED" w14:textId="05BD4410" w:rsidR="001907C9" w:rsidRPr="00F34E37" w:rsidRDefault="00C46C0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1</w:t>
            </w:r>
            <w:r w:rsidRPr="00F34E37">
              <w:rPr>
                <w:rFonts w:eastAsia="Times New Roman"/>
              </w:rPr>
              <w:t>9</w:t>
            </w:r>
            <w:r w:rsidR="007A7F61" w:rsidRPr="00F34E37">
              <w:rPr>
                <w:rFonts w:eastAsia="Times New Roman"/>
              </w:rPr>
              <w:t>3</w:t>
            </w:r>
            <w:r w:rsidR="001907C9" w:rsidRPr="00F34E37">
              <w:rPr>
                <w:rFonts w:eastAsia="Times New Roman"/>
                <w:sz w:val="22"/>
                <w:szCs w:val="22"/>
              </w:rPr>
              <w:t>*</w:t>
            </w:r>
            <w:r w:rsidR="00DF7008" w:rsidRPr="00F34E37">
              <w:rPr>
                <w:rFonts w:eastAsia="Times New Roman"/>
                <w:sz w:val="22"/>
                <w:szCs w:val="22"/>
              </w:rPr>
              <w:t>*</w:t>
            </w:r>
            <w:r w:rsidR="001907C9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DE3463" w14:textId="3C8675DE" w:rsidR="001907C9" w:rsidRPr="00F34E37" w:rsidRDefault="00C46C0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0</w:t>
            </w:r>
            <w:r w:rsidRPr="00F34E37">
              <w:rPr>
                <w:rFonts w:eastAsia="Times New Roman"/>
              </w:rPr>
              <w:t>93</w:t>
            </w:r>
            <w:r w:rsidR="001907C9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1907C9" w:rsidRPr="00F34E37">
              <w:rPr>
                <w:rFonts w:eastAsia="Times New Roman"/>
              </w:rPr>
              <w:t xml:space="preserve"> </w:t>
            </w:r>
            <w:r w:rsidR="001A7797" w:rsidRPr="00F34E37">
              <w:rPr>
                <w:rFonts w:eastAsia="Times New Roman"/>
              </w:rPr>
              <w:t>0.402</w:t>
            </w:r>
          </w:p>
        </w:tc>
      </w:tr>
      <w:tr w:rsidR="00453CF6" w:rsidRPr="00F34E37" w14:paraId="357991C4" w14:textId="77777777" w:rsidTr="00453CF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C92E9" w14:textId="77777777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CBEAD" w14:textId="78E24717" w:rsidR="001907C9" w:rsidRPr="00F34E37" w:rsidRDefault="0088645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5.018</w:t>
            </w:r>
            <w:r w:rsidR="001907C9" w:rsidRPr="00F34E37">
              <w:rPr>
                <w:rFonts w:eastAsia="Times New Roman"/>
                <w:sz w:val="22"/>
                <w:szCs w:val="22"/>
              </w:rPr>
              <w:t>**</w:t>
            </w:r>
            <w:r w:rsidR="00DF7008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B802" w14:textId="02E6EB3D" w:rsidR="001907C9" w:rsidRPr="00F34E37" w:rsidRDefault="0088645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.868</w:t>
            </w:r>
            <w:r w:rsidR="001907C9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1907C9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8.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EF14F" w14:textId="50591D13" w:rsidR="001907C9" w:rsidRPr="00F34E37" w:rsidRDefault="00BF082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4.594</w:t>
            </w:r>
            <w:r w:rsidR="001907C9" w:rsidRPr="00F34E37">
              <w:rPr>
                <w:rFonts w:eastAsia="Times New Roman"/>
                <w:sz w:val="22"/>
                <w:szCs w:val="22"/>
              </w:rPr>
              <w:t>**</w:t>
            </w:r>
            <w:r w:rsidR="00DF7008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C093C" w14:textId="4057341F" w:rsidR="001907C9" w:rsidRPr="00F34E37" w:rsidRDefault="00BF082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</w:t>
            </w:r>
            <w:r w:rsidR="001907C9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593</w:t>
            </w:r>
            <w:r w:rsidR="001907C9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1907C9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8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B4314" w14:textId="48E8CB57" w:rsidR="001907C9" w:rsidRPr="00F34E37" w:rsidRDefault="001A779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4.496</w:t>
            </w:r>
            <w:r w:rsidR="00C46C08" w:rsidRPr="00F34E37">
              <w:rPr>
                <w:rFonts w:eastAsia="Times New Roman"/>
                <w:sz w:val="22"/>
                <w:szCs w:val="22"/>
              </w:rPr>
              <w:t>**</w:t>
            </w:r>
            <w:r w:rsidR="00DF7008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088C" w14:textId="683A878B" w:rsidR="001907C9" w:rsidRPr="00F34E37" w:rsidRDefault="001A779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.451</w:t>
            </w:r>
            <w:r w:rsidR="001907C9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1907C9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8.249</w:t>
            </w:r>
          </w:p>
        </w:tc>
      </w:tr>
      <w:tr w:rsidR="00453CF6" w:rsidRPr="00F34E37" w14:paraId="1584F67A" w14:textId="77777777" w:rsidTr="00453CF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9DACF" w14:textId="42F4EA25" w:rsidR="001907C9" w:rsidRPr="00F34E37" w:rsidRDefault="0047750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Front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BE488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B0B21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9CAD" w14:textId="30D1AF13" w:rsidR="001907C9" w:rsidRPr="00F34E37" w:rsidRDefault="004013B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BF0827" w:rsidRPr="00F34E37">
              <w:rPr>
                <w:rFonts w:eastAsia="Times New Roman"/>
              </w:rPr>
              <w:t>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485A" w14:textId="6A3899B5" w:rsidR="00904D8C" w:rsidRPr="00F34E37" w:rsidRDefault="00BF082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</w:t>
            </w:r>
            <w:r w:rsidR="004013BF" w:rsidRPr="00F34E37">
              <w:rPr>
                <w:rFonts w:eastAsia="Times New Roman"/>
              </w:rPr>
              <w:t>.</w:t>
            </w:r>
            <w:r w:rsidR="00904D8C" w:rsidRPr="00F34E37">
              <w:rPr>
                <w:rFonts w:eastAsia="Times New Roman"/>
              </w:rPr>
              <w:t>0</w:t>
            </w:r>
            <w:r w:rsidRPr="00F34E37">
              <w:rPr>
                <w:rFonts w:eastAsia="Times New Roman"/>
              </w:rPr>
              <w:t>40</w:t>
            </w:r>
            <w:r w:rsidR="00904D8C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904D8C" w:rsidRPr="00F34E37">
              <w:rPr>
                <w:rFonts w:eastAsia="Times New Roman"/>
              </w:rPr>
              <w:t xml:space="preserve"> 3</w:t>
            </w:r>
            <w:r w:rsidR="004013BF" w:rsidRPr="00F34E37">
              <w:rPr>
                <w:rFonts w:eastAsia="Times New Roman"/>
              </w:rPr>
              <w:t>.</w:t>
            </w:r>
            <w:r w:rsidR="00904D8C" w:rsidRPr="00F34E37">
              <w:rPr>
                <w:rFonts w:eastAsia="Times New Roman"/>
              </w:rPr>
              <w:t>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84AD" w14:textId="6D4351F9" w:rsidR="001907C9" w:rsidRPr="00F34E37" w:rsidRDefault="00033E1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1A7797" w:rsidRPr="00F34E37">
              <w:rPr>
                <w:rFonts w:eastAsia="Times New Roman"/>
              </w:rPr>
              <w:t>7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D4D7" w14:textId="7D0A7B10" w:rsidR="001907C9" w:rsidRPr="00F34E37" w:rsidRDefault="001A779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33E13" w:rsidRPr="00F34E37">
              <w:rPr>
                <w:rFonts w:eastAsia="Times New Roman"/>
              </w:rPr>
              <w:t>.9</w:t>
            </w:r>
            <w:r w:rsidRPr="00F34E37">
              <w:rPr>
                <w:rFonts w:eastAsia="Times New Roman"/>
              </w:rPr>
              <w:t>74</w:t>
            </w:r>
            <w:r w:rsidR="00033E13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033E13" w:rsidRPr="00F34E37">
              <w:rPr>
                <w:rFonts w:eastAsia="Times New Roman"/>
              </w:rPr>
              <w:t xml:space="preserve"> 2.</w:t>
            </w:r>
            <w:r w:rsidRPr="00F34E37">
              <w:rPr>
                <w:rFonts w:eastAsia="Times New Roman"/>
              </w:rPr>
              <w:t>989</w:t>
            </w:r>
          </w:p>
        </w:tc>
      </w:tr>
      <w:tr w:rsidR="00453CF6" w:rsidRPr="00F34E37" w14:paraId="7383A9AA" w14:textId="77777777" w:rsidTr="00453CF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C0674" w14:textId="4378BC5A" w:rsidR="00C64303" w:rsidRPr="00F34E37" w:rsidRDefault="00C64303" w:rsidP="00104B7B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hanged tas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65DC" w14:textId="77777777" w:rsidR="00C64303" w:rsidRPr="00F34E37" w:rsidRDefault="00C64303" w:rsidP="00C64303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07AF7" w14:textId="77777777" w:rsidR="00C64303" w:rsidRPr="00F34E37" w:rsidRDefault="00C64303" w:rsidP="00C64303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A51F6" w14:textId="54E29D92" w:rsidR="00C64303" w:rsidRPr="00F34E37" w:rsidRDefault="00C64303" w:rsidP="00C64303">
            <w:pPr>
              <w:rPr>
                <w:rFonts w:eastAsia="Times New Roman"/>
                <w:color w:val="FF0000"/>
              </w:rPr>
            </w:pPr>
            <w:r w:rsidRPr="00F34E37">
              <w:rPr>
                <w:rFonts w:eastAsia="Times New Roman"/>
              </w:rPr>
              <w:t>1.5</w:t>
            </w:r>
            <w:r w:rsidR="00904D8C" w:rsidRPr="00F34E37">
              <w:rPr>
                <w:rFonts w:eastAsia="Times New Roman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72A81" w14:textId="39B49E8B" w:rsidR="00C64303" w:rsidRPr="00F34E37" w:rsidRDefault="00904D8C" w:rsidP="00C64303">
            <w:pPr>
              <w:rPr>
                <w:rFonts w:eastAsia="Times New Roman"/>
                <w:color w:val="FF0000"/>
              </w:rPr>
            </w:pPr>
            <w:r w:rsidRPr="00F34E37">
              <w:rPr>
                <w:rFonts w:eastAsia="Times New Roman"/>
              </w:rPr>
              <w:t>0</w:t>
            </w:r>
            <w:r w:rsidR="00C64303" w:rsidRPr="00F34E37">
              <w:rPr>
                <w:rFonts w:eastAsia="Times New Roman"/>
              </w:rPr>
              <w:t>.85</w:t>
            </w:r>
            <w:r w:rsidRPr="00F34E37">
              <w:rPr>
                <w:rFonts w:eastAsia="Times New Roman"/>
              </w:rPr>
              <w:t>2</w:t>
            </w:r>
            <w:r w:rsidR="00C64303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C64303" w:rsidRPr="00F34E37">
              <w:rPr>
                <w:rFonts w:eastAsia="Times New Roman"/>
              </w:rPr>
              <w:t xml:space="preserve"> 2.</w:t>
            </w:r>
            <w:r w:rsidRPr="00F34E37">
              <w:rPr>
                <w:rFonts w:eastAsia="Times New Roman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64C10" w14:textId="0556B138" w:rsidR="00C64303" w:rsidRPr="00F34E37" w:rsidRDefault="00C64303" w:rsidP="00C64303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1A7797" w:rsidRPr="00F34E37">
              <w:rPr>
                <w:rFonts w:eastAsia="Times New Roman"/>
              </w:rPr>
              <w:t>5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0DA4E" w14:textId="3A534C60" w:rsidR="00C64303" w:rsidRPr="00F34E37" w:rsidRDefault="00014257" w:rsidP="00C64303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C64303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816</w:t>
            </w:r>
            <w:r w:rsidR="00C64303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C64303" w:rsidRPr="00F34E37">
              <w:rPr>
                <w:rFonts w:eastAsia="Times New Roman"/>
              </w:rPr>
              <w:t xml:space="preserve"> 2.8</w:t>
            </w:r>
            <w:r w:rsidRPr="00F34E37">
              <w:rPr>
                <w:rFonts w:eastAsia="Times New Roman"/>
              </w:rPr>
              <w:t>09</w:t>
            </w:r>
          </w:p>
        </w:tc>
      </w:tr>
      <w:tr w:rsidR="00453CF6" w:rsidRPr="00F34E37" w14:paraId="12C21CD2" w14:textId="77777777" w:rsidTr="00453CF6">
        <w:trPr>
          <w:trHeight w:val="6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0DBF7" w14:textId="1495EDF1" w:rsidR="001907C9" w:rsidRPr="00F34E37" w:rsidRDefault="001907C9" w:rsidP="00104B7B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Passive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35A4A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B8E45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DA82F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9F8FB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169DB" w14:textId="66F851D6" w:rsidR="001907C9" w:rsidRPr="00F34E37" w:rsidRDefault="0001425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8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6EB00" w14:textId="588E9D13" w:rsidR="001907C9" w:rsidRPr="00F34E37" w:rsidRDefault="0001425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4</w:t>
            </w:r>
            <w:r w:rsidRPr="00F34E37">
              <w:rPr>
                <w:rFonts w:eastAsia="Times New Roman"/>
              </w:rPr>
              <w:t>23</w:t>
            </w:r>
            <w:r w:rsidR="001907C9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1907C9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1.792</w:t>
            </w:r>
          </w:p>
        </w:tc>
      </w:tr>
      <w:tr w:rsidR="00453CF6" w:rsidRPr="00F34E37" w14:paraId="5B6EE1FD" w14:textId="77777777" w:rsidTr="00453CF6">
        <w:trPr>
          <w:trHeight w:val="7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85225" w14:textId="74E87323" w:rsidR="001907C9" w:rsidRPr="00F34E37" w:rsidRDefault="001907C9" w:rsidP="00104B7B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ctive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43592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823F8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89360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A78C8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85F42" w14:textId="0DD0E7AD" w:rsidR="001907C9" w:rsidRPr="00F34E37" w:rsidRDefault="0001425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8</w:t>
            </w:r>
            <w:r w:rsidR="009F1F32" w:rsidRPr="00F34E37">
              <w:rPr>
                <w:rFonts w:eastAsia="Times New Roman"/>
              </w:rPr>
              <w:t>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2F36" w14:textId="2F633D44" w:rsidR="001907C9" w:rsidRPr="00F34E37" w:rsidRDefault="009F1F32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907C9" w:rsidRPr="00F34E37">
              <w:rPr>
                <w:rFonts w:eastAsia="Times New Roman"/>
              </w:rPr>
              <w:t>.48</w:t>
            </w:r>
            <w:r w:rsidRPr="00F34E37">
              <w:rPr>
                <w:rFonts w:eastAsia="Times New Roman"/>
              </w:rPr>
              <w:t>2</w:t>
            </w:r>
            <w:r w:rsidR="001907C9" w:rsidRPr="00F34E37">
              <w:rPr>
                <w:rFonts w:eastAsia="Times New Roman"/>
              </w:rPr>
              <w:t xml:space="preserve"> </w:t>
            </w:r>
            <w:r w:rsidR="002511A7" w:rsidRPr="00F34E37">
              <w:rPr>
                <w:rFonts w:eastAsia="Times New Roman"/>
              </w:rPr>
              <w:t>-</w:t>
            </w:r>
            <w:r w:rsidR="001907C9" w:rsidRPr="00F34E37">
              <w:rPr>
                <w:rFonts w:eastAsia="Times New Roman"/>
              </w:rPr>
              <w:t xml:space="preserve"> 1.5</w:t>
            </w:r>
            <w:r w:rsidRPr="00F34E37">
              <w:rPr>
                <w:rFonts w:eastAsia="Times New Roman"/>
              </w:rPr>
              <w:t>38</w:t>
            </w:r>
          </w:p>
        </w:tc>
      </w:tr>
      <w:tr w:rsidR="00453CF6" w:rsidRPr="00F34E37" w14:paraId="0B5F5F02" w14:textId="77777777" w:rsidTr="00453CF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089AA" w14:textId="77777777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Dev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E2809" w14:textId="6CA0EE9F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9636FA" w:rsidRPr="00F34E37">
              <w:rPr>
                <w:rFonts w:eastAsia="Times New Roman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29C9E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077B" w14:textId="723EA865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E86136" w:rsidRPr="00F34E37">
              <w:rPr>
                <w:rFonts w:eastAsia="Times New Roman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C85C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409F" w14:textId="330CD891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904D8C" w:rsidRPr="00F34E37">
              <w:rPr>
                <w:rFonts w:eastAsia="Times New Roman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0ED61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</w:tr>
      <w:tr w:rsidR="00453CF6" w:rsidRPr="00F34E37" w14:paraId="47F06372" w14:textId="77777777" w:rsidTr="00453CF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C8F1D" w14:textId="77777777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B3F01" w14:textId="760D7F4B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9636FA" w:rsidRPr="00F34E37">
              <w:rPr>
                <w:rFonts w:eastAsia="Times New Roman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B951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E3BDB" w14:textId="5B23E5BC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E86136" w:rsidRPr="00F34E37">
              <w:rPr>
                <w:rFonts w:eastAsia="Times New Roman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B1BD3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72A45" w14:textId="6B937413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904D8C" w:rsidRPr="00F34E37">
              <w:rPr>
                <w:rFonts w:eastAsia="Times New Roman"/>
              </w:rPr>
              <w:t>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70E2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</w:tr>
      <w:tr w:rsidR="00453CF6" w:rsidRPr="00F34E37" w14:paraId="6858E206" w14:textId="77777777" w:rsidTr="00453CF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E1FB" w14:textId="77777777" w:rsidR="001907C9" w:rsidRPr="00F34E37" w:rsidRDefault="001907C9" w:rsidP="003B22D6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Pr="00F34E37">
              <w:rPr>
                <w:rFonts w:eastAsia="Times New Roman"/>
              </w:rPr>
              <w:t xml:space="preserve"> McFad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44A8" w14:textId="7F6ECEBC" w:rsidR="001907C9" w:rsidRPr="00F34E37" w:rsidRDefault="000337F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BF37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872F" w14:textId="4166B533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E86136" w:rsidRPr="00F34E37">
              <w:rPr>
                <w:rFonts w:eastAsia="Times New Roman"/>
              </w:rPr>
              <w:t>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E69F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545B7" w14:textId="63B23A90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294EBF" w:rsidRPr="00F34E37">
              <w:rPr>
                <w:rFonts w:eastAsia="Times New Roman"/>
              </w:rPr>
              <w:t>08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6328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</w:tr>
      <w:tr w:rsidR="00453CF6" w:rsidRPr="00F34E37" w14:paraId="4BB25320" w14:textId="77777777" w:rsidTr="00453CF6">
        <w:trPr>
          <w:trHeight w:val="51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556DD2" w14:textId="77777777" w:rsidR="00056240" w:rsidRPr="00F34E37" w:rsidRDefault="001907C9" w:rsidP="00104B7B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Pr="00F34E37">
              <w:rPr>
                <w:rFonts w:eastAsia="Times New Roman"/>
              </w:rPr>
              <w:t xml:space="preserve"> </w:t>
            </w:r>
          </w:p>
          <w:p w14:paraId="34E400FB" w14:textId="7B62D7A5" w:rsidR="001907C9" w:rsidRPr="00F34E37" w:rsidRDefault="001907C9" w:rsidP="00104B7B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Nagelkerk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06803E" w14:textId="6EE8981C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1</w:t>
            </w:r>
            <w:r w:rsidR="000337F0" w:rsidRPr="00F34E37">
              <w:rPr>
                <w:rFonts w:eastAsia="Times New Roman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7282F2" w14:textId="77777777" w:rsidR="001907C9" w:rsidRPr="00F34E37" w:rsidRDefault="001907C9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164F24" w14:textId="7C38EBAD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1</w:t>
            </w:r>
            <w:r w:rsidR="00E86136" w:rsidRPr="00F34E37">
              <w:rPr>
                <w:rFonts w:eastAsia="Times New Roman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E6C7A9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865EFD" w14:textId="29CFC235" w:rsidR="001907C9" w:rsidRPr="00F34E37" w:rsidRDefault="001907C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1</w:t>
            </w:r>
            <w:r w:rsidR="00294EBF" w:rsidRPr="00F34E37">
              <w:rPr>
                <w:rFonts w:eastAsia="Times New Roman"/>
              </w:rPr>
              <w:t>40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F6CA0E" w14:textId="77777777" w:rsidR="001907C9" w:rsidRPr="00F34E37" w:rsidRDefault="001907C9" w:rsidP="00DA511B">
            <w:pPr>
              <w:rPr>
                <w:rFonts w:eastAsia="Times New Roman"/>
                <w:color w:val="FF0000"/>
              </w:rPr>
            </w:pPr>
          </w:p>
        </w:tc>
      </w:tr>
    </w:tbl>
    <w:p w14:paraId="32E61555" w14:textId="38E2943F" w:rsidR="00BE037F" w:rsidRPr="00F34E37" w:rsidRDefault="002F1F84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5</w:t>
      </w:r>
      <w:r w:rsidR="00AC2F04"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**</w:t>
      </w:r>
      <w:r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1, **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</w:p>
    <w:p w14:paraId="1439F74E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33B7AC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663305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6048C7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37C370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F88C85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4F6020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9218F5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82A760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312504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B65A19" w14:textId="77777777" w:rsidR="002F1F84" w:rsidRPr="00F34E37" w:rsidRDefault="002F1F84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5EC0AA" w14:textId="77777777" w:rsidR="008328D5" w:rsidRPr="00F34E37" w:rsidRDefault="008328D5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D5CAB9" w14:textId="77777777" w:rsidR="006224CA" w:rsidRPr="00F34E37" w:rsidRDefault="006224CA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9A5D89" w14:textId="41352B95" w:rsidR="002F382F" w:rsidRPr="00F34E37" w:rsidRDefault="002F382F" w:rsidP="00E0241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8B6848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</w:p>
    <w:p w14:paraId="0FD5B8E3" w14:textId="45281593" w:rsidR="0009482A" w:rsidRPr="00F34E37" w:rsidRDefault="0009482A" w:rsidP="00E024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Third follow-up</w:t>
      </w:r>
      <w:r w:rsidR="00056240" w:rsidRPr="00F34E37">
        <w:rPr>
          <w:rFonts w:ascii="Times New Roman" w:hAnsi="Times New Roman" w:cs="Times New Roman"/>
          <w:sz w:val="24"/>
          <w:szCs w:val="24"/>
          <w:lang w:val="en-US"/>
        </w:rPr>
        <w:t>, logistic regression models with burnout as outcome measure.</w:t>
      </w:r>
    </w:p>
    <w:tbl>
      <w:tblPr>
        <w:tblStyle w:val="Tabellrutnt"/>
        <w:tblW w:w="9740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559"/>
        <w:gridCol w:w="1134"/>
        <w:gridCol w:w="1559"/>
        <w:gridCol w:w="1175"/>
        <w:gridCol w:w="1761"/>
      </w:tblGrid>
      <w:tr w:rsidR="00BE4105" w:rsidRPr="00F34E37" w14:paraId="121B65AB" w14:textId="77777777" w:rsidTr="00F62535">
        <w:trPr>
          <w:trHeight w:val="509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148CC8" w14:textId="77777777" w:rsidR="00104B7B" w:rsidRPr="00F34E37" w:rsidRDefault="00104B7B" w:rsidP="00DA511B">
            <w:pPr>
              <w:rPr>
                <w:rFonts w:eastAsia="Times New Roman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959DAA" w14:textId="427F711F" w:rsidR="00104B7B" w:rsidRPr="00F34E37" w:rsidRDefault="00104B7B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1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C94205" w14:textId="418DB03A" w:rsidR="00104B7B" w:rsidRPr="00F34E37" w:rsidRDefault="00104B7B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2</w:t>
            </w:r>
          </w:p>
        </w:tc>
        <w:tc>
          <w:tcPr>
            <w:tcW w:w="29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306EE7" w14:textId="325C0B97" w:rsidR="00104B7B" w:rsidRPr="00F34E37" w:rsidRDefault="00104B7B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3</w:t>
            </w:r>
          </w:p>
        </w:tc>
      </w:tr>
      <w:tr w:rsidR="00BE4105" w:rsidRPr="00F34E37" w14:paraId="31B45D0D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0180B1E" w14:textId="77777777" w:rsidR="00104B7B" w:rsidRPr="00F34E37" w:rsidRDefault="00104B7B" w:rsidP="00104B7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56F4800" w14:textId="727FF440" w:rsidR="00104B7B" w:rsidRPr="00F34E37" w:rsidRDefault="00104B7B" w:rsidP="00104B7B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92A1A7D" w14:textId="3657A2E3" w:rsidR="00104B7B" w:rsidRPr="00F34E37" w:rsidRDefault="00104B7B" w:rsidP="00104B7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F471C3A" w14:textId="2C756EC2" w:rsidR="00104B7B" w:rsidRPr="00F34E37" w:rsidRDefault="00104B7B" w:rsidP="00104B7B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12CFB7" w14:textId="5CB706C3" w:rsidR="00104B7B" w:rsidRPr="00F34E37" w:rsidRDefault="00104B7B" w:rsidP="00104B7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AB74FA8" w14:textId="20F49A14" w:rsidR="00104B7B" w:rsidRPr="00F34E37" w:rsidRDefault="00104B7B" w:rsidP="00104B7B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77D85E" w14:textId="228601FD" w:rsidR="00104B7B" w:rsidRPr="00F34E37" w:rsidRDefault="00104B7B" w:rsidP="00104B7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</w:tr>
      <w:tr w:rsidR="009A3501" w:rsidRPr="00F34E37" w14:paraId="1C3C371C" w14:textId="77777777" w:rsidTr="00F62535">
        <w:trPr>
          <w:trHeight w:val="509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F627976" w14:textId="77777777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Intercep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FDA977C" w14:textId="33FEFE4B" w:rsidR="000D029E" w:rsidRPr="00F34E37" w:rsidRDefault="00ED1D3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2</w:t>
            </w:r>
            <w:r w:rsidRPr="00F34E37">
              <w:rPr>
                <w:rFonts w:eastAsia="Times New Roman"/>
              </w:rPr>
              <w:t>66</w:t>
            </w:r>
            <w:r w:rsidR="000D029E" w:rsidRPr="00F34E37">
              <w:rPr>
                <w:rFonts w:eastAsia="Times New Roman"/>
                <w:sz w:val="22"/>
                <w:szCs w:val="22"/>
              </w:rPr>
              <w:t>**</w:t>
            </w:r>
            <w:r w:rsidR="00BE4105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FF22E03" w14:textId="478A425F" w:rsidR="000D029E" w:rsidRPr="00F34E37" w:rsidRDefault="00ED1D3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19</w:t>
            </w:r>
            <w:r w:rsidRPr="00F34E37">
              <w:rPr>
                <w:rFonts w:eastAsia="Times New Roman"/>
              </w:rPr>
              <w:t>5</w:t>
            </w:r>
            <w:r w:rsidR="00F62535" w:rsidRPr="00F34E37">
              <w:rPr>
                <w:rFonts w:eastAsia="Times New Roman"/>
              </w:rPr>
              <w:t xml:space="preserve"> -</w:t>
            </w:r>
            <w:r w:rsidR="009B62AD" w:rsidRPr="00F34E37">
              <w:rPr>
                <w:rFonts w:eastAsia="Times New Roman"/>
              </w:rPr>
              <w:t xml:space="preserve"> 0</w:t>
            </w:r>
            <w:r w:rsidR="000D029E" w:rsidRPr="00F34E37">
              <w:rPr>
                <w:rFonts w:eastAsia="Times New Roman"/>
              </w:rPr>
              <w:t>.3</w:t>
            </w:r>
            <w:r w:rsidRPr="00F34E37">
              <w:rPr>
                <w:rFonts w:eastAsia="Times New Roman"/>
              </w:rPr>
              <w:t>6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DC0B3F" w14:textId="254546AB" w:rsidR="000D029E" w:rsidRPr="00F34E37" w:rsidRDefault="00AD16E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206</w:t>
            </w:r>
            <w:r w:rsidR="000D029E" w:rsidRPr="00F34E37">
              <w:rPr>
                <w:rFonts w:eastAsia="Times New Roman"/>
                <w:sz w:val="22"/>
                <w:szCs w:val="22"/>
              </w:rPr>
              <w:t>**</w:t>
            </w:r>
            <w:r w:rsidR="00BE4105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CA847ED" w14:textId="1E31F0D4" w:rsidR="000D029E" w:rsidRPr="00F34E37" w:rsidRDefault="00AD16E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</w:t>
            </w:r>
            <w:r w:rsidR="00E6666B" w:rsidRPr="00F34E37">
              <w:rPr>
                <w:rFonts w:eastAsia="Times New Roman"/>
              </w:rPr>
              <w:t>1</w:t>
            </w:r>
            <w:r w:rsidRPr="00F34E37">
              <w:rPr>
                <w:rFonts w:eastAsia="Times New Roman"/>
              </w:rPr>
              <w:t>41</w:t>
            </w:r>
            <w:r w:rsidR="000D029E"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="00232D88" w:rsidRPr="00F34E37">
              <w:rPr>
                <w:rFonts w:eastAsia="Times New Roman"/>
              </w:rPr>
              <w:t xml:space="preserve"> 0</w:t>
            </w:r>
            <w:r w:rsidR="000D029E" w:rsidRPr="00F34E37">
              <w:rPr>
                <w:rFonts w:eastAsia="Times New Roman"/>
              </w:rPr>
              <w:t>.</w:t>
            </w:r>
            <w:r w:rsidR="00232D88" w:rsidRPr="00F34E37">
              <w:rPr>
                <w:rFonts w:eastAsia="Times New Roman"/>
              </w:rPr>
              <w:t>301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0EDC3959" w14:textId="427A2C4D" w:rsidR="000D029E" w:rsidRPr="00F34E37" w:rsidRDefault="007E4135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</w:t>
            </w:r>
            <w:r w:rsidR="00907911" w:rsidRPr="00F34E37">
              <w:rPr>
                <w:rFonts w:eastAsia="Times New Roman"/>
              </w:rPr>
              <w:t>225</w:t>
            </w:r>
            <w:r w:rsidR="000D029E" w:rsidRPr="00F34E37">
              <w:rPr>
                <w:rFonts w:eastAsia="Times New Roman"/>
                <w:sz w:val="22"/>
                <w:szCs w:val="22"/>
              </w:rPr>
              <w:t>**</w:t>
            </w:r>
            <w:r w:rsidR="00BE4105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14:paraId="3190D4B0" w14:textId="10FA25AC" w:rsidR="000D029E" w:rsidRPr="00F34E37" w:rsidRDefault="0090791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131</w:t>
            </w:r>
            <w:r w:rsidR="000D029E"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="000D029E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3</w:t>
            </w:r>
            <w:r w:rsidR="009E39A3" w:rsidRPr="00F34E37">
              <w:rPr>
                <w:rFonts w:eastAsia="Times New Roman"/>
              </w:rPr>
              <w:t>87</w:t>
            </w:r>
          </w:p>
        </w:tc>
      </w:tr>
      <w:tr w:rsidR="009A3501" w:rsidRPr="00F34E37" w14:paraId="1EF0A292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AF879" w14:textId="77777777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B28DA" w14:textId="586E596A" w:rsidR="000D029E" w:rsidRPr="00F34E37" w:rsidRDefault="00ED1D3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4</w:t>
            </w:r>
            <w:r w:rsidR="000D029E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874</w:t>
            </w:r>
            <w:r w:rsidR="000D029E" w:rsidRPr="00F34E37">
              <w:rPr>
                <w:rFonts w:eastAsia="Times New Roman"/>
                <w:sz w:val="22"/>
                <w:szCs w:val="22"/>
              </w:rPr>
              <w:t>**</w:t>
            </w:r>
            <w:r w:rsidR="00BE4105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1B0672" w14:textId="7304BAD1" w:rsidR="000D029E" w:rsidRPr="00F34E37" w:rsidRDefault="00ED1D3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</w:t>
            </w:r>
            <w:r w:rsidR="000D029E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699</w:t>
            </w:r>
            <w:r w:rsidR="000D029E"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="000D029E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8</w:t>
            </w:r>
            <w:r w:rsidR="000D029E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2EF52" w14:textId="6DB4D287" w:rsidR="000D029E" w:rsidRPr="00F34E37" w:rsidRDefault="00232D8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4</w:t>
            </w:r>
            <w:r w:rsidR="00E6666B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434</w:t>
            </w:r>
            <w:r w:rsidR="000D029E" w:rsidRPr="00F34E37">
              <w:rPr>
                <w:rFonts w:eastAsia="Times New Roman"/>
                <w:sz w:val="22"/>
                <w:szCs w:val="22"/>
              </w:rPr>
              <w:t>**</w:t>
            </w:r>
            <w:r w:rsidR="00BE4105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340791" w14:textId="378B1ACD" w:rsidR="000D029E" w:rsidRPr="00F34E37" w:rsidRDefault="00232D8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</w:t>
            </w:r>
            <w:r w:rsidR="000D029E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383</w:t>
            </w:r>
            <w:r w:rsidR="000D029E"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="000D029E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8.2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212F2EF" w14:textId="283B9172" w:rsidR="000D029E" w:rsidRPr="00F34E37" w:rsidRDefault="00F72F3A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4</w:t>
            </w:r>
            <w:r w:rsidR="009E39A3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622</w:t>
            </w:r>
            <w:r w:rsidR="000D029E" w:rsidRPr="00F34E37">
              <w:rPr>
                <w:rFonts w:eastAsia="Times New Roman"/>
                <w:sz w:val="22"/>
                <w:szCs w:val="22"/>
              </w:rPr>
              <w:t>**</w:t>
            </w:r>
            <w:r w:rsidR="00BE4105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BFE8992" w14:textId="4CBC9B50" w:rsidR="000D029E" w:rsidRPr="00F34E37" w:rsidRDefault="00F72F3A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.443</w:t>
            </w:r>
            <w:r w:rsidR="000D029E"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="000D029E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8</w:t>
            </w:r>
            <w:r w:rsidR="000D029E" w:rsidRPr="00F34E37">
              <w:rPr>
                <w:rFonts w:eastAsia="Times New Roman"/>
              </w:rPr>
              <w:t>.</w:t>
            </w:r>
            <w:r w:rsidR="00413FD4" w:rsidRPr="00F34E37">
              <w:rPr>
                <w:rFonts w:eastAsia="Times New Roman"/>
              </w:rPr>
              <w:t>7</w:t>
            </w:r>
            <w:r w:rsidRPr="00F34E37">
              <w:rPr>
                <w:rFonts w:eastAsia="Times New Roman"/>
              </w:rPr>
              <w:t>46</w:t>
            </w:r>
          </w:p>
        </w:tc>
      </w:tr>
      <w:tr w:rsidR="009A3501" w:rsidRPr="00F34E37" w14:paraId="302DD6B0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9990AF" w14:textId="3970F3A6" w:rsidR="000D029E" w:rsidRPr="00F34E37" w:rsidRDefault="0047750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Front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054A6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CC64A9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E60B7" w14:textId="4CFD7F07" w:rsidR="000D029E" w:rsidRPr="00F34E37" w:rsidRDefault="00F4299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.</w:t>
            </w:r>
            <w:r w:rsidR="00232D88" w:rsidRPr="00F34E37">
              <w:rPr>
                <w:rFonts w:eastAsia="Times New Roman"/>
              </w:rPr>
              <w:t>357</w:t>
            </w:r>
            <w:r w:rsidRPr="00F34E37">
              <w:rPr>
                <w:rFonts w:eastAsia="Times New Roman"/>
                <w:sz w:val="22"/>
                <w:szCs w:val="22"/>
              </w:rPr>
              <w:t>**</w:t>
            </w:r>
            <w:r w:rsidR="00BE4105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12499" w14:textId="22DD66F3" w:rsidR="000D029E" w:rsidRPr="00F34E37" w:rsidRDefault="00F4299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7</w:t>
            </w:r>
            <w:r w:rsidR="002C2BEA" w:rsidRPr="00F34E37">
              <w:rPr>
                <w:rFonts w:eastAsia="Times New Roman"/>
              </w:rPr>
              <w:t>4</w:t>
            </w:r>
            <w:r w:rsidRPr="00F34E37">
              <w:rPr>
                <w:rFonts w:eastAsia="Times New Roman"/>
              </w:rPr>
              <w:t xml:space="preserve">1 </w:t>
            </w:r>
            <w:r w:rsidR="00F62535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</w:t>
            </w:r>
            <w:r w:rsidR="002C2BEA" w:rsidRPr="00F34E37">
              <w:rPr>
                <w:rFonts w:eastAsia="Times New Roman"/>
              </w:rPr>
              <w:t>6</w:t>
            </w:r>
            <w:r w:rsidR="00620874" w:rsidRPr="00F34E37">
              <w:rPr>
                <w:rFonts w:eastAsia="Times New Roman"/>
              </w:rPr>
              <w:t>.</w:t>
            </w:r>
            <w:r w:rsidR="002C2BEA" w:rsidRPr="00F34E37">
              <w:rPr>
                <w:rFonts w:eastAsia="Times New Roman"/>
              </w:rPr>
              <w:t>4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EB5CC6F" w14:textId="104795AA" w:rsidR="000D029E" w:rsidRPr="00F34E37" w:rsidRDefault="007E720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006812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511</w:t>
            </w:r>
            <w:r w:rsidR="00040052" w:rsidRPr="00F34E37">
              <w:rPr>
                <w:rFonts w:eastAsia="Times New Roman"/>
                <w:sz w:val="22"/>
                <w:szCs w:val="22"/>
              </w:rPr>
              <w:t>*</w:t>
            </w:r>
            <w:r w:rsidR="00006812" w:rsidRPr="00F34E37">
              <w:rPr>
                <w:rFonts w:eastAsia="Times New Roman"/>
                <w:sz w:val="22"/>
                <w:szCs w:val="22"/>
              </w:rPr>
              <w:t>*</w:t>
            </w:r>
            <w:r w:rsidR="00BE4105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F70A9C5" w14:textId="4627A478" w:rsidR="000D029E" w:rsidRPr="00F34E37" w:rsidRDefault="00040052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</w:t>
            </w:r>
            <w:r w:rsidR="00006812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765</w:t>
            </w:r>
            <w:r w:rsidR="00E3633E"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="00E3633E" w:rsidRPr="00F34E37">
              <w:rPr>
                <w:rFonts w:eastAsia="Times New Roman"/>
              </w:rPr>
              <w:t xml:space="preserve"> 6.</w:t>
            </w:r>
            <w:r w:rsidRPr="00F34E37">
              <w:rPr>
                <w:rFonts w:eastAsia="Times New Roman"/>
              </w:rPr>
              <w:t>983</w:t>
            </w:r>
          </w:p>
        </w:tc>
      </w:tr>
      <w:tr w:rsidR="009A3501" w:rsidRPr="00F34E37" w14:paraId="15D3C61E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9B26D5" w14:textId="320D2D34" w:rsidR="000D029E" w:rsidRPr="00F34E37" w:rsidRDefault="000D029E" w:rsidP="00F62535">
            <w:pPr>
              <w:ind w:firstLine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hanged tas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D8270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1B9FC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8D456" w14:textId="3702734F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E72DF0" w:rsidRPr="00F34E37">
              <w:rPr>
                <w:rFonts w:eastAsia="Times New Roman"/>
              </w:rPr>
              <w:t>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6AE46" w14:textId="34D9D821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</w:t>
            </w:r>
            <w:r w:rsidR="00E72DF0" w:rsidRPr="00F34E37">
              <w:rPr>
                <w:rFonts w:eastAsia="Times New Roman"/>
              </w:rPr>
              <w:t>557</w:t>
            </w:r>
            <w:r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2.</w:t>
            </w:r>
            <w:r w:rsidR="00E72DF0" w:rsidRPr="00F34E37">
              <w:rPr>
                <w:rFonts w:eastAsia="Times New Roman"/>
              </w:rPr>
              <w:t>1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60894C2" w14:textId="7083D14E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1065A9" w:rsidRPr="00F34E37">
              <w:rPr>
                <w:rFonts w:eastAsia="Times New Roman"/>
              </w:rPr>
              <w:t>04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23FD4CE" w14:textId="3F590B07" w:rsidR="000D029E" w:rsidRPr="00F34E37" w:rsidRDefault="001065A9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515</w:t>
            </w:r>
            <w:r w:rsidR="000D029E"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="000D029E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2</w:t>
            </w:r>
            <w:r w:rsidR="000D029E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105</w:t>
            </w:r>
          </w:p>
        </w:tc>
      </w:tr>
      <w:tr w:rsidR="009A3501" w:rsidRPr="00F34E37" w14:paraId="23542CAD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43A4C" w14:textId="196F992E" w:rsidR="000D029E" w:rsidRPr="00F34E37" w:rsidRDefault="000D029E" w:rsidP="00F62535">
            <w:pPr>
              <w:ind w:firstLine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Passive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D67CD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23F66B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143A3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C72BE" w14:textId="77777777" w:rsidR="000D029E" w:rsidRPr="00F34E37" w:rsidRDefault="000D029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54ADB83" w14:textId="3FB5F6AA" w:rsidR="000D029E" w:rsidRPr="00F34E37" w:rsidRDefault="004818B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</w:t>
            </w:r>
            <w:r w:rsidR="006A61EA" w:rsidRPr="00F34E37">
              <w:rPr>
                <w:rFonts w:eastAsia="Times New Roman"/>
              </w:rPr>
              <w:t>8</w:t>
            </w:r>
            <w:r w:rsidRPr="00F34E37">
              <w:rPr>
                <w:rFonts w:eastAsia="Times New Roman"/>
              </w:rPr>
              <w:t>1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3D3E70F" w14:textId="30939869" w:rsidR="000D029E" w:rsidRPr="00F34E37" w:rsidRDefault="004818B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437</w:t>
            </w:r>
            <w:r w:rsidR="000D029E"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="000D029E" w:rsidRPr="00F34E37">
              <w:rPr>
                <w:rFonts w:eastAsia="Times New Roman"/>
              </w:rPr>
              <w:t xml:space="preserve"> 1.</w:t>
            </w:r>
            <w:r w:rsidRPr="00F34E37">
              <w:rPr>
                <w:rFonts w:eastAsia="Times New Roman"/>
              </w:rPr>
              <w:t>525</w:t>
            </w:r>
          </w:p>
        </w:tc>
      </w:tr>
      <w:tr w:rsidR="009A3501" w:rsidRPr="00F34E37" w14:paraId="79AAC338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42B6FF" w14:textId="69543C78" w:rsidR="000D029E" w:rsidRPr="00F34E37" w:rsidRDefault="000D029E" w:rsidP="00F62535">
            <w:pPr>
              <w:ind w:firstLine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ctive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33FC8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2D244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96939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B6868C" w14:textId="77777777" w:rsidR="000D029E" w:rsidRPr="00F34E37" w:rsidRDefault="000D029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F5496B4" w14:textId="692FF19C" w:rsidR="000D029E" w:rsidRPr="00F34E37" w:rsidRDefault="006A61EA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4818BE" w:rsidRPr="00F34E37">
              <w:rPr>
                <w:rFonts w:eastAsia="Times New Roman"/>
              </w:rPr>
              <w:t>08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B265C2C" w14:textId="32F2EF12" w:rsidR="000D029E" w:rsidRPr="00F34E37" w:rsidRDefault="00C1367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0D029E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589</w:t>
            </w:r>
            <w:r w:rsidR="000D029E" w:rsidRPr="00F34E37">
              <w:rPr>
                <w:rFonts w:eastAsia="Times New Roman"/>
              </w:rPr>
              <w:t xml:space="preserve"> </w:t>
            </w:r>
            <w:r w:rsidR="00F62535" w:rsidRPr="00F34E37">
              <w:rPr>
                <w:rFonts w:eastAsia="Times New Roman"/>
              </w:rPr>
              <w:t>-</w:t>
            </w:r>
            <w:r w:rsidR="000D029E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2</w:t>
            </w:r>
            <w:r w:rsidR="006A61EA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012</w:t>
            </w:r>
          </w:p>
        </w:tc>
      </w:tr>
      <w:tr w:rsidR="009A3501" w:rsidRPr="00F34E37" w14:paraId="7B4A43EB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10473D" w14:textId="77777777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Devi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9A76F" w14:textId="4741E916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466E3F" w:rsidRPr="00F34E37">
              <w:rPr>
                <w:rFonts w:eastAsia="Times New Roman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E9109C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F0EDB" w14:textId="0E1CF9FB" w:rsidR="000D029E" w:rsidRPr="00F34E37" w:rsidRDefault="001E2B4B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59CDC2" w14:textId="77777777" w:rsidR="000D029E" w:rsidRPr="00F34E37" w:rsidRDefault="000D029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D378264" w14:textId="7AA1572C" w:rsidR="000D029E" w:rsidRPr="00F34E37" w:rsidRDefault="001C1695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</w:t>
            </w:r>
            <w:r w:rsidR="00E72DF0" w:rsidRPr="00F34E37">
              <w:rPr>
                <w:rFonts w:eastAsia="Times New Roman"/>
              </w:rPr>
              <w:t>9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591F3FE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</w:tr>
      <w:tr w:rsidR="009A3501" w:rsidRPr="00F34E37" w14:paraId="6610B2FE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C76E5" w14:textId="77777777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A1804" w14:textId="1E485CF4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466E3F" w:rsidRPr="00F34E37">
              <w:rPr>
                <w:rFonts w:eastAsia="Times New Roman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482FCA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E262A" w14:textId="3F471D7D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1E2B4B" w:rsidRPr="00F34E37">
              <w:rPr>
                <w:rFonts w:eastAsia="Times New Roman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ABB34" w14:textId="77777777" w:rsidR="000D029E" w:rsidRPr="00F34E37" w:rsidRDefault="000D029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61C783B" w14:textId="001C6D9C" w:rsidR="000D029E" w:rsidRPr="00F34E37" w:rsidRDefault="00E72DF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D3D5C74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</w:tr>
      <w:tr w:rsidR="00BE4105" w:rsidRPr="00F34E37" w14:paraId="0CB3BB8F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AFA6FF" w14:textId="3D212B33" w:rsidR="000D029E" w:rsidRPr="00F34E37" w:rsidRDefault="000D029E" w:rsidP="00EE44EE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="00EE44EE" w:rsidRPr="00F34E37">
              <w:rPr>
                <w:rFonts w:eastAsia="Times New Roman"/>
              </w:rPr>
              <w:t xml:space="preserve"> </w:t>
            </w:r>
            <w:r w:rsidRPr="00F34E37">
              <w:rPr>
                <w:rFonts w:eastAsia="Times New Roman"/>
              </w:rPr>
              <w:t>McFad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A64D9E" w14:textId="1C11B980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466E3F" w:rsidRPr="00F34E37">
              <w:rPr>
                <w:rFonts w:eastAsia="Times New Roman"/>
              </w:rPr>
              <w:t>0</w:t>
            </w:r>
            <w:r w:rsidR="00ED1D3F" w:rsidRPr="00F34E37">
              <w:rPr>
                <w:rFonts w:eastAsia="Times New Roman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FC7D17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7BB45" w14:textId="09DFCD1F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1</w:t>
            </w:r>
            <w:r w:rsidR="001E2B4B" w:rsidRPr="00F34E37">
              <w:rPr>
                <w:rFonts w:eastAsia="Times New Roman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7E65D" w14:textId="77777777" w:rsidR="000D029E" w:rsidRPr="00F34E37" w:rsidRDefault="000D029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30D3C47" w14:textId="3607D320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1</w:t>
            </w:r>
            <w:r w:rsidR="00E72DF0" w:rsidRPr="00F34E37">
              <w:rPr>
                <w:rFonts w:eastAsia="Times New Roman"/>
              </w:rPr>
              <w:t>2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DCE4181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</w:tr>
      <w:tr w:rsidR="009A3501" w:rsidRPr="00F34E37" w14:paraId="162B2DBF" w14:textId="77777777" w:rsidTr="00F62535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F7AC5" w14:textId="77777777" w:rsidR="00EE44EE" w:rsidRPr="00F34E37" w:rsidRDefault="000D029E" w:rsidP="00F62535">
            <w:pPr>
              <w:ind w:left="113" w:hanging="113"/>
              <w:rPr>
                <w:rFonts w:eastAsia="Times New Roman"/>
                <w:vertAlign w:val="superscript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="00BE4105" w:rsidRPr="00F34E37">
              <w:rPr>
                <w:rFonts w:eastAsia="Times New Roman"/>
                <w:vertAlign w:val="superscript"/>
              </w:rPr>
              <w:t xml:space="preserve"> </w:t>
            </w:r>
          </w:p>
          <w:p w14:paraId="662F15EE" w14:textId="4F058CB1" w:rsidR="000D029E" w:rsidRPr="00F34E37" w:rsidRDefault="000D029E" w:rsidP="00F62535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Nagelkerk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93DC4" w14:textId="08361F7B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1</w:t>
            </w:r>
            <w:r w:rsidR="00ED1D3F" w:rsidRPr="00F34E37">
              <w:rPr>
                <w:rFonts w:eastAsia="Times New Roman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35261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C4CB2" w14:textId="4520A2F0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AD16E8" w:rsidRPr="00F34E37">
              <w:rPr>
                <w:rFonts w:eastAsia="Times New Roman"/>
              </w:rPr>
              <w:t>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7335D" w14:textId="77777777" w:rsidR="000D029E" w:rsidRPr="00F34E37" w:rsidRDefault="000D029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A436F" w14:textId="125A875E" w:rsidR="000D029E" w:rsidRPr="00F34E37" w:rsidRDefault="000D029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907911" w:rsidRPr="00F34E37">
              <w:rPr>
                <w:rFonts w:eastAsia="Times New Roman"/>
              </w:rPr>
              <w:t>19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9F290" w14:textId="77777777" w:rsidR="000D029E" w:rsidRPr="00F34E37" w:rsidRDefault="000D029E" w:rsidP="00DA511B">
            <w:pPr>
              <w:rPr>
                <w:rFonts w:eastAsia="Times New Roman"/>
              </w:rPr>
            </w:pPr>
          </w:p>
        </w:tc>
      </w:tr>
    </w:tbl>
    <w:p w14:paraId="527D2CC1" w14:textId="0CAC1F44" w:rsidR="00FB5D40" w:rsidRPr="00F34E37" w:rsidRDefault="002F1F84" w:rsidP="00E02416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="0092173D"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>&lt; .05</w:t>
      </w:r>
      <w:r w:rsidR="00AC2F04"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**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="0092173D"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lt; .01, **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</w:p>
    <w:p w14:paraId="0C1C0073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9CE912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3DC769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9526F0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4694BE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3E801F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EFDB9D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906297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36874E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0B2D9B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EFF2C5" w14:textId="77777777" w:rsidR="002F1F84" w:rsidRPr="00F34E37" w:rsidRDefault="002F1F8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0E4906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41A9AC" w14:textId="77777777" w:rsidR="009F7614" w:rsidRPr="00F34E37" w:rsidRDefault="009F7614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7F3019" w14:textId="77777777" w:rsidR="006224CA" w:rsidRPr="00F34E37" w:rsidRDefault="006224CA" w:rsidP="00106C2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FD56C0" w14:textId="7AF2965C" w:rsidR="00106C29" w:rsidRPr="00F34E37" w:rsidRDefault="00106C29" w:rsidP="00106C2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epressive symptoms as outcome</w:t>
      </w:r>
    </w:p>
    <w:p w14:paraId="21F5F545" w14:textId="253CDD01" w:rsidR="00106C29" w:rsidRPr="00F34E37" w:rsidRDefault="00106C29" w:rsidP="00106C2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Statistical Models 1-3 with depressive symptoms as outcome. For each follow-up separately, presented in Table S8-S10.</w:t>
      </w:r>
    </w:p>
    <w:p w14:paraId="2911FA9D" w14:textId="7D585E18" w:rsidR="00D662E5" w:rsidRPr="00F34E37" w:rsidRDefault="00D662E5" w:rsidP="00FB5D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B6848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</w:p>
    <w:p w14:paraId="45A15C7B" w14:textId="2DD0944D" w:rsidR="00FB5D40" w:rsidRPr="00F34E37" w:rsidRDefault="00FB5D40" w:rsidP="00FB5D4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First follow-up</w:t>
      </w:r>
      <w:r w:rsidR="007A1E20" w:rsidRPr="00F34E3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70FB" w:rsidRPr="00F34E37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models with depressive symptoms as outcome measure.</w:t>
      </w:r>
    </w:p>
    <w:tbl>
      <w:tblPr>
        <w:tblStyle w:val="Tabellrutnt"/>
        <w:tblW w:w="9527" w:type="dxa"/>
        <w:tblLayout w:type="fixed"/>
        <w:tblLook w:val="04A0" w:firstRow="1" w:lastRow="0" w:firstColumn="1" w:lastColumn="0" w:noHBand="0" w:noVBand="1"/>
      </w:tblPr>
      <w:tblGrid>
        <w:gridCol w:w="1418"/>
        <w:gridCol w:w="1073"/>
        <w:gridCol w:w="1632"/>
        <w:gridCol w:w="1123"/>
        <w:gridCol w:w="1496"/>
        <w:gridCol w:w="1172"/>
        <w:gridCol w:w="1613"/>
      </w:tblGrid>
      <w:tr w:rsidR="004B675A" w:rsidRPr="00F34E37" w14:paraId="17416DCA" w14:textId="77777777" w:rsidTr="003A747A">
        <w:trPr>
          <w:trHeight w:val="43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65BAF7" w14:textId="77777777" w:rsidR="004B675A" w:rsidRPr="00F34E37" w:rsidRDefault="004B675A" w:rsidP="00B34EED">
            <w:pPr>
              <w:rPr>
                <w:rFonts w:eastAsia="Times New Roman"/>
              </w:rPr>
            </w:pPr>
          </w:p>
        </w:tc>
        <w:tc>
          <w:tcPr>
            <w:tcW w:w="27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97CAAF" w14:textId="3E9D8C60" w:rsidR="004B675A" w:rsidRPr="00F34E37" w:rsidRDefault="004B675A" w:rsidP="00B34EED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1</w:t>
            </w:r>
          </w:p>
        </w:tc>
        <w:tc>
          <w:tcPr>
            <w:tcW w:w="26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C6F3D4" w14:textId="6C10C75A" w:rsidR="004B675A" w:rsidRPr="00F34E37" w:rsidRDefault="004B675A" w:rsidP="00B34EED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2</w:t>
            </w:r>
          </w:p>
        </w:tc>
        <w:tc>
          <w:tcPr>
            <w:tcW w:w="27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05169E" w14:textId="307E2F0E" w:rsidR="004B675A" w:rsidRPr="00F34E37" w:rsidRDefault="004B675A" w:rsidP="00B34EED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3</w:t>
            </w:r>
          </w:p>
        </w:tc>
      </w:tr>
      <w:tr w:rsidR="003A747A" w:rsidRPr="00F34E37" w14:paraId="424B1111" w14:textId="77777777" w:rsidTr="003A747A">
        <w:trPr>
          <w:trHeight w:val="49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1D8F50" w14:textId="77777777" w:rsidR="00B34EED" w:rsidRPr="00F34E37" w:rsidRDefault="00B34EED" w:rsidP="00B34EED">
            <w:pPr>
              <w:rPr>
                <w:rFonts w:eastAsia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FBAFE" w14:textId="0A6695FC" w:rsidR="00B34EED" w:rsidRPr="00F34E37" w:rsidRDefault="00B34EED" w:rsidP="00B34EED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856E54" w14:textId="0D7BDA21" w:rsidR="00B34EED" w:rsidRPr="00F34E37" w:rsidRDefault="00B34EED" w:rsidP="00B34EED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E64E00" w14:textId="3ADF85C8" w:rsidR="00B34EED" w:rsidRPr="00F34E37" w:rsidRDefault="00B34EED" w:rsidP="00B34EED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B4CC4" w14:textId="3DEA488E" w:rsidR="00B34EED" w:rsidRPr="00F34E37" w:rsidRDefault="00BE41C6" w:rsidP="00BE41C6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CCAADD" w14:textId="47F04F79" w:rsidR="00B34EED" w:rsidRPr="00F34E37" w:rsidRDefault="00B34EED" w:rsidP="00B34EED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C3817B" w14:textId="68503B84" w:rsidR="00B34EED" w:rsidRPr="00F34E37" w:rsidRDefault="00B34EED" w:rsidP="00B34EED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</w:tr>
      <w:tr w:rsidR="003A747A" w:rsidRPr="00F34E37" w14:paraId="3FC1C8C8" w14:textId="77777777" w:rsidTr="003A747A">
        <w:trPr>
          <w:trHeight w:val="471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DA9AA8" w14:textId="77777777" w:rsidR="00FB5D40" w:rsidRPr="00F34E37" w:rsidRDefault="00FB5D4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Intercept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6C04EF" w14:textId="21DEFEEA" w:rsidR="00FB5D40" w:rsidRPr="00F34E37" w:rsidRDefault="003F75C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139</w:t>
            </w:r>
            <w:r w:rsidR="001D225D" w:rsidRPr="00F34E37">
              <w:rPr>
                <w:rFonts w:eastAsia="Times New Roman"/>
                <w:sz w:val="22"/>
                <w:szCs w:val="22"/>
              </w:rPr>
              <w:t>*</w:t>
            </w:r>
            <w:r w:rsidR="00E16BE4" w:rsidRPr="00F34E37">
              <w:rPr>
                <w:rFonts w:eastAsia="Times New Roman"/>
                <w:sz w:val="22"/>
                <w:szCs w:val="22"/>
              </w:rPr>
              <w:t>*</w:t>
            </w:r>
            <w:r w:rsidR="00957D77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061FDE" w14:textId="4AB4A88B" w:rsidR="00FB5D40" w:rsidRPr="00F34E37" w:rsidRDefault="003F75C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D225D" w:rsidRPr="00F34E37">
              <w:rPr>
                <w:rFonts w:eastAsia="Times New Roman"/>
              </w:rPr>
              <w:t>.</w:t>
            </w:r>
            <w:r w:rsidR="00DE7E2D" w:rsidRPr="00F34E37">
              <w:rPr>
                <w:rFonts w:eastAsia="Times New Roman"/>
              </w:rPr>
              <w:t>099</w:t>
            </w:r>
            <w:r w:rsidR="001D225D" w:rsidRPr="00F34E37">
              <w:rPr>
                <w:rFonts w:eastAsia="Times New Roman"/>
              </w:rPr>
              <w:t xml:space="preserve"> </w:t>
            </w:r>
            <w:r w:rsidR="00B11A5A" w:rsidRPr="00F34E37">
              <w:rPr>
                <w:rFonts w:eastAsia="Times New Roman"/>
              </w:rPr>
              <w:t>-</w:t>
            </w:r>
            <w:r w:rsidR="004002CE" w:rsidRPr="00F34E37">
              <w:rPr>
                <w:rFonts w:eastAsia="Times New Roman"/>
              </w:rPr>
              <w:t xml:space="preserve"> 0</w:t>
            </w:r>
            <w:r w:rsidR="001D225D" w:rsidRPr="00F34E37">
              <w:rPr>
                <w:rFonts w:eastAsia="Times New Roman"/>
              </w:rPr>
              <w:t>.</w:t>
            </w:r>
            <w:r w:rsidR="00DE7E2D" w:rsidRPr="00F34E37">
              <w:rPr>
                <w:rFonts w:eastAsia="Times New Roman"/>
              </w:rPr>
              <w:t>19</w:t>
            </w:r>
            <w:r w:rsidR="001D225D" w:rsidRPr="00F34E37">
              <w:rPr>
                <w:rFonts w:eastAsia="Times New Roman"/>
              </w:rPr>
              <w:t>4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012F5C" w14:textId="4F7A79B7" w:rsidR="00FB5D40" w:rsidRPr="00F34E37" w:rsidRDefault="0015681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6F4B4B" w:rsidRPr="00F34E37">
              <w:rPr>
                <w:rFonts w:eastAsia="Times New Roman"/>
              </w:rPr>
              <w:t>.1</w:t>
            </w:r>
            <w:r w:rsidRPr="00F34E37">
              <w:rPr>
                <w:rFonts w:eastAsia="Times New Roman"/>
              </w:rPr>
              <w:t>43</w:t>
            </w:r>
            <w:r w:rsidR="00FC6C5C" w:rsidRPr="00F34E37">
              <w:rPr>
                <w:rFonts w:eastAsia="Times New Roman"/>
                <w:sz w:val="22"/>
                <w:szCs w:val="22"/>
              </w:rPr>
              <w:t>*</w:t>
            </w:r>
            <w:r w:rsidR="00E16BE4" w:rsidRPr="00F34E37">
              <w:rPr>
                <w:rFonts w:eastAsia="Times New Roman"/>
                <w:sz w:val="22"/>
                <w:szCs w:val="22"/>
              </w:rPr>
              <w:t>*</w:t>
            </w:r>
            <w:r w:rsidR="00957D77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82C09A" w14:textId="5415979C" w:rsidR="00FB5D40" w:rsidRPr="00F34E37" w:rsidRDefault="0015681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186335" w:rsidRPr="00F34E37">
              <w:rPr>
                <w:rFonts w:eastAsia="Times New Roman"/>
              </w:rPr>
              <w:t>.</w:t>
            </w:r>
            <w:r w:rsidR="00BE0D57" w:rsidRPr="00F34E37">
              <w:rPr>
                <w:rFonts w:eastAsia="Times New Roman"/>
              </w:rPr>
              <w:t>095</w:t>
            </w:r>
            <w:r w:rsidR="00186335" w:rsidRPr="00F34E37">
              <w:rPr>
                <w:rFonts w:eastAsia="Times New Roman"/>
              </w:rPr>
              <w:t xml:space="preserve"> </w:t>
            </w:r>
            <w:r w:rsidR="00B11A5A" w:rsidRPr="00F34E37">
              <w:rPr>
                <w:rFonts w:eastAsia="Times New Roman"/>
              </w:rPr>
              <w:t>-</w:t>
            </w:r>
            <w:r w:rsidR="004002CE" w:rsidRPr="00F34E37">
              <w:rPr>
                <w:rFonts w:eastAsia="Times New Roman"/>
              </w:rPr>
              <w:t xml:space="preserve"> 0</w:t>
            </w:r>
            <w:r w:rsidR="00186335" w:rsidRPr="00F34E37">
              <w:rPr>
                <w:rFonts w:eastAsia="Times New Roman"/>
              </w:rPr>
              <w:t>.2</w:t>
            </w:r>
            <w:r w:rsidR="00BE0D57" w:rsidRPr="00F34E37">
              <w:rPr>
                <w:rFonts w:eastAsia="Times New Roman"/>
              </w:rPr>
              <w:t>17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23A83E" w14:textId="0FA4BE8D" w:rsidR="00FB5D40" w:rsidRPr="00F34E37" w:rsidRDefault="006C254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C6C5C" w:rsidRPr="00F34E37">
              <w:rPr>
                <w:rFonts w:eastAsia="Times New Roman"/>
              </w:rPr>
              <w:t>.1</w:t>
            </w:r>
            <w:r w:rsidRPr="00F34E37">
              <w:rPr>
                <w:rFonts w:eastAsia="Times New Roman"/>
              </w:rPr>
              <w:t>5</w:t>
            </w:r>
            <w:r w:rsidR="00FC6C5C" w:rsidRPr="00F34E37">
              <w:rPr>
                <w:rFonts w:eastAsia="Times New Roman"/>
              </w:rPr>
              <w:t>9</w:t>
            </w:r>
            <w:r w:rsidR="009E5BCC" w:rsidRPr="00F34E37">
              <w:rPr>
                <w:rFonts w:eastAsia="Times New Roman"/>
                <w:sz w:val="22"/>
                <w:szCs w:val="22"/>
              </w:rPr>
              <w:t>*</w:t>
            </w:r>
            <w:r w:rsidR="00E16BE4" w:rsidRPr="00F34E37">
              <w:rPr>
                <w:rFonts w:eastAsia="Times New Roman"/>
                <w:sz w:val="22"/>
                <w:szCs w:val="22"/>
              </w:rPr>
              <w:t>*</w:t>
            </w:r>
            <w:r w:rsidR="00957D77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FA1343" w14:textId="384A2002" w:rsidR="00FB5D40" w:rsidRPr="00F34E37" w:rsidRDefault="00CD321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9E5BCC" w:rsidRPr="00F34E37">
              <w:rPr>
                <w:rFonts w:eastAsia="Times New Roman"/>
              </w:rPr>
              <w:t>.</w:t>
            </w:r>
            <w:r w:rsidR="006E607A" w:rsidRPr="00F34E37">
              <w:rPr>
                <w:rFonts w:eastAsia="Times New Roman"/>
              </w:rPr>
              <w:t>1</w:t>
            </w:r>
            <w:r w:rsidR="00C82FEE" w:rsidRPr="00F34E37">
              <w:rPr>
                <w:rFonts w:eastAsia="Times New Roman"/>
              </w:rPr>
              <w:t>00</w:t>
            </w:r>
            <w:r w:rsidR="009E5BCC" w:rsidRPr="00F34E37">
              <w:rPr>
                <w:rFonts w:eastAsia="Times New Roman"/>
              </w:rPr>
              <w:t xml:space="preserve"> </w:t>
            </w:r>
            <w:r w:rsidR="00B11A5A" w:rsidRPr="00F34E37">
              <w:rPr>
                <w:rFonts w:eastAsia="Times New Roman"/>
              </w:rPr>
              <w:t>-</w:t>
            </w:r>
            <w:r w:rsidR="006E607A" w:rsidRPr="00F34E37">
              <w:rPr>
                <w:rFonts w:eastAsia="Times New Roman"/>
              </w:rPr>
              <w:t xml:space="preserve"> 0</w:t>
            </w:r>
            <w:r w:rsidR="009E5BCC" w:rsidRPr="00F34E37">
              <w:rPr>
                <w:rFonts w:eastAsia="Times New Roman"/>
              </w:rPr>
              <w:t>.2</w:t>
            </w:r>
            <w:r w:rsidR="006E607A" w:rsidRPr="00F34E37">
              <w:rPr>
                <w:rFonts w:eastAsia="Times New Roman"/>
              </w:rPr>
              <w:t>53</w:t>
            </w:r>
          </w:p>
        </w:tc>
      </w:tr>
      <w:tr w:rsidR="003A747A" w:rsidRPr="00F34E37" w14:paraId="33BE82B2" w14:textId="77777777" w:rsidTr="003A747A">
        <w:trPr>
          <w:trHeight w:val="47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07986" w14:textId="77777777" w:rsidR="00FB5D40" w:rsidRPr="00F34E37" w:rsidRDefault="00FB5D4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a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2CD7E" w14:textId="02E6132E" w:rsidR="00FB5D40" w:rsidRPr="00F34E37" w:rsidRDefault="00DE7E2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49197CC9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1</w:t>
            </w:r>
            <w:r w:rsidR="49197CC9" w:rsidRPr="00F34E37">
              <w:rPr>
                <w:rFonts w:eastAsia="Times New Roman"/>
              </w:rPr>
              <w:t>7</w:t>
            </w:r>
            <w:r w:rsidRPr="00F34E37">
              <w:rPr>
                <w:rFonts w:eastAsia="Times New Roman"/>
              </w:rPr>
              <w:t>5</w:t>
            </w:r>
            <w:r w:rsidR="00A347E0" w:rsidRPr="00F34E37">
              <w:rPr>
                <w:rFonts w:eastAsia="Times New Roman"/>
                <w:sz w:val="22"/>
                <w:szCs w:val="22"/>
              </w:rPr>
              <w:t>**</w:t>
            </w:r>
            <w:r w:rsidR="00957D77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21D03" w14:textId="54F2FF75" w:rsidR="00FB5D40" w:rsidRPr="00F34E37" w:rsidRDefault="001D225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2F052B" w:rsidRPr="00F34E37">
              <w:rPr>
                <w:rFonts w:eastAsia="Times New Roman"/>
              </w:rPr>
              <w:t>795</w:t>
            </w:r>
            <w:r w:rsidRPr="00F34E37">
              <w:rPr>
                <w:rFonts w:eastAsia="Times New Roman"/>
              </w:rPr>
              <w:t xml:space="preserve"> </w:t>
            </w:r>
            <w:r w:rsidR="00B11A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</w:t>
            </w:r>
            <w:r w:rsidR="002F052B" w:rsidRPr="00F34E37">
              <w:rPr>
                <w:rFonts w:eastAsia="Times New Roman"/>
              </w:rPr>
              <w:t>5</w:t>
            </w:r>
            <w:r w:rsidRPr="00F34E37">
              <w:rPr>
                <w:rFonts w:eastAsia="Times New Roman"/>
              </w:rPr>
              <w:t>.</w:t>
            </w:r>
            <w:r w:rsidR="002F052B" w:rsidRPr="00F34E37">
              <w:rPr>
                <w:rFonts w:eastAsia="Times New Roman"/>
              </w:rPr>
              <w:t>6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FC572" w14:textId="289C4F8E" w:rsidR="00FB5D40" w:rsidRPr="00F34E37" w:rsidRDefault="00BE0D5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186335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051</w:t>
            </w:r>
            <w:r w:rsidRPr="00F34E37">
              <w:rPr>
                <w:rFonts w:eastAsia="Times New Roman"/>
                <w:sz w:val="22"/>
                <w:szCs w:val="22"/>
              </w:rPr>
              <w:t>*</w:t>
            </w:r>
            <w:r w:rsidR="00FC6C5C" w:rsidRPr="00F34E37">
              <w:rPr>
                <w:rFonts w:eastAsia="Times New Roman"/>
                <w:sz w:val="22"/>
                <w:szCs w:val="22"/>
              </w:rPr>
              <w:t>*</w:t>
            </w:r>
            <w:r w:rsidR="00957D77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67995" w14:textId="796A90B2" w:rsidR="00FB5D40" w:rsidRPr="00F34E37" w:rsidRDefault="00186335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BE0D57" w:rsidRPr="00F34E37">
              <w:rPr>
                <w:rFonts w:eastAsia="Times New Roman"/>
              </w:rPr>
              <w:t>669</w:t>
            </w:r>
            <w:r w:rsidRPr="00F34E37">
              <w:rPr>
                <w:rFonts w:eastAsia="Times New Roman"/>
              </w:rPr>
              <w:t xml:space="preserve"> </w:t>
            </w:r>
            <w:r w:rsidR="00B11A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</w:t>
            </w:r>
            <w:r w:rsidR="00BE0D57" w:rsidRPr="00F34E37">
              <w:rPr>
                <w:rFonts w:eastAsia="Times New Roman"/>
              </w:rPr>
              <w:t>5</w:t>
            </w:r>
            <w:r w:rsidRPr="00F34E37">
              <w:rPr>
                <w:rFonts w:eastAsia="Times New Roman"/>
              </w:rPr>
              <w:t>.</w:t>
            </w:r>
            <w:r w:rsidR="00280711" w:rsidRPr="00F34E37">
              <w:rPr>
                <w:rFonts w:eastAsia="Times New Roman"/>
              </w:rPr>
              <w:t>5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33ACC" w14:textId="3E2ED108" w:rsidR="00FB5D40" w:rsidRPr="00F34E37" w:rsidRDefault="009E5BCC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.</w:t>
            </w:r>
            <w:r w:rsidR="006E607A" w:rsidRPr="00F34E37">
              <w:rPr>
                <w:rFonts w:eastAsia="Times New Roman"/>
              </w:rPr>
              <w:t>927</w:t>
            </w:r>
            <w:r w:rsidR="00C632B0" w:rsidRPr="00F34E37">
              <w:rPr>
                <w:rFonts w:eastAsia="Times New Roman"/>
                <w:sz w:val="22"/>
                <w:szCs w:val="22"/>
              </w:rPr>
              <w:t>**</w:t>
            </w:r>
            <w:r w:rsidR="00957D77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36CB6" w14:textId="2ABA4461" w:rsidR="00FB5D40" w:rsidRPr="00F34E37" w:rsidRDefault="009E5BCC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C632B0" w:rsidRPr="00F34E37">
              <w:rPr>
                <w:rFonts w:eastAsia="Times New Roman"/>
              </w:rPr>
              <w:t>591</w:t>
            </w:r>
            <w:r w:rsidRPr="00F34E37">
              <w:rPr>
                <w:rFonts w:eastAsia="Times New Roman"/>
              </w:rPr>
              <w:t xml:space="preserve"> </w:t>
            </w:r>
            <w:r w:rsidR="00B11A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</w:t>
            </w:r>
            <w:r w:rsidR="00C632B0" w:rsidRPr="00F34E37">
              <w:rPr>
                <w:rFonts w:eastAsia="Times New Roman"/>
              </w:rPr>
              <w:t>5</w:t>
            </w:r>
            <w:r w:rsidR="002C5D41" w:rsidRPr="00F34E37">
              <w:rPr>
                <w:rFonts w:eastAsia="Times New Roman"/>
              </w:rPr>
              <w:t>.</w:t>
            </w:r>
            <w:r w:rsidR="00C632B0" w:rsidRPr="00F34E37">
              <w:rPr>
                <w:rFonts w:eastAsia="Times New Roman"/>
              </w:rPr>
              <w:t>3</w:t>
            </w:r>
            <w:r w:rsidR="002C5D41" w:rsidRPr="00F34E37">
              <w:rPr>
                <w:rFonts w:eastAsia="Times New Roman"/>
              </w:rPr>
              <w:t>8</w:t>
            </w:r>
            <w:r w:rsidR="00C632B0" w:rsidRPr="00F34E37">
              <w:rPr>
                <w:rFonts w:eastAsia="Times New Roman"/>
              </w:rPr>
              <w:t>4</w:t>
            </w:r>
          </w:p>
        </w:tc>
      </w:tr>
      <w:tr w:rsidR="003A747A" w:rsidRPr="00F34E37" w14:paraId="553A9033" w14:textId="77777777" w:rsidTr="003A747A">
        <w:trPr>
          <w:trHeight w:val="9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8B4D1" w14:textId="77777777" w:rsidR="00FB5D40" w:rsidRPr="00F34E37" w:rsidRDefault="00FB5D4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Frontli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D7AB6" w14:textId="77777777" w:rsidR="00FB5D40" w:rsidRPr="00F34E37" w:rsidRDefault="00FB5D40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96838" w14:textId="77777777" w:rsidR="00FB5D40" w:rsidRPr="00F34E37" w:rsidRDefault="00FB5D40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FE67D" w14:textId="1DEC8B3E" w:rsidR="00FB5D40" w:rsidRPr="00F34E37" w:rsidRDefault="0028071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7F3C81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80</w:t>
            </w:r>
            <w:r w:rsidR="007F3C81" w:rsidRPr="00F34E37">
              <w:rPr>
                <w:rFonts w:eastAsia="Times New Roman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2173" w14:textId="49ED26EB" w:rsidR="00FB5D40" w:rsidRPr="00F34E37" w:rsidRDefault="0028071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7F3C81" w:rsidRPr="00F34E37">
              <w:rPr>
                <w:rFonts w:eastAsia="Times New Roman"/>
              </w:rPr>
              <w:t>.3</w:t>
            </w:r>
            <w:r w:rsidRPr="00F34E37">
              <w:rPr>
                <w:rFonts w:eastAsia="Times New Roman"/>
              </w:rPr>
              <w:t>51</w:t>
            </w:r>
            <w:r w:rsidR="007F3C81" w:rsidRPr="00F34E37">
              <w:rPr>
                <w:rFonts w:eastAsia="Times New Roman"/>
              </w:rPr>
              <w:t xml:space="preserve"> </w:t>
            </w:r>
            <w:r w:rsidR="00B11A5A" w:rsidRPr="00F34E37">
              <w:rPr>
                <w:rFonts w:eastAsia="Times New Roman"/>
              </w:rPr>
              <w:t>-</w:t>
            </w:r>
            <w:r w:rsidR="007F3C81" w:rsidRPr="00F34E37">
              <w:rPr>
                <w:rFonts w:eastAsia="Times New Roman"/>
              </w:rPr>
              <w:t xml:space="preserve"> 1.</w:t>
            </w:r>
            <w:r w:rsidRPr="00F34E37">
              <w:rPr>
                <w:rFonts w:eastAsia="Times New Roman"/>
              </w:rPr>
              <w:t>8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22E7D" w14:textId="6C44FF7C" w:rsidR="00FB5D40" w:rsidRPr="00F34E37" w:rsidRDefault="00C632B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2C5D41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80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7C007" w14:textId="50959288" w:rsidR="00FB5D40" w:rsidRPr="00F34E37" w:rsidRDefault="008517B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2C5D41" w:rsidRPr="00F34E37">
              <w:rPr>
                <w:rFonts w:eastAsia="Times New Roman"/>
              </w:rPr>
              <w:t>.3</w:t>
            </w:r>
            <w:r w:rsidRPr="00F34E37">
              <w:rPr>
                <w:rFonts w:eastAsia="Times New Roman"/>
              </w:rPr>
              <w:t>53</w:t>
            </w:r>
            <w:r w:rsidR="002C5D41" w:rsidRPr="00F34E37">
              <w:rPr>
                <w:rFonts w:eastAsia="Times New Roman"/>
              </w:rPr>
              <w:t xml:space="preserve"> </w:t>
            </w:r>
            <w:r w:rsidR="00B11A5A" w:rsidRPr="00F34E37">
              <w:rPr>
                <w:rFonts w:eastAsia="Times New Roman"/>
              </w:rPr>
              <w:t>-</w:t>
            </w:r>
            <w:r w:rsidR="002C5D41" w:rsidRPr="00F34E37">
              <w:rPr>
                <w:rFonts w:eastAsia="Times New Roman"/>
              </w:rPr>
              <w:t xml:space="preserve"> 1.</w:t>
            </w:r>
            <w:r w:rsidRPr="00F34E37">
              <w:rPr>
                <w:rFonts w:eastAsia="Times New Roman"/>
              </w:rPr>
              <w:t>852</w:t>
            </w:r>
          </w:p>
          <w:p w14:paraId="26CE590A" w14:textId="46517163" w:rsidR="002C5D41" w:rsidRPr="00F34E37" w:rsidRDefault="002C5D41" w:rsidP="00DA511B">
            <w:pPr>
              <w:rPr>
                <w:rFonts w:eastAsia="Times New Roman"/>
              </w:rPr>
            </w:pPr>
          </w:p>
        </w:tc>
      </w:tr>
      <w:tr w:rsidR="003A747A" w:rsidRPr="00F34E37" w14:paraId="679EF033" w14:textId="77777777" w:rsidTr="003A747A">
        <w:trPr>
          <w:trHeight w:val="4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ADDE0" w14:textId="16CCE455" w:rsidR="00FB5D40" w:rsidRPr="00F34E37" w:rsidRDefault="00FB5D40" w:rsidP="00741208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hanged task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C30D" w14:textId="77777777" w:rsidR="00FB5D40" w:rsidRPr="00F34E37" w:rsidRDefault="00FB5D40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D9A0C" w14:textId="77777777" w:rsidR="00FB5D40" w:rsidRPr="00F34E37" w:rsidRDefault="00FB5D40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B8D69" w14:textId="0FB72055" w:rsidR="00FB5D40" w:rsidRPr="00F34E37" w:rsidRDefault="00D44A14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30</w:t>
            </w:r>
            <w:r w:rsidR="00280711" w:rsidRPr="00F34E37">
              <w:rPr>
                <w:rFonts w:eastAsia="Times New Roman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CC0D2" w14:textId="1A8DF28E" w:rsidR="00FB5D40" w:rsidRPr="00F34E37" w:rsidRDefault="0028071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D44A14" w:rsidRPr="00F34E37">
              <w:rPr>
                <w:rFonts w:eastAsia="Times New Roman"/>
              </w:rPr>
              <w:t>.66</w:t>
            </w:r>
            <w:r w:rsidR="00EE3A35" w:rsidRPr="00F34E37">
              <w:rPr>
                <w:rFonts w:eastAsia="Times New Roman"/>
              </w:rPr>
              <w:t>4</w:t>
            </w:r>
            <w:r w:rsidR="00D44A14" w:rsidRPr="00F34E37">
              <w:rPr>
                <w:rFonts w:eastAsia="Times New Roman"/>
              </w:rPr>
              <w:t xml:space="preserve"> </w:t>
            </w:r>
            <w:r w:rsidR="00B11A5A" w:rsidRPr="00F34E37">
              <w:rPr>
                <w:rFonts w:eastAsia="Times New Roman"/>
              </w:rPr>
              <w:t>-</w:t>
            </w:r>
            <w:r w:rsidR="00D44A14" w:rsidRPr="00F34E37">
              <w:rPr>
                <w:rFonts w:eastAsia="Times New Roman"/>
              </w:rPr>
              <w:t xml:space="preserve"> 2.56</w:t>
            </w:r>
            <w:r w:rsidR="00EE3A35" w:rsidRPr="00F34E37">
              <w:rPr>
                <w:rFonts w:eastAsia="Times New Roman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E23AA" w14:textId="7CDBDADF" w:rsidR="00FB5D40" w:rsidRPr="00F34E37" w:rsidRDefault="00DE64F4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3</w:t>
            </w:r>
            <w:r w:rsidR="008517B6" w:rsidRPr="00F34E37">
              <w:rPr>
                <w:rFonts w:eastAsia="Times New Roman"/>
              </w:rPr>
              <w:t>3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EF66" w14:textId="07D354A7" w:rsidR="00FB5D40" w:rsidRPr="00F34E37" w:rsidRDefault="008517B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DE64F4" w:rsidRPr="00F34E37">
              <w:rPr>
                <w:rFonts w:eastAsia="Times New Roman"/>
              </w:rPr>
              <w:t>.67</w:t>
            </w:r>
            <w:r w:rsidRPr="00F34E37">
              <w:rPr>
                <w:rFonts w:eastAsia="Times New Roman"/>
              </w:rPr>
              <w:t xml:space="preserve">5 </w:t>
            </w:r>
            <w:r w:rsidR="00B11A5A" w:rsidRPr="00F34E37">
              <w:rPr>
                <w:rFonts w:eastAsia="Times New Roman"/>
              </w:rPr>
              <w:t>-</w:t>
            </w:r>
            <w:r w:rsidR="00B94731" w:rsidRPr="00F34E37">
              <w:rPr>
                <w:rFonts w:eastAsia="Times New Roman"/>
              </w:rPr>
              <w:t xml:space="preserve"> </w:t>
            </w:r>
            <w:r w:rsidR="00DE64F4" w:rsidRPr="00F34E37">
              <w:rPr>
                <w:rFonts w:eastAsia="Times New Roman"/>
              </w:rPr>
              <w:t>2.6</w:t>
            </w:r>
            <w:r w:rsidR="00B94731" w:rsidRPr="00F34E37">
              <w:rPr>
                <w:rFonts w:eastAsia="Times New Roman"/>
              </w:rPr>
              <w:t>59</w:t>
            </w:r>
          </w:p>
        </w:tc>
      </w:tr>
      <w:tr w:rsidR="003A747A" w:rsidRPr="00F34E37" w14:paraId="38E1386E" w14:textId="77777777" w:rsidTr="003A747A">
        <w:trPr>
          <w:trHeight w:val="4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1B931" w14:textId="1BB9EDC4" w:rsidR="00FB5D40" w:rsidRPr="00F34E37" w:rsidRDefault="00FB5D40" w:rsidP="00741208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Passive suppor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A7B18" w14:textId="77777777" w:rsidR="00FB5D40" w:rsidRPr="00F34E37" w:rsidRDefault="00FB5D40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12FF2" w14:textId="77777777" w:rsidR="00FB5D40" w:rsidRPr="00F34E37" w:rsidRDefault="00FB5D40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923CA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EE42A" w14:textId="75FF981C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3C254" w14:textId="22E1E4BE" w:rsidR="00FB5D40" w:rsidRPr="00F34E37" w:rsidRDefault="00B9473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35388D" w:rsidRPr="00F34E37">
              <w:rPr>
                <w:rFonts w:eastAsia="Times New Roman"/>
              </w:rPr>
              <w:t>.4</w:t>
            </w:r>
            <w:r w:rsidRPr="00F34E37">
              <w:rPr>
                <w:rFonts w:eastAsia="Times New Roman"/>
              </w:rPr>
              <w:t>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2C44A" w14:textId="6922AE4A" w:rsidR="00FB5D40" w:rsidRPr="00F34E37" w:rsidRDefault="00B9473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35388D" w:rsidRPr="00F34E37">
              <w:rPr>
                <w:rFonts w:eastAsia="Times New Roman"/>
              </w:rPr>
              <w:t>.10</w:t>
            </w:r>
            <w:r w:rsidRPr="00F34E37">
              <w:rPr>
                <w:rFonts w:eastAsia="Times New Roman"/>
              </w:rPr>
              <w:t xml:space="preserve">3 </w:t>
            </w:r>
            <w:r w:rsidR="00B11A5A" w:rsidRPr="00F34E37">
              <w:rPr>
                <w:rFonts w:eastAsia="Times New Roman"/>
              </w:rPr>
              <w:t>-</w:t>
            </w:r>
            <w:r w:rsidR="00BB02E1" w:rsidRPr="00F34E37">
              <w:rPr>
                <w:rFonts w:eastAsia="Times New Roman"/>
              </w:rPr>
              <w:t xml:space="preserve"> 2</w:t>
            </w:r>
            <w:r w:rsidR="0035388D" w:rsidRPr="00F34E37">
              <w:rPr>
                <w:rFonts w:eastAsia="Times New Roman"/>
              </w:rPr>
              <w:t>.</w:t>
            </w:r>
            <w:r w:rsidR="00BB02E1" w:rsidRPr="00F34E37">
              <w:rPr>
                <w:rFonts w:eastAsia="Times New Roman"/>
              </w:rPr>
              <w:t>011</w:t>
            </w:r>
          </w:p>
        </w:tc>
      </w:tr>
      <w:tr w:rsidR="003A747A" w:rsidRPr="00F34E37" w14:paraId="5D600999" w14:textId="77777777" w:rsidTr="003A747A">
        <w:trPr>
          <w:trHeight w:val="4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E9CDE" w14:textId="46E33DF6" w:rsidR="00FB5D40" w:rsidRPr="00F34E37" w:rsidRDefault="00FB5D40" w:rsidP="00741208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ctive suppor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C060" w14:textId="77777777" w:rsidR="00FB5D40" w:rsidRPr="00F34E37" w:rsidRDefault="00FB5D40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4E08B" w14:textId="77777777" w:rsidR="00FB5D40" w:rsidRPr="00F34E37" w:rsidRDefault="00FB5D40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FAC7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8CAB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56F0" w14:textId="0A0991CE" w:rsidR="00FB5D40" w:rsidRPr="00F34E37" w:rsidRDefault="0035388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8</w:t>
            </w:r>
            <w:r w:rsidR="00BB02E1" w:rsidRPr="00F34E37">
              <w:rPr>
                <w:rFonts w:eastAsia="Times New Roman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7EE5C" w14:textId="7D27CAF7" w:rsidR="00FB5D40" w:rsidRPr="00F34E37" w:rsidRDefault="00BB02E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35388D" w:rsidRPr="00F34E37">
              <w:rPr>
                <w:rFonts w:eastAsia="Times New Roman"/>
              </w:rPr>
              <w:t>.4</w:t>
            </w:r>
            <w:r w:rsidRPr="00F34E37">
              <w:rPr>
                <w:rFonts w:eastAsia="Times New Roman"/>
              </w:rPr>
              <w:t xml:space="preserve">14 </w:t>
            </w:r>
            <w:r w:rsidR="00B11A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7</w:t>
            </w:r>
            <w:r w:rsidR="0035388D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927</w:t>
            </w:r>
          </w:p>
        </w:tc>
      </w:tr>
      <w:tr w:rsidR="003A747A" w:rsidRPr="00F34E37" w14:paraId="7CB2701E" w14:textId="77777777" w:rsidTr="003A747A">
        <w:trPr>
          <w:trHeight w:val="4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2C0A" w14:textId="77777777" w:rsidR="00FB5D40" w:rsidRPr="00F34E37" w:rsidRDefault="00FB5D4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Devia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F6655" w14:textId="0A73E74B" w:rsidR="00FB5D40" w:rsidRPr="00F34E37" w:rsidRDefault="00A7454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5E29EF" w:rsidRPr="00F34E37">
              <w:rPr>
                <w:rFonts w:eastAsia="Times New Roman"/>
              </w:rPr>
              <w:t>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59789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30F47" w14:textId="58563512" w:rsidR="00FB5D40" w:rsidRPr="00F34E37" w:rsidRDefault="00EF103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9</w:t>
            </w:r>
            <w:r w:rsidR="00A347E0" w:rsidRPr="00F34E37">
              <w:rPr>
                <w:rFonts w:eastAsia="Times New Roman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DEC96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A2682" w14:textId="2480EBFB" w:rsidR="00FB5D40" w:rsidRPr="00F34E37" w:rsidRDefault="0015369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9</w:t>
            </w:r>
            <w:r w:rsidR="00EE3A35" w:rsidRPr="00F34E37">
              <w:rPr>
                <w:rFonts w:eastAsia="Times New Roman"/>
              </w:rPr>
              <w:t>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43858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</w:tr>
      <w:tr w:rsidR="003A747A" w:rsidRPr="00F34E37" w14:paraId="171C2327" w14:textId="77777777" w:rsidTr="003A747A">
        <w:trPr>
          <w:trHeight w:val="4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41B2B" w14:textId="77777777" w:rsidR="00FB5D40" w:rsidRPr="00F34E37" w:rsidRDefault="00FB5D4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I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32C98" w14:textId="0294AB61" w:rsidR="00FB5D40" w:rsidRPr="00F34E37" w:rsidRDefault="00A7454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5E29EF" w:rsidRPr="00F34E37">
              <w:rPr>
                <w:rFonts w:eastAsia="Times New Roman"/>
              </w:rPr>
              <w:t>4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2933D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78B11" w14:textId="4AAA504A" w:rsidR="00FB5D40" w:rsidRPr="00F34E37" w:rsidRDefault="00EF103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0</w:t>
            </w:r>
            <w:r w:rsidR="00A347E0" w:rsidRPr="00F34E37">
              <w:rPr>
                <w:rFonts w:eastAsia="Times New Roman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EC0F9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FA54" w14:textId="2323D41E" w:rsidR="00FB5D40" w:rsidRPr="00F34E37" w:rsidRDefault="0015369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0</w:t>
            </w:r>
            <w:r w:rsidR="00EE3A35" w:rsidRPr="00F34E37">
              <w:rPr>
                <w:rFonts w:eastAsia="Times New Roman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95B9A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</w:tr>
      <w:tr w:rsidR="003A747A" w:rsidRPr="00F34E37" w14:paraId="51B05BFD" w14:textId="77777777" w:rsidTr="003A747A">
        <w:trPr>
          <w:trHeight w:val="4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D3A8E" w14:textId="77777777" w:rsidR="00FB5D40" w:rsidRPr="00F34E37" w:rsidRDefault="00FB5D40" w:rsidP="00741208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Pr="00F34E37">
              <w:rPr>
                <w:rFonts w:eastAsia="Times New Roman"/>
              </w:rPr>
              <w:t xml:space="preserve"> McFadde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C1395" w14:textId="5BDAD00D" w:rsidR="00FB5D40" w:rsidRPr="00F34E37" w:rsidRDefault="00A7454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3F75C8" w:rsidRPr="00F34E37">
              <w:rPr>
                <w:rFonts w:eastAsia="Times New Roman"/>
              </w:rPr>
              <w:t>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053B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D9AEC" w14:textId="0358043C" w:rsidR="00FB5D40" w:rsidRPr="00F34E37" w:rsidRDefault="00EF103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15681D" w:rsidRPr="00F34E37">
              <w:rPr>
                <w:rFonts w:eastAsia="Times New Roman"/>
              </w:rPr>
              <w:t>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D3E8D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99DE" w14:textId="73A620B5" w:rsidR="00FB5D40" w:rsidRPr="00F34E37" w:rsidRDefault="0015369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8113AF" w:rsidRPr="00F34E37">
              <w:rPr>
                <w:rFonts w:eastAsia="Times New Roman"/>
              </w:rPr>
              <w:t>4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C89D5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</w:tr>
      <w:tr w:rsidR="003A747A" w:rsidRPr="00F34E37" w14:paraId="6A4E3115" w14:textId="77777777" w:rsidTr="003A747A">
        <w:trPr>
          <w:trHeight w:val="44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C5C7CF" w14:textId="4F8C1A3D" w:rsidR="00FB5D40" w:rsidRPr="00F34E37" w:rsidRDefault="00FB5D40" w:rsidP="00741208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Pr="00F34E37">
              <w:rPr>
                <w:rFonts w:eastAsia="Times New Roman"/>
              </w:rPr>
              <w:t xml:space="preserve"> Nagel</w:t>
            </w:r>
            <w:r w:rsidR="003A747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>kerke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8F344E" w14:textId="7C8423E3" w:rsidR="00FB5D40" w:rsidRPr="00F34E37" w:rsidRDefault="00A74547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3F75C8" w:rsidRPr="00F34E37">
              <w:rPr>
                <w:rFonts w:eastAsia="Times New Roman"/>
              </w:rPr>
              <w:t>62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D66196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6A9BC0" w14:textId="3AF29C3C" w:rsidR="00FB5D40" w:rsidRPr="00F34E37" w:rsidRDefault="00EF103F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15681D" w:rsidRPr="00F34E37">
              <w:rPr>
                <w:rFonts w:eastAsia="Times New Roman"/>
              </w:rPr>
              <w:t>66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E5C9B9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78A828" w14:textId="7640E0BD" w:rsidR="00FB5D40" w:rsidRPr="00F34E37" w:rsidRDefault="0015369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8113AF" w:rsidRPr="00F34E37">
              <w:rPr>
                <w:rFonts w:eastAsia="Times New Roman"/>
              </w:rPr>
              <w:t>69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D7F13B" w14:textId="77777777" w:rsidR="00FB5D40" w:rsidRPr="00F34E37" w:rsidRDefault="00FB5D40" w:rsidP="00DA511B">
            <w:pPr>
              <w:rPr>
                <w:rFonts w:eastAsia="Times New Roman"/>
              </w:rPr>
            </w:pPr>
          </w:p>
        </w:tc>
      </w:tr>
    </w:tbl>
    <w:p w14:paraId="21EDC3AF" w14:textId="7C588826" w:rsidR="00720CC4" w:rsidRPr="00F34E37" w:rsidRDefault="002F1F84" w:rsidP="0007615E">
      <w:pPr>
        <w:jc w:val="both"/>
        <w:rPr>
          <w:b/>
          <w:bCs/>
          <w:lang w:val="en-US"/>
        </w:rPr>
      </w:pP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5</w:t>
      </w:r>
      <w:r w:rsidR="00AC2F04"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**</w:t>
      </w:r>
      <w:r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1, **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</w:p>
    <w:p w14:paraId="6AE602CB" w14:textId="77777777" w:rsidR="00720CC4" w:rsidRPr="00F34E37" w:rsidRDefault="00720CC4" w:rsidP="0007615E">
      <w:pPr>
        <w:jc w:val="both"/>
        <w:rPr>
          <w:b/>
          <w:bCs/>
          <w:lang w:val="en-US"/>
        </w:rPr>
      </w:pPr>
    </w:p>
    <w:p w14:paraId="283289B8" w14:textId="77777777" w:rsidR="00720CC4" w:rsidRPr="00F34E37" w:rsidRDefault="00720CC4" w:rsidP="0007615E">
      <w:pPr>
        <w:jc w:val="both"/>
        <w:rPr>
          <w:b/>
          <w:bCs/>
          <w:lang w:val="en-US"/>
        </w:rPr>
      </w:pPr>
    </w:p>
    <w:p w14:paraId="0AAEA66B" w14:textId="77777777" w:rsidR="00720CC4" w:rsidRPr="00F34E37" w:rsidRDefault="00720CC4" w:rsidP="0007615E">
      <w:pPr>
        <w:jc w:val="both"/>
        <w:rPr>
          <w:b/>
          <w:bCs/>
          <w:lang w:val="en-US"/>
        </w:rPr>
      </w:pPr>
    </w:p>
    <w:p w14:paraId="681213A1" w14:textId="77777777" w:rsidR="00720CC4" w:rsidRPr="00F34E37" w:rsidRDefault="00720CC4" w:rsidP="0007615E">
      <w:pPr>
        <w:jc w:val="both"/>
        <w:rPr>
          <w:b/>
          <w:bCs/>
          <w:lang w:val="en-US"/>
        </w:rPr>
      </w:pPr>
    </w:p>
    <w:p w14:paraId="322F2A6B" w14:textId="77777777" w:rsidR="00720CC4" w:rsidRPr="00F34E37" w:rsidRDefault="00720CC4" w:rsidP="0007615E">
      <w:pPr>
        <w:jc w:val="both"/>
        <w:rPr>
          <w:b/>
          <w:bCs/>
          <w:lang w:val="en-US"/>
        </w:rPr>
      </w:pPr>
    </w:p>
    <w:p w14:paraId="4BCF1C37" w14:textId="77777777" w:rsidR="00720CC4" w:rsidRPr="00F34E37" w:rsidRDefault="00720CC4" w:rsidP="0007615E">
      <w:pPr>
        <w:jc w:val="both"/>
        <w:rPr>
          <w:b/>
          <w:bCs/>
          <w:lang w:val="en-US"/>
        </w:rPr>
      </w:pPr>
    </w:p>
    <w:p w14:paraId="62695967" w14:textId="77777777" w:rsidR="00720CC4" w:rsidRPr="00F34E37" w:rsidRDefault="00720CC4" w:rsidP="0007615E">
      <w:pPr>
        <w:jc w:val="both"/>
        <w:rPr>
          <w:b/>
          <w:bCs/>
          <w:lang w:val="en-US"/>
        </w:rPr>
      </w:pPr>
    </w:p>
    <w:p w14:paraId="2803DDBE" w14:textId="77777777" w:rsidR="002F1F84" w:rsidRPr="00F34E37" w:rsidRDefault="002F1F84" w:rsidP="0007615E">
      <w:pPr>
        <w:jc w:val="both"/>
        <w:rPr>
          <w:b/>
          <w:bCs/>
          <w:lang w:val="en-US"/>
        </w:rPr>
      </w:pPr>
    </w:p>
    <w:p w14:paraId="1B4B6862" w14:textId="77777777" w:rsidR="00720CC4" w:rsidRPr="00F34E37" w:rsidRDefault="00720CC4" w:rsidP="0007615E">
      <w:pPr>
        <w:jc w:val="both"/>
        <w:rPr>
          <w:b/>
          <w:bCs/>
          <w:lang w:val="en-US"/>
        </w:rPr>
      </w:pPr>
    </w:p>
    <w:p w14:paraId="5B134EA9" w14:textId="77777777" w:rsidR="006224CA" w:rsidRPr="00F34E37" w:rsidRDefault="006224CA" w:rsidP="0007615E">
      <w:pPr>
        <w:jc w:val="both"/>
        <w:rPr>
          <w:b/>
          <w:bCs/>
          <w:lang w:val="en-US"/>
        </w:rPr>
      </w:pPr>
    </w:p>
    <w:p w14:paraId="5E717AA9" w14:textId="172AABF3" w:rsidR="00720CC4" w:rsidRPr="00F34E37" w:rsidRDefault="00D662E5" w:rsidP="0007615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7A2F1A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B6848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0094A6E4" w14:textId="35D61707" w:rsidR="0007615E" w:rsidRPr="00F34E37" w:rsidRDefault="0007615E" w:rsidP="0007615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Second follow-up</w:t>
      </w:r>
      <w:r w:rsidR="007A1E20" w:rsidRPr="00F34E37">
        <w:rPr>
          <w:rFonts w:ascii="Times New Roman" w:hAnsi="Times New Roman" w:cs="Times New Roman"/>
          <w:sz w:val="24"/>
          <w:szCs w:val="24"/>
          <w:lang w:val="en-US"/>
        </w:rPr>
        <w:t>, logistic regression models with depressive symptoms as outcome measure.</w:t>
      </w:r>
    </w:p>
    <w:tbl>
      <w:tblPr>
        <w:tblStyle w:val="Tabellrutnt"/>
        <w:tblW w:w="9477" w:type="dxa"/>
        <w:tblLook w:val="04A0" w:firstRow="1" w:lastRow="0" w:firstColumn="1" w:lastColumn="0" w:noHBand="0" w:noVBand="1"/>
      </w:tblPr>
      <w:tblGrid>
        <w:gridCol w:w="1677"/>
        <w:gridCol w:w="1086"/>
        <w:gridCol w:w="1525"/>
        <w:gridCol w:w="1086"/>
        <w:gridCol w:w="1514"/>
        <w:gridCol w:w="1086"/>
        <w:gridCol w:w="1503"/>
      </w:tblGrid>
      <w:tr w:rsidR="00142BD8" w:rsidRPr="00F34E37" w14:paraId="4BFD1856" w14:textId="77777777" w:rsidTr="002F1F84">
        <w:trPr>
          <w:trHeight w:val="562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D3288E" w14:textId="77777777" w:rsidR="00142BD8" w:rsidRPr="00F34E37" w:rsidRDefault="00142BD8" w:rsidP="00DA511B">
            <w:pPr>
              <w:rPr>
                <w:rFonts w:eastAsia="Times New Roman"/>
              </w:rPr>
            </w:pPr>
          </w:p>
        </w:tc>
        <w:tc>
          <w:tcPr>
            <w:tcW w:w="26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C9490D" w14:textId="700CFD6B" w:rsidR="00142BD8" w:rsidRPr="00F34E37" w:rsidRDefault="00142BD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1</w:t>
            </w:r>
          </w:p>
        </w:tc>
        <w:tc>
          <w:tcPr>
            <w:tcW w:w="26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FA1534" w14:textId="39526BF3" w:rsidR="00142BD8" w:rsidRPr="00F34E37" w:rsidRDefault="00142BD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2</w:t>
            </w:r>
          </w:p>
        </w:tc>
        <w:tc>
          <w:tcPr>
            <w:tcW w:w="25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0AEB98" w14:textId="247B785F" w:rsidR="00142BD8" w:rsidRPr="00F34E37" w:rsidRDefault="00142BD8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3</w:t>
            </w:r>
          </w:p>
        </w:tc>
      </w:tr>
      <w:tr w:rsidR="004B675A" w:rsidRPr="00F34E37" w14:paraId="5C012C39" w14:textId="77777777" w:rsidTr="002F1F84">
        <w:trPr>
          <w:trHeight w:val="480"/>
        </w:trPr>
        <w:tc>
          <w:tcPr>
            <w:tcW w:w="16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79B6738" w14:textId="77777777" w:rsidR="004B675A" w:rsidRPr="00F34E37" w:rsidRDefault="004B675A" w:rsidP="004B675A">
            <w:pPr>
              <w:rPr>
                <w:rFonts w:eastAsia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FD3B03A" w14:textId="149C8FD1" w:rsidR="004B675A" w:rsidRPr="00F34E37" w:rsidRDefault="004B675A" w:rsidP="004B675A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71C7596" w14:textId="7A1AA4C8" w:rsidR="004B675A" w:rsidRPr="00F34E37" w:rsidRDefault="004B675A" w:rsidP="004B675A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9D7F780" w14:textId="414DBD99" w:rsidR="004B675A" w:rsidRPr="00F34E37" w:rsidRDefault="004B675A" w:rsidP="004B675A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D3EB493" w14:textId="71D74C52" w:rsidR="004B675A" w:rsidRPr="00F34E37" w:rsidRDefault="004B675A" w:rsidP="004B675A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9A26BC1" w14:textId="3C0062CC" w:rsidR="004B675A" w:rsidRPr="00F34E37" w:rsidRDefault="004B675A" w:rsidP="004B675A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70CAACD" w14:textId="70183A95" w:rsidR="004B675A" w:rsidRPr="00F34E37" w:rsidRDefault="004B675A" w:rsidP="004B675A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</w:tr>
      <w:tr w:rsidR="004B675A" w:rsidRPr="00F34E37" w14:paraId="7FB00CE5" w14:textId="77777777" w:rsidTr="002F1F84">
        <w:trPr>
          <w:trHeight w:val="454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0A77ED" w14:textId="77777777" w:rsidR="0007615E" w:rsidRPr="00F34E37" w:rsidRDefault="0007615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Intercept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A7842F" w14:textId="2B13E7A7" w:rsidR="0007615E" w:rsidRPr="00F34E37" w:rsidRDefault="00275A7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D6240A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200</w:t>
            </w:r>
            <w:r w:rsidR="00B567B6" w:rsidRPr="00F34E37">
              <w:rPr>
                <w:rFonts w:eastAsia="Times New Roman"/>
                <w:sz w:val="22"/>
                <w:szCs w:val="22"/>
              </w:rPr>
              <w:t>*</w:t>
            </w:r>
            <w:r w:rsidR="007A1E20" w:rsidRPr="00F34E37">
              <w:rPr>
                <w:rFonts w:eastAsia="Times New Roman"/>
                <w:sz w:val="22"/>
                <w:szCs w:val="22"/>
              </w:rPr>
              <w:t>*</w:t>
            </w:r>
            <w:r w:rsidR="00B567B6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86C4B0" w14:textId="5FB7AE36" w:rsidR="0007615E" w:rsidRPr="00F34E37" w:rsidRDefault="00275A7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D6240A" w:rsidRPr="00F34E37">
              <w:rPr>
                <w:rFonts w:eastAsia="Times New Roman"/>
              </w:rPr>
              <w:t>.</w:t>
            </w:r>
            <w:r w:rsidR="007904DE" w:rsidRPr="00F34E37">
              <w:rPr>
                <w:rFonts w:eastAsia="Times New Roman"/>
              </w:rPr>
              <w:t>145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</w:t>
            </w:r>
            <w:r w:rsidR="00DF36E4" w:rsidRPr="00F34E37">
              <w:rPr>
                <w:rFonts w:eastAsia="Times New Roman"/>
              </w:rPr>
              <w:t>0</w:t>
            </w:r>
            <w:r w:rsidR="00D6240A" w:rsidRPr="00F34E37">
              <w:rPr>
                <w:rFonts w:eastAsia="Times New Roman"/>
              </w:rPr>
              <w:t>.2</w:t>
            </w:r>
            <w:r w:rsidR="00CC5903" w:rsidRPr="00F34E37">
              <w:rPr>
                <w:rFonts w:eastAsia="Times New Roman"/>
              </w:rPr>
              <w:t>7</w:t>
            </w:r>
            <w:r w:rsidR="007904DE" w:rsidRPr="00F34E37">
              <w:rPr>
                <w:rFonts w:eastAsia="Times New Roman"/>
              </w:rPr>
              <w:t>5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343D9A" w14:textId="119FE9C7" w:rsidR="0007615E" w:rsidRPr="00F34E37" w:rsidRDefault="00A600C1" w:rsidP="00E05A5F">
            <w:pPr>
              <w:jc w:val="center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E05A5F" w:rsidRPr="00F34E37">
              <w:rPr>
                <w:rFonts w:eastAsia="Times New Roman"/>
              </w:rPr>
              <w:t>.1</w:t>
            </w:r>
            <w:r w:rsidRPr="00F34E37">
              <w:rPr>
                <w:rFonts w:eastAsia="Times New Roman"/>
              </w:rPr>
              <w:t>7</w:t>
            </w:r>
            <w:r w:rsidR="00725923" w:rsidRPr="00F34E37">
              <w:rPr>
                <w:rFonts w:eastAsia="Times New Roman"/>
              </w:rPr>
              <w:t>9</w:t>
            </w:r>
            <w:r w:rsidR="00366630" w:rsidRPr="00F34E37">
              <w:rPr>
                <w:rFonts w:eastAsia="Times New Roman"/>
                <w:sz w:val="22"/>
                <w:szCs w:val="22"/>
              </w:rPr>
              <w:t>*</w:t>
            </w:r>
            <w:r w:rsidR="00284272" w:rsidRPr="00F34E37">
              <w:rPr>
                <w:rFonts w:eastAsia="Times New Roman"/>
                <w:sz w:val="22"/>
                <w:szCs w:val="22"/>
              </w:rPr>
              <w:t>*</w:t>
            </w:r>
            <w:r w:rsidR="000751A6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2BF01F" w14:textId="2CDCB9FE" w:rsidR="0007615E" w:rsidRPr="00F34E37" w:rsidRDefault="00A600C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366630" w:rsidRPr="00F34E37">
              <w:rPr>
                <w:rFonts w:eastAsia="Times New Roman"/>
              </w:rPr>
              <w:t>.1</w:t>
            </w:r>
            <w:r w:rsidRPr="00F34E37">
              <w:rPr>
                <w:rFonts w:eastAsia="Times New Roman"/>
              </w:rPr>
              <w:t>1</w:t>
            </w:r>
            <w:r w:rsidR="00725923" w:rsidRPr="00F34E37">
              <w:rPr>
                <w:rFonts w:eastAsia="Times New Roman"/>
              </w:rPr>
              <w:t>7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0</w:t>
            </w:r>
            <w:r w:rsidR="00366630" w:rsidRPr="00F34E37">
              <w:rPr>
                <w:rFonts w:eastAsia="Times New Roman"/>
              </w:rPr>
              <w:t>.2</w:t>
            </w:r>
            <w:r w:rsidR="00725923" w:rsidRPr="00F34E37">
              <w:rPr>
                <w:rFonts w:eastAsia="Times New Roman"/>
              </w:rPr>
              <w:t>76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A7B16D" w14:textId="061E8BA5" w:rsidR="0007615E" w:rsidRPr="00F34E37" w:rsidRDefault="004E0C2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A90522" w:rsidRPr="00F34E37">
              <w:rPr>
                <w:rFonts w:eastAsia="Times New Roman"/>
              </w:rPr>
              <w:t>.</w:t>
            </w:r>
            <w:r w:rsidR="00B14E46" w:rsidRPr="00F34E37">
              <w:rPr>
                <w:rFonts w:eastAsia="Times New Roman"/>
              </w:rPr>
              <w:t>277</w:t>
            </w:r>
            <w:r w:rsidR="00D83192" w:rsidRPr="00F34E37">
              <w:rPr>
                <w:rFonts w:eastAsia="Times New Roman"/>
                <w:sz w:val="22"/>
                <w:szCs w:val="22"/>
              </w:rPr>
              <w:t>*</w:t>
            </w:r>
            <w:r w:rsidR="00D573F4" w:rsidRPr="00F34E37">
              <w:rPr>
                <w:rFonts w:eastAsia="Times New Roman"/>
                <w:sz w:val="22"/>
                <w:szCs w:val="22"/>
              </w:rPr>
              <w:t>*</w:t>
            </w:r>
            <w:r w:rsidR="0068699A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4E661B" w14:textId="4A595F0F" w:rsidR="0007615E" w:rsidRPr="00F34E37" w:rsidRDefault="004E0C2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A90522" w:rsidRPr="00F34E37">
              <w:rPr>
                <w:rFonts w:eastAsia="Times New Roman"/>
              </w:rPr>
              <w:t>.</w:t>
            </w:r>
            <w:r w:rsidR="00E223EE" w:rsidRPr="00F34E37">
              <w:rPr>
                <w:rFonts w:eastAsia="Times New Roman"/>
              </w:rPr>
              <w:t>135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0</w:t>
            </w:r>
            <w:r w:rsidR="00A90522" w:rsidRPr="00F34E37">
              <w:rPr>
                <w:rFonts w:eastAsia="Times New Roman"/>
              </w:rPr>
              <w:t>.</w:t>
            </w:r>
            <w:r w:rsidR="00E223EE" w:rsidRPr="00F34E37">
              <w:rPr>
                <w:rFonts w:eastAsia="Times New Roman"/>
              </w:rPr>
              <w:t>570</w:t>
            </w:r>
          </w:p>
        </w:tc>
      </w:tr>
      <w:tr w:rsidR="004B675A" w:rsidRPr="00F34E37" w14:paraId="0D5C51D9" w14:textId="77777777" w:rsidTr="002F1F84">
        <w:trPr>
          <w:trHeight w:val="454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BAD65" w14:textId="77777777" w:rsidR="0007615E" w:rsidRPr="00F34E37" w:rsidRDefault="0007615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a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CD71" w14:textId="2B630ABE" w:rsidR="0007615E" w:rsidRPr="00F34E37" w:rsidRDefault="007904D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CC5903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415</w:t>
            </w:r>
            <w:r w:rsidR="00260B67" w:rsidRPr="00F34E37">
              <w:rPr>
                <w:rFonts w:eastAsia="Times New Roman"/>
                <w:sz w:val="22"/>
                <w:szCs w:val="22"/>
              </w:rPr>
              <w:t>*</w:t>
            </w:r>
            <w:r w:rsidR="000751A6" w:rsidRPr="00F34E37">
              <w:rPr>
                <w:rFonts w:eastAsia="Times New Roman"/>
                <w:sz w:val="22"/>
                <w:szCs w:val="22"/>
              </w:rPr>
              <w:t>*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1220C" w14:textId="26AB5173" w:rsidR="0007615E" w:rsidRPr="00F34E37" w:rsidRDefault="00DF36E4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</w:t>
            </w:r>
            <w:r w:rsidR="00B567B6" w:rsidRPr="00F34E37">
              <w:rPr>
                <w:rFonts w:eastAsia="Times New Roman"/>
              </w:rPr>
              <w:t>.</w:t>
            </w:r>
            <w:r w:rsidR="008D57E8" w:rsidRPr="00F34E37">
              <w:rPr>
                <w:rFonts w:eastAsia="Times New Roman"/>
              </w:rPr>
              <w:t>917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</w:t>
            </w:r>
            <w:r w:rsidR="008D57E8" w:rsidRPr="00F34E37">
              <w:rPr>
                <w:rFonts w:eastAsia="Times New Roman"/>
              </w:rPr>
              <w:t>6</w:t>
            </w:r>
            <w:r w:rsidR="00CF6B37" w:rsidRPr="00F34E37">
              <w:rPr>
                <w:rFonts w:eastAsia="Times New Roman"/>
              </w:rPr>
              <w:t>.0</w:t>
            </w:r>
            <w:r w:rsidR="008D57E8" w:rsidRPr="00F34E37">
              <w:rPr>
                <w:rFonts w:eastAsia="Times New Roman"/>
              </w:rPr>
              <w:t>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3F077" w14:textId="3ED82719" w:rsidR="0007615E" w:rsidRPr="00F34E37" w:rsidRDefault="00725923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366630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086</w:t>
            </w:r>
            <w:r w:rsidR="00855D48" w:rsidRPr="00F34E37">
              <w:rPr>
                <w:rFonts w:eastAsia="Times New Roman"/>
              </w:rPr>
              <w:t xml:space="preserve"> </w:t>
            </w:r>
            <w:r w:rsidR="00366630" w:rsidRPr="00F34E37">
              <w:rPr>
                <w:rFonts w:eastAsia="Times New Roman"/>
                <w:sz w:val="22"/>
                <w:szCs w:val="22"/>
              </w:rPr>
              <w:t>**</w:t>
            </w:r>
            <w:r w:rsidR="000751A6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CD15B" w14:textId="3FAFF2E6" w:rsidR="0007615E" w:rsidRPr="00F34E37" w:rsidRDefault="00AA0220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</w:t>
            </w:r>
            <w:r w:rsidR="00366630" w:rsidRPr="00F34E37">
              <w:rPr>
                <w:rFonts w:eastAsia="Times New Roman"/>
              </w:rPr>
              <w:t>.</w:t>
            </w:r>
            <w:r w:rsidR="009320EB" w:rsidRPr="00F34E37">
              <w:rPr>
                <w:rFonts w:eastAsia="Times New Roman"/>
              </w:rPr>
              <w:t>710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</w:t>
            </w:r>
            <w:r w:rsidR="00855D48" w:rsidRPr="00F34E37">
              <w:rPr>
                <w:rFonts w:eastAsia="Times New Roman"/>
              </w:rPr>
              <w:t>5</w:t>
            </w:r>
            <w:r w:rsidR="00366630" w:rsidRPr="00F34E37">
              <w:rPr>
                <w:rFonts w:eastAsia="Times New Roman"/>
              </w:rPr>
              <w:t>.</w:t>
            </w:r>
            <w:r w:rsidR="009320EB" w:rsidRPr="00F34E37">
              <w:rPr>
                <w:rFonts w:eastAsia="Times New Roman"/>
              </w:rPr>
              <w:t>5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87EE2" w14:textId="5CDFECF1" w:rsidR="0007615E" w:rsidRPr="00F34E37" w:rsidRDefault="004E0C2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</w:t>
            </w:r>
            <w:r w:rsidR="00D573F4" w:rsidRPr="00F34E37">
              <w:rPr>
                <w:rFonts w:eastAsia="Times New Roman"/>
              </w:rPr>
              <w:t>.</w:t>
            </w:r>
            <w:r w:rsidR="00E223EE" w:rsidRPr="00F34E37">
              <w:rPr>
                <w:rFonts w:eastAsia="Times New Roman"/>
              </w:rPr>
              <w:t>794</w:t>
            </w:r>
            <w:r w:rsidR="007C5ABA" w:rsidRPr="00F34E37">
              <w:rPr>
                <w:rFonts w:eastAsia="Times New Roman"/>
                <w:sz w:val="22"/>
                <w:szCs w:val="22"/>
              </w:rPr>
              <w:t>*</w:t>
            </w:r>
            <w:r w:rsidR="0068699A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84A04" w14:textId="69F77049" w:rsidR="0007615E" w:rsidRPr="00F34E37" w:rsidRDefault="004E0C2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</w:t>
            </w:r>
            <w:r w:rsidR="00D573F4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4</w:t>
            </w:r>
            <w:r w:rsidR="00F03F7D" w:rsidRPr="00F34E37">
              <w:rPr>
                <w:rFonts w:eastAsia="Times New Roman"/>
              </w:rPr>
              <w:t>78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="00EC37AC" w:rsidRPr="00F34E37">
              <w:rPr>
                <w:rFonts w:eastAsia="Times New Roman"/>
              </w:rPr>
              <w:t xml:space="preserve"> 5</w:t>
            </w:r>
            <w:r w:rsidR="00D573F4" w:rsidRPr="00F34E37">
              <w:rPr>
                <w:rFonts w:eastAsia="Times New Roman"/>
              </w:rPr>
              <w:t>.</w:t>
            </w:r>
            <w:r w:rsidR="00F03F7D" w:rsidRPr="00F34E37">
              <w:rPr>
                <w:rFonts w:eastAsia="Times New Roman"/>
              </w:rPr>
              <w:t>280</w:t>
            </w:r>
          </w:p>
        </w:tc>
      </w:tr>
      <w:tr w:rsidR="004B675A" w:rsidRPr="00F34E37" w14:paraId="1BC1B62C" w14:textId="77777777" w:rsidTr="002F1F84">
        <w:trPr>
          <w:trHeight w:val="912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CB5DE" w14:textId="77777777" w:rsidR="0007615E" w:rsidRPr="00F34E37" w:rsidRDefault="0007615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Frontl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9DCCA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814BC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06AF4" w14:textId="42DA8594" w:rsidR="0007615E" w:rsidRPr="00F34E37" w:rsidRDefault="002F74E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</w:t>
            </w:r>
            <w:r w:rsidR="00366630" w:rsidRPr="00F34E37">
              <w:rPr>
                <w:rFonts w:eastAsia="Times New Roman"/>
              </w:rPr>
              <w:t>.</w:t>
            </w:r>
            <w:r w:rsidR="009320EB" w:rsidRPr="00F34E37">
              <w:rPr>
                <w:rFonts w:eastAsia="Times New Roman"/>
              </w:rPr>
              <w:t>1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3F9D2" w14:textId="747DB63E" w:rsidR="0007615E" w:rsidRPr="00F34E37" w:rsidRDefault="002F74E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366630" w:rsidRPr="00F34E37">
              <w:rPr>
                <w:rFonts w:eastAsia="Times New Roman"/>
              </w:rPr>
              <w:t>.</w:t>
            </w:r>
            <w:r w:rsidR="009320EB" w:rsidRPr="00F34E37">
              <w:rPr>
                <w:rFonts w:eastAsia="Times New Roman"/>
              </w:rPr>
              <w:t>631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</w:t>
            </w:r>
            <w:r w:rsidR="00F105D6" w:rsidRPr="00F34E37">
              <w:rPr>
                <w:rFonts w:eastAsia="Times New Roman"/>
              </w:rPr>
              <w:t>1</w:t>
            </w:r>
            <w:r w:rsidR="00366630" w:rsidRPr="00F34E37">
              <w:rPr>
                <w:rFonts w:eastAsia="Times New Roman"/>
              </w:rPr>
              <w:t>.</w:t>
            </w:r>
            <w:r w:rsidR="00F105D6" w:rsidRPr="00F34E37">
              <w:rPr>
                <w:rFonts w:eastAsia="Times New Roman"/>
              </w:rPr>
              <w:t>9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A555" w14:textId="1BBE3C41" w:rsidR="0007615E" w:rsidRPr="00F34E37" w:rsidRDefault="00075FA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</w:t>
            </w:r>
            <w:r w:rsidR="00D573F4" w:rsidRPr="00F34E37">
              <w:rPr>
                <w:rFonts w:eastAsia="Times New Roman"/>
              </w:rPr>
              <w:t>.</w:t>
            </w:r>
            <w:r w:rsidR="00F03F7D" w:rsidRPr="00F34E37">
              <w:rPr>
                <w:rFonts w:eastAsia="Times New Roman"/>
              </w:rPr>
              <w:t>1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AA8FD" w14:textId="6E3E6FBC" w:rsidR="0007615E" w:rsidRPr="00F34E37" w:rsidRDefault="00075FA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DC143E" w:rsidRPr="00F34E37">
              <w:rPr>
                <w:rFonts w:eastAsia="Times New Roman"/>
              </w:rPr>
              <w:t>.</w:t>
            </w:r>
            <w:r w:rsidR="00F03F7D" w:rsidRPr="00F34E37">
              <w:rPr>
                <w:rFonts w:eastAsia="Times New Roman"/>
              </w:rPr>
              <w:t>611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="0024761B" w:rsidRPr="00F34E37">
              <w:rPr>
                <w:rFonts w:eastAsia="Times New Roman"/>
              </w:rPr>
              <w:t xml:space="preserve"> </w:t>
            </w:r>
            <w:r w:rsidR="00F03F7D" w:rsidRPr="00F34E37">
              <w:rPr>
                <w:rFonts w:eastAsia="Times New Roman"/>
              </w:rPr>
              <w:t>2</w:t>
            </w:r>
            <w:r w:rsidR="00DC143E" w:rsidRPr="00F34E37">
              <w:rPr>
                <w:rFonts w:eastAsia="Times New Roman"/>
              </w:rPr>
              <w:t>.</w:t>
            </w:r>
            <w:r w:rsidR="00F03F7D" w:rsidRPr="00F34E37">
              <w:rPr>
                <w:rFonts w:eastAsia="Times New Roman"/>
              </w:rPr>
              <w:t>036</w:t>
            </w:r>
            <w:r w:rsidR="0024761B" w:rsidRPr="00F34E37">
              <w:rPr>
                <w:rFonts w:eastAsia="Times New Roman"/>
              </w:rPr>
              <w:t xml:space="preserve"> </w:t>
            </w:r>
          </w:p>
        </w:tc>
      </w:tr>
      <w:tr w:rsidR="004B675A" w:rsidRPr="00F34E37" w14:paraId="7BB2238F" w14:textId="77777777" w:rsidTr="002F1F84">
        <w:trPr>
          <w:trHeight w:val="42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67BAA" w14:textId="243AC420" w:rsidR="004A7831" w:rsidRPr="00F34E37" w:rsidRDefault="004A7831" w:rsidP="004B675A">
            <w:pPr>
              <w:ind w:left="57" w:hanging="57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hanged task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261C" w14:textId="77777777" w:rsidR="004A7831" w:rsidRPr="00F34E37" w:rsidRDefault="004A7831" w:rsidP="004A7831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FC08" w14:textId="77777777" w:rsidR="004A7831" w:rsidRPr="00F34E37" w:rsidRDefault="004A7831" w:rsidP="004A7831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67C0D" w14:textId="5BBFED00" w:rsidR="004A7831" w:rsidRPr="00F34E37" w:rsidRDefault="004A7831" w:rsidP="004A7831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</w:t>
            </w:r>
            <w:r w:rsidR="00F105D6" w:rsidRPr="00F34E37">
              <w:rPr>
                <w:rFonts w:eastAsia="Times New Roman"/>
              </w:rPr>
              <w:t>4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1BA98" w14:textId="4F6C8F0B" w:rsidR="004A7831" w:rsidRPr="00F34E37" w:rsidRDefault="004A7831" w:rsidP="004A7831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</w:t>
            </w:r>
            <w:r w:rsidR="00F105D6" w:rsidRPr="00F34E37">
              <w:rPr>
                <w:rFonts w:eastAsia="Times New Roman"/>
              </w:rPr>
              <w:t>795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2.</w:t>
            </w:r>
            <w:r w:rsidR="00F105D6" w:rsidRPr="00F34E37">
              <w:rPr>
                <w:rFonts w:eastAsia="Times New Roman"/>
              </w:rPr>
              <w:t>6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01D37" w14:textId="5E1F1FA1" w:rsidR="004A7831" w:rsidRPr="00F34E37" w:rsidRDefault="00F03F7D" w:rsidP="004A7831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4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DADD2" w14:textId="0B4D9D6E" w:rsidR="004A7831" w:rsidRPr="00F34E37" w:rsidRDefault="004A7831" w:rsidP="004A7831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</w:t>
            </w:r>
            <w:r w:rsidR="00F03F7D" w:rsidRPr="00F34E37">
              <w:rPr>
                <w:rFonts w:eastAsia="Times New Roman"/>
              </w:rPr>
              <w:t>770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2.</w:t>
            </w:r>
            <w:r w:rsidR="00F03F7D" w:rsidRPr="00F34E37">
              <w:rPr>
                <w:rFonts w:eastAsia="Times New Roman"/>
              </w:rPr>
              <w:t>797</w:t>
            </w:r>
          </w:p>
        </w:tc>
      </w:tr>
      <w:tr w:rsidR="004B675A" w:rsidRPr="00F34E37" w14:paraId="31C915A9" w14:textId="77777777" w:rsidTr="002F1F84">
        <w:trPr>
          <w:trHeight w:val="704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B0FB8" w14:textId="7D82BDBD" w:rsidR="0007615E" w:rsidRPr="00F34E37" w:rsidRDefault="0007615E" w:rsidP="004B675A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Passive suppor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6FFE7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416B6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81D22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27319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66671" w14:textId="611DEE8F" w:rsidR="0007615E" w:rsidRPr="00F34E37" w:rsidRDefault="00F03F7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4A7831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5</w:t>
            </w:r>
            <w:r w:rsidR="004A7831" w:rsidRPr="00F34E37">
              <w:rPr>
                <w:rFonts w:eastAsia="Times New Roman"/>
              </w:rPr>
              <w:t>3</w:t>
            </w:r>
            <w:r w:rsidRPr="00F34E37">
              <w:rPr>
                <w:rFonts w:eastAsia="Times New Roman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4C729" w14:textId="185FFFD0" w:rsidR="0007615E" w:rsidRPr="00F34E37" w:rsidRDefault="00BB0C81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52222" w:rsidRPr="00F34E37">
              <w:rPr>
                <w:rFonts w:eastAsia="Times New Roman"/>
              </w:rPr>
              <w:t>.</w:t>
            </w:r>
            <w:r w:rsidR="00F03F7D" w:rsidRPr="00F34E37">
              <w:rPr>
                <w:rFonts w:eastAsia="Times New Roman"/>
              </w:rPr>
              <w:t>259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</w:t>
            </w:r>
            <w:r w:rsidR="00F03F7D" w:rsidRPr="00F34E37">
              <w:rPr>
                <w:rFonts w:eastAsia="Times New Roman"/>
              </w:rPr>
              <w:t>1</w:t>
            </w:r>
            <w:r w:rsidR="00F52222" w:rsidRPr="00F34E37">
              <w:rPr>
                <w:rFonts w:eastAsia="Times New Roman"/>
              </w:rPr>
              <w:t>.</w:t>
            </w:r>
            <w:r w:rsidR="00F03F7D" w:rsidRPr="00F34E37">
              <w:rPr>
                <w:rFonts w:eastAsia="Times New Roman"/>
              </w:rPr>
              <w:t>110</w:t>
            </w:r>
          </w:p>
        </w:tc>
      </w:tr>
      <w:tr w:rsidR="004B675A" w:rsidRPr="00F34E37" w14:paraId="4447500F" w14:textId="77777777" w:rsidTr="002F1F84">
        <w:trPr>
          <w:trHeight w:val="42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BCDB" w14:textId="6E64C478" w:rsidR="0007615E" w:rsidRPr="00F34E37" w:rsidRDefault="0007615E" w:rsidP="004B675A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ctive suppor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9C379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CCF5A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B73BA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3A414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A5056" w14:textId="0569E255" w:rsidR="0007615E" w:rsidRPr="00F34E37" w:rsidRDefault="00F03F7D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</w:t>
            </w:r>
            <w:r w:rsidR="00F52222" w:rsidRPr="00F34E37">
              <w:rPr>
                <w:rFonts w:eastAsia="Times New Roman"/>
              </w:rPr>
              <w:t>.</w:t>
            </w:r>
            <w:r w:rsidRPr="00F34E37">
              <w:rPr>
                <w:rFonts w:eastAsia="Times New Roman"/>
              </w:rPr>
              <w:t>0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8A824" w14:textId="41A640B3" w:rsidR="0007615E" w:rsidRPr="00F34E37" w:rsidRDefault="003D3944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</w:t>
            </w:r>
            <w:r w:rsidR="00F52222" w:rsidRPr="00F34E37">
              <w:rPr>
                <w:rFonts w:eastAsia="Times New Roman"/>
              </w:rPr>
              <w:t>.</w:t>
            </w:r>
            <w:r w:rsidR="00F03F7D" w:rsidRPr="00F34E37">
              <w:rPr>
                <w:rFonts w:eastAsia="Times New Roman"/>
              </w:rPr>
              <w:t>554</w:t>
            </w:r>
            <w:r w:rsidRPr="00F34E37">
              <w:rPr>
                <w:rFonts w:eastAsia="Times New Roman"/>
              </w:rPr>
              <w:t xml:space="preserve">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1</w:t>
            </w:r>
            <w:r w:rsidR="00F52222" w:rsidRPr="00F34E37">
              <w:rPr>
                <w:rFonts w:eastAsia="Times New Roman"/>
              </w:rPr>
              <w:t>.</w:t>
            </w:r>
            <w:r w:rsidR="00F03F7D" w:rsidRPr="00F34E37">
              <w:rPr>
                <w:rFonts w:eastAsia="Times New Roman"/>
              </w:rPr>
              <w:t>889</w:t>
            </w:r>
          </w:p>
        </w:tc>
      </w:tr>
      <w:tr w:rsidR="004B675A" w:rsidRPr="00F34E37" w14:paraId="04136C76" w14:textId="77777777" w:rsidTr="002F1F84">
        <w:trPr>
          <w:trHeight w:val="42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2743" w14:textId="77777777" w:rsidR="0007615E" w:rsidRPr="00F34E37" w:rsidRDefault="0007615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Devianc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310C" w14:textId="64FBA774" w:rsidR="0007615E" w:rsidRPr="00F34E37" w:rsidRDefault="00B567B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28363A" w:rsidRPr="00F34E37">
              <w:rPr>
                <w:rFonts w:eastAsia="Times New Roman"/>
              </w:rPr>
              <w:t>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86F00" w14:textId="77777777" w:rsidR="0007615E" w:rsidRPr="00F34E37" w:rsidRDefault="0007615E" w:rsidP="00DA511B">
            <w:pPr>
              <w:rPr>
                <w:rFonts w:eastAsia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74472" w14:textId="33CA26DB" w:rsidR="0007615E" w:rsidRPr="00F34E37" w:rsidRDefault="0006763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2F7726" w:rsidRPr="00F34E37">
              <w:rPr>
                <w:rFonts w:eastAsia="Times New Roman"/>
              </w:rPr>
              <w:t>3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97D0A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EC83F" w14:textId="27893DC4" w:rsidR="0007615E" w:rsidRPr="00F34E37" w:rsidRDefault="00F312F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</w:t>
            </w:r>
            <w:r w:rsidR="00B14E46" w:rsidRPr="00F34E37">
              <w:rPr>
                <w:rFonts w:eastAsia="Times New Roman"/>
              </w:rPr>
              <w:t>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4C3AB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</w:tr>
      <w:tr w:rsidR="004B675A" w:rsidRPr="00F34E37" w14:paraId="2DCC4F58" w14:textId="77777777" w:rsidTr="002F1F84">
        <w:trPr>
          <w:trHeight w:val="42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4AF93" w14:textId="77777777" w:rsidR="0007615E" w:rsidRPr="00F34E37" w:rsidRDefault="0007615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I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89E6" w14:textId="33327BE3" w:rsidR="0007615E" w:rsidRPr="00F34E37" w:rsidRDefault="00B567B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28363A" w:rsidRPr="00F34E37">
              <w:rPr>
                <w:rFonts w:eastAsia="Times New Roman"/>
              </w:rPr>
              <w:t>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6FAD1" w14:textId="77777777" w:rsidR="0007615E" w:rsidRPr="00F34E37" w:rsidRDefault="0007615E" w:rsidP="00DA511B">
            <w:pPr>
              <w:rPr>
                <w:rFonts w:eastAsia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121F4" w14:textId="44455FA5" w:rsidR="0007615E" w:rsidRPr="00F34E37" w:rsidRDefault="0006763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</w:t>
            </w:r>
            <w:r w:rsidR="002F7726" w:rsidRPr="00F34E37">
              <w:rPr>
                <w:rFonts w:eastAsia="Times New Roman"/>
              </w:rPr>
              <w:t>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07B90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108B2" w14:textId="3EFBE559" w:rsidR="0007615E" w:rsidRPr="00F34E37" w:rsidRDefault="00B14E46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3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7624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</w:tr>
      <w:tr w:rsidR="004B675A" w:rsidRPr="00F34E37" w14:paraId="02BA5A29" w14:textId="77777777" w:rsidTr="002F1F84">
        <w:trPr>
          <w:trHeight w:val="42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CBE02" w14:textId="77777777" w:rsidR="0007615E" w:rsidRPr="00F34E37" w:rsidRDefault="0007615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Pr="00F34E37">
              <w:rPr>
                <w:rFonts w:eastAsia="Times New Roman"/>
              </w:rPr>
              <w:t xml:space="preserve"> McFadde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20CE" w14:textId="10E7A5EB" w:rsidR="0007615E" w:rsidRPr="00F34E37" w:rsidRDefault="002B32B5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275A73" w:rsidRPr="00F34E37">
              <w:rPr>
                <w:rFonts w:eastAsia="Times New Roman"/>
              </w:rPr>
              <w:t>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3CA7" w14:textId="77777777" w:rsidR="0007615E" w:rsidRPr="00F34E37" w:rsidRDefault="0007615E" w:rsidP="00DA511B">
            <w:pPr>
              <w:rPr>
                <w:rFonts w:eastAsia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0A6E4" w14:textId="4065FAC6" w:rsidR="0007615E" w:rsidRPr="00F34E37" w:rsidRDefault="0006763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2F7726" w:rsidRPr="00F34E37">
              <w:rPr>
                <w:rFonts w:eastAsia="Times New Roman"/>
              </w:rPr>
              <w:t>4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3299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F325" w14:textId="7BBF498C" w:rsidR="0007615E" w:rsidRPr="00F34E37" w:rsidRDefault="00F6361B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B14E46" w:rsidRPr="00F34E37">
              <w:rPr>
                <w:rFonts w:eastAsia="Times New Roman"/>
              </w:rPr>
              <w:t>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0AAF0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</w:tr>
      <w:tr w:rsidR="004B675A" w:rsidRPr="00F34E37" w14:paraId="1F130F8E" w14:textId="77777777" w:rsidTr="002F1F84">
        <w:trPr>
          <w:trHeight w:val="429"/>
        </w:trPr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218760" w14:textId="77777777" w:rsidR="0007615E" w:rsidRPr="00F34E37" w:rsidRDefault="0007615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Pr="00F34E37">
              <w:rPr>
                <w:rFonts w:eastAsia="Times New Roman"/>
              </w:rPr>
              <w:t xml:space="preserve"> Nagelkerke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53355D" w14:textId="56E32D0B" w:rsidR="0007615E" w:rsidRPr="00F34E37" w:rsidRDefault="002B32B5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275A73" w:rsidRPr="00F34E37">
              <w:rPr>
                <w:rFonts w:eastAsia="Times New Roman"/>
              </w:rPr>
              <w:t>074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32DFD7" w14:textId="77777777" w:rsidR="0007615E" w:rsidRPr="00F34E37" w:rsidRDefault="0007615E" w:rsidP="00DA511B">
            <w:pPr>
              <w:rPr>
                <w:rFonts w:eastAsia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C217A4" w14:textId="1130FA5A" w:rsidR="0007615E" w:rsidRPr="00F34E37" w:rsidRDefault="0006763E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A600C1" w:rsidRPr="00F34E37">
              <w:rPr>
                <w:rFonts w:eastAsia="Times New Roman"/>
              </w:rPr>
              <w:t>074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11D4EE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228CF3" w14:textId="5BF80963" w:rsidR="0007615E" w:rsidRPr="00F34E37" w:rsidRDefault="00F6361B" w:rsidP="00DA511B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</w:t>
            </w:r>
            <w:r w:rsidR="00C42E69" w:rsidRPr="00F34E37">
              <w:rPr>
                <w:rFonts w:eastAsia="Times New Roman"/>
              </w:rPr>
              <w:t>07</w:t>
            </w:r>
            <w:r w:rsidR="00B14E46" w:rsidRPr="00F34E37">
              <w:rPr>
                <w:rFonts w:eastAsia="Times New Roman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85FBA1" w14:textId="77777777" w:rsidR="0007615E" w:rsidRPr="00F34E37" w:rsidRDefault="0007615E" w:rsidP="00DA511B">
            <w:pPr>
              <w:rPr>
                <w:rFonts w:eastAsia="Times New Roman"/>
                <w:color w:val="FF0000"/>
              </w:rPr>
            </w:pPr>
          </w:p>
        </w:tc>
      </w:tr>
    </w:tbl>
    <w:p w14:paraId="2AD4B785" w14:textId="12D0E45A" w:rsidR="003A3E9C" w:rsidRPr="00F34E37" w:rsidRDefault="002F1F84" w:rsidP="0007615E">
      <w:pPr>
        <w:jc w:val="both"/>
        <w:rPr>
          <w:b/>
          <w:bCs/>
          <w:lang w:val="en-US"/>
        </w:rPr>
      </w:pP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5</w:t>
      </w:r>
      <w:r w:rsidR="00AC2F04"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**</w:t>
      </w:r>
      <w:r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1, **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</w:p>
    <w:p w14:paraId="08A7A8C2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18DF08F3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728D5E28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31D7ECB0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170662B0" w14:textId="77777777" w:rsidR="002F1F84" w:rsidRPr="00F34E37" w:rsidRDefault="002F1F84" w:rsidP="0007615E">
      <w:pPr>
        <w:jc w:val="both"/>
        <w:rPr>
          <w:b/>
          <w:bCs/>
          <w:lang w:val="en-US"/>
        </w:rPr>
      </w:pPr>
    </w:p>
    <w:p w14:paraId="669CB364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675107B1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7DCACED2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426C407C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744593F3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266393F4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237370AA" w14:textId="77777777" w:rsidR="003A3E9C" w:rsidRPr="00F34E37" w:rsidRDefault="003A3E9C" w:rsidP="0007615E">
      <w:pPr>
        <w:jc w:val="both"/>
        <w:rPr>
          <w:b/>
          <w:bCs/>
          <w:lang w:val="en-US"/>
        </w:rPr>
      </w:pPr>
    </w:p>
    <w:p w14:paraId="6DD27703" w14:textId="77777777" w:rsidR="00596E1A" w:rsidRPr="00F34E37" w:rsidRDefault="00596E1A" w:rsidP="0007615E">
      <w:pPr>
        <w:jc w:val="both"/>
        <w:rPr>
          <w:b/>
          <w:bCs/>
          <w:lang w:val="en-US"/>
        </w:rPr>
      </w:pPr>
    </w:p>
    <w:p w14:paraId="18859948" w14:textId="77777777" w:rsidR="006224CA" w:rsidRPr="00F34E37" w:rsidRDefault="006224CA" w:rsidP="0007615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03DE6B" w14:textId="0EBD8AE1" w:rsidR="003A3E9C" w:rsidRPr="00F34E37" w:rsidRDefault="00D662E5" w:rsidP="0007615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DE5655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B6848" w:rsidRPr="00F34E3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16EBC84C" w14:textId="713E4533" w:rsidR="0007615E" w:rsidRPr="00F34E37" w:rsidRDefault="0007615E" w:rsidP="0007615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hAnsi="Times New Roman" w:cs="Times New Roman"/>
          <w:sz w:val="24"/>
          <w:szCs w:val="24"/>
          <w:lang w:val="en-US"/>
        </w:rPr>
        <w:t>Third follow-up</w:t>
      </w:r>
      <w:r w:rsidR="007A1E20" w:rsidRPr="00F34E37">
        <w:rPr>
          <w:rFonts w:ascii="Times New Roman" w:hAnsi="Times New Roman" w:cs="Times New Roman"/>
          <w:sz w:val="24"/>
          <w:szCs w:val="24"/>
          <w:lang w:val="en-US"/>
        </w:rPr>
        <w:t>, logistic regression models with depressive symptoms as outcome measure.</w:t>
      </w:r>
    </w:p>
    <w:tbl>
      <w:tblPr>
        <w:tblStyle w:val="Tabellrutnt"/>
        <w:tblW w:w="9498" w:type="dxa"/>
        <w:tblLook w:val="04A0" w:firstRow="1" w:lastRow="0" w:firstColumn="1" w:lastColumn="0" w:noHBand="0" w:noVBand="1"/>
      </w:tblPr>
      <w:tblGrid>
        <w:gridCol w:w="1471"/>
        <w:gridCol w:w="1096"/>
        <w:gridCol w:w="1620"/>
        <w:gridCol w:w="1113"/>
        <w:gridCol w:w="1553"/>
        <w:gridCol w:w="1086"/>
        <w:gridCol w:w="1559"/>
      </w:tblGrid>
      <w:tr w:rsidR="00142BD8" w:rsidRPr="00F34E37" w14:paraId="532B1CA3" w14:textId="77777777" w:rsidTr="00415A3A">
        <w:trPr>
          <w:trHeight w:val="558"/>
        </w:trPr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5200C9" w14:textId="77777777" w:rsidR="00142BD8" w:rsidRPr="00F34E37" w:rsidRDefault="00142BD8" w:rsidP="00134877">
            <w:pPr>
              <w:rPr>
                <w:rFonts w:eastAsia="Times New Roman"/>
              </w:rPr>
            </w:pPr>
          </w:p>
        </w:tc>
        <w:tc>
          <w:tcPr>
            <w:tcW w:w="27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E154DE" w14:textId="293B735D" w:rsidR="00142BD8" w:rsidRPr="00F34E37" w:rsidRDefault="00142BD8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1</w:t>
            </w:r>
          </w:p>
        </w:tc>
        <w:tc>
          <w:tcPr>
            <w:tcW w:w="26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B3820B" w14:textId="1F7593F3" w:rsidR="00142BD8" w:rsidRPr="00F34E37" w:rsidRDefault="00142BD8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2</w:t>
            </w:r>
          </w:p>
        </w:tc>
        <w:tc>
          <w:tcPr>
            <w:tcW w:w="26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4E47F4" w14:textId="2138E121" w:rsidR="00142BD8" w:rsidRPr="00F34E37" w:rsidRDefault="00142BD8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Model 3</w:t>
            </w:r>
          </w:p>
        </w:tc>
      </w:tr>
      <w:tr w:rsidR="00415A3A" w:rsidRPr="00F34E37" w14:paraId="6077DD67" w14:textId="77777777" w:rsidTr="00415A3A">
        <w:trPr>
          <w:trHeight w:val="478"/>
        </w:trPr>
        <w:tc>
          <w:tcPr>
            <w:tcW w:w="14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7F6853A" w14:textId="77777777" w:rsidR="00142BD8" w:rsidRPr="00F34E37" w:rsidRDefault="00142BD8" w:rsidP="00142BD8">
            <w:pPr>
              <w:rPr>
                <w:rFonts w:eastAsia="Times New Roma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761C25D" w14:textId="6E106B29" w:rsidR="00142BD8" w:rsidRPr="00F34E37" w:rsidRDefault="00142BD8" w:rsidP="00142BD8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C6A176B" w14:textId="25F61562" w:rsidR="00142BD8" w:rsidRPr="00F34E37" w:rsidRDefault="00142BD8" w:rsidP="00142BD8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D112F1A" w14:textId="30B62807" w:rsidR="00142BD8" w:rsidRPr="00F34E37" w:rsidRDefault="00142BD8" w:rsidP="00142BD8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748BA02" w14:textId="0E5E5F5E" w:rsidR="00142BD8" w:rsidRPr="00F34E37" w:rsidRDefault="00142BD8" w:rsidP="00142BD8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C14B617" w14:textId="449AD4A8" w:rsidR="00142BD8" w:rsidRPr="00F34E37" w:rsidRDefault="00142BD8" w:rsidP="00142BD8">
            <w:pPr>
              <w:rPr>
                <w:rFonts w:eastAsia="Times New Roman"/>
              </w:rPr>
            </w:pPr>
            <w:r w:rsidRPr="00F34E37">
              <w:rPr>
                <w:rFonts w:eastAsia="Times New Roman"/>
                <w:i/>
                <w:iCs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19A889E" w14:textId="757B18BB" w:rsidR="00142BD8" w:rsidRPr="00F34E37" w:rsidRDefault="00142BD8" w:rsidP="00142BD8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95% CI</w:t>
            </w:r>
          </w:p>
        </w:tc>
      </w:tr>
      <w:tr w:rsidR="00415A3A" w:rsidRPr="00F34E37" w14:paraId="7C9150CF" w14:textId="77777777" w:rsidTr="00415A3A">
        <w:trPr>
          <w:trHeight w:val="453"/>
        </w:trPr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75A79C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Intercept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ABFACA" w14:textId="1A2CB420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</w:t>
            </w:r>
            <w:r w:rsidR="001542AF" w:rsidRPr="00F34E37">
              <w:rPr>
                <w:rFonts w:eastAsia="Times New Roman"/>
              </w:rPr>
              <w:t>196*</w:t>
            </w:r>
            <w:r w:rsidRPr="00F34E37">
              <w:rPr>
                <w:rFonts w:eastAsia="Times New Roman"/>
                <w:sz w:val="22"/>
                <w:szCs w:val="22"/>
              </w:rPr>
              <w:t>**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C0FF9B" w14:textId="2B020671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0.138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0.277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1AD08D" w14:textId="63C7682B" w:rsidR="00CF6B37" w:rsidRPr="00F34E37" w:rsidRDefault="00CF6B37" w:rsidP="00134877">
            <w:pPr>
              <w:jc w:val="center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177</w:t>
            </w:r>
            <w:r w:rsidRPr="00F34E37">
              <w:rPr>
                <w:rFonts w:eastAsia="Times New Roman"/>
                <w:sz w:val="22"/>
                <w:szCs w:val="22"/>
              </w:rPr>
              <w:t>*</w:t>
            </w:r>
            <w:r w:rsidR="001542AF" w:rsidRPr="00F34E37">
              <w:rPr>
                <w:rFonts w:eastAsia="Times New Roman"/>
                <w:sz w:val="22"/>
                <w:szCs w:val="22"/>
              </w:rPr>
              <w:t>*</w:t>
            </w:r>
            <w:r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BF72A2" w14:textId="7060650E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0.118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0.265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9DA0A6" w14:textId="2AE7D8A5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162</w:t>
            </w:r>
            <w:r w:rsidRPr="00F34E37">
              <w:rPr>
                <w:rFonts w:eastAsia="Times New Roman"/>
                <w:sz w:val="22"/>
                <w:szCs w:val="22"/>
              </w:rPr>
              <w:t>*</w:t>
            </w:r>
            <w:r w:rsidR="00415A3A" w:rsidRPr="00F34E37">
              <w:rPr>
                <w:rFonts w:eastAsia="Times New Roman"/>
                <w:sz w:val="22"/>
                <w:szCs w:val="22"/>
              </w:rPr>
              <w:t>*</w:t>
            </w:r>
            <w:r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28B414" w14:textId="27AB16C3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0.087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0.296</w:t>
            </w:r>
          </w:p>
        </w:tc>
      </w:tr>
      <w:tr w:rsidR="00415A3A" w:rsidRPr="00F34E37" w14:paraId="1F3F124C" w14:textId="77777777" w:rsidTr="00415A3A">
        <w:trPr>
          <w:trHeight w:val="453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0477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63F64" w14:textId="4006E68C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.808</w:t>
            </w:r>
            <w:r w:rsidRPr="00F34E37">
              <w:rPr>
                <w:rFonts w:eastAsia="Times New Roman"/>
                <w:sz w:val="22"/>
                <w:szCs w:val="22"/>
              </w:rPr>
              <w:t>*</w:t>
            </w:r>
            <w:r w:rsidR="001542AF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ACA67" w14:textId="19AA890F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1.502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5.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39A8C" w14:textId="73F41541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2.657 </w:t>
            </w:r>
            <w:r w:rsidRPr="00F34E37">
              <w:rPr>
                <w:rFonts w:eastAsia="Times New Roman"/>
                <w:sz w:val="22"/>
                <w:szCs w:val="22"/>
              </w:rPr>
              <w:t>*</w:t>
            </w:r>
            <w:r w:rsidR="001542AF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CD17E" w14:textId="6CB2DFD6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1.388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5.0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D8014" w14:textId="1B6EF78D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.872</w:t>
            </w:r>
            <w:r w:rsidRPr="00F34E37">
              <w:rPr>
                <w:rFonts w:eastAsia="Times New Roman"/>
                <w:sz w:val="22"/>
                <w:szCs w:val="22"/>
              </w:rPr>
              <w:t>*</w:t>
            </w:r>
            <w:r w:rsidR="00415A3A" w:rsidRPr="00F34E37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46AC" w14:textId="159121B0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1.481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5.569</w:t>
            </w:r>
          </w:p>
        </w:tc>
      </w:tr>
      <w:tr w:rsidR="00415A3A" w:rsidRPr="00F34E37" w14:paraId="5BDF61E8" w14:textId="77777777" w:rsidTr="00415A3A">
        <w:trPr>
          <w:trHeight w:val="90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DB0F8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Frontl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FF40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F5F8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EFC05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58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705E2" w14:textId="71F107D4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0.776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3.2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9A68B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6C423" w14:textId="7C057AEC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0.836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3.577 </w:t>
            </w:r>
          </w:p>
        </w:tc>
      </w:tr>
      <w:tr w:rsidR="00415A3A" w:rsidRPr="00F34E37" w14:paraId="4B09296B" w14:textId="77777777" w:rsidTr="00415A3A">
        <w:trPr>
          <w:trHeight w:val="4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BF067" w14:textId="45BD30B8" w:rsidR="00CF6B37" w:rsidRPr="00F34E37" w:rsidRDefault="00CF6B37" w:rsidP="000C487E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Changed task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26134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7F42B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EB4DF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04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D78AD" w14:textId="41596228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0.513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2.1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B4F05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64A6" w14:textId="19572E4D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0.468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2.089</w:t>
            </w:r>
          </w:p>
        </w:tc>
      </w:tr>
      <w:tr w:rsidR="00415A3A" w:rsidRPr="00F34E37" w14:paraId="4123CE5A" w14:textId="77777777" w:rsidTr="00415A3A">
        <w:trPr>
          <w:trHeight w:val="4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6C40A" w14:textId="0602CC47" w:rsidR="00CF6B37" w:rsidRPr="00F34E37" w:rsidRDefault="00CF6B37" w:rsidP="000C487E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Passive suppo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B8921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87420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BF839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E7234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02A61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1.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69DE2" w14:textId="22D5F842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0.668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2.574</w:t>
            </w:r>
          </w:p>
        </w:tc>
      </w:tr>
      <w:tr w:rsidR="00415A3A" w:rsidRPr="00F34E37" w14:paraId="5F829A3F" w14:textId="77777777" w:rsidTr="00415A3A">
        <w:trPr>
          <w:trHeight w:val="58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03814" w14:textId="34637392" w:rsidR="00CF6B37" w:rsidRPr="00F34E37" w:rsidRDefault="00CF6B37" w:rsidP="000C487E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ctive suppo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40187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B5C9B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6182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5585E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C0B6E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0.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F606A" w14:textId="2A1C210D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 xml:space="preserve">0.417 </w:t>
            </w:r>
            <w:r w:rsidR="004B675A" w:rsidRPr="00F34E37">
              <w:rPr>
                <w:rFonts w:eastAsia="Times New Roman"/>
              </w:rPr>
              <w:t>-</w:t>
            </w:r>
            <w:r w:rsidRPr="00F34E37">
              <w:rPr>
                <w:rFonts w:eastAsia="Times New Roman"/>
              </w:rPr>
              <w:t xml:space="preserve"> 1.535</w:t>
            </w:r>
          </w:p>
        </w:tc>
      </w:tr>
      <w:tr w:rsidR="00415A3A" w:rsidRPr="00F34E37" w14:paraId="1C74C827" w14:textId="77777777" w:rsidTr="00415A3A">
        <w:trPr>
          <w:trHeight w:val="4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457A0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Devia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26ED1" w14:textId="733CAEE8" w:rsidR="00CF6B37" w:rsidRPr="00F34E37" w:rsidRDefault="0050098B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20BA9" w14:textId="77777777" w:rsidR="00CF6B37" w:rsidRPr="00F34E37" w:rsidRDefault="00CF6B37" w:rsidP="00134877">
            <w:pPr>
              <w:rPr>
                <w:rFonts w:eastAsia="Times New Roma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63406" w14:textId="34229CE3" w:rsidR="00CF6B37" w:rsidRPr="00F34E37" w:rsidRDefault="00BB1D5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8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BE18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7788F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8D7A0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</w:tr>
      <w:tr w:rsidR="00415A3A" w:rsidRPr="00F34E37" w14:paraId="3D14F571" w14:textId="77777777" w:rsidTr="00415A3A">
        <w:trPr>
          <w:trHeight w:val="4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F4E65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AI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F4471" w14:textId="3683836D" w:rsidR="00CF6B37" w:rsidRPr="00F34E37" w:rsidRDefault="0050098B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19565" w14:textId="77777777" w:rsidR="00CF6B37" w:rsidRPr="00F34E37" w:rsidRDefault="00CF6B37" w:rsidP="00134877">
            <w:pPr>
              <w:rPr>
                <w:rFonts w:eastAsia="Times New Roma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FE5D" w14:textId="6D08FBFF" w:rsidR="00CF6B37" w:rsidRPr="00F34E37" w:rsidRDefault="00BB1D5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6F1E1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A1224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6C65E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</w:tr>
      <w:tr w:rsidR="00415A3A" w:rsidRPr="00F34E37" w14:paraId="7B483925" w14:textId="77777777" w:rsidTr="00415A3A">
        <w:trPr>
          <w:trHeight w:val="4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8BC1A" w14:textId="77777777" w:rsidR="00CF6B37" w:rsidRPr="00F34E37" w:rsidRDefault="00CF6B37" w:rsidP="000C487E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Pr="00F34E37">
              <w:rPr>
                <w:rFonts w:eastAsia="Times New Roman"/>
              </w:rPr>
              <w:t xml:space="preserve"> McFadde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194C" w14:textId="6B0585A1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50098B" w:rsidRPr="00F34E37">
              <w:rPr>
                <w:rFonts w:eastAsia="Times New Roman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84902" w14:textId="77777777" w:rsidR="00CF6B37" w:rsidRPr="00F34E37" w:rsidRDefault="00CF6B37" w:rsidP="00134877">
            <w:pPr>
              <w:rPr>
                <w:rFonts w:eastAsia="Times New Roma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5A7BE" w14:textId="1619DE08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4</w:t>
            </w:r>
            <w:r w:rsidR="00BB1D57" w:rsidRPr="00F34E37">
              <w:rPr>
                <w:rFonts w:eastAsia="Times New Roman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111F1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A3660" w14:textId="77777777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4C2F7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</w:tr>
      <w:tr w:rsidR="00415A3A" w:rsidRPr="00F34E37" w14:paraId="7CDA9553" w14:textId="77777777" w:rsidTr="00415A3A">
        <w:trPr>
          <w:trHeight w:val="427"/>
        </w:trPr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C54238" w14:textId="77777777" w:rsidR="00CF6B37" w:rsidRPr="00F34E37" w:rsidRDefault="00CF6B37" w:rsidP="000C487E">
            <w:pPr>
              <w:ind w:left="113" w:hanging="113"/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R</w:t>
            </w:r>
            <w:r w:rsidRPr="00F34E37">
              <w:rPr>
                <w:rFonts w:eastAsia="Times New Roman"/>
                <w:vertAlign w:val="superscript"/>
              </w:rPr>
              <w:t>2</w:t>
            </w:r>
            <w:r w:rsidRPr="00F34E37">
              <w:rPr>
                <w:rFonts w:eastAsia="Times New Roman"/>
              </w:rPr>
              <w:t xml:space="preserve"> Nagelkerke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8A28E5" w14:textId="2BD69325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50098B" w:rsidRPr="00F34E37">
              <w:rPr>
                <w:rFonts w:eastAsia="Times New Roman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4FCF22" w14:textId="77777777" w:rsidR="00CF6B37" w:rsidRPr="00F34E37" w:rsidRDefault="00CF6B37" w:rsidP="00134877">
            <w:pPr>
              <w:rPr>
                <w:rFonts w:eastAsia="Times New Roman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C9FB15" w14:textId="5D2E8FAC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</w:t>
            </w:r>
            <w:r w:rsidR="00493439" w:rsidRPr="00F34E37">
              <w:rPr>
                <w:rFonts w:eastAsia="Times New Roman"/>
              </w:rPr>
              <w:t>62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B22327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FB76CC" w14:textId="6EE89E7A" w:rsidR="00CF6B37" w:rsidRPr="00F34E37" w:rsidRDefault="00CF6B37" w:rsidP="00134877">
            <w:pPr>
              <w:rPr>
                <w:rFonts w:eastAsia="Times New Roman"/>
              </w:rPr>
            </w:pPr>
            <w:r w:rsidRPr="00F34E37">
              <w:rPr>
                <w:rFonts w:eastAsia="Times New Roman"/>
              </w:rPr>
              <w:t>.07</w:t>
            </w:r>
            <w:r w:rsidR="00493439" w:rsidRPr="00F34E37">
              <w:rPr>
                <w:rFonts w:eastAsia="Times New Roma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092B9A" w14:textId="77777777" w:rsidR="00CF6B37" w:rsidRPr="00F34E37" w:rsidRDefault="00CF6B37" w:rsidP="00134877">
            <w:pPr>
              <w:rPr>
                <w:rFonts w:eastAsia="Times New Roman"/>
                <w:color w:val="FF0000"/>
              </w:rPr>
            </w:pPr>
          </w:p>
        </w:tc>
      </w:tr>
    </w:tbl>
    <w:p w14:paraId="38B011D7" w14:textId="27C9B4CD" w:rsidR="004C0F57" w:rsidRPr="00F34E37" w:rsidRDefault="004C0F57" w:rsidP="004C0F5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5</w:t>
      </w:r>
      <w:r w:rsidR="00AC2F04"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**</w:t>
      </w:r>
      <w:r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1, *** </w:t>
      </w:r>
      <w:r w:rsidR="0092173D" w:rsidRPr="00F34E3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F34E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</w:p>
    <w:p w14:paraId="2FA73092" w14:textId="77777777" w:rsidR="00FB5D40" w:rsidRPr="00F34E37" w:rsidRDefault="00FB5D40" w:rsidP="00E02416">
      <w:pPr>
        <w:jc w:val="both"/>
        <w:rPr>
          <w:b/>
          <w:bCs/>
          <w:lang w:val="en-US"/>
        </w:rPr>
      </w:pPr>
    </w:p>
    <w:p w14:paraId="333574DC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7E4EB892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34DFBBEE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647C48FB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5A3C4A2B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60FB70DF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34BB4C7E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0A9E35FB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254393EF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076BFB05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3FED1FDE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7118EB2C" w14:textId="77777777" w:rsidR="00E119DD" w:rsidRPr="00F34E37" w:rsidRDefault="00E119DD" w:rsidP="00E02416">
      <w:pPr>
        <w:jc w:val="both"/>
        <w:rPr>
          <w:b/>
          <w:bCs/>
          <w:lang w:val="en-US"/>
        </w:rPr>
      </w:pPr>
    </w:p>
    <w:p w14:paraId="71F4F4A5" w14:textId="53E79B70" w:rsidR="00135B25" w:rsidRPr="00F34E37" w:rsidRDefault="00135B25" w:rsidP="00E0241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34E37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21190D24" w14:textId="6A1544A1" w:rsidR="00E119DD" w:rsidRPr="00D203D3" w:rsidRDefault="00E119DD" w:rsidP="00E119DD">
      <w:pPr>
        <w:pStyle w:val="Litteraturfrteckning"/>
        <w:rPr>
          <w:rFonts w:ascii="Times New Roman" w:hAnsi="Times New Roman" w:cs="Times New Roman"/>
        </w:rPr>
      </w:pPr>
      <w:r w:rsidRPr="00F34E37">
        <w:rPr>
          <w:rFonts w:ascii="Times New Roman" w:hAnsi="Times New Roman" w:cs="Times New Roman"/>
        </w:rPr>
        <w:t>1.</w:t>
      </w:r>
      <w:r w:rsidRPr="00F34E37">
        <w:rPr>
          <w:rFonts w:ascii="Times New Roman" w:hAnsi="Times New Roman" w:cs="Times New Roman"/>
        </w:rPr>
        <w:tab/>
        <w:t>Appelbom S, Bernhardtz R, Bujacz A. Risk för psykisk ohälsa och behov av psykologiska stödinsatser i samband med covid-19-pandemin: Teknisk rapport [Internet]. Karolinska Institutet; 2023. Available from: https://ki.se/media/259347/download?attachment</w:t>
      </w:r>
    </w:p>
    <w:p w14:paraId="47B6584D" w14:textId="14AA7348" w:rsidR="00E119DD" w:rsidRPr="009931FC" w:rsidRDefault="00E119DD" w:rsidP="00E02416">
      <w:pPr>
        <w:jc w:val="both"/>
        <w:rPr>
          <w:b/>
          <w:bCs/>
          <w:lang w:val="en-US"/>
        </w:rPr>
      </w:pPr>
    </w:p>
    <w:sectPr w:rsidR="00E119DD" w:rsidRPr="009931FC">
      <w:head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A221C" w14:textId="77777777" w:rsidR="00723F3D" w:rsidRDefault="00723F3D" w:rsidP="00144179">
      <w:pPr>
        <w:spacing w:after="0" w:line="240" w:lineRule="auto"/>
      </w:pPr>
      <w:r>
        <w:separator/>
      </w:r>
    </w:p>
  </w:endnote>
  <w:endnote w:type="continuationSeparator" w:id="0">
    <w:p w14:paraId="421B5378" w14:textId="77777777" w:rsidR="00723F3D" w:rsidRDefault="00723F3D" w:rsidP="00144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403F33" w14:textId="77777777" w:rsidR="00723F3D" w:rsidRDefault="00723F3D" w:rsidP="00144179">
      <w:pPr>
        <w:spacing w:after="0" w:line="240" w:lineRule="auto"/>
      </w:pPr>
      <w:r>
        <w:separator/>
      </w:r>
    </w:p>
  </w:footnote>
  <w:footnote w:type="continuationSeparator" w:id="0">
    <w:p w14:paraId="013244F4" w14:textId="77777777" w:rsidR="00723F3D" w:rsidRDefault="00723F3D" w:rsidP="001441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02359164"/>
      <w:docPartObj>
        <w:docPartGallery w:val="Page Numbers (Top of Page)"/>
        <w:docPartUnique/>
      </w:docPartObj>
    </w:sdtPr>
    <w:sdtContent>
      <w:p w14:paraId="411E838E" w14:textId="0ADFD080" w:rsidR="00144179" w:rsidRDefault="00144179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43CA71" w14:textId="77777777" w:rsidR="00144179" w:rsidRDefault="00144179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2B5105"/>
    <w:multiLevelType w:val="hybridMultilevel"/>
    <w:tmpl w:val="EF4CC02E"/>
    <w:lvl w:ilvl="0" w:tplc="D04C95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779C1"/>
    <w:multiLevelType w:val="multilevel"/>
    <w:tmpl w:val="3C8416FC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8AE76F5"/>
    <w:multiLevelType w:val="multilevel"/>
    <w:tmpl w:val="DAB61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566136799">
    <w:abstractNumId w:val="2"/>
  </w:num>
  <w:num w:numId="2" w16cid:durableId="608321828">
    <w:abstractNumId w:val="1"/>
  </w:num>
  <w:num w:numId="3" w16cid:durableId="180556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A3FE71"/>
    <w:rsid w:val="00001A1C"/>
    <w:rsid w:val="00002609"/>
    <w:rsid w:val="00004D8E"/>
    <w:rsid w:val="00006812"/>
    <w:rsid w:val="00007A5C"/>
    <w:rsid w:val="000109E8"/>
    <w:rsid w:val="000123CC"/>
    <w:rsid w:val="00014257"/>
    <w:rsid w:val="0001454C"/>
    <w:rsid w:val="00014DCB"/>
    <w:rsid w:val="000212EA"/>
    <w:rsid w:val="00026B92"/>
    <w:rsid w:val="00027BEC"/>
    <w:rsid w:val="00027EA7"/>
    <w:rsid w:val="0003050A"/>
    <w:rsid w:val="000337F0"/>
    <w:rsid w:val="00033E13"/>
    <w:rsid w:val="0003613D"/>
    <w:rsid w:val="00040052"/>
    <w:rsid w:val="00044B3B"/>
    <w:rsid w:val="000523CC"/>
    <w:rsid w:val="00056240"/>
    <w:rsid w:val="00057429"/>
    <w:rsid w:val="00065251"/>
    <w:rsid w:val="0006763E"/>
    <w:rsid w:val="00073419"/>
    <w:rsid w:val="000751A6"/>
    <w:rsid w:val="00075FA6"/>
    <w:rsid w:val="0007615E"/>
    <w:rsid w:val="00081656"/>
    <w:rsid w:val="000844A6"/>
    <w:rsid w:val="00091DA7"/>
    <w:rsid w:val="000944FC"/>
    <w:rsid w:val="0009482A"/>
    <w:rsid w:val="0009609F"/>
    <w:rsid w:val="00097AE0"/>
    <w:rsid w:val="000A0001"/>
    <w:rsid w:val="000A07DC"/>
    <w:rsid w:val="000A266D"/>
    <w:rsid w:val="000A4C82"/>
    <w:rsid w:val="000A55B8"/>
    <w:rsid w:val="000A70FB"/>
    <w:rsid w:val="000B1ACB"/>
    <w:rsid w:val="000B1C0D"/>
    <w:rsid w:val="000C0BCE"/>
    <w:rsid w:val="000C487E"/>
    <w:rsid w:val="000C5C22"/>
    <w:rsid w:val="000D029E"/>
    <w:rsid w:val="000D0DAA"/>
    <w:rsid w:val="000D3CAF"/>
    <w:rsid w:val="000D473D"/>
    <w:rsid w:val="000E2F5B"/>
    <w:rsid w:val="000F01D8"/>
    <w:rsid w:val="000F2480"/>
    <w:rsid w:val="000F7B1E"/>
    <w:rsid w:val="00101637"/>
    <w:rsid w:val="00104B7B"/>
    <w:rsid w:val="001065A9"/>
    <w:rsid w:val="00106C29"/>
    <w:rsid w:val="001072A8"/>
    <w:rsid w:val="00113AB3"/>
    <w:rsid w:val="001140E9"/>
    <w:rsid w:val="00115D74"/>
    <w:rsid w:val="00116B75"/>
    <w:rsid w:val="00120B8F"/>
    <w:rsid w:val="00121AE1"/>
    <w:rsid w:val="00124E43"/>
    <w:rsid w:val="0012690F"/>
    <w:rsid w:val="00130765"/>
    <w:rsid w:val="001308ED"/>
    <w:rsid w:val="00132308"/>
    <w:rsid w:val="00135B25"/>
    <w:rsid w:val="00136DD5"/>
    <w:rsid w:val="00142BD8"/>
    <w:rsid w:val="001437DA"/>
    <w:rsid w:val="00144179"/>
    <w:rsid w:val="00146BE4"/>
    <w:rsid w:val="00150312"/>
    <w:rsid w:val="00153698"/>
    <w:rsid w:val="001542AF"/>
    <w:rsid w:val="00154839"/>
    <w:rsid w:val="0015681D"/>
    <w:rsid w:val="00156BEA"/>
    <w:rsid w:val="00156C2D"/>
    <w:rsid w:val="001610FD"/>
    <w:rsid w:val="00164543"/>
    <w:rsid w:val="00165F46"/>
    <w:rsid w:val="001709C7"/>
    <w:rsid w:val="00172F06"/>
    <w:rsid w:val="001740FB"/>
    <w:rsid w:val="00175940"/>
    <w:rsid w:val="001759D2"/>
    <w:rsid w:val="001834BA"/>
    <w:rsid w:val="00183518"/>
    <w:rsid w:val="00183C49"/>
    <w:rsid w:val="001852BD"/>
    <w:rsid w:val="00185F82"/>
    <w:rsid w:val="00186335"/>
    <w:rsid w:val="00187F13"/>
    <w:rsid w:val="001907C9"/>
    <w:rsid w:val="00194454"/>
    <w:rsid w:val="0019522C"/>
    <w:rsid w:val="00195765"/>
    <w:rsid w:val="00195845"/>
    <w:rsid w:val="001958ED"/>
    <w:rsid w:val="001A10E9"/>
    <w:rsid w:val="001A46A0"/>
    <w:rsid w:val="001A7797"/>
    <w:rsid w:val="001B1B97"/>
    <w:rsid w:val="001B3965"/>
    <w:rsid w:val="001B7E66"/>
    <w:rsid w:val="001C1695"/>
    <w:rsid w:val="001C2A7B"/>
    <w:rsid w:val="001C407E"/>
    <w:rsid w:val="001C4E51"/>
    <w:rsid w:val="001D1219"/>
    <w:rsid w:val="001D13C9"/>
    <w:rsid w:val="001D1909"/>
    <w:rsid w:val="001D225D"/>
    <w:rsid w:val="001D6B27"/>
    <w:rsid w:val="001E16AC"/>
    <w:rsid w:val="001E2B4B"/>
    <w:rsid w:val="001E2BD5"/>
    <w:rsid w:val="001E364E"/>
    <w:rsid w:val="001E3E7C"/>
    <w:rsid w:val="001E6ACD"/>
    <w:rsid w:val="001E7069"/>
    <w:rsid w:val="001F15DB"/>
    <w:rsid w:val="001F4F68"/>
    <w:rsid w:val="00202B6F"/>
    <w:rsid w:val="00205F5A"/>
    <w:rsid w:val="0020690C"/>
    <w:rsid w:val="002128AF"/>
    <w:rsid w:val="00212FB4"/>
    <w:rsid w:val="00214AFD"/>
    <w:rsid w:val="00215204"/>
    <w:rsid w:val="00220386"/>
    <w:rsid w:val="0022793D"/>
    <w:rsid w:val="00232D88"/>
    <w:rsid w:val="00233B11"/>
    <w:rsid w:val="002404B2"/>
    <w:rsid w:val="002453B2"/>
    <w:rsid w:val="0024761B"/>
    <w:rsid w:val="00247DFA"/>
    <w:rsid w:val="00247EBB"/>
    <w:rsid w:val="0025030E"/>
    <w:rsid w:val="002504F4"/>
    <w:rsid w:val="002511A7"/>
    <w:rsid w:val="0025298F"/>
    <w:rsid w:val="00260B67"/>
    <w:rsid w:val="0026508D"/>
    <w:rsid w:val="002659AE"/>
    <w:rsid w:val="0027166F"/>
    <w:rsid w:val="002726AF"/>
    <w:rsid w:val="00275A73"/>
    <w:rsid w:val="0027687D"/>
    <w:rsid w:val="00280711"/>
    <w:rsid w:val="002810F5"/>
    <w:rsid w:val="0028363A"/>
    <w:rsid w:val="00284272"/>
    <w:rsid w:val="0028539F"/>
    <w:rsid w:val="00285BB0"/>
    <w:rsid w:val="00287634"/>
    <w:rsid w:val="00291C80"/>
    <w:rsid w:val="00294EBF"/>
    <w:rsid w:val="00296A0B"/>
    <w:rsid w:val="002A4A91"/>
    <w:rsid w:val="002B32B5"/>
    <w:rsid w:val="002B522B"/>
    <w:rsid w:val="002B7E58"/>
    <w:rsid w:val="002C2BBB"/>
    <w:rsid w:val="002C2BEA"/>
    <w:rsid w:val="002C5442"/>
    <w:rsid w:val="002C5D41"/>
    <w:rsid w:val="002D2168"/>
    <w:rsid w:val="002E183D"/>
    <w:rsid w:val="002E2E1A"/>
    <w:rsid w:val="002E4170"/>
    <w:rsid w:val="002E6934"/>
    <w:rsid w:val="002F052B"/>
    <w:rsid w:val="002F1F84"/>
    <w:rsid w:val="002F382F"/>
    <w:rsid w:val="002F3DB9"/>
    <w:rsid w:val="002F74E6"/>
    <w:rsid w:val="002F7726"/>
    <w:rsid w:val="00300B48"/>
    <w:rsid w:val="00301C4F"/>
    <w:rsid w:val="00306CCB"/>
    <w:rsid w:val="003078CB"/>
    <w:rsid w:val="00310590"/>
    <w:rsid w:val="003128F6"/>
    <w:rsid w:val="00316877"/>
    <w:rsid w:val="00316FB6"/>
    <w:rsid w:val="00321380"/>
    <w:rsid w:val="003233E6"/>
    <w:rsid w:val="003248EE"/>
    <w:rsid w:val="0033398C"/>
    <w:rsid w:val="00344879"/>
    <w:rsid w:val="00345D70"/>
    <w:rsid w:val="00347F60"/>
    <w:rsid w:val="0035388D"/>
    <w:rsid w:val="003551A3"/>
    <w:rsid w:val="00356C83"/>
    <w:rsid w:val="00357516"/>
    <w:rsid w:val="003614DE"/>
    <w:rsid w:val="00365E63"/>
    <w:rsid w:val="00366160"/>
    <w:rsid w:val="00366630"/>
    <w:rsid w:val="00376773"/>
    <w:rsid w:val="00381081"/>
    <w:rsid w:val="0038702F"/>
    <w:rsid w:val="00393AF5"/>
    <w:rsid w:val="00397F3E"/>
    <w:rsid w:val="003A2610"/>
    <w:rsid w:val="003A3E9C"/>
    <w:rsid w:val="003A4558"/>
    <w:rsid w:val="003A747A"/>
    <w:rsid w:val="003B22D6"/>
    <w:rsid w:val="003B655B"/>
    <w:rsid w:val="003B674D"/>
    <w:rsid w:val="003C0B21"/>
    <w:rsid w:val="003C33EA"/>
    <w:rsid w:val="003C67EF"/>
    <w:rsid w:val="003D2057"/>
    <w:rsid w:val="003D3944"/>
    <w:rsid w:val="003E0294"/>
    <w:rsid w:val="003E0B9A"/>
    <w:rsid w:val="003E19F4"/>
    <w:rsid w:val="003E1BF7"/>
    <w:rsid w:val="003E1F36"/>
    <w:rsid w:val="003F1E0F"/>
    <w:rsid w:val="003F3713"/>
    <w:rsid w:val="003F3ABD"/>
    <w:rsid w:val="003F467A"/>
    <w:rsid w:val="003F75C8"/>
    <w:rsid w:val="004002CE"/>
    <w:rsid w:val="004012E8"/>
    <w:rsid w:val="004013BF"/>
    <w:rsid w:val="00404E62"/>
    <w:rsid w:val="0041162F"/>
    <w:rsid w:val="00413FD4"/>
    <w:rsid w:val="00415A3A"/>
    <w:rsid w:val="00416177"/>
    <w:rsid w:val="00421AAC"/>
    <w:rsid w:val="00421E3A"/>
    <w:rsid w:val="0042638E"/>
    <w:rsid w:val="00427218"/>
    <w:rsid w:val="004307B6"/>
    <w:rsid w:val="004344FE"/>
    <w:rsid w:val="004432FE"/>
    <w:rsid w:val="00444EB6"/>
    <w:rsid w:val="00453A78"/>
    <w:rsid w:val="00453CF6"/>
    <w:rsid w:val="00454AEE"/>
    <w:rsid w:val="004602F3"/>
    <w:rsid w:val="00466E3F"/>
    <w:rsid w:val="00472E75"/>
    <w:rsid w:val="00476D9A"/>
    <w:rsid w:val="0047750D"/>
    <w:rsid w:val="004818BE"/>
    <w:rsid w:val="00486533"/>
    <w:rsid w:val="004913F2"/>
    <w:rsid w:val="004915E7"/>
    <w:rsid w:val="00493439"/>
    <w:rsid w:val="004951B9"/>
    <w:rsid w:val="004A1C80"/>
    <w:rsid w:val="004A7831"/>
    <w:rsid w:val="004B655E"/>
    <w:rsid w:val="004B675A"/>
    <w:rsid w:val="004C0F57"/>
    <w:rsid w:val="004D2456"/>
    <w:rsid w:val="004D3228"/>
    <w:rsid w:val="004D42B3"/>
    <w:rsid w:val="004D5A0F"/>
    <w:rsid w:val="004E0C2D"/>
    <w:rsid w:val="004E7788"/>
    <w:rsid w:val="004F246B"/>
    <w:rsid w:val="004F3739"/>
    <w:rsid w:val="004F430B"/>
    <w:rsid w:val="0050098B"/>
    <w:rsid w:val="005042C7"/>
    <w:rsid w:val="0051101E"/>
    <w:rsid w:val="00511BF9"/>
    <w:rsid w:val="00512D63"/>
    <w:rsid w:val="00515226"/>
    <w:rsid w:val="00517821"/>
    <w:rsid w:val="00524544"/>
    <w:rsid w:val="005307B5"/>
    <w:rsid w:val="00532E21"/>
    <w:rsid w:val="00533E0A"/>
    <w:rsid w:val="00534004"/>
    <w:rsid w:val="00534469"/>
    <w:rsid w:val="0054451C"/>
    <w:rsid w:val="00551413"/>
    <w:rsid w:val="0055435C"/>
    <w:rsid w:val="00560702"/>
    <w:rsid w:val="0056126A"/>
    <w:rsid w:val="005620DE"/>
    <w:rsid w:val="00565D55"/>
    <w:rsid w:val="00570625"/>
    <w:rsid w:val="00574429"/>
    <w:rsid w:val="0057712A"/>
    <w:rsid w:val="00584018"/>
    <w:rsid w:val="0058607E"/>
    <w:rsid w:val="00592A07"/>
    <w:rsid w:val="00596E1A"/>
    <w:rsid w:val="00596E73"/>
    <w:rsid w:val="005A2649"/>
    <w:rsid w:val="005A5E42"/>
    <w:rsid w:val="005A6D82"/>
    <w:rsid w:val="005B1059"/>
    <w:rsid w:val="005B33FA"/>
    <w:rsid w:val="005C3DA2"/>
    <w:rsid w:val="005C43EE"/>
    <w:rsid w:val="005C5051"/>
    <w:rsid w:val="005C5272"/>
    <w:rsid w:val="005C6150"/>
    <w:rsid w:val="005D16B8"/>
    <w:rsid w:val="005D1745"/>
    <w:rsid w:val="005D29D6"/>
    <w:rsid w:val="005D5866"/>
    <w:rsid w:val="005D6B9C"/>
    <w:rsid w:val="005E1CE6"/>
    <w:rsid w:val="005E29EF"/>
    <w:rsid w:val="005F585D"/>
    <w:rsid w:val="005F68A9"/>
    <w:rsid w:val="00607355"/>
    <w:rsid w:val="0062010A"/>
    <w:rsid w:val="00620874"/>
    <w:rsid w:val="00620ACE"/>
    <w:rsid w:val="006224CA"/>
    <w:rsid w:val="00625309"/>
    <w:rsid w:val="0063153E"/>
    <w:rsid w:val="0063568F"/>
    <w:rsid w:val="00636D28"/>
    <w:rsid w:val="00640879"/>
    <w:rsid w:val="00643FD6"/>
    <w:rsid w:val="00645EE4"/>
    <w:rsid w:val="00651BB5"/>
    <w:rsid w:val="00651DA8"/>
    <w:rsid w:val="006533AF"/>
    <w:rsid w:val="00654018"/>
    <w:rsid w:val="00655D06"/>
    <w:rsid w:val="00662110"/>
    <w:rsid w:val="006631B7"/>
    <w:rsid w:val="006663CF"/>
    <w:rsid w:val="006669FD"/>
    <w:rsid w:val="00667BB8"/>
    <w:rsid w:val="00677B8C"/>
    <w:rsid w:val="006825A9"/>
    <w:rsid w:val="00682A7A"/>
    <w:rsid w:val="00682D31"/>
    <w:rsid w:val="006836F8"/>
    <w:rsid w:val="0068699A"/>
    <w:rsid w:val="00692B26"/>
    <w:rsid w:val="0069426D"/>
    <w:rsid w:val="006972BE"/>
    <w:rsid w:val="006A2D94"/>
    <w:rsid w:val="006A45BE"/>
    <w:rsid w:val="006A61EA"/>
    <w:rsid w:val="006A7A88"/>
    <w:rsid w:val="006B40DC"/>
    <w:rsid w:val="006B5948"/>
    <w:rsid w:val="006B59FC"/>
    <w:rsid w:val="006C2260"/>
    <w:rsid w:val="006C243C"/>
    <w:rsid w:val="006C254F"/>
    <w:rsid w:val="006C2DA6"/>
    <w:rsid w:val="006C5B94"/>
    <w:rsid w:val="006D17B4"/>
    <w:rsid w:val="006D2775"/>
    <w:rsid w:val="006D2AE4"/>
    <w:rsid w:val="006D43D5"/>
    <w:rsid w:val="006D5A32"/>
    <w:rsid w:val="006D7533"/>
    <w:rsid w:val="006E08A1"/>
    <w:rsid w:val="006E46A3"/>
    <w:rsid w:val="006E607A"/>
    <w:rsid w:val="006E7A8E"/>
    <w:rsid w:val="006E7F44"/>
    <w:rsid w:val="006F37C2"/>
    <w:rsid w:val="006F4B4B"/>
    <w:rsid w:val="006F54E5"/>
    <w:rsid w:val="007050FC"/>
    <w:rsid w:val="00705483"/>
    <w:rsid w:val="007061C6"/>
    <w:rsid w:val="00711D49"/>
    <w:rsid w:val="007129E0"/>
    <w:rsid w:val="0071598F"/>
    <w:rsid w:val="00717A61"/>
    <w:rsid w:val="00720CC4"/>
    <w:rsid w:val="00721981"/>
    <w:rsid w:val="00723F3D"/>
    <w:rsid w:val="00725923"/>
    <w:rsid w:val="00726BD8"/>
    <w:rsid w:val="00727B60"/>
    <w:rsid w:val="00730690"/>
    <w:rsid w:val="00730B2A"/>
    <w:rsid w:val="00737E81"/>
    <w:rsid w:val="00741208"/>
    <w:rsid w:val="00752545"/>
    <w:rsid w:val="00752753"/>
    <w:rsid w:val="00753947"/>
    <w:rsid w:val="0076022A"/>
    <w:rsid w:val="00766259"/>
    <w:rsid w:val="00767AB4"/>
    <w:rsid w:val="00771848"/>
    <w:rsid w:val="00773EF1"/>
    <w:rsid w:val="00774CEF"/>
    <w:rsid w:val="00774FD3"/>
    <w:rsid w:val="00775D29"/>
    <w:rsid w:val="00781578"/>
    <w:rsid w:val="00783E5E"/>
    <w:rsid w:val="00785554"/>
    <w:rsid w:val="007869A8"/>
    <w:rsid w:val="00786C04"/>
    <w:rsid w:val="00786C41"/>
    <w:rsid w:val="007904DE"/>
    <w:rsid w:val="007909B0"/>
    <w:rsid w:val="00791C73"/>
    <w:rsid w:val="00793E90"/>
    <w:rsid w:val="007A1E20"/>
    <w:rsid w:val="007A2635"/>
    <w:rsid w:val="007A2F1A"/>
    <w:rsid w:val="007A7F61"/>
    <w:rsid w:val="007B2789"/>
    <w:rsid w:val="007B3282"/>
    <w:rsid w:val="007B5F5D"/>
    <w:rsid w:val="007B6259"/>
    <w:rsid w:val="007B7995"/>
    <w:rsid w:val="007C40F9"/>
    <w:rsid w:val="007C5ABA"/>
    <w:rsid w:val="007C7532"/>
    <w:rsid w:val="007E17AF"/>
    <w:rsid w:val="007E4135"/>
    <w:rsid w:val="007E720E"/>
    <w:rsid w:val="007F14D6"/>
    <w:rsid w:val="007F3C81"/>
    <w:rsid w:val="007F3ECF"/>
    <w:rsid w:val="007F7558"/>
    <w:rsid w:val="00801625"/>
    <w:rsid w:val="00805D54"/>
    <w:rsid w:val="008102DF"/>
    <w:rsid w:val="008111F8"/>
    <w:rsid w:val="008113AF"/>
    <w:rsid w:val="008119ED"/>
    <w:rsid w:val="008228C3"/>
    <w:rsid w:val="00824BCF"/>
    <w:rsid w:val="00827A5E"/>
    <w:rsid w:val="00831F39"/>
    <w:rsid w:val="008328D5"/>
    <w:rsid w:val="00833ACC"/>
    <w:rsid w:val="00834AD1"/>
    <w:rsid w:val="00840C91"/>
    <w:rsid w:val="008477C8"/>
    <w:rsid w:val="008517B6"/>
    <w:rsid w:val="00855D48"/>
    <w:rsid w:val="00857280"/>
    <w:rsid w:val="00866F58"/>
    <w:rsid w:val="00873B24"/>
    <w:rsid w:val="00873BC6"/>
    <w:rsid w:val="008771ED"/>
    <w:rsid w:val="008817B3"/>
    <w:rsid w:val="00882253"/>
    <w:rsid w:val="00884A11"/>
    <w:rsid w:val="00884D2F"/>
    <w:rsid w:val="00886453"/>
    <w:rsid w:val="0089231E"/>
    <w:rsid w:val="0089383E"/>
    <w:rsid w:val="00893EED"/>
    <w:rsid w:val="00897B23"/>
    <w:rsid w:val="008A55FA"/>
    <w:rsid w:val="008B40E1"/>
    <w:rsid w:val="008B4906"/>
    <w:rsid w:val="008B63F7"/>
    <w:rsid w:val="008B6848"/>
    <w:rsid w:val="008C52C4"/>
    <w:rsid w:val="008D2AA9"/>
    <w:rsid w:val="008D4C49"/>
    <w:rsid w:val="008D57E8"/>
    <w:rsid w:val="008D64E9"/>
    <w:rsid w:val="008E2AB5"/>
    <w:rsid w:val="008E405D"/>
    <w:rsid w:val="008E40E5"/>
    <w:rsid w:val="008E56D1"/>
    <w:rsid w:val="008E5CD0"/>
    <w:rsid w:val="008E61DF"/>
    <w:rsid w:val="008E636C"/>
    <w:rsid w:val="009017C2"/>
    <w:rsid w:val="0090489D"/>
    <w:rsid w:val="00904D8C"/>
    <w:rsid w:val="0090704A"/>
    <w:rsid w:val="00907911"/>
    <w:rsid w:val="00920BED"/>
    <w:rsid w:val="0092173D"/>
    <w:rsid w:val="00921B79"/>
    <w:rsid w:val="00921F81"/>
    <w:rsid w:val="009238C0"/>
    <w:rsid w:val="009270FF"/>
    <w:rsid w:val="00931524"/>
    <w:rsid w:val="009320EB"/>
    <w:rsid w:val="00940BAF"/>
    <w:rsid w:val="00942848"/>
    <w:rsid w:val="00942ECD"/>
    <w:rsid w:val="0094758B"/>
    <w:rsid w:val="009508A6"/>
    <w:rsid w:val="009528AB"/>
    <w:rsid w:val="00953775"/>
    <w:rsid w:val="00954397"/>
    <w:rsid w:val="00957D77"/>
    <w:rsid w:val="009636FA"/>
    <w:rsid w:val="00965C79"/>
    <w:rsid w:val="00967E23"/>
    <w:rsid w:val="0097701F"/>
    <w:rsid w:val="009831C2"/>
    <w:rsid w:val="009931FC"/>
    <w:rsid w:val="00993236"/>
    <w:rsid w:val="009968DD"/>
    <w:rsid w:val="009A3501"/>
    <w:rsid w:val="009A3937"/>
    <w:rsid w:val="009A5620"/>
    <w:rsid w:val="009A62CC"/>
    <w:rsid w:val="009A631F"/>
    <w:rsid w:val="009B2FCA"/>
    <w:rsid w:val="009B3E07"/>
    <w:rsid w:val="009B62AD"/>
    <w:rsid w:val="009B6A29"/>
    <w:rsid w:val="009C42E5"/>
    <w:rsid w:val="009D1D10"/>
    <w:rsid w:val="009D7687"/>
    <w:rsid w:val="009E39A3"/>
    <w:rsid w:val="009E52D1"/>
    <w:rsid w:val="009E5BCC"/>
    <w:rsid w:val="009E5DA9"/>
    <w:rsid w:val="009F043C"/>
    <w:rsid w:val="009F1F32"/>
    <w:rsid w:val="009F31F6"/>
    <w:rsid w:val="009F4057"/>
    <w:rsid w:val="009F7614"/>
    <w:rsid w:val="00A03918"/>
    <w:rsid w:val="00A10893"/>
    <w:rsid w:val="00A241D4"/>
    <w:rsid w:val="00A321AD"/>
    <w:rsid w:val="00A3225C"/>
    <w:rsid w:val="00A341F8"/>
    <w:rsid w:val="00A347E0"/>
    <w:rsid w:val="00A37482"/>
    <w:rsid w:val="00A4298B"/>
    <w:rsid w:val="00A42BA8"/>
    <w:rsid w:val="00A43242"/>
    <w:rsid w:val="00A53032"/>
    <w:rsid w:val="00A545FA"/>
    <w:rsid w:val="00A600C1"/>
    <w:rsid w:val="00A60E2D"/>
    <w:rsid w:val="00A6101A"/>
    <w:rsid w:val="00A61794"/>
    <w:rsid w:val="00A65E2F"/>
    <w:rsid w:val="00A73699"/>
    <w:rsid w:val="00A73D74"/>
    <w:rsid w:val="00A74547"/>
    <w:rsid w:val="00A76CCC"/>
    <w:rsid w:val="00A80B62"/>
    <w:rsid w:val="00A833F3"/>
    <w:rsid w:val="00A90522"/>
    <w:rsid w:val="00AA0220"/>
    <w:rsid w:val="00AB69B4"/>
    <w:rsid w:val="00AB7343"/>
    <w:rsid w:val="00AC0275"/>
    <w:rsid w:val="00AC0682"/>
    <w:rsid w:val="00AC2F04"/>
    <w:rsid w:val="00AD16E8"/>
    <w:rsid w:val="00AD34E3"/>
    <w:rsid w:val="00AD5C88"/>
    <w:rsid w:val="00AE1BD4"/>
    <w:rsid w:val="00AE1EC1"/>
    <w:rsid w:val="00AE45F0"/>
    <w:rsid w:val="00AE5063"/>
    <w:rsid w:val="00AF1204"/>
    <w:rsid w:val="00AF1D7B"/>
    <w:rsid w:val="00AF5FC7"/>
    <w:rsid w:val="00B0081E"/>
    <w:rsid w:val="00B0195C"/>
    <w:rsid w:val="00B023AC"/>
    <w:rsid w:val="00B037FF"/>
    <w:rsid w:val="00B03A88"/>
    <w:rsid w:val="00B056F8"/>
    <w:rsid w:val="00B07CF9"/>
    <w:rsid w:val="00B11A5A"/>
    <w:rsid w:val="00B13310"/>
    <w:rsid w:val="00B14E46"/>
    <w:rsid w:val="00B16808"/>
    <w:rsid w:val="00B1726F"/>
    <w:rsid w:val="00B24171"/>
    <w:rsid w:val="00B24851"/>
    <w:rsid w:val="00B26961"/>
    <w:rsid w:val="00B30433"/>
    <w:rsid w:val="00B309DD"/>
    <w:rsid w:val="00B33860"/>
    <w:rsid w:val="00B34EED"/>
    <w:rsid w:val="00B36C97"/>
    <w:rsid w:val="00B37A26"/>
    <w:rsid w:val="00B41829"/>
    <w:rsid w:val="00B41D65"/>
    <w:rsid w:val="00B45EA2"/>
    <w:rsid w:val="00B4799E"/>
    <w:rsid w:val="00B567B6"/>
    <w:rsid w:val="00B640BC"/>
    <w:rsid w:val="00B66FA2"/>
    <w:rsid w:val="00B67283"/>
    <w:rsid w:val="00B720D6"/>
    <w:rsid w:val="00B73CAD"/>
    <w:rsid w:val="00B84464"/>
    <w:rsid w:val="00B869D0"/>
    <w:rsid w:val="00B86A2D"/>
    <w:rsid w:val="00B923AD"/>
    <w:rsid w:val="00B94731"/>
    <w:rsid w:val="00B94CD5"/>
    <w:rsid w:val="00B96988"/>
    <w:rsid w:val="00BA18B7"/>
    <w:rsid w:val="00BA6E4F"/>
    <w:rsid w:val="00BA7DE8"/>
    <w:rsid w:val="00BB02E1"/>
    <w:rsid w:val="00BB0C81"/>
    <w:rsid w:val="00BB1D57"/>
    <w:rsid w:val="00BB7B06"/>
    <w:rsid w:val="00BC1D9E"/>
    <w:rsid w:val="00BD21A9"/>
    <w:rsid w:val="00BD798C"/>
    <w:rsid w:val="00BE037F"/>
    <w:rsid w:val="00BE0D57"/>
    <w:rsid w:val="00BE2B5A"/>
    <w:rsid w:val="00BE2E45"/>
    <w:rsid w:val="00BE4105"/>
    <w:rsid w:val="00BE41C6"/>
    <w:rsid w:val="00BE7C48"/>
    <w:rsid w:val="00BF0827"/>
    <w:rsid w:val="00BF286B"/>
    <w:rsid w:val="00BF3AB0"/>
    <w:rsid w:val="00BF4872"/>
    <w:rsid w:val="00BF4C99"/>
    <w:rsid w:val="00BF75CA"/>
    <w:rsid w:val="00C06264"/>
    <w:rsid w:val="00C06E69"/>
    <w:rsid w:val="00C1152D"/>
    <w:rsid w:val="00C11AD7"/>
    <w:rsid w:val="00C13678"/>
    <w:rsid w:val="00C16D1B"/>
    <w:rsid w:val="00C176FA"/>
    <w:rsid w:val="00C205C7"/>
    <w:rsid w:val="00C20C83"/>
    <w:rsid w:val="00C228C0"/>
    <w:rsid w:val="00C27F0D"/>
    <w:rsid w:val="00C27FD8"/>
    <w:rsid w:val="00C345BE"/>
    <w:rsid w:val="00C34A32"/>
    <w:rsid w:val="00C37738"/>
    <w:rsid w:val="00C37756"/>
    <w:rsid w:val="00C4136D"/>
    <w:rsid w:val="00C42E69"/>
    <w:rsid w:val="00C46C08"/>
    <w:rsid w:val="00C46E59"/>
    <w:rsid w:val="00C56966"/>
    <w:rsid w:val="00C5754F"/>
    <w:rsid w:val="00C632B0"/>
    <w:rsid w:val="00C64303"/>
    <w:rsid w:val="00C67894"/>
    <w:rsid w:val="00C7027E"/>
    <w:rsid w:val="00C75199"/>
    <w:rsid w:val="00C8052E"/>
    <w:rsid w:val="00C81BBF"/>
    <w:rsid w:val="00C82FEE"/>
    <w:rsid w:val="00C92187"/>
    <w:rsid w:val="00C93E41"/>
    <w:rsid w:val="00C963A6"/>
    <w:rsid w:val="00C96E37"/>
    <w:rsid w:val="00CA0A83"/>
    <w:rsid w:val="00CA3318"/>
    <w:rsid w:val="00CA7BB1"/>
    <w:rsid w:val="00CB203E"/>
    <w:rsid w:val="00CB2CB6"/>
    <w:rsid w:val="00CB549B"/>
    <w:rsid w:val="00CB74A0"/>
    <w:rsid w:val="00CC5903"/>
    <w:rsid w:val="00CD09EA"/>
    <w:rsid w:val="00CD3218"/>
    <w:rsid w:val="00CE25DE"/>
    <w:rsid w:val="00CE52DC"/>
    <w:rsid w:val="00CF03AA"/>
    <w:rsid w:val="00CF24BC"/>
    <w:rsid w:val="00CF5735"/>
    <w:rsid w:val="00CF5B64"/>
    <w:rsid w:val="00CF6B37"/>
    <w:rsid w:val="00CF73AF"/>
    <w:rsid w:val="00D0089D"/>
    <w:rsid w:val="00D01E8D"/>
    <w:rsid w:val="00D06E04"/>
    <w:rsid w:val="00D1302D"/>
    <w:rsid w:val="00D14314"/>
    <w:rsid w:val="00D14C6B"/>
    <w:rsid w:val="00D157B9"/>
    <w:rsid w:val="00D203D3"/>
    <w:rsid w:val="00D210C7"/>
    <w:rsid w:val="00D24040"/>
    <w:rsid w:val="00D3508D"/>
    <w:rsid w:val="00D374B8"/>
    <w:rsid w:val="00D417A8"/>
    <w:rsid w:val="00D42B87"/>
    <w:rsid w:val="00D43B8F"/>
    <w:rsid w:val="00D44261"/>
    <w:rsid w:val="00D44A14"/>
    <w:rsid w:val="00D50759"/>
    <w:rsid w:val="00D51069"/>
    <w:rsid w:val="00D51358"/>
    <w:rsid w:val="00D52815"/>
    <w:rsid w:val="00D573F4"/>
    <w:rsid w:val="00D575D7"/>
    <w:rsid w:val="00D6240A"/>
    <w:rsid w:val="00D662E5"/>
    <w:rsid w:val="00D706EE"/>
    <w:rsid w:val="00D70AF4"/>
    <w:rsid w:val="00D75E63"/>
    <w:rsid w:val="00D811EF"/>
    <w:rsid w:val="00D81F3C"/>
    <w:rsid w:val="00D81F55"/>
    <w:rsid w:val="00D83192"/>
    <w:rsid w:val="00D841AE"/>
    <w:rsid w:val="00D86675"/>
    <w:rsid w:val="00D87BC5"/>
    <w:rsid w:val="00D90DB2"/>
    <w:rsid w:val="00D9505B"/>
    <w:rsid w:val="00D95C88"/>
    <w:rsid w:val="00D97F55"/>
    <w:rsid w:val="00DA511B"/>
    <w:rsid w:val="00DA5FBD"/>
    <w:rsid w:val="00DA6B92"/>
    <w:rsid w:val="00DB1797"/>
    <w:rsid w:val="00DB2825"/>
    <w:rsid w:val="00DB5090"/>
    <w:rsid w:val="00DC143E"/>
    <w:rsid w:val="00DC29F9"/>
    <w:rsid w:val="00DD26C5"/>
    <w:rsid w:val="00DD4F42"/>
    <w:rsid w:val="00DD7F0C"/>
    <w:rsid w:val="00DE5655"/>
    <w:rsid w:val="00DE64F4"/>
    <w:rsid w:val="00DE7C4D"/>
    <w:rsid w:val="00DE7E2D"/>
    <w:rsid w:val="00DF17FF"/>
    <w:rsid w:val="00DF36E4"/>
    <w:rsid w:val="00DF7008"/>
    <w:rsid w:val="00DF74FA"/>
    <w:rsid w:val="00E00857"/>
    <w:rsid w:val="00E02416"/>
    <w:rsid w:val="00E05A5F"/>
    <w:rsid w:val="00E068C9"/>
    <w:rsid w:val="00E119DD"/>
    <w:rsid w:val="00E12C6C"/>
    <w:rsid w:val="00E14822"/>
    <w:rsid w:val="00E16BE4"/>
    <w:rsid w:val="00E223C0"/>
    <w:rsid w:val="00E223EE"/>
    <w:rsid w:val="00E23EC8"/>
    <w:rsid w:val="00E27966"/>
    <w:rsid w:val="00E3633E"/>
    <w:rsid w:val="00E365E6"/>
    <w:rsid w:val="00E36914"/>
    <w:rsid w:val="00E47279"/>
    <w:rsid w:val="00E51A8E"/>
    <w:rsid w:val="00E5489E"/>
    <w:rsid w:val="00E551CE"/>
    <w:rsid w:val="00E61661"/>
    <w:rsid w:val="00E62566"/>
    <w:rsid w:val="00E62FA9"/>
    <w:rsid w:val="00E6666B"/>
    <w:rsid w:val="00E71FD6"/>
    <w:rsid w:val="00E72DF0"/>
    <w:rsid w:val="00E74D0B"/>
    <w:rsid w:val="00E75C3D"/>
    <w:rsid w:val="00E80485"/>
    <w:rsid w:val="00E80668"/>
    <w:rsid w:val="00E82E2D"/>
    <w:rsid w:val="00E83170"/>
    <w:rsid w:val="00E83553"/>
    <w:rsid w:val="00E841D3"/>
    <w:rsid w:val="00E86136"/>
    <w:rsid w:val="00E874DE"/>
    <w:rsid w:val="00E90F34"/>
    <w:rsid w:val="00E945D2"/>
    <w:rsid w:val="00EA19C0"/>
    <w:rsid w:val="00EA3AF1"/>
    <w:rsid w:val="00EA3C9A"/>
    <w:rsid w:val="00EA54F3"/>
    <w:rsid w:val="00EA6F0F"/>
    <w:rsid w:val="00EA7173"/>
    <w:rsid w:val="00EA7A87"/>
    <w:rsid w:val="00EB2B2C"/>
    <w:rsid w:val="00EB4E40"/>
    <w:rsid w:val="00EC37AC"/>
    <w:rsid w:val="00EC5CE1"/>
    <w:rsid w:val="00ED1D3F"/>
    <w:rsid w:val="00ED4A08"/>
    <w:rsid w:val="00EE0B9F"/>
    <w:rsid w:val="00EE3543"/>
    <w:rsid w:val="00EE3A35"/>
    <w:rsid w:val="00EE44EE"/>
    <w:rsid w:val="00EE77D5"/>
    <w:rsid w:val="00EF0480"/>
    <w:rsid w:val="00EF103F"/>
    <w:rsid w:val="00EF65F0"/>
    <w:rsid w:val="00EF7949"/>
    <w:rsid w:val="00F00F4C"/>
    <w:rsid w:val="00F00F57"/>
    <w:rsid w:val="00F01556"/>
    <w:rsid w:val="00F027E6"/>
    <w:rsid w:val="00F03F7D"/>
    <w:rsid w:val="00F051E5"/>
    <w:rsid w:val="00F105D6"/>
    <w:rsid w:val="00F11A5E"/>
    <w:rsid w:val="00F1541E"/>
    <w:rsid w:val="00F179A5"/>
    <w:rsid w:val="00F17F39"/>
    <w:rsid w:val="00F20194"/>
    <w:rsid w:val="00F2213F"/>
    <w:rsid w:val="00F267B1"/>
    <w:rsid w:val="00F26DF4"/>
    <w:rsid w:val="00F300A8"/>
    <w:rsid w:val="00F312FE"/>
    <w:rsid w:val="00F31A4F"/>
    <w:rsid w:val="00F31FA3"/>
    <w:rsid w:val="00F343BD"/>
    <w:rsid w:val="00F34E37"/>
    <w:rsid w:val="00F3602E"/>
    <w:rsid w:val="00F41509"/>
    <w:rsid w:val="00F4299D"/>
    <w:rsid w:val="00F444D9"/>
    <w:rsid w:val="00F467E1"/>
    <w:rsid w:val="00F46AFD"/>
    <w:rsid w:val="00F52222"/>
    <w:rsid w:val="00F52AB8"/>
    <w:rsid w:val="00F52F50"/>
    <w:rsid w:val="00F55916"/>
    <w:rsid w:val="00F568D9"/>
    <w:rsid w:val="00F57DD3"/>
    <w:rsid w:val="00F62535"/>
    <w:rsid w:val="00F6361B"/>
    <w:rsid w:val="00F64556"/>
    <w:rsid w:val="00F65E35"/>
    <w:rsid w:val="00F71CBD"/>
    <w:rsid w:val="00F72F3A"/>
    <w:rsid w:val="00F75F29"/>
    <w:rsid w:val="00F7604D"/>
    <w:rsid w:val="00F7666D"/>
    <w:rsid w:val="00F77DFC"/>
    <w:rsid w:val="00F844E3"/>
    <w:rsid w:val="00F84D20"/>
    <w:rsid w:val="00F873F1"/>
    <w:rsid w:val="00F9482A"/>
    <w:rsid w:val="00F964D9"/>
    <w:rsid w:val="00FA04E2"/>
    <w:rsid w:val="00FA33B9"/>
    <w:rsid w:val="00FA7A95"/>
    <w:rsid w:val="00FB1064"/>
    <w:rsid w:val="00FB2E9E"/>
    <w:rsid w:val="00FB5D40"/>
    <w:rsid w:val="00FC0CE7"/>
    <w:rsid w:val="00FC6B3F"/>
    <w:rsid w:val="00FC6C5C"/>
    <w:rsid w:val="00FD7E5C"/>
    <w:rsid w:val="00FE55D2"/>
    <w:rsid w:val="00FE584E"/>
    <w:rsid w:val="00FE67E4"/>
    <w:rsid w:val="00FF0F01"/>
    <w:rsid w:val="00FF236F"/>
    <w:rsid w:val="00FF69E7"/>
    <w:rsid w:val="08D501AD"/>
    <w:rsid w:val="0A3B6A66"/>
    <w:rsid w:val="0BEC3D0A"/>
    <w:rsid w:val="0EA2FC68"/>
    <w:rsid w:val="12DDC01F"/>
    <w:rsid w:val="14A3FE71"/>
    <w:rsid w:val="161561FF"/>
    <w:rsid w:val="18625F78"/>
    <w:rsid w:val="1BD266BE"/>
    <w:rsid w:val="25AF3E57"/>
    <w:rsid w:val="2AC74A58"/>
    <w:rsid w:val="2FD33258"/>
    <w:rsid w:val="352AC3C4"/>
    <w:rsid w:val="37804F2C"/>
    <w:rsid w:val="3934D851"/>
    <w:rsid w:val="3BA43393"/>
    <w:rsid w:val="3DA88443"/>
    <w:rsid w:val="3DE84338"/>
    <w:rsid w:val="3EF5605E"/>
    <w:rsid w:val="46A35011"/>
    <w:rsid w:val="49197CC9"/>
    <w:rsid w:val="4A1505DF"/>
    <w:rsid w:val="50C599B7"/>
    <w:rsid w:val="5183718B"/>
    <w:rsid w:val="51903992"/>
    <w:rsid w:val="56E8DFBC"/>
    <w:rsid w:val="570266D9"/>
    <w:rsid w:val="5A9A1B26"/>
    <w:rsid w:val="5BEC3DD2"/>
    <w:rsid w:val="5D749CBA"/>
    <w:rsid w:val="5F103B45"/>
    <w:rsid w:val="5FDE22F8"/>
    <w:rsid w:val="63C7C184"/>
    <w:rsid w:val="654CC46E"/>
    <w:rsid w:val="66EB5597"/>
    <w:rsid w:val="67432A45"/>
    <w:rsid w:val="68298417"/>
    <w:rsid w:val="69ECE616"/>
    <w:rsid w:val="6A411307"/>
    <w:rsid w:val="6E45EB5C"/>
    <w:rsid w:val="7076EA42"/>
    <w:rsid w:val="731F4034"/>
    <w:rsid w:val="734C3DB6"/>
    <w:rsid w:val="79F48176"/>
    <w:rsid w:val="7B408FAD"/>
    <w:rsid w:val="7DBC21C4"/>
    <w:rsid w:val="7E578176"/>
    <w:rsid w:val="7FB8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A3FE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11A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01637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E6ACD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421E3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21E3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21E3A"/>
    <w:rPr>
      <w:sz w:val="20"/>
      <w:szCs w:val="20"/>
    </w:rPr>
  </w:style>
  <w:style w:type="table" w:styleId="Tabellrutnt">
    <w:name w:val="Table Grid"/>
    <w:basedOn w:val="Normaltabell"/>
    <w:uiPriority w:val="59"/>
    <w:rsid w:val="00C0626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101637"/>
    <w:rPr>
      <w:rFonts w:ascii="Times New Roman" w:eastAsiaTheme="majorEastAsia" w:hAnsi="Times New Roman" w:cstheme="majorBidi"/>
      <w:b/>
      <w:bCs/>
      <w:sz w:val="28"/>
      <w:szCs w:val="26"/>
    </w:rPr>
  </w:style>
  <w:style w:type="character" w:styleId="Hyperlnk">
    <w:name w:val="Hyperlink"/>
    <w:basedOn w:val="Standardstycketeckensnitt"/>
    <w:uiPriority w:val="99"/>
    <w:unhideWhenUsed/>
    <w:rsid w:val="00F444D9"/>
    <w:rPr>
      <w:color w:val="0563C1" w:themeColor="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528A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528AB"/>
    <w:rPr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C11A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1441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44179"/>
  </w:style>
  <w:style w:type="paragraph" w:styleId="Sidfot">
    <w:name w:val="footer"/>
    <w:basedOn w:val="Normal"/>
    <w:link w:val="SidfotChar"/>
    <w:uiPriority w:val="99"/>
    <w:unhideWhenUsed/>
    <w:rsid w:val="001441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44179"/>
  </w:style>
  <w:style w:type="paragraph" w:styleId="Innehllsfrteckningsrubrik">
    <w:name w:val="TOC Heading"/>
    <w:basedOn w:val="Rubrik1"/>
    <w:next w:val="Normal"/>
    <w:uiPriority w:val="39"/>
    <w:unhideWhenUsed/>
    <w:qFormat/>
    <w:rsid w:val="00831F39"/>
    <w:pPr>
      <w:outlineLvl w:val="9"/>
    </w:pPr>
    <w:rPr>
      <w:lang w:eastAsia="sv-SE"/>
    </w:rPr>
  </w:style>
  <w:style w:type="paragraph" w:styleId="Innehll2">
    <w:name w:val="toc 2"/>
    <w:basedOn w:val="Normal"/>
    <w:next w:val="Normal"/>
    <w:autoRedefine/>
    <w:uiPriority w:val="39"/>
    <w:unhideWhenUsed/>
    <w:rsid w:val="00444EB6"/>
    <w:pPr>
      <w:tabs>
        <w:tab w:val="right" w:leader="dot" w:pos="9016"/>
      </w:tabs>
      <w:spacing w:after="100"/>
      <w:ind w:left="220"/>
    </w:pPr>
  </w:style>
  <w:style w:type="paragraph" w:styleId="Litteraturfrteckning">
    <w:name w:val="Bibliography"/>
    <w:basedOn w:val="Normal"/>
    <w:next w:val="Normal"/>
    <w:uiPriority w:val="37"/>
    <w:unhideWhenUsed/>
    <w:rsid w:val="00E119DD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2B52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1bb5242-f4c6-4f5d-bcd7-f0e8d9f30137">
      <Terms xmlns="http://schemas.microsoft.com/office/infopath/2007/PartnerControls"/>
    </lcf76f155ced4ddcb4097134ff3c332f>
    <TaxCatchAll xmlns="918ec2d8-1f24-4bb7-9860-f802a045325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D35FC65783DFE47BBCDE6C6B38DA166" ma:contentTypeVersion="16" ma:contentTypeDescription="Skapa ett nytt dokument." ma:contentTypeScope="" ma:versionID="da7dc6f65a24ca96ff5b7f8a49daf7de">
  <xsd:schema xmlns:xsd="http://www.w3.org/2001/XMLSchema" xmlns:xs="http://www.w3.org/2001/XMLSchema" xmlns:p="http://schemas.microsoft.com/office/2006/metadata/properties" xmlns:ns2="f1bb5242-f4c6-4f5d-bcd7-f0e8d9f30137" xmlns:ns3="918ec2d8-1f24-4bb7-9860-f802a045325f" targetNamespace="http://schemas.microsoft.com/office/2006/metadata/properties" ma:root="true" ma:fieldsID="7cdad775d772456d5452109807258a39" ns2:_="" ns3:_="">
    <xsd:import namespace="f1bb5242-f4c6-4f5d-bcd7-f0e8d9f30137"/>
    <xsd:import namespace="918ec2d8-1f24-4bb7-9860-f802a04532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bb5242-f4c6-4f5d-bcd7-f0e8d9f30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ec2d8-1f24-4bb7-9860-f802a045325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4ccba7f-32c7-4dbf-a4dc-05b3222a8b2c}" ma:internalName="TaxCatchAll" ma:showField="CatchAllData" ma:web="918ec2d8-1f24-4bb7-9860-f802a04532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4713BC-7F45-4894-A01E-9D992EEDE898}">
  <ds:schemaRefs>
    <ds:schemaRef ds:uri="http://schemas.microsoft.com/office/2006/metadata/properties"/>
    <ds:schemaRef ds:uri="http://schemas.microsoft.com/office/infopath/2007/PartnerControls"/>
    <ds:schemaRef ds:uri="f1bb5242-f4c6-4f5d-bcd7-f0e8d9f30137"/>
    <ds:schemaRef ds:uri="918ec2d8-1f24-4bb7-9860-f802a045325f"/>
  </ds:schemaRefs>
</ds:datastoreItem>
</file>

<file path=customXml/itemProps2.xml><?xml version="1.0" encoding="utf-8"?>
<ds:datastoreItem xmlns:ds="http://schemas.openxmlformats.org/officeDocument/2006/customXml" ds:itemID="{7E9D2451-2305-4383-BFBA-5581967F9A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A7A266-29BD-4A8C-A4A4-4A0C04B12F8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D65B514-8B84-4D2C-BF3B-48BBC98B93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bb5242-f4c6-4f5d-bcd7-f0e8d9f30137"/>
    <ds:schemaRef ds:uri="918ec2d8-1f24-4bb7-9860-f802a04532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37</Words>
  <Characters>10799</Characters>
  <Application>Microsoft Office Word</Application>
  <DocSecurity>0</DocSecurity>
  <Lines>89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27T16:52:00Z</dcterms:created>
  <dcterms:modified xsi:type="dcterms:W3CDTF">2024-04-1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4D35FC65783DFE47BBCDE6C6B38DA166</vt:lpwstr>
  </property>
  <property fmtid="{D5CDD505-2E9C-101B-9397-08002B2CF9AE}" pid="4" name="ZOTERO_PREF_1">
    <vt:lpwstr>&lt;data data-version="3" zotero-version="6.0.20"&gt;&lt;session id="y1lHntbM"/&gt;&lt;style id="http://www.zotero.org/styles/vancouver" locale="en-US" hasBibliography="1" bibliographyStyleHasBeenSet="1"/&gt;&lt;prefs&gt;&lt;pref name="fieldType" value="Field"/&gt;&lt;/prefs&gt;&lt;/data&gt;</vt:lpwstr>
  </property>
</Properties>
</file>